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harts/style1.xml" ContentType="application/vnd.ms-office.chartstyle+xml"/>
  <Override PartName="/word/charts/colors1.xml" ContentType="application/vnd.ms-office.chartcolorsty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B31E2A" w14:textId="4357D1B1" w:rsidR="00837E39" w:rsidRPr="0017505B" w:rsidRDefault="0017505B" w:rsidP="0017505B">
      <w:pPr>
        <w:jc w:val="center"/>
        <w:rPr>
          <w:rFonts w:ascii="Arial" w:hAnsi="Arial" w:cs="Arial"/>
          <w:b/>
          <w:bCs/>
          <w:sz w:val="28"/>
          <w:szCs w:val="28"/>
          <w:lang w:val="en-US"/>
        </w:rPr>
      </w:pPr>
      <w:r w:rsidRPr="0017505B">
        <w:rPr>
          <w:rFonts w:ascii="Arial" w:hAnsi="Arial" w:cs="Arial"/>
          <w:b/>
          <w:bCs/>
          <w:sz w:val="28"/>
          <w:szCs w:val="28"/>
          <w:lang w:val="en-US"/>
        </w:rPr>
        <w:t>Supplementary Material</w:t>
      </w:r>
    </w:p>
    <w:p w14:paraId="7BECE9AD" w14:textId="77777777" w:rsidR="00EE40C1" w:rsidRDefault="00EE40C1" w:rsidP="0017505B">
      <w:pPr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  <w:r w:rsidRPr="00EE40C1">
        <w:rPr>
          <w:rFonts w:ascii="Arial" w:hAnsi="Arial" w:cs="Arial"/>
          <w:b/>
          <w:bCs/>
          <w:sz w:val="24"/>
          <w:szCs w:val="24"/>
          <w:lang w:val="en-US"/>
        </w:rPr>
        <w:t>Characterization of genetic predisposition to molecular subtypes of breast cancer in Brazilian patients</w:t>
      </w:r>
    </w:p>
    <w:p w14:paraId="1DFD56CD" w14:textId="4ACD86E3" w:rsidR="0017505B" w:rsidRDefault="00BC25EB" w:rsidP="0017505B">
      <w:pPr>
        <w:jc w:val="center"/>
        <w:rPr>
          <w:rFonts w:ascii="Arial" w:hAnsi="Arial" w:cs="Arial"/>
          <w:sz w:val="20"/>
          <w:szCs w:val="20"/>
        </w:rPr>
        <w:sectPr w:rsidR="0017505B" w:rsidSect="0017505B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>
        <w:rPr>
          <w:rFonts w:ascii="Arial" w:hAnsi="Arial" w:cs="Arial"/>
          <w:sz w:val="20"/>
          <w:szCs w:val="20"/>
        </w:rPr>
        <w:t xml:space="preserve">Daniele Paixão, Giovana Tardin Torrezan, Karina Miranda Santiago, Maria Nirvana Formiga, </w:t>
      </w:r>
      <w:r w:rsidR="00850761" w:rsidRPr="00850761">
        <w:rPr>
          <w:rFonts w:ascii="Arial" w:hAnsi="Arial" w:cs="Arial"/>
          <w:sz w:val="20"/>
          <w:szCs w:val="20"/>
        </w:rPr>
        <w:t xml:space="preserve">Samuel Terkper Ahuno, </w:t>
      </w:r>
      <w:r>
        <w:rPr>
          <w:rFonts w:ascii="Arial" w:hAnsi="Arial" w:cs="Arial"/>
          <w:sz w:val="20"/>
          <w:szCs w:val="20"/>
        </w:rPr>
        <w:t>Emmanuel Dias Neto, Israel Tojal da Silva,  William D Foukes</w:t>
      </w:r>
      <w:r w:rsidRPr="00BC25EB">
        <w:rPr>
          <w:rFonts w:ascii="Arial" w:hAnsi="Arial" w:cs="Arial"/>
          <w:sz w:val="20"/>
          <w:szCs w:val="20"/>
        </w:rPr>
        <w:t>, Paz Polak</w:t>
      </w:r>
      <w:r>
        <w:rPr>
          <w:rFonts w:ascii="Arial" w:hAnsi="Arial" w:cs="Arial"/>
          <w:sz w:val="20"/>
          <w:szCs w:val="20"/>
        </w:rPr>
        <w:t>, Dirce Maria Carraro.</w:t>
      </w:r>
    </w:p>
    <w:p w14:paraId="4A663524" w14:textId="77777777" w:rsidR="00837E39" w:rsidRDefault="0017505B" w:rsidP="0017505B">
      <w:pPr>
        <w:ind w:left="-993"/>
        <w:rPr>
          <w:noProof/>
        </w:rPr>
      </w:pPr>
      <w:r w:rsidRPr="0017505B">
        <w:rPr>
          <w:rFonts w:ascii="Arial" w:hAnsi="Arial" w:cs="Arial"/>
          <w:b/>
          <w:bCs/>
          <w:noProof/>
          <w:sz w:val="24"/>
          <w:szCs w:val="24"/>
          <w:lang w:val="en-US"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6399BB0" wp14:editId="0CD8BE09">
                <wp:simplePos x="0" y="0"/>
                <wp:positionH relativeFrom="page">
                  <wp:posOffset>-716119</wp:posOffset>
                </wp:positionH>
                <wp:positionV relativeFrom="paragraph">
                  <wp:posOffset>1526380</wp:posOffset>
                </wp:positionV>
                <wp:extent cx="1733550" cy="270195"/>
                <wp:effectExtent l="7937" t="0" r="7938" b="7937"/>
                <wp:wrapNone/>
                <wp:docPr id="217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733550" cy="2701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2352AB" w14:textId="771020BF" w:rsidR="002B2561" w:rsidRPr="0017505B" w:rsidRDefault="002B2561" w:rsidP="0017505B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17505B">
                              <w:rPr>
                                <w:rFonts w:ascii="Arial" w:hAnsi="Arial" w:cs="Arial"/>
                              </w:rPr>
                              <w:t>Ancestry propor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Caixa de Texto 2" o:spid="_x0000_s1026" type="#_x0000_t202" style="position:absolute;left:0;text-align:left;margin-left:-56.35pt;margin-top:120.2pt;width:136.5pt;height:21.3pt;rotation:-90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" stroked="f">
                <v:textbox>
                  <w:txbxContent>
                    <w:p w14:paraId="6F2352AB" w14:textId="771020BF" w:rsidR="002B2561" w:rsidRPr="0017505B" w:rsidRDefault="002B2561" w:rsidP="0017505B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17505B">
                        <w:rPr>
                          <w:rFonts w:ascii="Arial" w:hAnsi="Arial" w:cs="Arial"/>
                        </w:rPr>
                        <w:t>Ancestry proportion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837E39">
        <w:rPr>
          <w:noProof/>
          <w:lang w:val="en-US"/>
        </w:rPr>
        <w:drawing>
          <wp:inline distT="0" distB="0" distL="0" distR="0" wp14:anchorId="601DCD1C" wp14:editId="732B6E8B">
            <wp:extent cx="10439400" cy="4219575"/>
            <wp:effectExtent l="0" t="0" r="0" b="0"/>
            <wp:docPr id="1" name="Gráfico 1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a16="http://schemas.microsoft.com/office/drawing/2014/main" id="{08BA052B-BE22-4CAB-BB0A-B03529487FB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1A3B3B4B" w14:textId="41A8C588" w:rsidR="0017505B" w:rsidRPr="002779CB" w:rsidRDefault="0017505B" w:rsidP="0017505B">
      <w:pPr>
        <w:rPr>
          <w:rFonts w:ascii="Arial" w:hAnsi="Arial" w:cs="Arial"/>
          <w:sz w:val="24"/>
          <w:szCs w:val="24"/>
          <w:lang w:val="en-US"/>
        </w:rPr>
      </w:pPr>
      <w:r w:rsidRPr="002779CB"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Figure 1: </w:t>
      </w:r>
      <w:r w:rsidRPr="002779CB">
        <w:rPr>
          <w:rFonts w:ascii="Arial" w:hAnsi="Arial" w:cs="Arial"/>
          <w:sz w:val="24"/>
          <w:szCs w:val="24"/>
          <w:lang w:val="en-US"/>
        </w:rPr>
        <w:t>Frequency of four major ancestry groups in 282 non-related Brazilian women with breast cancer. EUR: European; AFR: African; AMR: Native American; ASN: Asian.</w:t>
      </w:r>
    </w:p>
    <w:p w14:paraId="67FBA9E1" w14:textId="6D5E7B4B" w:rsidR="0017505B" w:rsidRPr="0017505B" w:rsidRDefault="0017505B" w:rsidP="0017505B">
      <w:pPr>
        <w:tabs>
          <w:tab w:val="left" w:pos="9915"/>
        </w:tabs>
        <w:rPr>
          <w:noProof/>
          <w:lang w:val="en-US"/>
        </w:rPr>
      </w:pPr>
    </w:p>
    <w:p w14:paraId="25BF6422" w14:textId="3CB10DBB" w:rsidR="0017505B" w:rsidRPr="0017505B" w:rsidRDefault="0017505B" w:rsidP="0017505B">
      <w:pPr>
        <w:tabs>
          <w:tab w:val="left" w:pos="9915"/>
        </w:tabs>
        <w:rPr>
          <w:rFonts w:ascii="Arial" w:hAnsi="Arial" w:cs="Arial"/>
          <w:sz w:val="24"/>
          <w:szCs w:val="24"/>
          <w:lang w:val="en-US"/>
        </w:rPr>
        <w:sectPr w:rsidR="0017505B" w:rsidRPr="0017505B" w:rsidSect="00837E39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  <w:r>
        <w:rPr>
          <w:rFonts w:ascii="Arial" w:hAnsi="Arial" w:cs="Arial"/>
          <w:sz w:val="24"/>
          <w:szCs w:val="24"/>
          <w:lang w:val="en-US"/>
        </w:rPr>
        <w:tab/>
      </w:r>
    </w:p>
    <w:p w14:paraId="62534CFE" w14:textId="458AA7B3" w:rsidR="004D1C0C" w:rsidRPr="009537DA" w:rsidRDefault="007D2941" w:rsidP="003D2631">
      <w:pPr>
        <w:spacing w:line="276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Supplementary T</w:t>
      </w:r>
      <w:r w:rsidR="009537DA" w:rsidRPr="009537DA">
        <w:rPr>
          <w:rFonts w:ascii="Arial" w:hAnsi="Arial" w:cs="Arial"/>
          <w:b/>
          <w:bCs/>
          <w:sz w:val="24"/>
          <w:szCs w:val="24"/>
          <w:lang w:val="en-US"/>
        </w:rPr>
        <w:t>able 1</w:t>
      </w:r>
      <w:r w:rsidR="009537DA" w:rsidRPr="009537DA">
        <w:rPr>
          <w:rFonts w:ascii="Arial" w:hAnsi="Arial" w:cs="Arial"/>
          <w:b/>
          <w:sz w:val="24"/>
          <w:szCs w:val="24"/>
        </w:rPr>
        <w:t xml:space="preserve">: </w:t>
      </w:r>
      <w:r w:rsidR="004D1C0C" w:rsidRPr="009537DA">
        <w:rPr>
          <w:rFonts w:ascii="Arial" w:hAnsi="Arial" w:cs="Arial"/>
          <w:b/>
          <w:sz w:val="24"/>
          <w:szCs w:val="24"/>
          <w:lang w:val="en-US"/>
        </w:rPr>
        <w:t xml:space="preserve">Clinical variables analyzed, looking for an association with </w:t>
      </w:r>
      <w:r w:rsidR="00B47155" w:rsidRPr="00B47155">
        <w:rPr>
          <w:rFonts w:ascii="Arial" w:hAnsi="Arial" w:cs="Arial"/>
          <w:b/>
          <w:sz w:val="24"/>
          <w:szCs w:val="24"/>
          <w:lang w:val="en-US"/>
        </w:rPr>
        <w:t xml:space="preserve">germline pathogenic variants </w:t>
      </w:r>
      <w:r w:rsidR="004D1C0C" w:rsidRPr="009537DA">
        <w:rPr>
          <w:rFonts w:ascii="Arial" w:hAnsi="Arial" w:cs="Arial"/>
          <w:b/>
          <w:sz w:val="24"/>
          <w:szCs w:val="24"/>
          <w:lang w:val="en-US"/>
        </w:rPr>
        <w:t xml:space="preserve">in the 24 genes of the panel. Only one </w:t>
      </w:r>
      <w:r w:rsidR="00B47155">
        <w:rPr>
          <w:rFonts w:ascii="Arial" w:hAnsi="Arial" w:cs="Arial"/>
          <w:b/>
          <w:sz w:val="24"/>
          <w:szCs w:val="24"/>
          <w:lang w:val="en-US"/>
        </w:rPr>
        <w:t>GPV</w:t>
      </w:r>
      <w:r w:rsidR="004D1C0C" w:rsidRPr="009537DA">
        <w:rPr>
          <w:rFonts w:ascii="Arial" w:hAnsi="Arial" w:cs="Arial"/>
          <w:b/>
          <w:sz w:val="24"/>
          <w:szCs w:val="24"/>
          <w:lang w:val="en-US"/>
        </w:rPr>
        <w:t xml:space="preserve"> per patient was included.</w:t>
      </w:r>
    </w:p>
    <w:tbl>
      <w:tblPr>
        <w:tblStyle w:val="LightShading"/>
        <w:tblW w:w="0" w:type="auto"/>
        <w:tblLayout w:type="fixed"/>
        <w:tblLook w:val="04A0" w:firstRow="1" w:lastRow="0" w:firstColumn="1" w:lastColumn="0" w:noHBand="0" w:noVBand="1"/>
      </w:tblPr>
      <w:tblGrid>
        <w:gridCol w:w="3400"/>
        <w:gridCol w:w="797"/>
        <w:gridCol w:w="1277"/>
        <w:gridCol w:w="786"/>
        <w:gridCol w:w="1334"/>
        <w:gridCol w:w="922"/>
      </w:tblGrid>
      <w:tr w:rsidR="004D1C0C" w:rsidRPr="00997AAB" w14:paraId="5931A6D4" w14:textId="77777777" w:rsidTr="009537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noWrap/>
            <w:vAlign w:val="center"/>
            <w:hideMark/>
          </w:tcPr>
          <w:p w14:paraId="30BD8956" w14:textId="77777777" w:rsidR="004D1C0C" w:rsidRPr="00997AAB" w:rsidRDefault="004D1C0C" w:rsidP="009537DA">
            <w:pPr>
              <w:pStyle w:val="NormalWeb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Predictor</w:t>
            </w:r>
          </w:p>
        </w:tc>
        <w:tc>
          <w:tcPr>
            <w:tcW w:w="2074" w:type="dxa"/>
            <w:gridSpan w:val="2"/>
            <w:noWrap/>
            <w:vAlign w:val="center"/>
            <w:hideMark/>
          </w:tcPr>
          <w:p w14:paraId="724A72A5" w14:textId="7F10E429" w:rsidR="004D1C0C" w:rsidRPr="00997AAB" w:rsidRDefault="004D1C0C" w:rsidP="00D90DC8">
            <w:pPr>
              <w:pStyle w:val="NormalWeb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 xml:space="preserve">No </w:t>
            </w:r>
            <w:r w:rsidR="00D90DC8">
              <w:rPr>
                <w:rFonts w:ascii="Arial" w:hAnsi="Arial" w:cs="Arial"/>
                <w:sz w:val="22"/>
                <w:szCs w:val="22"/>
              </w:rPr>
              <w:t>GPV</w:t>
            </w:r>
          </w:p>
        </w:tc>
        <w:tc>
          <w:tcPr>
            <w:tcW w:w="2120" w:type="dxa"/>
            <w:gridSpan w:val="2"/>
            <w:noWrap/>
            <w:vAlign w:val="center"/>
            <w:hideMark/>
          </w:tcPr>
          <w:p w14:paraId="4E5FFAE3" w14:textId="1F7C1874" w:rsidR="004D1C0C" w:rsidRPr="00997AAB" w:rsidRDefault="00D90DC8" w:rsidP="009537DA">
            <w:pPr>
              <w:pStyle w:val="NormalWeb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PV</w:t>
            </w:r>
          </w:p>
        </w:tc>
        <w:tc>
          <w:tcPr>
            <w:tcW w:w="922" w:type="dxa"/>
            <w:noWrap/>
            <w:vAlign w:val="center"/>
            <w:hideMark/>
          </w:tcPr>
          <w:p w14:paraId="5328A43D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997AAB">
              <w:rPr>
                <w:rFonts w:ascii="Arial" w:hAnsi="Arial"/>
                <w:i/>
                <w:iCs/>
                <w:sz w:val="22"/>
                <w:szCs w:val="22"/>
              </w:rPr>
              <w:t xml:space="preserve">P </w:t>
            </w:r>
            <w:r w:rsidRPr="00997AAB">
              <w:rPr>
                <w:rFonts w:ascii="Arial" w:hAnsi="Arial"/>
                <w:iCs/>
                <w:sz w:val="22"/>
                <w:szCs w:val="22"/>
              </w:rPr>
              <w:t>Value</w:t>
            </w:r>
          </w:p>
        </w:tc>
      </w:tr>
      <w:tr w:rsidR="004D1C0C" w:rsidRPr="00997AAB" w14:paraId="7A14F006" w14:textId="77777777" w:rsidTr="00953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shd w:val="clear" w:color="auto" w:fill="auto"/>
            <w:noWrap/>
            <w:hideMark/>
          </w:tcPr>
          <w:p w14:paraId="60D9F7B8" w14:textId="77777777" w:rsidR="004D1C0C" w:rsidRPr="00997AAB" w:rsidRDefault="004D1C0C" w:rsidP="009537DA">
            <w:pPr>
              <w:pStyle w:val="NormalWeb"/>
              <w:contextualSpacing/>
              <w:jc w:val="both"/>
              <w:rPr>
                <w:rFonts w:ascii="Arial" w:hAnsi="Arial" w:cs="Arial"/>
                <w:b w:val="0"/>
                <w:sz w:val="22"/>
                <w:szCs w:val="22"/>
              </w:rPr>
            </w:pPr>
          </w:p>
        </w:tc>
        <w:tc>
          <w:tcPr>
            <w:tcW w:w="797" w:type="dxa"/>
            <w:shd w:val="clear" w:color="auto" w:fill="auto"/>
            <w:noWrap/>
            <w:hideMark/>
          </w:tcPr>
          <w:p w14:paraId="25012C7B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997AAB">
              <w:rPr>
                <w:rFonts w:ascii="Arial" w:hAnsi="Arial" w:cs="Arial"/>
                <w:b/>
                <w:sz w:val="22"/>
                <w:szCs w:val="22"/>
              </w:rPr>
              <w:t>No.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14:paraId="39142DF8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997AAB">
              <w:rPr>
                <w:rFonts w:ascii="Arial" w:hAnsi="Arial" w:cs="Arial"/>
                <w:b/>
                <w:sz w:val="22"/>
                <w:szCs w:val="22"/>
              </w:rPr>
              <w:t>%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56346147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997AAB">
              <w:rPr>
                <w:rFonts w:ascii="Arial" w:hAnsi="Arial" w:cs="Arial"/>
                <w:b/>
                <w:sz w:val="22"/>
                <w:szCs w:val="22"/>
              </w:rPr>
              <w:t>No.</w:t>
            </w:r>
          </w:p>
        </w:tc>
        <w:tc>
          <w:tcPr>
            <w:tcW w:w="1334" w:type="dxa"/>
            <w:shd w:val="clear" w:color="auto" w:fill="auto"/>
            <w:noWrap/>
            <w:hideMark/>
          </w:tcPr>
          <w:p w14:paraId="3284C6FF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997AAB">
              <w:rPr>
                <w:rFonts w:ascii="Arial" w:hAnsi="Arial" w:cs="Arial"/>
                <w:b/>
                <w:sz w:val="22"/>
                <w:szCs w:val="22"/>
              </w:rPr>
              <w:t>%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14:paraId="2AD2F530" w14:textId="77777777" w:rsidR="004D1C0C" w:rsidRPr="00997AAB" w:rsidRDefault="004D1C0C" w:rsidP="009537DA">
            <w:pPr>
              <w:pStyle w:val="NormalWeb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sz w:val="22"/>
                <w:szCs w:val="22"/>
              </w:rPr>
            </w:pPr>
          </w:p>
        </w:tc>
      </w:tr>
      <w:tr w:rsidR="004D1C0C" w:rsidRPr="00997AAB" w14:paraId="1D44B321" w14:textId="77777777" w:rsidTr="009537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shd w:val="clear" w:color="auto" w:fill="BFBFBF" w:themeFill="background1" w:themeFillShade="BF"/>
            <w:noWrap/>
            <w:vAlign w:val="center"/>
            <w:hideMark/>
          </w:tcPr>
          <w:p w14:paraId="10492239" w14:textId="77777777" w:rsidR="004D1C0C" w:rsidRPr="00997AAB" w:rsidRDefault="004D1C0C" w:rsidP="009537DA">
            <w:pPr>
              <w:pStyle w:val="NormalWeb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Age at diagnosis (years)</w:t>
            </w:r>
          </w:p>
        </w:tc>
        <w:tc>
          <w:tcPr>
            <w:tcW w:w="797" w:type="dxa"/>
            <w:shd w:val="clear" w:color="auto" w:fill="BFBFBF" w:themeFill="background1" w:themeFillShade="BF"/>
            <w:noWrap/>
            <w:hideMark/>
          </w:tcPr>
          <w:p w14:paraId="60B2AAEA" w14:textId="77777777" w:rsidR="004D1C0C" w:rsidRPr="00997AAB" w:rsidRDefault="004D1C0C" w:rsidP="009537DA">
            <w:pPr>
              <w:pStyle w:val="NormalWeb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277" w:type="dxa"/>
            <w:shd w:val="clear" w:color="auto" w:fill="BFBFBF" w:themeFill="background1" w:themeFillShade="BF"/>
            <w:noWrap/>
            <w:hideMark/>
          </w:tcPr>
          <w:p w14:paraId="4153B46A" w14:textId="77777777" w:rsidR="004D1C0C" w:rsidRPr="00997AAB" w:rsidRDefault="004D1C0C" w:rsidP="009537DA">
            <w:pPr>
              <w:pStyle w:val="NormalWeb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86" w:type="dxa"/>
            <w:shd w:val="clear" w:color="auto" w:fill="BFBFBF" w:themeFill="background1" w:themeFillShade="BF"/>
            <w:noWrap/>
            <w:hideMark/>
          </w:tcPr>
          <w:p w14:paraId="433D2571" w14:textId="77777777" w:rsidR="004D1C0C" w:rsidRPr="00997AAB" w:rsidRDefault="004D1C0C" w:rsidP="009537DA">
            <w:pPr>
              <w:pStyle w:val="NormalWeb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34" w:type="dxa"/>
            <w:shd w:val="clear" w:color="auto" w:fill="BFBFBF" w:themeFill="background1" w:themeFillShade="BF"/>
            <w:noWrap/>
            <w:hideMark/>
          </w:tcPr>
          <w:p w14:paraId="1BD23F36" w14:textId="77777777" w:rsidR="004D1C0C" w:rsidRPr="00997AAB" w:rsidRDefault="004D1C0C" w:rsidP="009537DA">
            <w:pPr>
              <w:pStyle w:val="NormalWeb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22" w:type="dxa"/>
            <w:shd w:val="clear" w:color="auto" w:fill="BFBFBF" w:themeFill="background1" w:themeFillShade="BF"/>
            <w:noWrap/>
            <w:hideMark/>
          </w:tcPr>
          <w:p w14:paraId="6BCFC851" w14:textId="77777777" w:rsidR="004D1C0C" w:rsidRPr="00997AAB" w:rsidRDefault="004D1C0C" w:rsidP="009537DA">
            <w:pPr>
              <w:pStyle w:val="NormalWeb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</w:p>
        </w:tc>
      </w:tr>
      <w:tr w:rsidR="004D1C0C" w:rsidRPr="00997AAB" w14:paraId="41275D7F" w14:textId="77777777" w:rsidTr="00953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shd w:val="clear" w:color="auto" w:fill="auto"/>
            <w:noWrap/>
            <w:vAlign w:val="center"/>
            <w:hideMark/>
          </w:tcPr>
          <w:p w14:paraId="6F98BB72" w14:textId="77777777" w:rsidR="004D1C0C" w:rsidRPr="00997AAB" w:rsidRDefault="004D1C0C" w:rsidP="009537DA">
            <w:pPr>
              <w:pStyle w:val="NormalWeb"/>
              <w:contextualSpacing/>
              <w:rPr>
                <w:rFonts w:ascii="Arial" w:hAnsi="Arial" w:cs="Arial"/>
                <w:b w:val="0"/>
                <w:sz w:val="22"/>
                <w:szCs w:val="22"/>
              </w:rPr>
            </w:pPr>
            <w:r w:rsidRPr="00997AAB">
              <w:rPr>
                <w:rFonts w:ascii="Arial" w:hAnsi="Arial" w:cs="Arial"/>
                <w:b w:val="0"/>
                <w:sz w:val="22"/>
                <w:szCs w:val="22"/>
              </w:rPr>
              <w:t>≤45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515C0909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136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14:paraId="52D38B97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56.7%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189EFA39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47</w:t>
            </w:r>
          </w:p>
        </w:tc>
        <w:tc>
          <w:tcPr>
            <w:tcW w:w="1334" w:type="dxa"/>
            <w:shd w:val="clear" w:color="auto" w:fill="auto"/>
            <w:noWrap/>
            <w:hideMark/>
          </w:tcPr>
          <w:p w14:paraId="25F2126F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58.0 %</w:t>
            </w:r>
          </w:p>
        </w:tc>
        <w:tc>
          <w:tcPr>
            <w:tcW w:w="922" w:type="dxa"/>
            <w:vMerge w:val="restart"/>
            <w:shd w:val="clear" w:color="auto" w:fill="auto"/>
            <w:noWrap/>
            <w:vAlign w:val="center"/>
            <w:hideMark/>
          </w:tcPr>
          <w:p w14:paraId="52B9E8DE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997AAB">
              <w:rPr>
                <w:rFonts w:ascii="Arial" w:hAnsi="Arial"/>
                <w:sz w:val="22"/>
                <w:szCs w:val="22"/>
              </w:rPr>
              <w:t>0.07</w:t>
            </w:r>
          </w:p>
        </w:tc>
      </w:tr>
      <w:tr w:rsidR="004D1C0C" w:rsidRPr="00997AAB" w14:paraId="6EF319E3" w14:textId="77777777" w:rsidTr="009537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shd w:val="clear" w:color="auto" w:fill="auto"/>
            <w:noWrap/>
            <w:vAlign w:val="center"/>
            <w:hideMark/>
          </w:tcPr>
          <w:p w14:paraId="1E3AAA9A" w14:textId="77777777" w:rsidR="004D1C0C" w:rsidRPr="00997AAB" w:rsidRDefault="004D1C0C" w:rsidP="009537DA">
            <w:pPr>
              <w:pStyle w:val="NormalWeb"/>
              <w:contextualSpacing/>
              <w:rPr>
                <w:rFonts w:ascii="Arial" w:hAnsi="Arial" w:cs="Arial"/>
                <w:b w:val="0"/>
                <w:sz w:val="22"/>
                <w:szCs w:val="22"/>
              </w:rPr>
            </w:pPr>
            <w:r w:rsidRPr="00997AAB">
              <w:rPr>
                <w:rFonts w:ascii="Arial" w:hAnsi="Arial" w:cs="Arial"/>
                <w:b w:val="0"/>
                <w:sz w:val="22"/>
                <w:szCs w:val="22"/>
              </w:rPr>
              <w:t>46-6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4BAFAB23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75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14:paraId="2D454BB6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31.3%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56765178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1334" w:type="dxa"/>
            <w:shd w:val="clear" w:color="auto" w:fill="auto"/>
            <w:noWrap/>
            <w:hideMark/>
          </w:tcPr>
          <w:p w14:paraId="142045F5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38.3%</w:t>
            </w:r>
          </w:p>
        </w:tc>
        <w:tc>
          <w:tcPr>
            <w:tcW w:w="922" w:type="dxa"/>
            <w:vMerge/>
            <w:shd w:val="clear" w:color="auto" w:fill="auto"/>
            <w:vAlign w:val="center"/>
            <w:hideMark/>
          </w:tcPr>
          <w:p w14:paraId="352887EB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</w:p>
        </w:tc>
      </w:tr>
      <w:tr w:rsidR="004D1C0C" w:rsidRPr="00997AAB" w14:paraId="72B7517E" w14:textId="77777777" w:rsidTr="00953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shd w:val="clear" w:color="auto" w:fill="auto"/>
            <w:noWrap/>
            <w:vAlign w:val="center"/>
            <w:hideMark/>
          </w:tcPr>
          <w:p w14:paraId="7F34F94B" w14:textId="77777777" w:rsidR="004D1C0C" w:rsidRPr="00997AAB" w:rsidRDefault="004D1C0C" w:rsidP="009537DA">
            <w:pPr>
              <w:pStyle w:val="NormalWeb"/>
              <w:contextualSpacing/>
              <w:rPr>
                <w:rFonts w:ascii="Arial" w:hAnsi="Arial" w:cs="Arial"/>
                <w:b w:val="0"/>
                <w:sz w:val="22"/>
                <w:szCs w:val="22"/>
              </w:rPr>
            </w:pPr>
            <w:r w:rsidRPr="00997AAB">
              <w:rPr>
                <w:rFonts w:ascii="Arial" w:hAnsi="Arial" w:cs="Arial"/>
                <w:b w:val="0"/>
                <w:sz w:val="22"/>
                <w:szCs w:val="22"/>
              </w:rPr>
              <w:t>&gt;60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2E4CBEBD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14:paraId="513E2250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12.1%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57B7461B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334" w:type="dxa"/>
            <w:shd w:val="clear" w:color="auto" w:fill="auto"/>
            <w:noWrap/>
            <w:hideMark/>
          </w:tcPr>
          <w:p w14:paraId="2D095AFE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3.7%</w:t>
            </w:r>
          </w:p>
        </w:tc>
        <w:tc>
          <w:tcPr>
            <w:tcW w:w="922" w:type="dxa"/>
            <w:vMerge/>
            <w:shd w:val="clear" w:color="auto" w:fill="auto"/>
            <w:vAlign w:val="center"/>
            <w:hideMark/>
          </w:tcPr>
          <w:p w14:paraId="5AF48C4D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</w:p>
        </w:tc>
      </w:tr>
      <w:tr w:rsidR="004D1C0C" w:rsidRPr="00997AAB" w14:paraId="518A6080" w14:textId="77777777" w:rsidTr="009537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shd w:val="clear" w:color="auto" w:fill="BFBFBF" w:themeFill="background1" w:themeFillShade="BF"/>
            <w:noWrap/>
            <w:vAlign w:val="center"/>
            <w:hideMark/>
          </w:tcPr>
          <w:p w14:paraId="7DBE41B6" w14:textId="77777777" w:rsidR="004D1C0C" w:rsidRPr="00997AAB" w:rsidRDefault="004D1C0C" w:rsidP="009537DA">
            <w:pPr>
              <w:pStyle w:val="NormalWeb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Ashkenazi Jewish ethnicity</w:t>
            </w:r>
          </w:p>
        </w:tc>
        <w:tc>
          <w:tcPr>
            <w:tcW w:w="797" w:type="dxa"/>
            <w:shd w:val="clear" w:color="auto" w:fill="BFBFBF" w:themeFill="background1" w:themeFillShade="BF"/>
            <w:noWrap/>
            <w:hideMark/>
          </w:tcPr>
          <w:p w14:paraId="06EBD589" w14:textId="77777777" w:rsidR="004D1C0C" w:rsidRPr="00997AAB" w:rsidRDefault="004D1C0C" w:rsidP="009537DA">
            <w:pPr>
              <w:pStyle w:val="NormalWeb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277" w:type="dxa"/>
            <w:shd w:val="clear" w:color="auto" w:fill="BFBFBF" w:themeFill="background1" w:themeFillShade="BF"/>
            <w:noWrap/>
            <w:hideMark/>
          </w:tcPr>
          <w:p w14:paraId="206BAA56" w14:textId="77777777" w:rsidR="004D1C0C" w:rsidRPr="00997AAB" w:rsidRDefault="004D1C0C" w:rsidP="009537DA">
            <w:pPr>
              <w:pStyle w:val="NormalWeb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86" w:type="dxa"/>
            <w:shd w:val="clear" w:color="auto" w:fill="BFBFBF" w:themeFill="background1" w:themeFillShade="BF"/>
            <w:noWrap/>
            <w:hideMark/>
          </w:tcPr>
          <w:p w14:paraId="5D72563E" w14:textId="77777777" w:rsidR="004D1C0C" w:rsidRPr="00997AAB" w:rsidRDefault="004D1C0C" w:rsidP="009537DA">
            <w:pPr>
              <w:pStyle w:val="NormalWeb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34" w:type="dxa"/>
            <w:shd w:val="clear" w:color="auto" w:fill="BFBFBF" w:themeFill="background1" w:themeFillShade="BF"/>
            <w:noWrap/>
            <w:hideMark/>
          </w:tcPr>
          <w:p w14:paraId="066380CA" w14:textId="77777777" w:rsidR="004D1C0C" w:rsidRPr="00997AAB" w:rsidRDefault="004D1C0C" w:rsidP="009537DA">
            <w:pPr>
              <w:pStyle w:val="NormalWeb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22" w:type="dxa"/>
            <w:shd w:val="clear" w:color="auto" w:fill="BFBFBF" w:themeFill="background1" w:themeFillShade="BF"/>
            <w:noWrap/>
            <w:vAlign w:val="center"/>
            <w:hideMark/>
          </w:tcPr>
          <w:p w14:paraId="325066F4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</w:p>
        </w:tc>
      </w:tr>
      <w:tr w:rsidR="004D1C0C" w:rsidRPr="00997AAB" w14:paraId="62679CD8" w14:textId="77777777" w:rsidTr="00953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shd w:val="clear" w:color="auto" w:fill="auto"/>
            <w:noWrap/>
            <w:vAlign w:val="center"/>
            <w:hideMark/>
          </w:tcPr>
          <w:p w14:paraId="44A501BD" w14:textId="77777777" w:rsidR="004D1C0C" w:rsidRPr="00997AAB" w:rsidRDefault="004D1C0C" w:rsidP="009537DA">
            <w:pPr>
              <w:pStyle w:val="NormalWeb"/>
              <w:contextualSpacing/>
              <w:rPr>
                <w:rFonts w:ascii="Arial" w:hAnsi="Arial" w:cs="Arial"/>
                <w:b w:val="0"/>
                <w:sz w:val="22"/>
                <w:szCs w:val="22"/>
              </w:rPr>
            </w:pPr>
            <w:r w:rsidRPr="00997AAB">
              <w:rPr>
                <w:rFonts w:ascii="Arial" w:hAnsi="Arial" w:cs="Arial"/>
                <w:b w:val="0"/>
                <w:sz w:val="22"/>
                <w:szCs w:val="2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09409771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14:paraId="0DFE6D1F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0.4%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74ACF209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334" w:type="dxa"/>
            <w:shd w:val="clear" w:color="auto" w:fill="auto"/>
            <w:noWrap/>
            <w:hideMark/>
          </w:tcPr>
          <w:p w14:paraId="29CE30D1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3.7%</w:t>
            </w:r>
          </w:p>
        </w:tc>
        <w:tc>
          <w:tcPr>
            <w:tcW w:w="922" w:type="dxa"/>
            <w:vMerge w:val="restart"/>
            <w:shd w:val="clear" w:color="auto" w:fill="auto"/>
            <w:noWrap/>
            <w:vAlign w:val="center"/>
            <w:hideMark/>
          </w:tcPr>
          <w:p w14:paraId="66338AFB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997AAB">
              <w:rPr>
                <w:rFonts w:ascii="Arial" w:hAnsi="Arial"/>
                <w:sz w:val="22"/>
                <w:szCs w:val="22"/>
              </w:rPr>
              <w:t>0.05</w:t>
            </w:r>
          </w:p>
        </w:tc>
      </w:tr>
      <w:tr w:rsidR="004D1C0C" w:rsidRPr="00997AAB" w14:paraId="51C807FA" w14:textId="77777777" w:rsidTr="009537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shd w:val="clear" w:color="auto" w:fill="auto"/>
            <w:noWrap/>
            <w:vAlign w:val="center"/>
            <w:hideMark/>
          </w:tcPr>
          <w:p w14:paraId="3BF8E642" w14:textId="77777777" w:rsidR="004D1C0C" w:rsidRPr="00997AAB" w:rsidRDefault="004D1C0C" w:rsidP="009537DA">
            <w:pPr>
              <w:pStyle w:val="NormalWeb"/>
              <w:contextualSpacing/>
              <w:rPr>
                <w:rFonts w:ascii="Arial" w:hAnsi="Arial" w:cs="Arial"/>
                <w:b w:val="0"/>
                <w:sz w:val="22"/>
                <w:szCs w:val="22"/>
              </w:rPr>
            </w:pPr>
            <w:r w:rsidRPr="00997AAB">
              <w:rPr>
                <w:rFonts w:ascii="Arial" w:hAnsi="Arial" w:cs="Arial"/>
                <w:b w:val="0"/>
                <w:sz w:val="22"/>
                <w:szCs w:val="22"/>
              </w:rPr>
              <w:t>No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56A63902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239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14:paraId="41E5E30F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99.6%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2B448E6B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78</w:t>
            </w:r>
          </w:p>
        </w:tc>
        <w:tc>
          <w:tcPr>
            <w:tcW w:w="1334" w:type="dxa"/>
            <w:shd w:val="clear" w:color="auto" w:fill="auto"/>
            <w:noWrap/>
            <w:hideMark/>
          </w:tcPr>
          <w:p w14:paraId="00185BCB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96.3%</w:t>
            </w:r>
          </w:p>
        </w:tc>
        <w:tc>
          <w:tcPr>
            <w:tcW w:w="922" w:type="dxa"/>
            <w:vMerge/>
            <w:shd w:val="clear" w:color="auto" w:fill="auto"/>
            <w:hideMark/>
          </w:tcPr>
          <w:p w14:paraId="418621B6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</w:p>
        </w:tc>
      </w:tr>
      <w:tr w:rsidR="004D1C0C" w:rsidRPr="00997AAB" w14:paraId="1FA04E55" w14:textId="77777777" w:rsidTr="00953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7" w:type="dxa"/>
            <w:gridSpan w:val="2"/>
            <w:noWrap/>
            <w:vAlign w:val="center"/>
            <w:hideMark/>
          </w:tcPr>
          <w:p w14:paraId="01E6E687" w14:textId="77777777" w:rsidR="004D1C0C" w:rsidRPr="00997AAB" w:rsidRDefault="004D1C0C" w:rsidP="009537DA">
            <w:pPr>
              <w:pStyle w:val="NormalWeb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Breast cancer subtypes, receptor status</w:t>
            </w:r>
          </w:p>
        </w:tc>
        <w:tc>
          <w:tcPr>
            <w:tcW w:w="1277" w:type="dxa"/>
            <w:noWrap/>
            <w:hideMark/>
          </w:tcPr>
          <w:p w14:paraId="12268151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86" w:type="dxa"/>
            <w:noWrap/>
            <w:hideMark/>
          </w:tcPr>
          <w:p w14:paraId="6A3BC3B6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34" w:type="dxa"/>
            <w:noWrap/>
            <w:hideMark/>
          </w:tcPr>
          <w:p w14:paraId="11D0124F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22" w:type="dxa"/>
            <w:noWrap/>
            <w:hideMark/>
          </w:tcPr>
          <w:p w14:paraId="765B1778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</w:p>
        </w:tc>
      </w:tr>
      <w:tr w:rsidR="004D1C0C" w:rsidRPr="00997AAB" w14:paraId="53214C02" w14:textId="77777777" w:rsidTr="009537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shd w:val="clear" w:color="auto" w:fill="auto"/>
            <w:noWrap/>
            <w:vAlign w:val="center"/>
            <w:hideMark/>
          </w:tcPr>
          <w:p w14:paraId="63E9D08B" w14:textId="77777777" w:rsidR="004D1C0C" w:rsidRPr="00997AAB" w:rsidRDefault="004D1C0C" w:rsidP="009537DA">
            <w:pPr>
              <w:pStyle w:val="NormalWeb"/>
              <w:contextualSpacing/>
              <w:rPr>
                <w:rFonts w:ascii="Arial" w:hAnsi="Arial" w:cs="Arial"/>
                <w:b w:val="0"/>
                <w:sz w:val="22"/>
                <w:szCs w:val="22"/>
              </w:rPr>
            </w:pPr>
            <w:r w:rsidRPr="00997AAB">
              <w:rPr>
                <w:rFonts w:ascii="Arial" w:hAnsi="Arial" w:cs="Arial"/>
                <w:b w:val="0"/>
                <w:sz w:val="22"/>
                <w:szCs w:val="22"/>
              </w:rPr>
              <w:t>TNBC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1BF25125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54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14:paraId="3A1FBA74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22.5%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6E40CEF4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334" w:type="dxa"/>
            <w:shd w:val="clear" w:color="auto" w:fill="auto"/>
            <w:noWrap/>
            <w:hideMark/>
          </w:tcPr>
          <w:p w14:paraId="4750462D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30.9%</w:t>
            </w:r>
          </w:p>
        </w:tc>
        <w:tc>
          <w:tcPr>
            <w:tcW w:w="922" w:type="dxa"/>
            <w:vMerge w:val="restart"/>
            <w:shd w:val="clear" w:color="auto" w:fill="auto"/>
            <w:noWrap/>
            <w:vAlign w:val="center"/>
            <w:hideMark/>
          </w:tcPr>
          <w:p w14:paraId="6DA0F699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997AAB">
              <w:rPr>
                <w:rFonts w:ascii="Arial" w:hAnsi="Arial"/>
                <w:sz w:val="22"/>
                <w:szCs w:val="22"/>
              </w:rPr>
              <w:t>0.06</w:t>
            </w:r>
          </w:p>
        </w:tc>
      </w:tr>
      <w:tr w:rsidR="004D1C0C" w:rsidRPr="00997AAB" w14:paraId="6233432C" w14:textId="77777777" w:rsidTr="00953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shd w:val="clear" w:color="auto" w:fill="auto"/>
            <w:noWrap/>
            <w:vAlign w:val="center"/>
            <w:hideMark/>
          </w:tcPr>
          <w:p w14:paraId="3F6DCF74" w14:textId="77777777" w:rsidR="004D1C0C" w:rsidRPr="00997AAB" w:rsidRDefault="004D1C0C" w:rsidP="009537DA">
            <w:pPr>
              <w:pStyle w:val="NormalWeb"/>
              <w:contextualSpacing/>
              <w:rPr>
                <w:rFonts w:ascii="Arial" w:hAnsi="Arial" w:cs="Arial"/>
                <w:b w:val="0"/>
                <w:sz w:val="22"/>
                <w:szCs w:val="22"/>
              </w:rPr>
            </w:pPr>
            <w:r w:rsidRPr="00997AAB">
              <w:rPr>
                <w:rFonts w:ascii="Arial" w:hAnsi="Arial" w:cs="Arial"/>
                <w:b w:val="0"/>
                <w:sz w:val="22"/>
                <w:szCs w:val="22"/>
              </w:rPr>
              <w:t>HR positive/HER2 negative (Luminal)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72BC701A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126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14:paraId="422582EA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52.5%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341C3362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1334" w:type="dxa"/>
            <w:shd w:val="clear" w:color="auto" w:fill="auto"/>
            <w:noWrap/>
            <w:hideMark/>
          </w:tcPr>
          <w:p w14:paraId="38EC116A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35.8%</w:t>
            </w:r>
          </w:p>
        </w:tc>
        <w:tc>
          <w:tcPr>
            <w:tcW w:w="922" w:type="dxa"/>
            <w:vMerge/>
            <w:shd w:val="clear" w:color="auto" w:fill="auto"/>
            <w:hideMark/>
          </w:tcPr>
          <w:p w14:paraId="5364EF0A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</w:p>
        </w:tc>
      </w:tr>
      <w:tr w:rsidR="004D1C0C" w:rsidRPr="00997AAB" w14:paraId="0476A9F8" w14:textId="77777777" w:rsidTr="009537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shd w:val="clear" w:color="auto" w:fill="auto"/>
            <w:noWrap/>
            <w:vAlign w:val="center"/>
            <w:hideMark/>
          </w:tcPr>
          <w:p w14:paraId="63A4E871" w14:textId="77777777" w:rsidR="004D1C0C" w:rsidRPr="00997AAB" w:rsidRDefault="004D1C0C" w:rsidP="009537DA">
            <w:pPr>
              <w:pStyle w:val="NormalWeb"/>
              <w:contextualSpacing/>
              <w:rPr>
                <w:rFonts w:ascii="Arial" w:hAnsi="Arial" w:cs="Arial"/>
                <w:b w:val="0"/>
                <w:sz w:val="22"/>
                <w:szCs w:val="22"/>
              </w:rPr>
            </w:pPr>
            <w:r w:rsidRPr="00997AAB">
              <w:rPr>
                <w:rFonts w:ascii="Arial" w:hAnsi="Arial" w:cs="Arial"/>
                <w:b w:val="0"/>
                <w:sz w:val="22"/>
                <w:szCs w:val="22"/>
              </w:rPr>
              <w:t>HR negative/HER2 positive (HER2-</w:t>
            </w:r>
            <w:r w:rsidRPr="00997AAB">
              <w:rPr>
                <w:sz w:val="22"/>
                <w:szCs w:val="22"/>
              </w:rPr>
              <w:t xml:space="preserve"> </w:t>
            </w:r>
            <w:r w:rsidRPr="00997AAB">
              <w:rPr>
                <w:rFonts w:ascii="Arial" w:hAnsi="Arial" w:cs="Arial"/>
                <w:b w:val="0"/>
                <w:sz w:val="22"/>
                <w:szCs w:val="22"/>
              </w:rPr>
              <w:t>enriched)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487621C0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14:paraId="76F98F66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3.8%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5EFF354A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334" w:type="dxa"/>
            <w:shd w:val="clear" w:color="auto" w:fill="auto"/>
            <w:noWrap/>
            <w:hideMark/>
          </w:tcPr>
          <w:p w14:paraId="7FAC2DD2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4.9%</w:t>
            </w:r>
          </w:p>
        </w:tc>
        <w:tc>
          <w:tcPr>
            <w:tcW w:w="922" w:type="dxa"/>
            <w:vMerge/>
            <w:shd w:val="clear" w:color="auto" w:fill="auto"/>
            <w:hideMark/>
          </w:tcPr>
          <w:p w14:paraId="0B66DE9B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</w:p>
        </w:tc>
      </w:tr>
      <w:tr w:rsidR="004D1C0C" w:rsidRPr="00997AAB" w14:paraId="2C9A01FE" w14:textId="77777777" w:rsidTr="00953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shd w:val="clear" w:color="auto" w:fill="auto"/>
            <w:noWrap/>
            <w:vAlign w:val="center"/>
            <w:hideMark/>
          </w:tcPr>
          <w:p w14:paraId="57633169" w14:textId="77777777" w:rsidR="004D1C0C" w:rsidRPr="00997AAB" w:rsidRDefault="004D1C0C" w:rsidP="009537DA">
            <w:pPr>
              <w:pStyle w:val="NormalWeb"/>
              <w:contextualSpacing/>
              <w:rPr>
                <w:rFonts w:ascii="Arial" w:hAnsi="Arial" w:cs="Arial"/>
                <w:b w:val="0"/>
                <w:sz w:val="22"/>
                <w:szCs w:val="22"/>
              </w:rPr>
            </w:pPr>
            <w:r w:rsidRPr="00997AAB">
              <w:rPr>
                <w:rFonts w:ascii="Arial" w:hAnsi="Arial" w:cs="Arial"/>
                <w:b w:val="0"/>
                <w:sz w:val="22"/>
                <w:szCs w:val="22"/>
              </w:rPr>
              <w:t xml:space="preserve">HR positive/HER2 positive </w:t>
            </w:r>
          </w:p>
          <w:p w14:paraId="136B6A54" w14:textId="77777777" w:rsidR="004D1C0C" w:rsidRPr="00997AAB" w:rsidRDefault="004D1C0C" w:rsidP="009537DA">
            <w:pPr>
              <w:pStyle w:val="NormalWeb"/>
              <w:contextualSpacing/>
              <w:rPr>
                <w:rFonts w:ascii="Arial" w:hAnsi="Arial" w:cs="Arial"/>
                <w:b w:val="0"/>
                <w:sz w:val="22"/>
                <w:szCs w:val="22"/>
              </w:rPr>
            </w:pPr>
            <w:r w:rsidRPr="00997AAB">
              <w:rPr>
                <w:rFonts w:ascii="Arial" w:hAnsi="Arial" w:cs="Arial"/>
                <w:b w:val="0"/>
                <w:sz w:val="22"/>
                <w:szCs w:val="22"/>
              </w:rPr>
              <w:t>(Luminal B Her2)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1ADAE28C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14:paraId="5A31DA04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10.0%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4585BE65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334" w:type="dxa"/>
            <w:shd w:val="clear" w:color="auto" w:fill="auto"/>
            <w:noWrap/>
            <w:hideMark/>
          </w:tcPr>
          <w:p w14:paraId="36E5F498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19.8%</w:t>
            </w:r>
          </w:p>
        </w:tc>
        <w:tc>
          <w:tcPr>
            <w:tcW w:w="922" w:type="dxa"/>
            <w:vMerge/>
            <w:shd w:val="clear" w:color="auto" w:fill="auto"/>
            <w:hideMark/>
          </w:tcPr>
          <w:p w14:paraId="2EE54522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</w:p>
        </w:tc>
      </w:tr>
      <w:tr w:rsidR="004D1C0C" w:rsidRPr="00997AAB" w14:paraId="322909EE" w14:textId="77777777" w:rsidTr="009537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shd w:val="clear" w:color="auto" w:fill="auto"/>
            <w:noWrap/>
            <w:vAlign w:val="center"/>
            <w:hideMark/>
          </w:tcPr>
          <w:p w14:paraId="2B4B428B" w14:textId="77777777" w:rsidR="004D1C0C" w:rsidRPr="00997AAB" w:rsidRDefault="004D1C0C" w:rsidP="009537DA">
            <w:pPr>
              <w:pStyle w:val="NormalWeb"/>
              <w:contextualSpacing/>
              <w:rPr>
                <w:rFonts w:ascii="Arial" w:hAnsi="Arial" w:cs="Arial"/>
                <w:b w:val="0"/>
                <w:sz w:val="22"/>
                <w:szCs w:val="22"/>
              </w:rPr>
            </w:pPr>
            <w:r w:rsidRPr="00997AAB">
              <w:rPr>
                <w:rFonts w:ascii="Arial" w:hAnsi="Arial" w:cs="Arial"/>
                <w:b w:val="0"/>
                <w:sz w:val="22"/>
                <w:szCs w:val="22"/>
              </w:rPr>
              <w:t>HR positive/HER2 not available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01449D1A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14:paraId="404B9050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7.5%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2DEC2ACD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334" w:type="dxa"/>
            <w:shd w:val="clear" w:color="auto" w:fill="auto"/>
            <w:noWrap/>
            <w:hideMark/>
          </w:tcPr>
          <w:p w14:paraId="5832C254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4.9%</w:t>
            </w:r>
          </w:p>
        </w:tc>
        <w:tc>
          <w:tcPr>
            <w:tcW w:w="922" w:type="dxa"/>
            <w:vMerge/>
            <w:shd w:val="clear" w:color="auto" w:fill="auto"/>
            <w:hideMark/>
          </w:tcPr>
          <w:p w14:paraId="2E55F1C6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</w:p>
        </w:tc>
      </w:tr>
      <w:tr w:rsidR="004D1C0C" w:rsidRPr="00997AAB" w14:paraId="0100A503" w14:textId="77777777" w:rsidTr="00953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shd w:val="clear" w:color="auto" w:fill="auto"/>
            <w:noWrap/>
            <w:vAlign w:val="center"/>
            <w:hideMark/>
          </w:tcPr>
          <w:p w14:paraId="6B6EB07F" w14:textId="77777777" w:rsidR="004D1C0C" w:rsidRPr="00997AAB" w:rsidRDefault="004D1C0C" w:rsidP="009537DA">
            <w:pPr>
              <w:pStyle w:val="NormalWeb"/>
              <w:contextualSpacing/>
              <w:rPr>
                <w:rFonts w:ascii="Arial" w:hAnsi="Arial" w:cs="Arial"/>
                <w:b w:val="0"/>
                <w:sz w:val="22"/>
                <w:szCs w:val="22"/>
              </w:rPr>
            </w:pPr>
            <w:r w:rsidRPr="00997AAB">
              <w:rPr>
                <w:rFonts w:ascii="Arial" w:hAnsi="Arial" w:cs="Arial"/>
                <w:b w:val="0"/>
                <w:sz w:val="22"/>
                <w:szCs w:val="22"/>
              </w:rPr>
              <w:t>Unknown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1075EB74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14:paraId="16D68999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3.8%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3F697EDC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334" w:type="dxa"/>
            <w:shd w:val="clear" w:color="auto" w:fill="auto"/>
            <w:noWrap/>
            <w:hideMark/>
          </w:tcPr>
          <w:p w14:paraId="4D349450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3.7%</w:t>
            </w:r>
          </w:p>
        </w:tc>
        <w:tc>
          <w:tcPr>
            <w:tcW w:w="922" w:type="dxa"/>
            <w:vMerge/>
            <w:shd w:val="clear" w:color="auto" w:fill="auto"/>
            <w:hideMark/>
          </w:tcPr>
          <w:p w14:paraId="752AAB75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</w:p>
        </w:tc>
      </w:tr>
      <w:tr w:rsidR="004D1C0C" w:rsidRPr="00997AAB" w14:paraId="2236846C" w14:textId="77777777" w:rsidTr="009537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shd w:val="clear" w:color="auto" w:fill="BFBFBF" w:themeFill="background1" w:themeFillShade="BF"/>
            <w:noWrap/>
            <w:vAlign w:val="center"/>
            <w:hideMark/>
          </w:tcPr>
          <w:p w14:paraId="10C72129" w14:textId="77777777" w:rsidR="004D1C0C" w:rsidRPr="00997AAB" w:rsidRDefault="004D1C0C" w:rsidP="009537DA">
            <w:pPr>
              <w:pStyle w:val="NormalWeb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Histology</w:t>
            </w:r>
          </w:p>
        </w:tc>
        <w:tc>
          <w:tcPr>
            <w:tcW w:w="797" w:type="dxa"/>
            <w:shd w:val="clear" w:color="auto" w:fill="BFBFBF" w:themeFill="background1" w:themeFillShade="BF"/>
            <w:noWrap/>
            <w:hideMark/>
          </w:tcPr>
          <w:p w14:paraId="424FD6CC" w14:textId="77777777" w:rsidR="004D1C0C" w:rsidRPr="00997AAB" w:rsidRDefault="004D1C0C" w:rsidP="009537DA">
            <w:pPr>
              <w:pStyle w:val="NormalWeb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277" w:type="dxa"/>
            <w:shd w:val="clear" w:color="auto" w:fill="BFBFBF" w:themeFill="background1" w:themeFillShade="BF"/>
            <w:noWrap/>
            <w:hideMark/>
          </w:tcPr>
          <w:p w14:paraId="0BF0183B" w14:textId="77777777" w:rsidR="004D1C0C" w:rsidRPr="00997AAB" w:rsidRDefault="004D1C0C" w:rsidP="009537DA">
            <w:pPr>
              <w:pStyle w:val="NormalWeb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86" w:type="dxa"/>
            <w:shd w:val="clear" w:color="auto" w:fill="BFBFBF" w:themeFill="background1" w:themeFillShade="BF"/>
            <w:noWrap/>
            <w:hideMark/>
          </w:tcPr>
          <w:p w14:paraId="14DE4F93" w14:textId="77777777" w:rsidR="004D1C0C" w:rsidRPr="00997AAB" w:rsidRDefault="004D1C0C" w:rsidP="009537DA">
            <w:pPr>
              <w:pStyle w:val="NormalWeb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34" w:type="dxa"/>
            <w:shd w:val="clear" w:color="auto" w:fill="BFBFBF" w:themeFill="background1" w:themeFillShade="BF"/>
            <w:noWrap/>
            <w:hideMark/>
          </w:tcPr>
          <w:p w14:paraId="2F9F8076" w14:textId="77777777" w:rsidR="004D1C0C" w:rsidRPr="00997AAB" w:rsidRDefault="004D1C0C" w:rsidP="009537DA">
            <w:pPr>
              <w:pStyle w:val="NormalWeb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22" w:type="dxa"/>
            <w:shd w:val="clear" w:color="auto" w:fill="BFBFBF" w:themeFill="background1" w:themeFillShade="BF"/>
            <w:noWrap/>
            <w:hideMark/>
          </w:tcPr>
          <w:p w14:paraId="15100257" w14:textId="77777777" w:rsidR="004D1C0C" w:rsidRPr="00997AAB" w:rsidRDefault="004D1C0C" w:rsidP="009537DA">
            <w:pPr>
              <w:pStyle w:val="NormalWeb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</w:p>
        </w:tc>
      </w:tr>
      <w:tr w:rsidR="004D1C0C" w:rsidRPr="00997AAB" w14:paraId="7DD6F333" w14:textId="77777777" w:rsidTr="00953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shd w:val="clear" w:color="auto" w:fill="auto"/>
            <w:noWrap/>
            <w:vAlign w:val="center"/>
            <w:hideMark/>
          </w:tcPr>
          <w:p w14:paraId="2082DB48" w14:textId="77777777" w:rsidR="004D1C0C" w:rsidRPr="00997AAB" w:rsidRDefault="004D1C0C" w:rsidP="009537DA">
            <w:pPr>
              <w:pStyle w:val="NormalWeb"/>
              <w:contextualSpacing/>
              <w:rPr>
                <w:rFonts w:ascii="Arial" w:hAnsi="Arial" w:cs="Arial"/>
                <w:b w:val="0"/>
                <w:sz w:val="22"/>
                <w:szCs w:val="22"/>
              </w:rPr>
            </w:pPr>
            <w:r w:rsidRPr="00997AAB">
              <w:rPr>
                <w:rFonts w:ascii="Arial" w:hAnsi="Arial" w:cs="Arial"/>
                <w:b w:val="0"/>
                <w:sz w:val="22"/>
                <w:szCs w:val="22"/>
              </w:rPr>
              <w:t>Ductal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57232DE6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198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14:paraId="7BA4BB19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82.5%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79AAB985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67</w:t>
            </w:r>
          </w:p>
        </w:tc>
        <w:tc>
          <w:tcPr>
            <w:tcW w:w="1334" w:type="dxa"/>
            <w:shd w:val="clear" w:color="auto" w:fill="auto"/>
            <w:noWrap/>
            <w:hideMark/>
          </w:tcPr>
          <w:p w14:paraId="259C24DF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82.7%</w:t>
            </w:r>
          </w:p>
        </w:tc>
        <w:tc>
          <w:tcPr>
            <w:tcW w:w="922" w:type="dxa"/>
            <w:vMerge w:val="restart"/>
            <w:shd w:val="clear" w:color="auto" w:fill="auto"/>
            <w:noWrap/>
            <w:vAlign w:val="center"/>
            <w:hideMark/>
          </w:tcPr>
          <w:p w14:paraId="723F34BC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997AAB">
              <w:rPr>
                <w:rFonts w:ascii="Arial" w:hAnsi="Arial"/>
                <w:sz w:val="22"/>
                <w:szCs w:val="22"/>
              </w:rPr>
              <w:t>0.75</w:t>
            </w:r>
          </w:p>
        </w:tc>
      </w:tr>
      <w:tr w:rsidR="004D1C0C" w:rsidRPr="00997AAB" w14:paraId="6E2144E1" w14:textId="77777777" w:rsidTr="009537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shd w:val="clear" w:color="auto" w:fill="auto"/>
            <w:noWrap/>
            <w:vAlign w:val="center"/>
            <w:hideMark/>
          </w:tcPr>
          <w:p w14:paraId="3A3CE2BD" w14:textId="77777777" w:rsidR="004D1C0C" w:rsidRPr="00997AAB" w:rsidRDefault="004D1C0C" w:rsidP="009537DA">
            <w:pPr>
              <w:pStyle w:val="NormalWeb"/>
              <w:contextualSpacing/>
              <w:rPr>
                <w:rFonts w:ascii="Arial" w:hAnsi="Arial" w:cs="Arial"/>
                <w:b w:val="0"/>
                <w:sz w:val="22"/>
                <w:szCs w:val="22"/>
              </w:rPr>
            </w:pPr>
            <w:r w:rsidRPr="00997AAB">
              <w:rPr>
                <w:rFonts w:ascii="Arial" w:hAnsi="Arial" w:cs="Arial"/>
                <w:b w:val="0"/>
                <w:sz w:val="22"/>
                <w:szCs w:val="22"/>
              </w:rPr>
              <w:t>Lobular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4CD34633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14:paraId="6038EEB0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7.9%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0329BFD1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334" w:type="dxa"/>
            <w:shd w:val="clear" w:color="auto" w:fill="auto"/>
            <w:noWrap/>
            <w:hideMark/>
          </w:tcPr>
          <w:p w14:paraId="73B05B49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9.9%</w:t>
            </w:r>
          </w:p>
        </w:tc>
        <w:tc>
          <w:tcPr>
            <w:tcW w:w="922" w:type="dxa"/>
            <w:vMerge/>
            <w:shd w:val="clear" w:color="auto" w:fill="auto"/>
            <w:vAlign w:val="bottom"/>
            <w:hideMark/>
          </w:tcPr>
          <w:p w14:paraId="4FAAFFB9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</w:p>
        </w:tc>
      </w:tr>
      <w:tr w:rsidR="004D1C0C" w:rsidRPr="00997AAB" w14:paraId="22770F3E" w14:textId="77777777" w:rsidTr="00953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shd w:val="clear" w:color="auto" w:fill="auto"/>
            <w:noWrap/>
            <w:vAlign w:val="center"/>
            <w:hideMark/>
          </w:tcPr>
          <w:p w14:paraId="0D5C626E" w14:textId="77777777" w:rsidR="004D1C0C" w:rsidRPr="00997AAB" w:rsidRDefault="004D1C0C" w:rsidP="009537DA">
            <w:pPr>
              <w:pStyle w:val="NormalWeb"/>
              <w:contextualSpacing/>
              <w:rPr>
                <w:rFonts w:ascii="Arial" w:hAnsi="Arial" w:cs="Arial"/>
                <w:b w:val="0"/>
                <w:sz w:val="22"/>
                <w:szCs w:val="22"/>
              </w:rPr>
            </w:pPr>
            <w:r w:rsidRPr="00997AAB">
              <w:rPr>
                <w:rFonts w:ascii="Arial" w:hAnsi="Arial" w:cs="Arial"/>
                <w:b w:val="0"/>
                <w:sz w:val="22"/>
                <w:szCs w:val="22"/>
              </w:rPr>
              <w:t>Ductal and lobular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2C38BEA6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14:paraId="17F6B1FC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0.4%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6E16D58E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334" w:type="dxa"/>
            <w:shd w:val="clear" w:color="auto" w:fill="auto"/>
            <w:noWrap/>
            <w:hideMark/>
          </w:tcPr>
          <w:p w14:paraId="7D0B8D96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1.2%</w:t>
            </w:r>
          </w:p>
        </w:tc>
        <w:tc>
          <w:tcPr>
            <w:tcW w:w="922" w:type="dxa"/>
            <w:vMerge/>
            <w:shd w:val="clear" w:color="auto" w:fill="auto"/>
            <w:vAlign w:val="bottom"/>
            <w:hideMark/>
          </w:tcPr>
          <w:p w14:paraId="3F43AE00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</w:p>
        </w:tc>
      </w:tr>
      <w:tr w:rsidR="004D1C0C" w:rsidRPr="00997AAB" w14:paraId="6D9A6BA8" w14:textId="77777777" w:rsidTr="009537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shd w:val="clear" w:color="auto" w:fill="auto"/>
            <w:noWrap/>
            <w:vAlign w:val="center"/>
            <w:hideMark/>
          </w:tcPr>
          <w:p w14:paraId="4C907DD0" w14:textId="77777777" w:rsidR="004D1C0C" w:rsidRPr="00997AAB" w:rsidRDefault="004D1C0C" w:rsidP="009537DA">
            <w:pPr>
              <w:pStyle w:val="NormalWeb"/>
              <w:contextualSpacing/>
              <w:rPr>
                <w:rFonts w:ascii="Arial" w:hAnsi="Arial" w:cs="Arial"/>
                <w:b w:val="0"/>
                <w:sz w:val="22"/>
                <w:szCs w:val="22"/>
              </w:rPr>
            </w:pPr>
            <w:r w:rsidRPr="00997AAB">
              <w:rPr>
                <w:rFonts w:ascii="Arial" w:hAnsi="Arial" w:cs="Arial"/>
                <w:b w:val="0"/>
                <w:sz w:val="22"/>
                <w:szCs w:val="22"/>
              </w:rPr>
              <w:t>Other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5E37688E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14:paraId="0EB3012E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6.7%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04410347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334" w:type="dxa"/>
            <w:shd w:val="clear" w:color="auto" w:fill="auto"/>
            <w:noWrap/>
            <w:hideMark/>
          </w:tcPr>
          <w:p w14:paraId="4D276BCC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4.9%</w:t>
            </w:r>
          </w:p>
        </w:tc>
        <w:tc>
          <w:tcPr>
            <w:tcW w:w="922" w:type="dxa"/>
            <w:vMerge/>
            <w:shd w:val="clear" w:color="auto" w:fill="auto"/>
            <w:vAlign w:val="bottom"/>
            <w:hideMark/>
          </w:tcPr>
          <w:p w14:paraId="7C5F4301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</w:p>
        </w:tc>
      </w:tr>
      <w:tr w:rsidR="004D1C0C" w:rsidRPr="00997AAB" w14:paraId="79110804" w14:textId="77777777" w:rsidTr="00953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shd w:val="clear" w:color="auto" w:fill="auto"/>
            <w:noWrap/>
            <w:vAlign w:val="center"/>
            <w:hideMark/>
          </w:tcPr>
          <w:p w14:paraId="5820F441" w14:textId="77777777" w:rsidR="004D1C0C" w:rsidRPr="00997AAB" w:rsidRDefault="004D1C0C" w:rsidP="009537DA">
            <w:pPr>
              <w:pStyle w:val="NormalWeb"/>
              <w:contextualSpacing/>
              <w:rPr>
                <w:rFonts w:ascii="Arial" w:hAnsi="Arial" w:cs="Arial"/>
                <w:b w:val="0"/>
                <w:sz w:val="22"/>
                <w:szCs w:val="22"/>
              </w:rPr>
            </w:pPr>
            <w:r w:rsidRPr="00997AAB">
              <w:rPr>
                <w:rFonts w:ascii="Arial" w:hAnsi="Arial" w:cs="Arial"/>
                <w:b w:val="0"/>
                <w:sz w:val="22"/>
                <w:szCs w:val="22"/>
              </w:rPr>
              <w:t>Unknown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034754EF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14:paraId="6291F6D7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2.5%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14B781C8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334" w:type="dxa"/>
            <w:shd w:val="clear" w:color="auto" w:fill="auto"/>
            <w:noWrap/>
            <w:hideMark/>
          </w:tcPr>
          <w:p w14:paraId="5EFAA0CF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1.2%</w:t>
            </w:r>
          </w:p>
        </w:tc>
        <w:tc>
          <w:tcPr>
            <w:tcW w:w="922" w:type="dxa"/>
            <w:vMerge/>
            <w:shd w:val="clear" w:color="auto" w:fill="auto"/>
            <w:vAlign w:val="bottom"/>
            <w:hideMark/>
          </w:tcPr>
          <w:p w14:paraId="4FF80628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</w:p>
        </w:tc>
      </w:tr>
      <w:tr w:rsidR="004D1C0C" w:rsidRPr="00997AAB" w14:paraId="516C4A66" w14:textId="77777777" w:rsidTr="009537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shd w:val="clear" w:color="auto" w:fill="BFBFBF" w:themeFill="background1" w:themeFillShade="BF"/>
            <w:noWrap/>
            <w:vAlign w:val="center"/>
            <w:hideMark/>
          </w:tcPr>
          <w:p w14:paraId="1D6D7957" w14:textId="77777777" w:rsidR="004D1C0C" w:rsidRPr="00997AAB" w:rsidRDefault="004D1C0C" w:rsidP="009537DA">
            <w:pPr>
              <w:pStyle w:val="NormalWeb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lateral disease</w:t>
            </w:r>
          </w:p>
        </w:tc>
        <w:tc>
          <w:tcPr>
            <w:tcW w:w="797" w:type="dxa"/>
            <w:shd w:val="clear" w:color="auto" w:fill="BFBFBF" w:themeFill="background1" w:themeFillShade="BF"/>
            <w:noWrap/>
            <w:hideMark/>
          </w:tcPr>
          <w:p w14:paraId="0BD4CA10" w14:textId="77777777" w:rsidR="004D1C0C" w:rsidRPr="00997AAB" w:rsidRDefault="004D1C0C" w:rsidP="009537DA">
            <w:pPr>
              <w:pStyle w:val="NormalWeb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277" w:type="dxa"/>
            <w:shd w:val="clear" w:color="auto" w:fill="BFBFBF" w:themeFill="background1" w:themeFillShade="BF"/>
            <w:noWrap/>
            <w:hideMark/>
          </w:tcPr>
          <w:p w14:paraId="7D5877EA" w14:textId="77777777" w:rsidR="004D1C0C" w:rsidRPr="00997AAB" w:rsidRDefault="004D1C0C" w:rsidP="009537DA">
            <w:pPr>
              <w:pStyle w:val="NormalWeb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86" w:type="dxa"/>
            <w:shd w:val="clear" w:color="auto" w:fill="BFBFBF" w:themeFill="background1" w:themeFillShade="BF"/>
            <w:noWrap/>
            <w:hideMark/>
          </w:tcPr>
          <w:p w14:paraId="45FD3D60" w14:textId="77777777" w:rsidR="004D1C0C" w:rsidRPr="00997AAB" w:rsidRDefault="004D1C0C" w:rsidP="009537DA">
            <w:pPr>
              <w:pStyle w:val="NormalWeb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34" w:type="dxa"/>
            <w:shd w:val="clear" w:color="auto" w:fill="BFBFBF" w:themeFill="background1" w:themeFillShade="BF"/>
            <w:noWrap/>
            <w:hideMark/>
          </w:tcPr>
          <w:p w14:paraId="1F285EF9" w14:textId="77777777" w:rsidR="004D1C0C" w:rsidRPr="00997AAB" w:rsidRDefault="004D1C0C" w:rsidP="009537DA">
            <w:pPr>
              <w:pStyle w:val="NormalWeb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22" w:type="dxa"/>
            <w:shd w:val="clear" w:color="auto" w:fill="BFBFBF" w:themeFill="background1" w:themeFillShade="BF"/>
            <w:noWrap/>
            <w:vAlign w:val="bottom"/>
            <w:hideMark/>
          </w:tcPr>
          <w:p w14:paraId="6AD03ACA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</w:p>
        </w:tc>
      </w:tr>
      <w:tr w:rsidR="004D1C0C" w:rsidRPr="00997AAB" w14:paraId="282B6445" w14:textId="77777777" w:rsidTr="00953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shd w:val="clear" w:color="auto" w:fill="auto"/>
            <w:noWrap/>
            <w:vAlign w:val="center"/>
            <w:hideMark/>
          </w:tcPr>
          <w:p w14:paraId="426EFE00" w14:textId="77777777" w:rsidR="004D1C0C" w:rsidRPr="00997AAB" w:rsidRDefault="004D1C0C" w:rsidP="009537DA">
            <w:pPr>
              <w:pStyle w:val="NormalWeb"/>
              <w:contextualSpacing/>
              <w:rPr>
                <w:rFonts w:ascii="Arial" w:hAnsi="Arial" w:cs="Arial"/>
                <w:b w:val="0"/>
                <w:sz w:val="22"/>
                <w:szCs w:val="22"/>
              </w:rPr>
            </w:pPr>
            <w:r w:rsidRPr="00997AAB">
              <w:rPr>
                <w:rFonts w:ascii="Arial" w:hAnsi="Arial" w:cs="Arial"/>
                <w:b w:val="0"/>
                <w:sz w:val="22"/>
                <w:szCs w:val="2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371322C3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14:paraId="742967BB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7.5%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737D696A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334" w:type="dxa"/>
            <w:shd w:val="clear" w:color="auto" w:fill="auto"/>
            <w:noWrap/>
            <w:hideMark/>
          </w:tcPr>
          <w:p w14:paraId="2D420AB5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13.6%</w:t>
            </w:r>
          </w:p>
        </w:tc>
        <w:tc>
          <w:tcPr>
            <w:tcW w:w="922" w:type="dxa"/>
            <w:vMerge w:val="restart"/>
            <w:shd w:val="clear" w:color="auto" w:fill="auto"/>
            <w:noWrap/>
            <w:vAlign w:val="center"/>
            <w:hideMark/>
          </w:tcPr>
          <w:p w14:paraId="59A19DB1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997AAB">
              <w:rPr>
                <w:rFonts w:ascii="Arial" w:hAnsi="Arial"/>
                <w:sz w:val="22"/>
                <w:szCs w:val="22"/>
              </w:rPr>
              <w:t>0.15</w:t>
            </w:r>
          </w:p>
        </w:tc>
      </w:tr>
      <w:tr w:rsidR="004D1C0C" w:rsidRPr="00997AAB" w14:paraId="51F7015B" w14:textId="77777777" w:rsidTr="009537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shd w:val="clear" w:color="auto" w:fill="auto"/>
            <w:noWrap/>
            <w:vAlign w:val="center"/>
            <w:hideMark/>
          </w:tcPr>
          <w:p w14:paraId="23B28428" w14:textId="77777777" w:rsidR="004D1C0C" w:rsidRPr="00997AAB" w:rsidRDefault="004D1C0C" w:rsidP="009537DA">
            <w:pPr>
              <w:pStyle w:val="NormalWeb"/>
              <w:contextualSpacing/>
              <w:rPr>
                <w:rFonts w:ascii="Arial" w:hAnsi="Arial" w:cs="Arial"/>
                <w:b w:val="0"/>
                <w:sz w:val="22"/>
                <w:szCs w:val="22"/>
              </w:rPr>
            </w:pPr>
            <w:r w:rsidRPr="00997AAB">
              <w:rPr>
                <w:rFonts w:ascii="Arial" w:hAnsi="Arial" w:cs="Arial"/>
                <w:b w:val="0"/>
                <w:sz w:val="22"/>
                <w:szCs w:val="22"/>
              </w:rPr>
              <w:t>No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1284CB40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222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14:paraId="0B760C21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92.5%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4ABBF21A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70</w:t>
            </w:r>
          </w:p>
        </w:tc>
        <w:tc>
          <w:tcPr>
            <w:tcW w:w="1334" w:type="dxa"/>
            <w:shd w:val="clear" w:color="auto" w:fill="auto"/>
            <w:noWrap/>
            <w:hideMark/>
          </w:tcPr>
          <w:p w14:paraId="2743BE6A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86.4%</w:t>
            </w:r>
          </w:p>
        </w:tc>
        <w:tc>
          <w:tcPr>
            <w:tcW w:w="922" w:type="dxa"/>
            <w:vMerge/>
            <w:shd w:val="clear" w:color="auto" w:fill="auto"/>
            <w:hideMark/>
          </w:tcPr>
          <w:p w14:paraId="6CECC2B8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</w:p>
        </w:tc>
      </w:tr>
      <w:tr w:rsidR="004D1C0C" w:rsidRPr="00997AAB" w14:paraId="5A7E0039" w14:textId="77777777" w:rsidTr="00953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6" w:type="dxa"/>
            <w:gridSpan w:val="6"/>
            <w:shd w:val="clear" w:color="auto" w:fill="BFBFBF" w:themeFill="background1" w:themeFillShade="BF"/>
            <w:vAlign w:val="center"/>
            <w:hideMark/>
          </w:tcPr>
          <w:p w14:paraId="0BFBEB49" w14:textId="77777777" w:rsidR="004D1C0C" w:rsidRPr="00997AAB" w:rsidRDefault="004D1C0C" w:rsidP="009537DA">
            <w:pPr>
              <w:pStyle w:val="NormalWeb"/>
              <w:contextualSpacing/>
              <w:rPr>
                <w:rFonts w:ascii="Arial" w:hAnsi="Arial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tient history of prior cancer (excluded breast cancer)</w:t>
            </w:r>
          </w:p>
        </w:tc>
      </w:tr>
      <w:tr w:rsidR="004D1C0C" w:rsidRPr="00997AAB" w14:paraId="02FBF31B" w14:textId="77777777" w:rsidTr="009537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shd w:val="clear" w:color="auto" w:fill="auto"/>
            <w:noWrap/>
            <w:vAlign w:val="center"/>
            <w:hideMark/>
          </w:tcPr>
          <w:p w14:paraId="2EDB6718" w14:textId="77777777" w:rsidR="004D1C0C" w:rsidRPr="00997AAB" w:rsidRDefault="004D1C0C" w:rsidP="009537DA">
            <w:pPr>
              <w:pStyle w:val="NormalWeb"/>
              <w:contextualSpacing/>
              <w:rPr>
                <w:rFonts w:ascii="Arial" w:hAnsi="Arial" w:cs="Arial"/>
                <w:b w:val="0"/>
                <w:sz w:val="22"/>
                <w:szCs w:val="22"/>
              </w:rPr>
            </w:pPr>
            <w:r w:rsidRPr="00997AAB">
              <w:rPr>
                <w:rFonts w:ascii="Arial" w:hAnsi="Arial" w:cs="Arial"/>
                <w:b w:val="0"/>
                <w:sz w:val="22"/>
                <w:szCs w:val="22"/>
              </w:rPr>
              <w:t xml:space="preserve">Yes 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320EDC23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14:paraId="7F1FEB13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10.4%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068A393B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334" w:type="dxa"/>
            <w:shd w:val="clear" w:color="auto" w:fill="auto"/>
            <w:noWrap/>
            <w:hideMark/>
          </w:tcPr>
          <w:p w14:paraId="7FC253B0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17.3%</w:t>
            </w:r>
          </w:p>
        </w:tc>
        <w:tc>
          <w:tcPr>
            <w:tcW w:w="922" w:type="dxa"/>
            <w:vMerge w:val="restart"/>
            <w:shd w:val="clear" w:color="auto" w:fill="auto"/>
            <w:noWrap/>
            <w:vAlign w:val="center"/>
            <w:hideMark/>
          </w:tcPr>
          <w:p w14:paraId="5D117D2C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997AAB">
              <w:rPr>
                <w:rFonts w:ascii="Arial" w:hAnsi="Arial"/>
                <w:sz w:val="22"/>
                <w:szCs w:val="22"/>
              </w:rPr>
              <w:t>0.15</w:t>
            </w:r>
          </w:p>
        </w:tc>
      </w:tr>
      <w:tr w:rsidR="004D1C0C" w:rsidRPr="00997AAB" w14:paraId="78595F14" w14:textId="77777777" w:rsidTr="00953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shd w:val="clear" w:color="auto" w:fill="auto"/>
            <w:noWrap/>
            <w:vAlign w:val="center"/>
            <w:hideMark/>
          </w:tcPr>
          <w:p w14:paraId="16A9F86D" w14:textId="77777777" w:rsidR="004D1C0C" w:rsidRPr="00997AAB" w:rsidRDefault="004D1C0C" w:rsidP="009537DA">
            <w:pPr>
              <w:pStyle w:val="NormalWeb"/>
              <w:contextualSpacing/>
              <w:rPr>
                <w:rFonts w:ascii="Arial" w:hAnsi="Arial" w:cs="Arial"/>
                <w:b w:val="0"/>
                <w:sz w:val="22"/>
                <w:szCs w:val="22"/>
              </w:rPr>
            </w:pPr>
            <w:r w:rsidRPr="00997AAB">
              <w:rPr>
                <w:rFonts w:ascii="Arial" w:hAnsi="Arial" w:cs="Arial"/>
                <w:b w:val="0"/>
                <w:sz w:val="22"/>
                <w:szCs w:val="22"/>
              </w:rPr>
              <w:t>No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11AC281F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215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14:paraId="148BF26C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89.6%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57DFE5CF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67</w:t>
            </w:r>
          </w:p>
        </w:tc>
        <w:tc>
          <w:tcPr>
            <w:tcW w:w="1334" w:type="dxa"/>
            <w:shd w:val="clear" w:color="auto" w:fill="auto"/>
            <w:noWrap/>
            <w:hideMark/>
          </w:tcPr>
          <w:p w14:paraId="43802877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82.7%</w:t>
            </w:r>
          </w:p>
        </w:tc>
        <w:tc>
          <w:tcPr>
            <w:tcW w:w="922" w:type="dxa"/>
            <w:vMerge/>
            <w:shd w:val="clear" w:color="auto" w:fill="auto"/>
            <w:hideMark/>
          </w:tcPr>
          <w:p w14:paraId="269D3725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</w:p>
        </w:tc>
      </w:tr>
      <w:tr w:rsidR="004D1C0C" w:rsidRPr="00997AAB" w14:paraId="2967AF4E" w14:textId="77777777" w:rsidTr="009537DA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6" w:type="dxa"/>
            <w:gridSpan w:val="6"/>
            <w:shd w:val="clear" w:color="auto" w:fill="BFBFBF" w:themeFill="background1" w:themeFillShade="BF"/>
            <w:vAlign w:val="center"/>
            <w:hideMark/>
          </w:tcPr>
          <w:p w14:paraId="17A17DE6" w14:textId="77777777" w:rsidR="004D1C0C" w:rsidRPr="00997AAB" w:rsidRDefault="004D1C0C" w:rsidP="009537DA">
            <w:pPr>
              <w:pStyle w:val="NormalWeb"/>
              <w:contextualSpacing/>
              <w:rPr>
                <w:rFonts w:ascii="Arial" w:hAnsi="Arial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irst-/second-/third- degree relative with breast or ovarian cancer</w:t>
            </w:r>
          </w:p>
        </w:tc>
      </w:tr>
      <w:tr w:rsidR="004D1C0C" w:rsidRPr="00997AAB" w14:paraId="3C67AA12" w14:textId="77777777" w:rsidTr="00953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shd w:val="clear" w:color="auto" w:fill="auto"/>
            <w:noWrap/>
            <w:vAlign w:val="center"/>
            <w:hideMark/>
          </w:tcPr>
          <w:p w14:paraId="09BD1982" w14:textId="77777777" w:rsidR="004D1C0C" w:rsidRPr="00997AAB" w:rsidRDefault="004D1C0C" w:rsidP="009537DA">
            <w:pPr>
              <w:pStyle w:val="NormalWeb"/>
              <w:contextualSpacing/>
              <w:rPr>
                <w:rFonts w:ascii="Arial" w:hAnsi="Arial" w:cs="Arial"/>
                <w:b w:val="0"/>
                <w:sz w:val="22"/>
                <w:szCs w:val="22"/>
              </w:rPr>
            </w:pPr>
            <w:r w:rsidRPr="00997AAB">
              <w:rPr>
                <w:rFonts w:ascii="Arial" w:hAnsi="Arial" w:cs="Arial"/>
                <w:b w:val="0"/>
                <w:sz w:val="22"/>
                <w:szCs w:val="2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36883F5B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155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14:paraId="23F36991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64.6%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4C259B8B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54</w:t>
            </w:r>
          </w:p>
        </w:tc>
        <w:tc>
          <w:tcPr>
            <w:tcW w:w="1334" w:type="dxa"/>
            <w:shd w:val="clear" w:color="auto" w:fill="auto"/>
            <w:noWrap/>
            <w:hideMark/>
          </w:tcPr>
          <w:p w14:paraId="59CD025B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66.7%</w:t>
            </w:r>
          </w:p>
        </w:tc>
        <w:tc>
          <w:tcPr>
            <w:tcW w:w="922" w:type="dxa"/>
            <w:vMerge w:val="restart"/>
            <w:shd w:val="clear" w:color="auto" w:fill="auto"/>
            <w:noWrap/>
            <w:vAlign w:val="center"/>
            <w:hideMark/>
          </w:tcPr>
          <w:p w14:paraId="28E03540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997AAB">
              <w:rPr>
                <w:rFonts w:ascii="Arial" w:hAnsi="Arial"/>
                <w:sz w:val="22"/>
                <w:szCs w:val="22"/>
              </w:rPr>
              <w:t>0.5</w:t>
            </w:r>
          </w:p>
        </w:tc>
      </w:tr>
      <w:tr w:rsidR="004D1C0C" w:rsidRPr="00997AAB" w14:paraId="369B4A42" w14:textId="77777777" w:rsidTr="009537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shd w:val="clear" w:color="auto" w:fill="auto"/>
            <w:noWrap/>
            <w:vAlign w:val="center"/>
            <w:hideMark/>
          </w:tcPr>
          <w:p w14:paraId="6FF45BDD" w14:textId="77777777" w:rsidR="004D1C0C" w:rsidRPr="00997AAB" w:rsidRDefault="004D1C0C" w:rsidP="009537DA">
            <w:pPr>
              <w:pStyle w:val="NormalWeb"/>
              <w:contextualSpacing/>
              <w:rPr>
                <w:rFonts w:ascii="Arial" w:hAnsi="Arial" w:cs="Arial"/>
                <w:b w:val="0"/>
                <w:sz w:val="22"/>
                <w:szCs w:val="22"/>
              </w:rPr>
            </w:pPr>
            <w:r w:rsidRPr="00997AAB">
              <w:rPr>
                <w:rFonts w:ascii="Arial" w:hAnsi="Arial" w:cs="Arial"/>
                <w:b w:val="0"/>
                <w:sz w:val="22"/>
                <w:szCs w:val="22"/>
              </w:rPr>
              <w:t>No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0C7519A3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79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14:paraId="03652882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32.9%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5ACFAFBC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1334" w:type="dxa"/>
            <w:shd w:val="clear" w:color="auto" w:fill="auto"/>
            <w:noWrap/>
            <w:hideMark/>
          </w:tcPr>
          <w:p w14:paraId="6C959516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33.3%</w:t>
            </w:r>
          </w:p>
        </w:tc>
        <w:tc>
          <w:tcPr>
            <w:tcW w:w="922" w:type="dxa"/>
            <w:vMerge/>
            <w:shd w:val="clear" w:color="auto" w:fill="auto"/>
            <w:hideMark/>
          </w:tcPr>
          <w:p w14:paraId="41856C5F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</w:p>
        </w:tc>
      </w:tr>
      <w:tr w:rsidR="004D1C0C" w:rsidRPr="00997AAB" w14:paraId="361B9877" w14:textId="77777777" w:rsidTr="00953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shd w:val="clear" w:color="auto" w:fill="auto"/>
            <w:noWrap/>
            <w:vAlign w:val="center"/>
            <w:hideMark/>
          </w:tcPr>
          <w:p w14:paraId="7E7CA655" w14:textId="77777777" w:rsidR="004D1C0C" w:rsidRPr="00997AAB" w:rsidRDefault="004D1C0C" w:rsidP="009537DA">
            <w:pPr>
              <w:pStyle w:val="NormalWeb"/>
              <w:contextualSpacing/>
              <w:rPr>
                <w:rFonts w:ascii="Arial" w:hAnsi="Arial" w:cs="Arial"/>
                <w:b w:val="0"/>
                <w:sz w:val="22"/>
                <w:szCs w:val="22"/>
              </w:rPr>
            </w:pPr>
            <w:r w:rsidRPr="00997AAB">
              <w:rPr>
                <w:rFonts w:ascii="Arial" w:hAnsi="Arial" w:cs="Arial"/>
                <w:b w:val="0"/>
                <w:sz w:val="22"/>
                <w:szCs w:val="22"/>
              </w:rPr>
              <w:t>Unknown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0F05FB59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14:paraId="73885188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2.5%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4FACC431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334" w:type="dxa"/>
            <w:shd w:val="clear" w:color="auto" w:fill="auto"/>
            <w:noWrap/>
            <w:hideMark/>
          </w:tcPr>
          <w:p w14:paraId="31EF7A52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0%</w:t>
            </w:r>
          </w:p>
        </w:tc>
        <w:tc>
          <w:tcPr>
            <w:tcW w:w="922" w:type="dxa"/>
            <w:vMerge/>
            <w:shd w:val="clear" w:color="auto" w:fill="auto"/>
            <w:hideMark/>
          </w:tcPr>
          <w:p w14:paraId="4B34728E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</w:p>
        </w:tc>
      </w:tr>
      <w:tr w:rsidR="004D1C0C" w:rsidRPr="00997AAB" w14:paraId="4293776E" w14:textId="77777777" w:rsidTr="009537DA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6" w:type="dxa"/>
            <w:gridSpan w:val="6"/>
            <w:shd w:val="clear" w:color="auto" w:fill="BFBFBF" w:themeFill="background1" w:themeFillShade="BF"/>
            <w:vAlign w:val="center"/>
            <w:hideMark/>
          </w:tcPr>
          <w:p w14:paraId="5BB4CFC4" w14:textId="77777777" w:rsidR="004D1C0C" w:rsidRPr="00997AAB" w:rsidRDefault="004D1C0C" w:rsidP="009537DA">
            <w:pPr>
              <w:pStyle w:val="NormalWeb"/>
              <w:contextualSpacing/>
              <w:rPr>
                <w:rFonts w:ascii="Arial" w:hAnsi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First-/second-/third- degree relative with cancer (excluded breast and ovarian)</w:t>
            </w:r>
          </w:p>
        </w:tc>
      </w:tr>
      <w:tr w:rsidR="004D1C0C" w:rsidRPr="00997AAB" w14:paraId="282E1BB2" w14:textId="77777777" w:rsidTr="00953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shd w:val="clear" w:color="auto" w:fill="auto"/>
            <w:noWrap/>
            <w:vAlign w:val="center"/>
            <w:hideMark/>
          </w:tcPr>
          <w:p w14:paraId="2E59A003" w14:textId="77777777" w:rsidR="004D1C0C" w:rsidRPr="00997AAB" w:rsidRDefault="004D1C0C" w:rsidP="009537DA">
            <w:pPr>
              <w:pStyle w:val="NormalWeb"/>
              <w:contextualSpacing/>
              <w:rPr>
                <w:rFonts w:ascii="Arial" w:hAnsi="Arial" w:cs="Arial"/>
                <w:b w:val="0"/>
                <w:sz w:val="22"/>
                <w:szCs w:val="22"/>
              </w:rPr>
            </w:pPr>
            <w:r w:rsidRPr="00997AAB">
              <w:rPr>
                <w:rFonts w:ascii="Arial" w:hAnsi="Arial" w:cs="Arial"/>
                <w:b w:val="0"/>
                <w:sz w:val="22"/>
                <w:szCs w:val="22"/>
              </w:rPr>
              <w:t xml:space="preserve">Yes 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3F5C5FE4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183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14:paraId="55D78EA2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76.3%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4987D0C4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61</w:t>
            </w:r>
          </w:p>
        </w:tc>
        <w:tc>
          <w:tcPr>
            <w:tcW w:w="1334" w:type="dxa"/>
            <w:shd w:val="clear" w:color="auto" w:fill="auto"/>
            <w:noWrap/>
            <w:hideMark/>
          </w:tcPr>
          <w:p w14:paraId="7A60C8F7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75.3%</w:t>
            </w:r>
          </w:p>
        </w:tc>
        <w:tc>
          <w:tcPr>
            <w:tcW w:w="922" w:type="dxa"/>
            <w:vMerge w:val="restart"/>
            <w:shd w:val="clear" w:color="auto" w:fill="auto"/>
            <w:noWrap/>
            <w:vAlign w:val="center"/>
            <w:hideMark/>
          </w:tcPr>
          <w:p w14:paraId="6E0A9CCB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997AAB">
              <w:rPr>
                <w:rFonts w:ascii="Arial" w:hAnsi="Arial"/>
                <w:sz w:val="22"/>
                <w:szCs w:val="22"/>
              </w:rPr>
              <w:t>0.9</w:t>
            </w:r>
          </w:p>
        </w:tc>
      </w:tr>
      <w:tr w:rsidR="004D1C0C" w:rsidRPr="00997AAB" w14:paraId="67C0A7A6" w14:textId="77777777" w:rsidTr="009537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shd w:val="clear" w:color="auto" w:fill="auto"/>
            <w:noWrap/>
            <w:vAlign w:val="center"/>
            <w:hideMark/>
          </w:tcPr>
          <w:p w14:paraId="0BE95090" w14:textId="77777777" w:rsidR="004D1C0C" w:rsidRPr="00997AAB" w:rsidRDefault="004D1C0C" w:rsidP="009537DA">
            <w:pPr>
              <w:pStyle w:val="NormalWeb"/>
              <w:contextualSpacing/>
              <w:rPr>
                <w:rFonts w:ascii="Arial" w:hAnsi="Arial" w:cs="Arial"/>
                <w:b w:val="0"/>
                <w:sz w:val="22"/>
                <w:szCs w:val="22"/>
              </w:rPr>
            </w:pPr>
            <w:r w:rsidRPr="00997AAB">
              <w:rPr>
                <w:rFonts w:ascii="Arial" w:hAnsi="Arial" w:cs="Arial"/>
                <w:b w:val="0"/>
                <w:sz w:val="22"/>
                <w:szCs w:val="22"/>
              </w:rPr>
              <w:t>No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10C45013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52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14:paraId="56409F60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21.7%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082F01BE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334" w:type="dxa"/>
            <w:shd w:val="clear" w:color="auto" w:fill="auto"/>
            <w:noWrap/>
            <w:hideMark/>
          </w:tcPr>
          <w:p w14:paraId="0E627DAA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23.5%</w:t>
            </w:r>
          </w:p>
        </w:tc>
        <w:tc>
          <w:tcPr>
            <w:tcW w:w="922" w:type="dxa"/>
            <w:vMerge/>
            <w:shd w:val="clear" w:color="auto" w:fill="auto"/>
            <w:hideMark/>
          </w:tcPr>
          <w:p w14:paraId="737B999A" w14:textId="77777777" w:rsidR="004D1C0C" w:rsidRPr="00997AAB" w:rsidRDefault="004D1C0C" w:rsidP="009537DA">
            <w:pPr>
              <w:pStyle w:val="NormalWeb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</w:p>
        </w:tc>
      </w:tr>
      <w:tr w:rsidR="004D1C0C" w:rsidRPr="00997AAB" w14:paraId="17CC0538" w14:textId="77777777" w:rsidTr="00953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shd w:val="clear" w:color="auto" w:fill="auto"/>
            <w:noWrap/>
            <w:vAlign w:val="center"/>
            <w:hideMark/>
          </w:tcPr>
          <w:p w14:paraId="64EC6B23" w14:textId="77777777" w:rsidR="004D1C0C" w:rsidRPr="00997AAB" w:rsidRDefault="004D1C0C" w:rsidP="009537DA">
            <w:pPr>
              <w:pStyle w:val="NormalWeb"/>
              <w:contextualSpacing/>
              <w:rPr>
                <w:rFonts w:ascii="Arial" w:hAnsi="Arial" w:cs="Arial"/>
                <w:b w:val="0"/>
                <w:sz w:val="22"/>
                <w:szCs w:val="22"/>
              </w:rPr>
            </w:pPr>
            <w:r w:rsidRPr="00997AAB">
              <w:rPr>
                <w:rFonts w:ascii="Arial" w:hAnsi="Arial" w:cs="Arial"/>
                <w:b w:val="0"/>
                <w:sz w:val="22"/>
                <w:szCs w:val="22"/>
              </w:rPr>
              <w:t>Unknown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5CD703C4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14:paraId="3FB85F2E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2.1%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1F282D8C" w14:textId="77777777" w:rsidR="004D1C0C" w:rsidRPr="00997AAB" w:rsidRDefault="004D1C0C" w:rsidP="009537DA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334" w:type="dxa"/>
            <w:shd w:val="clear" w:color="auto" w:fill="auto"/>
            <w:noWrap/>
            <w:hideMark/>
          </w:tcPr>
          <w:p w14:paraId="6368126C" w14:textId="77A095C6" w:rsidR="004D1C0C" w:rsidRPr="00997AAB" w:rsidRDefault="004D1C0C" w:rsidP="009537DA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 xml:space="preserve"> 1.20%</w:t>
            </w:r>
          </w:p>
        </w:tc>
        <w:tc>
          <w:tcPr>
            <w:tcW w:w="922" w:type="dxa"/>
            <w:vMerge/>
            <w:shd w:val="clear" w:color="auto" w:fill="auto"/>
            <w:hideMark/>
          </w:tcPr>
          <w:p w14:paraId="2A97ACC7" w14:textId="77777777" w:rsidR="004D1C0C" w:rsidRPr="00997AAB" w:rsidRDefault="004D1C0C" w:rsidP="009537DA">
            <w:pPr>
              <w:pStyle w:val="NormalWeb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</w:p>
        </w:tc>
      </w:tr>
    </w:tbl>
    <w:p w14:paraId="08F0EE4B" w14:textId="625C50E1" w:rsidR="004D1C0C" w:rsidRPr="00E02381" w:rsidRDefault="004D1C0C" w:rsidP="004D1C0C">
      <w:pPr>
        <w:rPr>
          <w:rFonts w:ascii="Arial" w:hAnsi="Arial"/>
        </w:rPr>
      </w:pPr>
      <w:r w:rsidRPr="00997AAB">
        <w:rPr>
          <w:rFonts w:ascii="Arial" w:hAnsi="Arial"/>
        </w:rPr>
        <w:t>Ab</w:t>
      </w:r>
      <w:r w:rsidR="00AB065C">
        <w:rPr>
          <w:rFonts w:ascii="Arial" w:hAnsi="Arial"/>
        </w:rPr>
        <w:t>b</w:t>
      </w:r>
      <w:r w:rsidRPr="00997AAB">
        <w:rPr>
          <w:rFonts w:ascii="Arial" w:hAnsi="Arial"/>
        </w:rPr>
        <w:t xml:space="preserve">reviations: </w:t>
      </w:r>
      <w:r w:rsidR="00B47155">
        <w:rPr>
          <w:rFonts w:ascii="Arial" w:hAnsi="Arial"/>
        </w:rPr>
        <w:t xml:space="preserve">GPV: </w:t>
      </w:r>
      <w:r w:rsidR="009D6013">
        <w:rPr>
          <w:rFonts w:ascii="Arial" w:hAnsi="Arial"/>
        </w:rPr>
        <w:t xml:space="preserve">germline pathogenic variants; </w:t>
      </w:r>
      <w:r w:rsidRPr="00997AAB">
        <w:rPr>
          <w:rFonts w:ascii="Arial" w:hAnsi="Arial"/>
        </w:rPr>
        <w:t>TNBC: triple-negative breast cancer; HR: hormone receptor; HER2:</w:t>
      </w:r>
      <w:r w:rsidRPr="00E02381">
        <w:rPr>
          <w:rFonts w:ascii="Arial" w:hAnsi="Arial"/>
        </w:rPr>
        <w:t xml:space="preserve"> human epidermal growth factor receptor 2.</w:t>
      </w:r>
    </w:p>
    <w:p w14:paraId="2128A732" w14:textId="3A7F632B" w:rsidR="00C43B60" w:rsidRPr="00C43B60" w:rsidRDefault="007D2941" w:rsidP="00C43B60">
      <w:pPr>
        <w:spacing w:line="276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Supplementary T</w:t>
      </w:r>
      <w:r w:rsidR="00C43B60" w:rsidRPr="00C43B60">
        <w:rPr>
          <w:rFonts w:ascii="Arial" w:hAnsi="Arial" w:cs="Arial"/>
          <w:b/>
          <w:bCs/>
          <w:sz w:val="24"/>
          <w:szCs w:val="24"/>
          <w:lang w:val="en-US"/>
        </w:rPr>
        <w:t>able 2</w:t>
      </w:r>
      <w:r w:rsidR="00C43B60" w:rsidRPr="00C43B60">
        <w:rPr>
          <w:rFonts w:ascii="Arial" w:hAnsi="Arial" w:cs="Arial"/>
          <w:b/>
          <w:sz w:val="24"/>
          <w:szCs w:val="24"/>
        </w:rPr>
        <w:t>:</w:t>
      </w:r>
      <w:r w:rsidR="00C43B60" w:rsidRPr="00C43B60">
        <w:rPr>
          <w:rFonts w:ascii="Arial" w:hAnsi="Arial" w:cs="Arial"/>
          <w:b/>
          <w:sz w:val="24"/>
          <w:szCs w:val="24"/>
          <w:lang w:val="en-US"/>
        </w:rPr>
        <w:t xml:space="preserve"> Clinical variables analyzed, looking for an association with </w:t>
      </w:r>
      <w:r w:rsidR="00246A10" w:rsidRPr="00B47155">
        <w:rPr>
          <w:rFonts w:ascii="Arial" w:hAnsi="Arial" w:cs="Arial"/>
          <w:b/>
          <w:sz w:val="24"/>
          <w:szCs w:val="24"/>
          <w:lang w:val="en-US"/>
        </w:rPr>
        <w:t xml:space="preserve">germline pathogenic variants </w:t>
      </w:r>
      <w:r w:rsidR="00C43B60" w:rsidRPr="00C43B60">
        <w:rPr>
          <w:rFonts w:ascii="Arial" w:hAnsi="Arial" w:cs="Arial"/>
          <w:b/>
          <w:sz w:val="24"/>
          <w:szCs w:val="24"/>
          <w:lang w:val="en-US"/>
        </w:rPr>
        <w:t xml:space="preserve">in the 22 genes of the panel (excluding </w:t>
      </w:r>
      <w:r w:rsidR="00C43B60" w:rsidRPr="00C43B60">
        <w:rPr>
          <w:rFonts w:ascii="Arial" w:hAnsi="Arial" w:cs="Arial"/>
          <w:b/>
          <w:i/>
          <w:sz w:val="24"/>
          <w:szCs w:val="24"/>
          <w:lang w:val="en-US"/>
        </w:rPr>
        <w:t>BRCA1/2</w:t>
      </w:r>
      <w:r w:rsidR="00C43B60" w:rsidRPr="00C43B60">
        <w:rPr>
          <w:rFonts w:ascii="Arial" w:hAnsi="Arial" w:cs="Arial"/>
          <w:b/>
          <w:sz w:val="24"/>
          <w:szCs w:val="24"/>
          <w:lang w:val="en-US"/>
        </w:rPr>
        <w:t xml:space="preserve">). Only one </w:t>
      </w:r>
      <w:r w:rsidR="00246A10">
        <w:rPr>
          <w:rFonts w:ascii="Arial" w:hAnsi="Arial" w:cs="Arial"/>
          <w:b/>
          <w:sz w:val="24"/>
          <w:szCs w:val="24"/>
          <w:lang w:val="en-US"/>
        </w:rPr>
        <w:t>GPV</w:t>
      </w:r>
      <w:r w:rsidR="00C43B60" w:rsidRPr="00C43B60">
        <w:rPr>
          <w:rFonts w:ascii="Arial" w:hAnsi="Arial" w:cs="Arial"/>
          <w:b/>
          <w:sz w:val="24"/>
          <w:szCs w:val="24"/>
          <w:lang w:val="en-US"/>
        </w:rPr>
        <w:t xml:space="preserve"> per patient was included.</w:t>
      </w:r>
    </w:p>
    <w:tbl>
      <w:tblPr>
        <w:tblStyle w:val="ColorfulList"/>
        <w:tblW w:w="9215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3119"/>
        <w:gridCol w:w="1418"/>
        <w:gridCol w:w="1134"/>
        <w:gridCol w:w="1276"/>
        <w:gridCol w:w="1134"/>
        <w:gridCol w:w="283"/>
        <w:gridCol w:w="851"/>
      </w:tblGrid>
      <w:tr w:rsidR="00C43B60" w:rsidRPr="00997AAB" w14:paraId="5C341450" w14:textId="77777777" w:rsidTr="002B25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2E110" w14:textId="77777777" w:rsidR="00C43B60" w:rsidRPr="00997AAB" w:rsidRDefault="00C43B60" w:rsidP="002B2561">
            <w:pPr>
              <w:pStyle w:val="NormalWeb"/>
              <w:contextualSpacing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97AAB">
              <w:rPr>
                <w:rFonts w:ascii="Arial" w:hAnsi="Arial" w:cs="Arial"/>
                <w:color w:val="auto"/>
                <w:sz w:val="22"/>
                <w:szCs w:val="22"/>
              </w:rPr>
              <w:t>Predictor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0E99F" w14:textId="22451E3C" w:rsidR="00C43B60" w:rsidRPr="00997AAB" w:rsidRDefault="00C43B60" w:rsidP="00246A10">
            <w:pPr>
              <w:pStyle w:val="NormalWeb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97AAB">
              <w:rPr>
                <w:rFonts w:ascii="Arial" w:hAnsi="Arial" w:cs="Arial"/>
                <w:color w:val="auto"/>
                <w:sz w:val="22"/>
                <w:szCs w:val="22"/>
              </w:rPr>
              <w:t xml:space="preserve">No </w:t>
            </w:r>
            <w:r w:rsidR="00246A10">
              <w:rPr>
                <w:rFonts w:ascii="Arial" w:hAnsi="Arial" w:cs="Arial"/>
                <w:color w:val="auto"/>
                <w:sz w:val="22"/>
                <w:szCs w:val="22"/>
              </w:rPr>
              <w:t>GPV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E26C4" w14:textId="7F523FF0" w:rsidR="00C43B60" w:rsidRPr="00997AAB" w:rsidRDefault="00246A10" w:rsidP="002B2561">
            <w:pPr>
              <w:pStyle w:val="NormalWeb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GPV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20F5C" w14:textId="77777777" w:rsidR="00C43B60" w:rsidRPr="00997AAB" w:rsidRDefault="00C43B60" w:rsidP="002B2561">
            <w:pPr>
              <w:pStyle w:val="NormalWeb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2"/>
                <w:szCs w:val="22"/>
              </w:rPr>
            </w:pPr>
            <w:r w:rsidRPr="00997AAB">
              <w:rPr>
                <w:rFonts w:ascii="Arial" w:hAnsi="Arial"/>
                <w:i/>
                <w:iCs/>
                <w:color w:val="auto"/>
                <w:sz w:val="22"/>
                <w:szCs w:val="22"/>
              </w:rPr>
              <w:t xml:space="preserve">P </w:t>
            </w:r>
            <w:r w:rsidRPr="00997AAB">
              <w:rPr>
                <w:rFonts w:ascii="Arial" w:hAnsi="Arial"/>
                <w:iCs/>
                <w:color w:val="auto"/>
                <w:sz w:val="22"/>
                <w:szCs w:val="22"/>
              </w:rPr>
              <w:t>Value</w:t>
            </w:r>
          </w:p>
        </w:tc>
      </w:tr>
      <w:tr w:rsidR="00C43B60" w:rsidRPr="00997AAB" w14:paraId="284387CB" w14:textId="77777777" w:rsidTr="002B2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C1D60" w14:textId="77777777" w:rsidR="00C43B60" w:rsidRPr="00997AAB" w:rsidRDefault="00C43B60" w:rsidP="002B2561">
            <w:pPr>
              <w:pStyle w:val="NormalWeb"/>
              <w:contextualSpacing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FBD52" w14:textId="77777777" w:rsidR="00C43B60" w:rsidRPr="00997AAB" w:rsidRDefault="00C43B60" w:rsidP="002B2561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No.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EDDA2" w14:textId="77777777" w:rsidR="00C43B60" w:rsidRPr="00997AAB" w:rsidRDefault="00C43B60" w:rsidP="002B2561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%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990CD" w14:textId="77777777" w:rsidR="00C43B60" w:rsidRPr="00997AAB" w:rsidRDefault="00C43B60" w:rsidP="002B2561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No.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4F98A" w14:textId="77777777" w:rsidR="00C43B60" w:rsidRPr="00997AAB" w:rsidRDefault="00C43B60" w:rsidP="002B2561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%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3B600A4" w14:textId="77777777" w:rsidR="00C43B60" w:rsidRPr="00997AAB" w:rsidRDefault="00C43B60" w:rsidP="002B2561">
            <w:pPr>
              <w:pStyle w:val="NormalWeb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C43B60" w:rsidRPr="00997AAB" w14:paraId="7F5EB144" w14:textId="77777777" w:rsidTr="002B2561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BFBFBF" w:themeFill="background1" w:themeFillShade="BF"/>
            <w:noWrap/>
            <w:vAlign w:val="center"/>
            <w:hideMark/>
          </w:tcPr>
          <w:p w14:paraId="41BD4618" w14:textId="77777777" w:rsidR="00C43B60" w:rsidRPr="00997AAB" w:rsidRDefault="00C43B60" w:rsidP="002B2561">
            <w:pPr>
              <w:pStyle w:val="NormalWeb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Age at diagnosis (years)</w:t>
            </w:r>
          </w:p>
        </w:tc>
        <w:tc>
          <w:tcPr>
            <w:tcW w:w="1418" w:type="dxa"/>
            <w:shd w:val="clear" w:color="auto" w:fill="BFBFBF" w:themeFill="background1" w:themeFillShade="BF"/>
            <w:noWrap/>
            <w:hideMark/>
          </w:tcPr>
          <w:p w14:paraId="1536EE46" w14:textId="77777777" w:rsidR="00C43B60" w:rsidRPr="00997AAB" w:rsidRDefault="00C43B60" w:rsidP="002B2561">
            <w:pPr>
              <w:pStyle w:val="NormalWeb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775FA7F4" w14:textId="77777777" w:rsidR="00C43B60" w:rsidRPr="00997AAB" w:rsidRDefault="00C43B60" w:rsidP="002B2561">
            <w:pPr>
              <w:pStyle w:val="NormalWeb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  <w:noWrap/>
            <w:hideMark/>
          </w:tcPr>
          <w:p w14:paraId="2BBB2225" w14:textId="77777777" w:rsidR="00C43B60" w:rsidRPr="00997AAB" w:rsidRDefault="00C43B60" w:rsidP="002B2561">
            <w:pPr>
              <w:pStyle w:val="NormalWeb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shd w:val="clear" w:color="auto" w:fill="BFBFBF" w:themeFill="background1" w:themeFillShade="BF"/>
            <w:noWrap/>
            <w:hideMark/>
          </w:tcPr>
          <w:p w14:paraId="4519AB80" w14:textId="77777777" w:rsidR="00C43B60" w:rsidRPr="00997AAB" w:rsidRDefault="00C43B60" w:rsidP="002B2561">
            <w:pPr>
              <w:pStyle w:val="NormalWeb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  <w:noWrap/>
            <w:hideMark/>
          </w:tcPr>
          <w:p w14:paraId="04D520F9" w14:textId="77777777" w:rsidR="00C43B60" w:rsidRPr="00997AAB" w:rsidRDefault="00C43B60" w:rsidP="002B2561">
            <w:pPr>
              <w:pStyle w:val="NormalWeb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</w:p>
        </w:tc>
      </w:tr>
      <w:tr w:rsidR="00C43B60" w:rsidRPr="00997AAB" w14:paraId="775174B1" w14:textId="77777777" w:rsidTr="002B2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  <w:vAlign w:val="center"/>
            <w:hideMark/>
          </w:tcPr>
          <w:p w14:paraId="6EC38279" w14:textId="77777777" w:rsidR="00C43B60" w:rsidRPr="00997AAB" w:rsidRDefault="00C43B60" w:rsidP="002B2561">
            <w:pPr>
              <w:pStyle w:val="NormalWeb"/>
              <w:contextualSpacing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≤4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D715710" w14:textId="77777777" w:rsidR="00C43B60" w:rsidRPr="00997AAB" w:rsidRDefault="00C43B60" w:rsidP="002B2561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25EB6F" w14:textId="77777777" w:rsidR="00C43B60" w:rsidRPr="00997AAB" w:rsidRDefault="00C43B60" w:rsidP="002B2561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.7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C5ED5F" w14:textId="77777777" w:rsidR="00C43B60" w:rsidRPr="00997AAB" w:rsidRDefault="00C43B60" w:rsidP="002B2561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  <w:hideMark/>
          </w:tcPr>
          <w:p w14:paraId="29302C81" w14:textId="77777777" w:rsidR="00C43B60" w:rsidRPr="00997AAB" w:rsidRDefault="00C43B60" w:rsidP="002B2561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.8%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14:paraId="38282648" w14:textId="77777777" w:rsidR="00C43B60" w:rsidRPr="00997AAB" w:rsidRDefault="00C43B60" w:rsidP="002B2561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2</w:t>
            </w:r>
          </w:p>
        </w:tc>
      </w:tr>
      <w:tr w:rsidR="00C43B60" w:rsidRPr="00997AAB" w14:paraId="3B4D0F5E" w14:textId="77777777" w:rsidTr="002B25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  <w:vAlign w:val="center"/>
            <w:hideMark/>
          </w:tcPr>
          <w:p w14:paraId="0AF690A8" w14:textId="77777777" w:rsidR="00C43B60" w:rsidRPr="00997AAB" w:rsidRDefault="00C43B60" w:rsidP="002B2561">
            <w:pPr>
              <w:pStyle w:val="NormalWeb"/>
              <w:contextualSpacing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46-6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018354E" w14:textId="77777777" w:rsidR="00C43B60" w:rsidRPr="00997AAB" w:rsidRDefault="00C43B60" w:rsidP="002B2561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C1B4A0" w14:textId="77777777" w:rsidR="00C43B60" w:rsidRPr="00997AAB" w:rsidRDefault="00C43B60" w:rsidP="002B2561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.3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3B15F2" w14:textId="77777777" w:rsidR="00C43B60" w:rsidRPr="00997AAB" w:rsidRDefault="00C43B60" w:rsidP="002B2561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  <w:hideMark/>
          </w:tcPr>
          <w:p w14:paraId="12C5CB1F" w14:textId="77777777" w:rsidR="00C43B60" w:rsidRPr="00997AAB" w:rsidRDefault="00C43B60" w:rsidP="002B2561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.5%</w:t>
            </w:r>
          </w:p>
        </w:tc>
        <w:tc>
          <w:tcPr>
            <w:tcW w:w="851" w:type="dxa"/>
            <w:vMerge/>
            <w:shd w:val="clear" w:color="auto" w:fill="auto"/>
            <w:hideMark/>
          </w:tcPr>
          <w:p w14:paraId="490E0E72" w14:textId="77777777" w:rsidR="00C43B60" w:rsidRPr="00997AAB" w:rsidRDefault="00C43B60" w:rsidP="002B2561">
            <w:pPr>
              <w:pStyle w:val="NormalWeb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C43B60" w:rsidRPr="00997AAB" w14:paraId="1AA4DB5C" w14:textId="77777777" w:rsidTr="002B2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  <w:vAlign w:val="center"/>
            <w:hideMark/>
          </w:tcPr>
          <w:p w14:paraId="16536ED4" w14:textId="77777777" w:rsidR="00C43B60" w:rsidRPr="00997AAB" w:rsidRDefault="00C43B60" w:rsidP="002B2561">
            <w:pPr>
              <w:pStyle w:val="NormalWeb"/>
              <w:contextualSpacing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&gt;6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9CF8127" w14:textId="77777777" w:rsidR="00C43B60" w:rsidRPr="00997AAB" w:rsidRDefault="00C43B60" w:rsidP="002B2561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9A693E" w14:textId="77777777" w:rsidR="00C43B60" w:rsidRPr="00997AAB" w:rsidRDefault="00C43B60" w:rsidP="002B2561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1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C45294" w14:textId="77777777" w:rsidR="00C43B60" w:rsidRPr="00997AAB" w:rsidRDefault="00C43B60" w:rsidP="002B2561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  <w:hideMark/>
          </w:tcPr>
          <w:p w14:paraId="14A0D68E" w14:textId="77777777" w:rsidR="00C43B60" w:rsidRPr="00997AAB" w:rsidRDefault="00C43B60" w:rsidP="002B2561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8%</w:t>
            </w:r>
          </w:p>
        </w:tc>
        <w:tc>
          <w:tcPr>
            <w:tcW w:w="851" w:type="dxa"/>
            <w:vMerge/>
            <w:shd w:val="clear" w:color="auto" w:fill="auto"/>
            <w:hideMark/>
          </w:tcPr>
          <w:p w14:paraId="7953B071" w14:textId="77777777" w:rsidR="00C43B60" w:rsidRPr="00997AAB" w:rsidRDefault="00C43B60" w:rsidP="002B2561">
            <w:pPr>
              <w:pStyle w:val="NormalWeb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C43B60" w:rsidRPr="00997AAB" w14:paraId="2FC143E5" w14:textId="77777777" w:rsidTr="002B2561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BFBFBF" w:themeFill="background1" w:themeFillShade="BF"/>
            <w:noWrap/>
            <w:vAlign w:val="center"/>
            <w:hideMark/>
          </w:tcPr>
          <w:p w14:paraId="41801916" w14:textId="77777777" w:rsidR="00C43B60" w:rsidRPr="00997AAB" w:rsidRDefault="00C43B60" w:rsidP="002B2561">
            <w:pPr>
              <w:pStyle w:val="NormalWeb"/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Ashkenazi Jewish ethnicity</w:t>
            </w:r>
          </w:p>
        </w:tc>
        <w:tc>
          <w:tcPr>
            <w:tcW w:w="1418" w:type="dxa"/>
            <w:shd w:val="clear" w:color="auto" w:fill="BFBFBF" w:themeFill="background1" w:themeFillShade="BF"/>
            <w:noWrap/>
            <w:vAlign w:val="center"/>
            <w:hideMark/>
          </w:tcPr>
          <w:p w14:paraId="6A4F3177" w14:textId="77777777" w:rsidR="00C43B60" w:rsidRPr="00997AAB" w:rsidRDefault="00C43B60" w:rsidP="002B2561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  <w:hideMark/>
          </w:tcPr>
          <w:p w14:paraId="7B297F37" w14:textId="77777777" w:rsidR="00C43B60" w:rsidRPr="00997AAB" w:rsidRDefault="00C43B60" w:rsidP="002B2561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center"/>
            <w:hideMark/>
          </w:tcPr>
          <w:p w14:paraId="02024AC9" w14:textId="77777777" w:rsidR="00C43B60" w:rsidRPr="00997AAB" w:rsidRDefault="00C43B60" w:rsidP="002B2561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shd w:val="clear" w:color="auto" w:fill="BFBFBF" w:themeFill="background1" w:themeFillShade="BF"/>
            <w:noWrap/>
            <w:vAlign w:val="center"/>
            <w:hideMark/>
          </w:tcPr>
          <w:p w14:paraId="2CFBA06A" w14:textId="77777777" w:rsidR="00C43B60" w:rsidRPr="00997AAB" w:rsidRDefault="00C43B60" w:rsidP="002B2561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  <w:noWrap/>
            <w:hideMark/>
          </w:tcPr>
          <w:p w14:paraId="4C45E078" w14:textId="77777777" w:rsidR="00C43B60" w:rsidRPr="00997AAB" w:rsidRDefault="00C43B60" w:rsidP="002B2561">
            <w:pPr>
              <w:pStyle w:val="NormalWeb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C43B60" w:rsidRPr="00997AAB" w14:paraId="79982EAB" w14:textId="77777777" w:rsidTr="002B2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  <w:vAlign w:val="center"/>
            <w:hideMark/>
          </w:tcPr>
          <w:p w14:paraId="24567C0A" w14:textId="77777777" w:rsidR="00C43B60" w:rsidRPr="00997AAB" w:rsidRDefault="00C43B60" w:rsidP="002B2561">
            <w:pPr>
              <w:pStyle w:val="NormalWeb"/>
              <w:contextualSpacing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4E148ED" w14:textId="77777777" w:rsidR="00C43B60" w:rsidRPr="00997AAB" w:rsidRDefault="00C43B60" w:rsidP="002B2561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B775E6" w14:textId="77777777" w:rsidR="00C43B60" w:rsidRPr="00997AAB" w:rsidRDefault="00C43B60" w:rsidP="002B2561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32F589" w14:textId="77777777" w:rsidR="00C43B60" w:rsidRPr="00997AAB" w:rsidRDefault="00C43B60" w:rsidP="002B2561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  <w:hideMark/>
          </w:tcPr>
          <w:p w14:paraId="0C0261B7" w14:textId="77777777" w:rsidR="00C43B60" w:rsidRPr="00997AAB" w:rsidRDefault="00C43B60" w:rsidP="002B2561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8%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14:paraId="526B4DE5" w14:textId="77777777" w:rsidR="00C43B60" w:rsidRPr="00997AAB" w:rsidRDefault="00C43B60" w:rsidP="002B2561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</w:t>
            </w:r>
          </w:p>
        </w:tc>
      </w:tr>
      <w:tr w:rsidR="00C43B60" w:rsidRPr="00997AAB" w14:paraId="2381EF09" w14:textId="77777777" w:rsidTr="002B25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  <w:vAlign w:val="center"/>
            <w:hideMark/>
          </w:tcPr>
          <w:p w14:paraId="5E434636" w14:textId="77777777" w:rsidR="00C43B60" w:rsidRPr="00997AAB" w:rsidRDefault="00C43B60" w:rsidP="002B2561">
            <w:pPr>
              <w:pStyle w:val="NormalWeb"/>
              <w:contextualSpacing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5E97BA1" w14:textId="77777777" w:rsidR="00C43B60" w:rsidRPr="00997AAB" w:rsidRDefault="00C43B60" w:rsidP="002B2561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38AC8C" w14:textId="77777777" w:rsidR="00C43B60" w:rsidRPr="00997AAB" w:rsidRDefault="00C43B60" w:rsidP="002B2561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.6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4067A1" w14:textId="77777777" w:rsidR="00C43B60" w:rsidRPr="00997AAB" w:rsidRDefault="00C43B60" w:rsidP="002B2561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  <w:hideMark/>
          </w:tcPr>
          <w:p w14:paraId="57D44D33" w14:textId="77777777" w:rsidR="00C43B60" w:rsidRPr="00997AAB" w:rsidRDefault="00C43B60" w:rsidP="002B2561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6.2%</w:t>
            </w:r>
          </w:p>
        </w:tc>
        <w:tc>
          <w:tcPr>
            <w:tcW w:w="851" w:type="dxa"/>
            <w:vMerge/>
            <w:shd w:val="clear" w:color="auto" w:fill="auto"/>
            <w:hideMark/>
          </w:tcPr>
          <w:p w14:paraId="06A282D6" w14:textId="77777777" w:rsidR="00C43B60" w:rsidRPr="00997AAB" w:rsidRDefault="00C43B60" w:rsidP="002B2561">
            <w:pPr>
              <w:pStyle w:val="NormalWeb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C43B60" w:rsidRPr="00997AAB" w14:paraId="27B0EF76" w14:textId="77777777" w:rsidTr="002B2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5" w:type="dxa"/>
            <w:gridSpan w:val="7"/>
            <w:shd w:val="clear" w:color="auto" w:fill="BFBFBF" w:themeFill="background1" w:themeFillShade="BF"/>
            <w:vAlign w:val="center"/>
            <w:hideMark/>
          </w:tcPr>
          <w:p w14:paraId="4ABBF4F3" w14:textId="77777777" w:rsidR="00C43B60" w:rsidRPr="00997AAB" w:rsidRDefault="00C43B60" w:rsidP="002B2561">
            <w:pPr>
              <w:pStyle w:val="NormalWeb"/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Breast cancer subtypes, receptor status</w:t>
            </w:r>
          </w:p>
        </w:tc>
      </w:tr>
      <w:tr w:rsidR="00C43B60" w:rsidRPr="00997AAB" w14:paraId="4C14AC55" w14:textId="77777777" w:rsidTr="002B25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  <w:vAlign w:val="center"/>
            <w:hideMark/>
          </w:tcPr>
          <w:p w14:paraId="49DF4BE5" w14:textId="77777777" w:rsidR="00C43B60" w:rsidRPr="00997AAB" w:rsidRDefault="00C43B60" w:rsidP="002B2561">
            <w:pPr>
              <w:pStyle w:val="NormalWeb"/>
              <w:contextualSpacing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TNBC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66F7BB7" w14:textId="77777777" w:rsidR="00C43B60" w:rsidRPr="00997AAB" w:rsidRDefault="00C43B60" w:rsidP="002B2561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E9E80F" w14:textId="77777777" w:rsidR="00C43B60" w:rsidRPr="00997AAB" w:rsidRDefault="00C43B60" w:rsidP="002B2561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.5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78535B" w14:textId="77777777" w:rsidR="00C43B60" w:rsidRPr="00997AAB" w:rsidRDefault="00C43B60" w:rsidP="002B2561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  <w:hideMark/>
          </w:tcPr>
          <w:p w14:paraId="20227D9D" w14:textId="77777777" w:rsidR="00C43B60" w:rsidRPr="00997AAB" w:rsidRDefault="00C43B60" w:rsidP="002B2561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.0%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14:paraId="6639A24F" w14:textId="77777777" w:rsidR="00C43B60" w:rsidRPr="00997AAB" w:rsidRDefault="00C43B60" w:rsidP="002B2561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</w:t>
            </w:r>
          </w:p>
        </w:tc>
      </w:tr>
      <w:tr w:rsidR="00C43B60" w:rsidRPr="00997AAB" w14:paraId="09FDC50D" w14:textId="77777777" w:rsidTr="002B2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  <w:vAlign w:val="center"/>
            <w:hideMark/>
          </w:tcPr>
          <w:p w14:paraId="5024077A" w14:textId="77777777" w:rsidR="00C43B60" w:rsidRPr="00997AAB" w:rsidRDefault="00C43B60" w:rsidP="002B2561">
            <w:pPr>
              <w:pStyle w:val="NormalWeb"/>
              <w:contextualSpacing/>
              <w:rPr>
                <w:rFonts w:ascii="Arial" w:hAnsi="Arial" w:cs="Arial"/>
                <w:b w:val="0"/>
                <w:sz w:val="22"/>
                <w:szCs w:val="22"/>
              </w:rPr>
            </w:pPr>
            <w:r w:rsidRPr="00997AAB">
              <w:rPr>
                <w:rFonts w:ascii="Arial" w:hAnsi="Arial" w:cs="Arial"/>
                <w:b w:val="0"/>
                <w:sz w:val="22"/>
                <w:szCs w:val="22"/>
              </w:rPr>
              <w:t>HR positive/HER2 negative (Luminal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13FC1EB" w14:textId="77777777" w:rsidR="00C43B60" w:rsidRPr="00997AAB" w:rsidRDefault="00C43B60" w:rsidP="002B2561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FF0BBE" w14:textId="77777777" w:rsidR="00C43B60" w:rsidRPr="00997AAB" w:rsidRDefault="00C43B60" w:rsidP="002B2561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.5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725AC8" w14:textId="77777777" w:rsidR="00C43B60" w:rsidRPr="00997AAB" w:rsidRDefault="00C43B60" w:rsidP="002B2561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  <w:hideMark/>
          </w:tcPr>
          <w:p w14:paraId="22116D92" w14:textId="77777777" w:rsidR="00C43B60" w:rsidRPr="00997AAB" w:rsidRDefault="00C43B60" w:rsidP="002B2561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.5%</w:t>
            </w:r>
          </w:p>
        </w:tc>
        <w:tc>
          <w:tcPr>
            <w:tcW w:w="851" w:type="dxa"/>
            <w:vMerge/>
            <w:shd w:val="clear" w:color="auto" w:fill="auto"/>
            <w:hideMark/>
          </w:tcPr>
          <w:p w14:paraId="11A53563" w14:textId="77777777" w:rsidR="00C43B60" w:rsidRPr="00997AAB" w:rsidRDefault="00C43B60" w:rsidP="002B2561">
            <w:pPr>
              <w:pStyle w:val="NormalWeb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C43B60" w:rsidRPr="00997AAB" w14:paraId="3252054A" w14:textId="77777777" w:rsidTr="002B25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  <w:vAlign w:val="center"/>
            <w:hideMark/>
          </w:tcPr>
          <w:p w14:paraId="677D2C08" w14:textId="77777777" w:rsidR="00C43B60" w:rsidRPr="00997AAB" w:rsidRDefault="00C43B60" w:rsidP="002B2561">
            <w:pPr>
              <w:pStyle w:val="NormalWeb"/>
              <w:contextualSpacing/>
              <w:rPr>
                <w:rFonts w:ascii="Arial" w:hAnsi="Arial" w:cs="Arial"/>
                <w:b w:val="0"/>
                <w:sz w:val="22"/>
                <w:szCs w:val="22"/>
              </w:rPr>
            </w:pPr>
            <w:r w:rsidRPr="00997AAB">
              <w:rPr>
                <w:rFonts w:ascii="Arial" w:hAnsi="Arial" w:cs="Arial"/>
                <w:b w:val="0"/>
                <w:sz w:val="22"/>
                <w:szCs w:val="22"/>
              </w:rPr>
              <w:t>HR negative/HER2 positive (HER2-</w:t>
            </w:r>
            <w:r w:rsidRPr="00997AAB">
              <w:rPr>
                <w:sz w:val="22"/>
                <w:szCs w:val="22"/>
              </w:rPr>
              <w:t xml:space="preserve"> </w:t>
            </w:r>
            <w:r w:rsidRPr="00997AAB">
              <w:rPr>
                <w:rFonts w:ascii="Arial" w:hAnsi="Arial" w:cs="Arial"/>
                <w:b w:val="0"/>
                <w:sz w:val="22"/>
                <w:szCs w:val="22"/>
              </w:rPr>
              <w:t>enriched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80F2478" w14:textId="77777777" w:rsidR="00C43B60" w:rsidRPr="00997AAB" w:rsidRDefault="00C43B60" w:rsidP="002B2561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F6E936" w14:textId="77777777" w:rsidR="00C43B60" w:rsidRPr="00997AAB" w:rsidRDefault="00C43B60" w:rsidP="002B2561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8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5D7963" w14:textId="77777777" w:rsidR="00C43B60" w:rsidRPr="00997AAB" w:rsidRDefault="00C43B60" w:rsidP="002B2561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  <w:hideMark/>
          </w:tcPr>
          <w:p w14:paraId="6B068A5A" w14:textId="77777777" w:rsidR="00C43B60" w:rsidRPr="00997AAB" w:rsidRDefault="00C43B60" w:rsidP="002B2561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8%</w:t>
            </w:r>
          </w:p>
        </w:tc>
        <w:tc>
          <w:tcPr>
            <w:tcW w:w="851" w:type="dxa"/>
            <w:vMerge/>
            <w:shd w:val="clear" w:color="auto" w:fill="auto"/>
            <w:hideMark/>
          </w:tcPr>
          <w:p w14:paraId="74F69228" w14:textId="77777777" w:rsidR="00C43B60" w:rsidRPr="00997AAB" w:rsidRDefault="00C43B60" w:rsidP="002B2561">
            <w:pPr>
              <w:pStyle w:val="NormalWeb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C43B60" w:rsidRPr="00997AAB" w14:paraId="02BB44E3" w14:textId="77777777" w:rsidTr="002B2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  <w:vAlign w:val="center"/>
            <w:hideMark/>
          </w:tcPr>
          <w:p w14:paraId="0FA1ABFF" w14:textId="77777777" w:rsidR="00C43B60" w:rsidRPr="00997AAB" w:rsidRDefault="00C43B60" w:rsidP="002B2561">
            <w:pPr>
              <w:pStyle w:val="NormalWeb"/>
              <w:contextualSpacing/>
              <w:rPr>
                <w:rFonts w:ascii="Arial" w:hAnsi="Arial" w:cs="Arial"/>
                <w:b w:val="0"/>
                <w:sz w:val="22"/>
                <w:szCs w:val="22"/>
              </w:rPr>
            </w:pPr>
            <w:r w:rsidRPr="00997AAB">
              <w:rPr>
                <w:rFonts w:ascii="Arial" w:hAnsi="Arial" w:cs="Arial"/>
                <w:b w:val="0"/>
                <w:sz w:val="22"/>
                <w:szCs w:val="22"/>
              </w:rPr>
              <w:t xml:space="preserve">HR positive/HER2 positive </w:t>
            </w:r>
          </w:p>
          <w:p w14:paraId="48500D62" w14:textId="77777777" w:rsidR="00C43B60" w:rsidRPr="00997AAB" w:rsidRDefault="00C43B60" w:rsidP="002B2561">
            <w:pPr>
              <w:pStyle w:val="NormalWeb"/>
              <w:contextualSpacing/>
              <w:rPr>
                <w:rFonts w:ascii="Arial" w:hAnsi="Arial" w:cs="Arial"/>
                <w:b w:val="0"/>
                <w:sz w:val="22"/>
                <w:szCs w:val="22"/>
              </w:rPr>
            </w:pPr>
            <w:r w:rsidRPr="00997AAB">
              <w:rPr>
                <w:rFonts w:ascii="Arial" w:hAnsi="Arial" w:cs="Arial"/>
                <w:b w:val="0"/>
                <w:sz w:val="22"/>
                <w:szCs w:val="22"/>
              </w:rPr>
              <w:t>(Luminal B Her2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21E47D6" w14:textId="77777777" w:rsidR="00C43B60" w:rsidRPr="00997AAB" w:rsidRDefault="00C43B60" w:rsidP="002B2561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B6B16A" w14:textId="77777777" w:rsidR="00C43B60" w:rsidRPr="00997AAB" w:rsidRDefault="00C43B60" w:rsidP="002B2561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0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C0ECB9" w14:textId="77777777" w:rsidR="00C43B60" w:rsidRPr="00997AAB" w:rsidRDefault="00C43B60" w:rsidP="002B2561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  <w:hideMark/>
          </w:tcPr>
          <w:p w14:paraId="41465E68" w14:textId="77777777" w:rsidR="00C43B60" w:rsidRPr="00997AAB" w:rsidRDefault="00C43B60" w:rsidP="002B2561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.0%</w:t>
            </w:r>
          </w:p>
        </w:tc>
        <w:tc>
          <w:tcPr>
            <w:tcW w:w="851" w:type="dxa"/>
            <w:vMerge/>
            <w:shd w:val="clear" w:color="auto" w:fill="auto"/>
            <w:hideMark/>
          </w:tcPr>
          <w:p w14:paraId="43A09685" w14:textId="77777777" w:rsidR="00C43B60" w:rsidRPr="00997AAB" w:rsidRDefault="00C43B60" w:rsidP="002B2561">
            <w:pPr>
              <w:pStyle w:val="NormalWeb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C43B60" w:rsidRPr="00997AAB" w14:paraId="50CB1146" w14:textId="77777777" w:rsidTr="002B25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  <w:vAlign w:val="center"/>
            <w:hideMark/>
          </w:tcPr>
          <w:p w14:paraId="654E6066" w14:textId="77777777" w:rsidR="00C43B60" w:rsidRPr="00997AAB" w:rsidRDefault="00C43B60" w:rsidP="002B2561">
            <w:pPr>
              <w:pStyle w:val="NormalWeb"/>
              <w:contextualSpacing/>
              <w:rPr>
                <w:rFonts w:ascii="Arial" w:hAnsi="Arial" w:cs="Arial"/>
                <w:b w:val="0"/>
                <w:sz w:val="22"/>
                <w:szCs w:val="22"/>
              </w:rPr>
            </w:pPr>
            <w:r w:rsidRPr="00997AAB">
              <w:rPr>
                <w:rFonts w:ascii="Arial" w:hAnsi="Arial" w:cs="Arial"/>
                <w:b w:val="0"/>
                <w:sz w:val="22"/>
                <w:szCs w:val="22"/>
              </w:rPr>
              <w:t>HR positive/HER2 not availabl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AD52225" w14:textId="77777777" w:rsidR="00C43B60" w:rsidRPr="00997AAB" w:rsidRDefault="00C43B60" w:rsidP="002B2561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8B9DF0" w14:textId="77777777" w:rsidR="00C43B60" w:rsidRPr="00997AAB" w:rsidRDefault="00C43B60" w:rsidP="002B2561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5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36D860" w14:textId="77777777" w:rsidR="00C43B60" w:rsidRPr="00997AAB" w:rsidRDefault="00C43B60" w:rsidP="002B2561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  <w:hideMark/>
          </w:tcPr>
          <w:p w14:paraId="3317D310" w14:textId="77777777" w:rsidR="00C43B60" w:rsidRPr="00997AAB" w:rsidRDefault="00C43B60" w:rsidP="002B2561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8%</w:t>
            </w:r>
          </w:p>
        </w:tc>
        <w:tc>
          <w:tcPr>
            <w:tcW w:w="851" w:type="dxa"/>
            <w:vMerge/>
            <w:shd w:val="clear" w:color="auto" w:fill="auto"/>
            <w:hideMark/>
          </w:tcPr>
          <w:p w14:paraId="3408CDC7" w14:textId="77777777" w:rsidR="00C43B60" w:rsidRPr="00997AAB" w:rsidRDefault="00C43B60" w:rsidP="002B2561">
            <w:pPr>
              <w:pStyle w:val="NormalWeb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C43B60" w:rsidRPr="00997AAB" w14:paraId="7E2206C6" w14:textId="77777777" w:rsidTr="002B2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  <w:vAlign w:val="center"/>
            <w:hideMark/>
          </w:tcPr>
          <w:p w14:paraId="19629D4C" w14:textId="77777777" w:rsidR="00C43B60" w:rsidRPr="00997AAB" w:rsidRDefault="00C43B60" w:rsidP="002B2561">
            <w:pPr>
              <w:pStyle w:val="NormalWeb"/>
              <w:contextualSpacing/>
              <w:rPr>
                <w:rFonts w:ascii="Arial" w:hAnsi="Arial" w:cs="Arial"/>
                <w:b w:val="0"/>
                <w:sz w:val="22"/>
                <w:szCs w:val="22"/>
              </w:rPr>
            </w:pPr>
            <w:r w:rsidRPr="00997AAB">
              <w:rPr>
                <w:rFonts w:ascii="Arial" w:hAnsi="Arial" w:cs="Arial"/>
                <w:b w:val="0"/>
                <w:sz w:val="22"/>
                <w:szCs w:val="22"/>
              </w:rPr>
              <w:t>Unknow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739318A" w14:textId="77777777" w:rsidR="00C43B60" w:rsidRPr="00997AAB" w:rsidRDefault="00C43B60" w:rsidP="002B2561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2E7F87" w14:textId="77777777" w:rsidR="00C43B60" w:rsidRPr="00997AAB" w:rsidRDefault="00C43B60" w:rsidP="002B2561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8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DF5CBF" w14:textId="77777777" w:rsidR="00C43B60" w:rsidRPr="00997AAB" w:rsidRDefault="00C43B60" w:rsidP="002B2561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  <w:hideMark/>
          </w:tcPr>
          <w:p w14:paraId="45F5EB25" w14:textId="77777777" w:rsidR="00C43B60" w:rsidRPr="00997AAB" w:rsidRDefault="00C43B60" w:rsidP="002B2561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%</w:t>
            </w:r>
          </w:p>
        </w:tc>
        <w:tc>
          <w:tcPr>
            <w:tcW w:w="851" w:type="dxa"/>
            <w:vMerge/>
            <w:shd w:val="clear" w:color="auto" w:fill="auto"/>
            <w:hideMark/>
          </w:tcPr>
          <w:p w14:paraId="064AC987" w14:textId="77777777" w:rsidR="00C43B60" w:rsidRPr="00997AAB" w:rsidRDefault="00C43B60" w:rsidP="002B2561">
            <w:pPr>
              <w:pStyle w:val="NormalWeb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C43B60" w:rsidRPr="00997AAB" w14:paraId="696F361B" w14:textId="77777777" w:rsidTr="002B25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BFBFBF" w:themeFill="background1" w:themeFillShade="BF"/>
            <w:noWrap/>
            <w:vAlign w:val="center"/>
            <w:hideMark/>
          </w:tcPr>
          <w:p w14:paraId="7A6AC5C0" w14:textId="77777777" w:rsidR="00C43B60" w:rsidRPr="00997AAB" w:rsidRDefault="00C43B60" w:rsidP="002B2561">
            <w:pPr>
              <w:pStyle w:val="NormalWeb"/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Histology</w:t>
            </w:r>
          </w:p>
        </w:tc>
        <w:tc>
          <w:tcPr>
            <w:tcW w:w="1418" w:type="dxa"/>
            <w:shd w:val="clear" w:color="auto" w:fill="BFBFBF" w:themeFill="background1" w:themeFillShade="BF"/>
            <w:noWrap/>
            <w:vAlign w:val="center"/>
            <w:hideMark/>
          </w:tcPr>
          <w:p w14:paraId="6D313F46" w14:textId="77777777" w:rsidR="00C43B60" w:rsidRPr="00997AAB" w:rsidRDefault="00C43B60" w:rsidP="002B2561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  <w:hideMark/>
          </w:tcPr>
          <w:p w14:paraId="15554942" w14:textId="77777777" w:rsidR="00C43B60" w:rsidRPr="00997AAB" w:rsidRDefault="00C43B60" w:rsidP="002B2561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center"/>
            <w:hideMark/>
          </w:tcPr>
          <w:p w14:paraId="03E820F4" w14:textId="77777777" w:rsidR="00C43B60" w:rsidRPr="00997AAB" w:rsidRDefault="00C43B60" w:rsidP="002B2561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shd w:val="clear" w:color="auto" w:fill="BFBFBF" w:themeFill="background1" w:themeFillShade="BF"/>
            <w:noWrap/>
            <w:vAlign w:val="center"/>
            <w:hideMark/>
          </w:tcPr>
          <w:p w14:paraId="7B44D80D" w14:textId="77777777" w:rsidR="00C43B60" w:rsidRPr="00997AAB" w:rsidRDefault="00C43B60" w:rsidP="002B2561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  <w:noWrap/>
            <w:hideMark/>
          </w:tcPr>
          <w:p w14:paraId="1B215965" w14:textId="77777777" w:rsidR="00C43B60" w:rsidRPr="00997AAB" w:rsidRDefault="00C43B60" w:rsidP="002B2561">
            <w:pPr>
              <w:pStyle w:val="NormalWeb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C43B60" w:rsidRPr="00997AAB" w14:paraId="15D19BB6" w14:textId="77777777" w:rsidTr="002B2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  <w:vAlign w:val="center"/>
            <w:hideMark/>
          </w:tcPr>
          <w:p w14:paraId="6A7B8F69" w14:textId="77777777" w:rsidR="00C43B60" w:rsidRPr="00997AAB" w:rsidRDefault="00C43B60" w:rsidP="00850F93">
            <w:pPr>
              <w:pStyle w:val="NormalWeb"/>
              <w:contextualSpacing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Duct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13994AD" w14:textId="77777777" w:rsidR="00C43B60" w:rsidRPr="00997AAB" w:rsidRDefault="00C43B60" w:rsidP="00850F93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09690B" w14:textId="77777777" w:rsidR="00C43B60" w:rsidRPr="00997AAB" w:rsidRDefault="00C43B60" w:rsidP="00850F93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2.5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0FADAD" w14:textId="77777777" w:rsidR="00C43B60" w:rsidRPr="00997AAB" w:rsidRDefault="00C43B60" w:rsidP="00850F93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  <w:hideMark/>
          </w:tcPr>
          <w:p w14:paraId="2986A828" w14:textId="77777777" w:rsidR="00C43B60" w:rsidRPr="00997AAB" w:rsidRDefault="00C43B60" w:rsidP="00850F93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2.7%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14:paraId="2DEDC5FF" w14:textId="77777777" w:rsidR="00C43B60" w:rsidRPr="00997AAB" w:rsidRDefault="00C43B60" w:rsidP="00850F93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</w:t>
            </w:r>
          </w:p>
        </w:tc>
      </w:tr>
      <w:tr w:rsidR="00C43B60" w:rsidRPr="00997AAB" w14:paraId="0B8C5F9E" w14:textId="77777777" w:rsidTr="002B25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  <w:vAlign w:val="center"/>
            <w:hideMark/>
          </w:tcPr>
          <w:p w14:paraId="254F40F4" w14:textId="77777777" w:rsidR="00C43B60" w:rsidRPr="00997AAB" w:rsidRDefault="00C43B60" w:rsidP="00850F93">
            <w:pPr>
              <w:pStyle w:val="NormalWeb"/>
              <w:contextualSpacing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Lobula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C7B8E14" w14:textId="77777777" w:rsidR="00C43B60" w:rsidRPr="00997AAB" w:rsidRDefault="00C43B60" w:rsidP="00850F93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06935E" w14:textId="77777777" w:rsidR="00C43B60" w:rsidRPr="00997AAB" w:rsidRDefault="00C43B60" w:rsidP="00850F93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9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5071F7" w14:textId="77777777" w:rsidR="00C43B60" w:rsidRPr="00997AAB" w:rsidRDefault="00C43B60" w:rsidP="00850F93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  <w:hideMark/>
          </w:tcPr>
          <w:p w14:paraId="7730CB06" w14:textId="77777777" w:rsidR="00C43B60" w:rsidRPr="00997AAB" w:rsidRDefault="00C43B60" w:rsidP="00850F93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5%</w:t>
            </w:r>
          </w:p>
        </w:tc>
        <w:tc>
          <w:tcPr>
            <w:tcW w:w="851" w:type="dxa"/>
            <w:vMerge/>
            <w:shd w:val="clear" w:color="auto" w:fill="auto"/>
            <w:hideMark/>
          </w:tcPr>
          <w:p w14:paraId="25E98B29" w14:textId="77777777" w:rsidR="00C43B60" w:rsidRPr="00997AAB" w:rsidRDefault="00C43B60" w:rsidP="00850F93">
            <w:pPr>
              <w:pStyle w:val="NormalWeb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C43B60" w:rsidRPr="00997AAB" w14:paraId="493E9725" w14:textId="77777777" w:rsidTr="002B2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  <w:vAlign w:val="center"/>
            <w:hideMark/>
          </w:tcPr>
          <w:p w14:paraId="233CDAF6" w14:textId="77777777" w:rsidR="00C43B60" w:rsidRPr="00997AAB" w:rsidRDefault="00C43B60" w:rsidP="00850F93">
            <w:pPr>
              <w:pStyle w:val="NormalWeb"/>
              <w:contextualSpacing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Ductal and lobula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0A8C96F" w14:textId="77777777" w:rsidR="00C43B60" w:rsidRPr="00997AAB" w:rsidRDefault="00C43B60" w:rsidP="00850F93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449EC3" w14:textId="77777777" w:rsidR="00C43B60" w:rsidRPr="00997AAB" w:rsidRDefault="00C43B60" w:rsidP="00850F93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8B66FE" w14:textId="77777777" w:rsidR="00C43B60" w:rsidRPr="00997AAB" w:rsidRDefault="00C43B60" w:rsidP="00850F93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  <w:hideMark/>
          </w:tcPr>
          <w:p w14:paraId="3BFB1B67" w14:textId="77777777" w:rsidR="00C43B60" w:rsidRPr="00997AAB" w:rsidRDefault="00C43B60" w:rsidP="00850F93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%</w:t>
            </w:r>
          </w:p>
        </w:tc>
        <w:tc>
          <w:tcPr>
            <w:tcW w:w="851" w:type="dxa"/>
            <w:vMerge/>
            <w:shd w:val="clear" w:color="auto" w:fill="auto"/>
            <w:hideMark/>
          </w:tcPr>
          <w:p w14:paraId="2B57254C" w14:textId="77777777" w:rsidR="00C43B60" w:rsidRPr="00997AAB" w:rsidRDefault="00C43B60" w:rsidP="00850F93">
            <w:pPr>
              <w:pStyle w:val="NormalWeb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C43B60" w:rsidRPr="00997AAB" w14:paraId="2B7DC8EF" w14:textId="77777777" w:rsidTr="002B25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  <w:vAlign w:val="center"/>
            <w:hideMark/>
          </w:tcPr>
          <w:p w14:paraId="01394BAC" w14:textId="77777777" w:rsidR="00C43B60" w:rsidRPr="00997AAB" w:rsidRDefault="00C43B60" w:rsidP="00850F93">
            <w:pPr>
              <w:pStyle w:val="NormalWeb"/>
              <w:contextualSpacing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E18C82D" w14:textId="77777777" w:rsidR="00C43B60" w:rsidRPr="00997AAB" w:rsidRDefault="00C43B60" w:rsidP="00850F93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C40CC9" w14:textId="77777777" w:rsidR="00C43B60" w:rsidRPr="00997AAB" w:rsidRDefault="00C43B60" w:rsidP="00850F93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7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2B6754" w14:textId="77777777" w:rsidR="00C43B60" w:rsidRPr="00997AAB" w:rsidRDefault="00C43B60" w:rsidP="00850F93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  <w:hideMark/>
          </w:tcPr>
          <w:p w14:paraId="0727DDAE" w14:textId="77777777" w:rsidR="00C43B60" w:rsidRPr="00997AAB" w:rsidRDefault="00C43B60" w:rsidP="00850F93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%</w:t>
            </w:r>
          </w:p>
        </w:tc>
        <w:tc>
          <w:tcPr>
            <w:tcW w:w="851" w:type="dxa"/>
            <w:vMerge/>
            <w:shd w:val="clear" w:color="auto" w:fill="auto"/>
            <w:hideMark/>
          </w:tcPr>
          <w:p w14:paraId="1F701FB9" w14:textId="77777777" w:rsidR="00C43B60" w:rsidRPr="00997AAB" w:rsidRDefault="00C43B60" w:rsidP="00850F93">
            <w:pPr>
              <w:pStyle w:val="NormalWeb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C43B60" w:rsidRPr="00997AAB" w14:paraId="65E58B0C" w14:textId="77777777" w:rsidTr="002B2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  <w:vAlign w:val="center"/>
            <w:hideMark/>
          </w:tcPr>
          <w:p w14:paraId="139252AB" w14:textId="77777777" w:rsidR="00C43B60" w:rsidRPr="00997AAB" w:rsidRDefault="00C43B60" w:rsidP="00850F93">
            <w:pPr>
              <w:pStyle w:val="NormalWeb"/>
              <w:contextualSpacing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997AAB">
              <w:rPr>
                <w:rFonts w:ascii="Arial" w:hAnsi="Arial" w:cs="Arial"/>
                <w:b w:val="0"/>
                <w:sz w:val="22"/>
                <w:szCs w:val="22"/>
              </w:rPr>
              <w:t>Unknow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F7A156D" w14:textId="77777777" w:rsidR="00C43B60" w:rsidRPr="00997AAB" w:rsidRDefault="00C43B60" w:rsidP="00850F93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94F65A" w14:textId="77777777" w:rsidR="00C43B60" w:rsidRPr="00997AAB" w:rsidRDefault="00C43B60" w:rsidP="00850F93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5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BBA8FF" w14:textId="77777777" w:rsidR="00C43B60" w:rsidRPr="00997AAB" w:rsidRDefault="00C43B60" w:rsidP="00850F93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  <w:hideMark/>
          </w:tcPr>
          <w:p w14:paraId="144F115C" w14:textId="77777777" w:rsidR="00C43B60" w:rsidRPr="00997AAB" w:rsidRDefault="00C43B60" w:rsidP="00850F93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851" w:type="dxa"/>
            <w:vMerge/>
            <w:shd w:val="clear" w:color="auto" w:fill="auto"/>
            <w:hideMark/>
          </w:tcPr>
          <w:p w14:paraId="3859BE47" w14:textId="77777777" w:rsidR="00C43B60" w:rsidRPr="00997AAB" w:rsidRDefault="00C43B60" w:rsidP="00850F93">
            <w:pPr>
              <w:pStyle w:val="NormalWeb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C43B60" w:rsidRPr="00997AAB" w14:paraId="2FFFAADD" w14:textId="77777777" w:rsidTr="002B25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BFBFBF" w:themeFill="background1" w:themeFillShade="BF"/>
            <w:noWrap/>
            <w:vAlign w:val="center"/>
            <w:hideMark/>
          </w:tcPr>
          <w:p w14:paraId="321442B9" w14:textId="77777777" w:rsidR="00C43B60" w:rsidRPr="00997AAB" w:rsidRDefault="00C43B60" w:rsidP="002B2561">
            <w:pPr>
              <w:pStyle w:val="NormalWeb"/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lateral disease</w:t>
            </w:r>
          </w:p>
        </w:tc>
        <w:tc>
          <w:tcPr>
            <w:tcW w:w="1418" w:type="dxa"/>
            <w:shd w:val="clear" w:color="auto" w:fill="BFBFBF" w:themeFill="background1" w:themeFillShade="BF"/>
            <w:noWrap/>
            <w:vAlign w:val="center"/>
            <w:hideMark/>
          </w:tcPr>
          <w:p w14:paraId="4E50743F" w14:textId="77777777" w:rsidR="00C43B60" w:rsidRPr="00997AAB" w:rsidRDefault="00C43B60" w:rsidP="002B2561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  <w:hideMark/>
          </w:tcPr>
          <w:p w14:paraId="7F8861D6" w14:textId="77777777" w:rsidR="00C43B60" w:rsidRPr="00997AAB" w:rsidRDefault="00C43B60" w:rsidP="002B2561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center"/>
            <w:hideMark/>
          </w:tcPr>
          <w:p w14:paraId="2E1E3D7D" w14:textId="77777777" w:rsidR="00C43B60" w:rsidRPr="00997AAB" w:rsidRDefault="00C43B60" w:rsidP="002B2561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shd w:val="clear" w:color="auto" w:fill="BFBFBF" w:themeFill="background1" w:themeFillShade="BF"/>
            <w:noWrap/>
            <w:vAlign w:val="center"/>
            <w:hideMark/>
          </w:tcPr>
          <w:p w14:paraId="5929A9DE" w14:textId="77777777" w:rsidR="00C43B60" w:rsidRPr="00997AAB" w:rsidRDefault="00C43B60" w:rsidP="002B2561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  <w:noWrap/>
            <w:hideMark/>
          </w:tcPr>
          <w:p w14:paraId="2E66921A" w14:textId="77777777" w:rsidR="00C43B60" w:rsidRPr="00997AAB" w:rsidRDefault="00C43B60" w:rsidP="002B2561">
            <w:pPr>
              <w:pStyle w:val="NormalWeb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C43B60" w:rsidRPr="00997AAB" w14:paraId="0A4DCFFD" w14:textId="77777777" w:rsidTr="002B2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  <w:vAlign w:val="center"/>
            <w:hideMark/>
          </w:tcPr>
          <w:p w14:paraId="7E4ABBB2" w14:textId="77777777" w:rsidR="00C43B60" w:rsidRPr="00997AAB" w:rsidRDefault="00C43B60" w:rsidP="002B2561">
            <w:pPr>
              <w:pStyle w:val="NormalWeb"/>
              <w:contextualSpacing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40F8C96" w14:textId="77777777" w:rsidR="00C43B60" w:rsidRPr="00997AAB" w:rsidRDefault="00C43B60" w:rsidP="002B2561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90FFC7" w14:textId="77777777" w:rsidR="00C43B60" w:rsidRPr="00997AAB" w:rsidRDefault="00C43B60" w:rsidP="002B2561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5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B1525A" w14:textId="77777777" w:rsidR="00C43B60" w:rsidRPr="00997AAB" w:rsidRDefault="00C43B60" w:rsidP="002B2561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  <w:hideMark/>
          </w:tcPr>
          <w:p w14:paraId="19B13777" w14:textId="77777777" w:rsidR="00C43B60" w:rsidRPr="00997AAB" w:rsidRDefault="00C43B60" w:rsidP="002B2561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7%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14:paraId="3EA991DE" w14:textId="77777777" w:rsidR="00C43B60" w:rsidRPr="00997AAB" w:rsidRDefault="00C43B60" w:rsidP="002B2561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,0</w:t>
            </w:r>
          </w:p>
        </w:tc>
      </w:tr>
      <w:tr w:rsidR="00C43B60" w:rsidRPr="00997AAB" w14:paraId="0F49F90D" w14:textId="77777777" w:rsidTr="002B25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  <w:vAlign w:val="center"/>
            <w:hideMark/>
          </w:tcPr>
          <w:p w14:paraId="6630C452" w14:textId="77777777" w:rsidR="00C43B60" w:rsidRPr="00997AAB" w:rsidRDefault="00C43B60" w:rsidP="002B2561">
            <w:pPr>
              <w:pStyle w:val="NormalWeb"/>
              <w:contextualSpacing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7E86C74" w14:textId="77777777" w:rsidR="00C43B60" w:rsidRPr="00997AAB" w:rsidRDefault="00C43B60" w:rsidP="002B2561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95A936" w14:textId="77777777" w:rsidR="00C43B60" w:rsidRPr="00997AAB" w:rsidRDefault="00C43B60" w:rsidP="002B2561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2.5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8934E3" w14:textId="77777777" w:rsidR="00C43B60" w:rsidRPr="00997AAB" w:rsidRDefault="00C43B60" w:rsidP="002B2561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  <w:hideMark/>
          </w:tcPr>
          <w:p w14:paraId="0CBED21E" w14:textId="77777777" w:rsidR="00C43B60" w:rsidRPr="00997AAB" w:rsidRDefault="00C43B60" w:rsidP="002B2561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2.3%</w:t>
            </w:r>
          </w:p>
        </w:tc>
        <w:tc>
          <w:tcPr>
            <w:tcW w:w="851" w:type="dxa"/>
            <w:vMerge/>
            <w:shd w:val="clear" w:color="auto" w:fill="auto"/>
            <w:hideMark/>
          </w:tcPr>
          <w:p w14:paraId="0F8F80B9" w14:textId="77777777" w:rsidR="00C43B60" w:rsidRPr="00997AAB" w:rsidRDefault="00C43B60" w:rsidP="002B2561">
            <w:pPr>
              <w:pStyle w:val="NormalWeb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C43B60" w:rsidRPr="00997AAB" w14:paraId="7F8FD53B" w14:textId="77777777" w:rsidTr="002B2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5" w:type="dxa"/>
            <w:gridSpan w:val="7"/>
            <w:shd w:val="clear" w:color="auto" w:fill="BFBFBF" w:themeFill="background1" w:themeFillShade="BF"/>
            <w:vAlign w:val="center"/>
            <w:hideMark/>
          </w:tcPr>
          <w:p w14:paraId="23E411E9" w14:textId="77777777" w:rsidR="00C43B60" w:rsidRPr="00997AAB" w:rsidRDefault="00C43B60" w:rsidP="002B2561">
            <w:pPr>
              <w:pStyle w:val="NormalWeb"/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tient history of prior cancer (excluded breast cancer)</w:t>
            </w:r>
          </w:p>
        </w:tc>
      </w:tr>
      <w:tr w:rsidR="00C43B60" w:rsidRPr="00997AAB" w14:paraId="1494DB7A" w14:textId="77777777" w:rsidTr="002B25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  <w:vAlign w:val="center"/>
            <w:hideMark/>
          </w:tcPr>
          <w:p w14:paraId="4BF44479" w14:textId="77777777" w:rsidR="00C43B60" w:rsidRPr="00997AAB" w:rsidRDefault="00C43B60" w:rsidP="002B2561">
            <w:pPr>
              <w:pStyle w:val="NormalWeb"/>
              <w:contextualSpacing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4F3C286" w14:textId="77777777" w:rsidR="00C43B60" w:rsidRPr="00997AAB" w:rsidRDefault="00C43B60" w:rsidP="002B2561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7A9673" w14:textId="77777777" w:rsidR="00C43B60" w:rsidRPr="00997AAB" w:rsidRDefault="00C43B60" w:rsidP="002B2561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4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EA98B6" w14:textId="77777777" w:rsidR="00C43B60" w:rsidRPr="00997AAB" w:rsidRDefault="00C43B60" w:rsidP="002B2561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  <w:hideMark/>
          </w:tcPr>
          <w:p w14:paraId="2DF15D47" w14:textId="77777777" w:rsidR="00C43B60" w:rsidRPr="00997AAB" w:rsidRDefault="00C43B60" w:rsidP="002B2561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5%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14:paraId="1F943A7F" w14:textId="77777777" w:rsidR="00C43B60" w:rsidRPr="00997AAB" w:rsidRDefault="00C43B60" w:rsidP="002B2561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9</w:t>
            </w:r>
          </w:p>
        </w:tc>
      </w:tr>
      <w:tr w:rsidR="00C43B60" w:rsidRPr="00997AAB" w14:paraId="276C7510" w14:textId="77777777" w:rsidTr="002B2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  <w:vAlign w:val="center"/>
            <w:hideMark/>
          </w:tcPr>
          <w:p w14:paraId="2DB499C8" w14:textId="77777777" w:rsidR="00C43B60" w:rsidRPr="00997AAB" w:rsidRDefault="00C43B60" w:rsidP="002B2561">
            <w:pPr>
              <w:pStyle w:val="NormalWeb"/>
              <w:contextualSpacing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47C6BEC" w14:textId="77777777" w:rsidR="00C43B60" w:rsidRPr="00997AAB" w:rsidRDefault="00C43B60" w:rsidP="002B2561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44DD2E" w14:textId="77777777" w:rsidR="00C43B60" w:rsidRPr="00997AAB" w:rsidRDefault="00C43B60" w:rsidP="002B2561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9.6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E5FA23" w14:textId="77777777" w:rsidR="00C43B60" w:rsidRPr="00997AAB" w:rsidRDefault="00C43B60" w:rsidP="002B2561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  <w:hideMark/>
          </w:tcPr>
          <w:p w14:paraId="21B9F50C" w14:textId="77777777" w:rsidR="00C43B60" w:rsidRPr="00997AAB" w:rsidRDefault="00C43B60" w:rsidP="002B2561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6.5%</w:t>
            </w:r>
          </w:p>
        </w:tc>
        <w:tc>
          <w:tcPr>
            <w:tcW w:w="851" w:type="dxa"/>
            <w:vMerge/>
            <w:shd w:val="clear" w:color="auto" w:fill="auto"/>
            <w:hideMark/>
          </w:tcPr>
          <w:p w14:paraId="75FA8926" w14:textId="77777777" w:rsidR="00C43B60" w:rsidRPr="00997AAB" w:rsidRDefault="00C43B60" w:rsidP="002B2561">
            <w:pPr>
              <w:pStyle w:val="NormalWeb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C43B60" w:rsidRPr="00997AAB" w14:paraId="7F349627" w14:textId="77777777" w:rsidTr="002B2561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5" w:type="dxa"/>
            <w:gridSpan w:val="7"/>
            <w:shd w:val="clear" w:color="auto" w:fill="BFBFBF" w:themeFill="background1" w:themeFillShade="BF"/>
            <w:hideMark/>
          </w:tcPr>
          <w:p w14:paraId="06D39CD7" w14:textId="77777777" w:rsidR="00C43B60" w:rsidRPr="00997AAB" w:rsidRDefault="00C43B60" w:rsidP="002B2561">
            <w:r w:rsidRPr="00997AAB">
              <w:rPr>
                <w:rFonts w:ascii="Arial" w:eastAsia="Times New Roman" w:hAnsi="Arial" w:cs="Arial"/>
                <w:color w:val="000000"/>
              </w:rPr>
              <w:t>First-/second-/third- degree relative with breast or ovarian cancer</w:t>
            </w:r>
          </w:p>
        </w:tc>
      </w:tr>
      <w:tr w:rsidR="00C43B60" w:rsidRPr="00997AAB" w14:paraId="61C404FF" w14:textId="77777777" w:rsidTr="002B2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  <w:vAlign w:val="center"/>
            <w:hideMark/>
          </w:tcPr>
          <w:p w14:paraId="1F716343" w14:textId="77777777" w:rsidR="00C43B60" w:rsidRPr="00997AAB" w:rsidRDefault="00C43B60" w:rsidP="002B2561">
            <w:pPr>
              <w:pStyle w:val="NormalWeb"/>
              <w:contextualSpacing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BF9B603" w14:textId="77777777" w:rsidR="00C43B60" w:rsidRPr="00997AAB" w:rsidRDefault="00C43B60" w:rsidP="002B2561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C88588" w14:textId="77777777" w:rsidR="00C43B60" w:rsidRPr="00997AAB" w:rsidRDefault="00C43B60" w:rsidP="002B2561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4.6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B77039" w14:textId="77777777" w:rsidR="00C43B60" w:rsidRPr="00997AAB" w:rsidRDefault="00C43B60" w:rsidP="002B2561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  <w:hideMark/>
          </w:tcPr>
          <w:p w14:paraId="40590EED" w14:textId="77777777" w:rsidR="00C43B60" w:rsidRPr="00997AAB" w:rsidRDefault="00C43B60" w:rsidP="002B2561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5.4%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14:paraId="339E7A3B" w14:textId="77777777" w:rsidR="00C43B60" w:rsidRPr="00997AAB" w:rsidRDefault="00C43B60" w:rsidP="002B2561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6</w:t>
            </w:r>
          </w:p>
        </w:tc>
      </w:tr>
      <w:tr w:rsidR="00C43B60" w:rsidRPr="00997AAB" w14:paraId="736FAC61" w14:textId="77777777" w:rsidTr="002B25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  <w:vAlign w:val="center"/>
            <w:hideMark/>
          </w:tcPr>
          <w:p w14:paraId="38008321" w14:textId="77777777" w:rsidR="00C43B60" w:rsidRPr="00997AAB" w:rsidRDefault="00C43B60" w:rsidP="002B2561">
            <w:pPr>
              <w:pStyle w:val="NormalWeb"/>
              <w:contextualSpacing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6B35053" w14:textId="77777777" w:rsidR="00C43B60" w:rsidRPr="00997AAB" w:rsidRDefault="00C43B60" w:rsidP="002B2561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1D30A2" w14:textId="77777777" w:rsidR="00C43B60" w:rsidRPr="00997AAB" w:rsidRDefault="00C43B60" w:rsidP="002B2561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.9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DF7E56" w14:textId="77777777" w:rsidR="00C43B60" w:rsidRPr="00997AAB" w:rsidRDefault="00C43B60" w:rsidP="002B2561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  <w:hideMark/>
          </w:tcPr>
          <w:p w14:paraId="52FE67A8" w14:textId="77777777" w:rsidR="00C43B60" w:rsidRPr="00997AAB" w:rsidRDefault="00C43B60" w:rsidP="002B2561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.6%</w:t>
            </w:r>
          </w:p>
        </w:tc>
        <w:tc>
          <w:tcPr>
            <w:tcW w:w="851" w:type="dxa"/>
            <w:vMerge/>
            <w:shd w:val="clear" w:color="auto" w:fill="auto"/>
            <w:hideMark/>
          </w:tcPr>
          <w:p w14:paraId="04DB7DA4" w14:textId="77777777" w:rsidR="00C43B60" w:rsidRPr="00997AAB" w:rsidRDefault="00C43B60" w:rsidP="002B2561">
            <w:pPr>
              <w:pStyle w:val="NormalWeb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C43B60" w:rsidRPr="00997AAB" w14:paraId="671A841E" w14:textId="77777777" w:rsidTr="002B2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  <w:vAlign w:val="center"/>
            <w:hideMark/>
          </w:tcPr>
          <w:p w14:paraId="1E350119" w14:textId="77777777" w:rsidR="00C43B60" w:rsidRPr="00997AAB" w:rsidRDefault="00C43B60" w:rsidP="002B2561">
            <w:pPr>
              <w:pStyle w:val="NormalWeb"/>
              <w:contextualSpacing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997AAB">
              <w:rPr>
                <w:rFonts w:ascii="Arial" w:hAnsi="Arial" w:cs="Arial"/>
                <w:b w:val="0"/>
                <w:sz w:val="22"/>
                <w:szCs w:val="22"/>
              </w:rPr>
              <w:t>Unknow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277D94C" w14:textId="77777777" w:rsidR="00C43B60" w:rsidRPr="00997AAB" w:rsidRDefault="00C43B60" w:rsidP="002B2561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D821CE" w14:textId="77777777" w:rsidR="00C43B60" w:rsidRPr="00997AAB" w:rsidRDefault="00C43B60" w:rsidP="002B2561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5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95DCF0" w14:textId="77777777" w:rsidR="00C43B60" w:rsidRPr="00997AAB" w:rsidRDefault="00C43B60" w:rsidP="002B2561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  <w:hideMark/>
          </w:tcPr>
          <w:p w14:paraId="2049BBD4" w14:textId="77777777" w:rsidR="00C43B60" w:rsidRPr="00997AAB" w:rsidRDefault="00C43B60" w:rsidP="002B2561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%</w:t>
            </w:r>
          </w:p>
        </w:tc>
        <w:tc>
          <w:tcPr>
            <w:tcW w:w="851" w:type="dxa"/>
            <w:vMerge/>
            <w:shd w:val="clear" w:color="auto" w:fill="auto"/>
            <w:hideMark/>
          </w:tcPr>
          <w:p w14:paraId="47B78949" w14:textId="77777777" w:rsidR="00C43B60" w:rsidRPr="00997AAB" w:rsidRDefault="00C43B60" w:rsidP="002B2561">
            <w:pPr>
              <w:pStyle w:val="NormalWeb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C43B60" w:rsidRPr="00997AAB" w14:paraId="09E7FC83" w14:textId="77777777" w:rsidTr="002B2561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5" w:type="dxa"/>
            <w:gridSpan w:val="7"/>
            <w:shd w:val="clear" w:color="auto" w:fill="BFBFBF" w:themeFill="background1" w:themeFillShade="BF"/>
            <w:vAlign w:val="center"/>
            <w:hideMark/>
          </w:tcPr>
          <w:p w14:paraId="7F4B617D" w14:textId="77777777" w:rsidR="00C43B60" w:rsidRPr="00997AAB" w:rsidRDefault="00C43B60" w:rsidP="002B2561">
            <w:pPr>
              <w:pStyle w:val="NormalWeb"/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hAnsi="Arial" w:cs="Arial"/>
                <w:sz w:val="22"/>
                <w:szCs w:val="22"/>
              </w:rPr>
              <w:t>First-/second-/third- degree relative with cancer (excluded breast and ovarian)</w:t>
            </w:r>
          </w:p>
        </w:tc>
      </w:tr>
      <w:tr w:rsidR="00C43B60" w:rsidRPr="00997AAB" w14:paraId="6D73FC84" w14:textId="77777777" w:rsidTr="002B2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  <w:vAlign w:val="center"/>
            <w:hideMark/>
          </w:tcPr>
          <w:p w14:paraId="23CEEA0F" w14:textId="77777777" w:rsidR="00C43B60" w:rsidRPr="00997AAB" w:rsidRDefault="00C43B60" w:rsidP="002B2561">
            <w:pPr>
              <w:pStyle w:val="NormalWeb"/>
              <w:contextualSpacing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3F60B54" w14:textId="77777777" w:rsidR="00C43B60" w:rsidRPr="00997AAB" w:rsidRDefault="00C43B60" w:rsidP="002B2561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1D731A" w14:textId="77777777" w:rsidR="00C43B60" w:rsidRPr="00997AAB" w:rsidRDefault="00C43B60" w:rsidP="002B2561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6.3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1D58145" w14:textId="77777777" w:rsidR="00C43B60" w:rsidRPr="00997AAB" w:rsidRDefault="00C43B60" w:rsidP="002B2561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  <w:hideMark/>
          </w:tcPr>
          <w:p w14:paraId="76CCD8DA" w14:textId="77777777" w:rsidR="00C43B60" w:rsidRPr="00997AAB" w:rsidRDefault="00C43B60" w:rsidP="002B2561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0.8%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14:paraId="2BA82A85" w14:textId="77777777" w:rsidR="00C43B60" w:rsidRPr="00997AAB" w:rsidRDefault="00C43B60" w:rsidP="002B2561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2</w:t>
            </w:r>
          </w:p>
        </w:tc>
      </w:tr>
      <w:tr w:rsidR="00C43B60" w:rsidRPr="00997AAB" w14:paraId="42726AC2" w14:textId="77777777" w:rsidTr="002B25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  <w:vAlign w:val="center"/>
            <w:hideMark/>
          </w:tcPr>
          <w:p w14:paraId="15AB49BE" w14:textId="77777777" w:rsidR="00C43B60" w:rsidRPr="00997AAB" w:rsidRDefault="00C43B60" w:rsidP="002B2561">
            <w:pPr>
              <w:pStyle w:val="NormalWeb"/>
              <w:contextualSpacing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738C62D" w14:textId="77777777" w:rsidR="00C43B60" w:rsidRPr="00997AAB" w:rsidRDefault="00C43B60" w:rsidP="002B2561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17A97B" w14:textId="77777777" w:rsidR="00C43B60" w:rsidRPr="00997AAB" w:rsidRDefault="00C43B60" w:rsidP="002B2561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7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CD9433" w14:textId="77777777" w:rsidR="00C43B60" w:rsidRPr="00997AAB" w:rsidRDefault="00C43B60" w:rsidP="002B2561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  <w:hideMark/>
          </w:tcPr>
          <w:p w14:paraId="7FBB2B0F" w14:textId="77777777" w:rsidR="00C43B60" w:rsidRPr="00997AAB" w:rsidRDefault="00C43B60" w:rsidP="002B2561">
            <w:pPr>
              <w:pStyle w:val="NormalWeb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3%</w:t>
            </w:r>
          </w:p>
        </w:tc>
        <w:tc>
          <w:tcPr>
            <w:tcW w:w="851" w:type="dxa"/>
            <w:vMerge/>
            <w:shd w:val="clear" w:color="auto" w:fill="auto"/>
            <w:hideMark/>
          </w:tcPr>
          <w:p w14:paraId="4A6FEA0A" w14:textId="77777777" w:rsidR="00C43B60" w:rsidRPr="00997AAB" w:rsidRDefault="00C43B60" w:rsidP="002B2561">
            <w:pPr>
              <w:pStyle w:val="NormalWeb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C43B60" w:rsidRPr="00997AAB" w14:paraId="0589D1B9" w14:textId="77777777" w:rsidTr="002B2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6683F" w14:textId="77777777" w:rsidR="00C43B60" w:rsidRPr="00997AAB" w:rsidRDefault="00C43B60" w:rsidP="002B2561">
            <w:pPr>
              <w:pStyle w:val="NormalWeb"/>
              <w:contextualSpacing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997AAB">
              <w:rPr>
                <w:rFonts w:ascii="Arial" w:hAnsi="Arial" w:cs="Arial"/>
                <w:b w:val="0"/>
                <w:sz w:val="22"/>
                <w:szCs w:val="22"/>
              </w:rPr>
              <w:t>Unknown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A1592" w14:textId="77777777" w:rsidR="00C43B60" w:rsidRPr="00997AAB" w:rsidRDefault="00C43B60" w:rsidP="002B2561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A7654" w14:textId="77777777" w:rsidR="00C43B60" w:rsidRPr="00997AAB" w:rsidRDefault="00C43B60" w:rsidP="002B2561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%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A4AC2" w14:textId="77777777" w:rsidR="00C43B60" w:rsidRPr="00997AAB" w:rsidRDefault="00C43B60" w:rsidP="002B2561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2D0EF" w14:textId="77777777" w:rsidR="00C43B60" w:rsidRPr="00997AAB" w:rsidRDefault="00C43B60" w:rsidP="002B2561">
            <w:pPr>
              <w:pStyle w:val="NormalWeb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7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2%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19B66693" w14:textId="77777777" w:rsidR="00C43B60" w:rsidRPr="00997AAB" w:rsidRDefault="00C43B60" w:rsidP="002B2561">
            <w:pPr>
              <w:pStyle w:val="NormalWeb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</w:tbl>
    <w:p w14:paraId="133F6227" w14:textId="0A97A33B" w:rsidR="00C43B60" w:rsidRPr="00E02381" w:rsidRDefault="00C43B60" w:rsidP="00C43B60">
      <w:pPr>
        <w:rPr>
          <w:rFonts w:ascii="Arial" w:hAnsi="Arial"/>
        </w:rPr>
      </w:pPr>
      <w:r w:rsidRPr="00997AAB">
        <w:rPr>
          <w:rFonts w:ascii="Arial" w:hAnsi="Arial"/>
        </w:rPr>
        <w:t>Ab</w:t>
      </w:r>
      <w:r w:rsidR="00AB065C">
        <w:rPr>
          <w:rFonts w:ascii="Arial" w:hAnsi="Arial"/>
        </w:rPr>
        <w:t>b</w:t>
      </w:r>
      <w:bookmarkStart w:id="0" w:name="_GoBack"/>
      <w:bookmarkEnd w:id="0"/>
      <w:r w:rsidRPr="00997AAB">
        <w:rPr>
          <w:rFonts w:ascii="Arial" w:hAnsi="Arial"/>
        </w:rPr>
        <w:t xml:space="preserve">reviations: </w:t>
      </w:r>
      <w:r w:rsidR="00721D89">
        <w:rPr>
          <w:rFonts w:ascii="Arial" w:hAnsi="Arial"/>
        </w:rPr>
        <w:t xml:space="preserve">GPV: germline pathogenic variants; </w:t>
      </w:r>
      <w:r w:rsidRPr="00997AAB">
        <w:rPr>
          <w:rFonts w:ascii="Arial" w:hAnsi="Arial"/>
        </w:rPr>
        <w:t>TNBC: triple-negative breast cancer; HR: hormone receptor; HER2:</w:t>
      </w:r>
      <w:r w:rsidRPr="00E02381">
        <w:rPr>
          <w:rFonts w:ascii="Arial" w:hAnsi="Arial"/>
        </w:rPr>
        <w:t xml:space="preserve"> human epidermal growth factor receptor 2.</w:t>
      </w:r>
    </w:p>
    <w:p w14:paraId="0D09824E" w14:textId="77777777" w:rsidR="004D1C0C" w:rsidRPr="00E02381" w:rsidRDefault="004D1C0C">
      <w:pPr>
        <w:rPr>
          <w:rFonts w:ascii="Arial" w:hAnsi="Arial" w:cs="Arial"/>
          <w:b/>
          <w:bCs/>
          <w:lang w:val="en-US"/>
        </w:rPr>
      </w:pPr>
    </w:p>
    <w:p w14:paraId="4AAD54E5" w14:textId="680D1832" w:rsidR="006D08B0" w:rsidRPr="00837E39" w:rsidRDefault="007D2941" w:rsidP="003D2631">
      <w:pPr>
        <w:spacing w:line="276" w:lineRule="auto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Supplementary T</w:t>
      </w:r>
      <w:r w:rsidR="006A0F4E" w:rsidRPr="00837E39">
        <w:rPr>
          <w:rFonts w:ascii="Arial" w:hAnsi="Arial" w:cs="Arial"/>
          <w:b/>
          <w:bCs/>
          <w:sz w:val="24"/>
          <w:szCs w:val="24"/>
          <w:lang w:val="en-US"/>
        </w:rPr>
        <w:t xml:space="preserve">able </w:t>
      </w:r>
      <w:r w:rsidR="00AA2B91">
        <w:rPr>
          <w:rFonts w:ascii="Arial" w:hAnsi="Arial" w:cs="Arial"/>
          <w:b/>
          <w:bCs/>
          <w:sz w:val="24"/>
          <w:szCs w:val="24"/>
          <w:lang w:val="en-US"/>
        </w:rPr>
        <w:t>3</w:t>
      </w:r>
      <w:r w:rsidR="006A0F4E" w:rsidRPr="00837E39">
        <w:rPr>
          <w:rFonts w:ascii="Arial" w:hAnsi="Arial" w:cs="Arial"/>
          <w:b/>
          <w:bCs/>
          <w:sz w:val="24"/>
          <w:szCs w:val="24"/>
          <w:lang w:val="en-US"/>
        </w:rPr>
        <w:t>:</w:t>
      </w:r>
      <w:r w:rsidR="00837E39" w:rsidRPr="00837E39">
        <w:rPr>
          <w:rFonts w:ascii="Arial" w:hAnsi="Arial" w:cs="Arial"/>
          <w:b/>
          <w:bCs/>
          <w:sz w:val="24"/>
          <w:szCs w:val="24"/>
          <w:lang w:val="en-US"/>
        </w:rPr>
        <w:t xml:space="preserve"> Categorical classification o</w:t>
      </w:r>
      <w:r w:rsidR="00837E39">
        <w:rPr>
          <w:rFonts w:ascii="Arial" w:hAnsi="Arial" w:cs="Arial"/>
          <w:b/>
          <w:bCs/>
          <w:sz w:val="24"/>
          <w:szCs w:val="24"/>
          <w:lang w:val="en-US"/>
        </w:rPr>
        <w:t>f ancestry</w:t>
      </w:r>
      <w:r w:rsidR="0017505B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17505B" w:rsidRPr="0017505B">
        <w:rPr>
          <w:rFonts w:ascii="Arial" w:hAnsi="Arial" w:cs="Arial"/>
          <w:b/>
          <w:bCs/>
          <w:sz w:val="24"/>
          <w:szCs w:val="24"/>
          <w:lang w:val="en-US"/>
        </w:rPr>
        <w:t>in 321 non-related Brazilian women with breast cancer</w:t>
      </w:r>
    </w:p>
    <w:p w14:paraId="58EDEE37" w14:textId="3AD8A400" w:rsidR="006A0F4E" w:rsidRPr="00837E39" w:rsidRDefault="006A0F4E">
      <w:pPr>
        <w:rPr>
          <w:rFonts w:ascii="Arial" w:hAnsi="Arial" w:cs="Arial"/>
          <w:sz w:val="24"/>
          <w:szCs w:val="24"/>
          <w:lang w:val="en-US"/>
        </w:rPr>
      </w:pPr>
    </w:p>
    <w:tbl>
      <w:tblPr>
        <w:tblW w:w="722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46"/>
        <w:gridCol w:w="1204"/>
        <w:gridCol w:w="1976"/>
      </w:tblGrid>
      <w:tr w:rsidR="00E04C80" w:rsidRPr="006A0F4E" w14:paraId="4CF6D4BA" w14:textId="77777777" w:rsidTr="00E04C80">
        <w:trPr>
          <w:trHeight w:val="372"/>
          <w:jc w:val="center"/>
        </w:trPr>
        <w:tc>
          <w:tcPr>
            <w:tcW w:w="4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55A86064" w14:textId="2C44DEBB" w:rsidR="006A0F4E" w:rsidRPr="006A0F4E" w:rsidRDefault="00E04C80" w:rsidP="009537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 xml:space="preserve">Ancestry </w:t>
            </w:r>
            <w:r w:rsidR="006A0F4E" w:rsidRPr="006A0F4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Classification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3786CCB9" w14:textId="77777777" w:rsidR="006A0F4E" w:rsidRPr="006A0F4E" w:rsidRDefault="006A0F4E" w:rsidP="009537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6A0F4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49689A5E" w14:textId="77777777" w:rsidR="006A0F4E" w:rsidRPr="006A0F4E" w:rsidRDefault="006A0F4E" w:rsidP="009537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6A0F4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%</w:t>
            </w:r>
          </w:p>
        </w:tc>
      </w:tr>
      <w:tr w:rsidR="006A0F4E" w:rsidRPr="006A0F4E" w14:paraId="2BBAB0F0" w14:textId="77777777" w:rsidTr="00E04C80">
        <w:trPr>
          <w:trHeight w:val="372"/>
          <w:jc w:val="center"/>
        </w:trPr>
        <w:tc>
          <w:tcPr>
            <w:tcW w:w="4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BAF79" w14:textId="77777777" w:rsidR="006A0F4E" w:rsidRPr="006A0F4E" w:rsidRDefault="006A0F4E" w:rsidP="00E04C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A0F4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EUR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78EDF" w14:textId="77777777" w:rsidR="006A0F4E" w:rsidRPr="006A0F4E" w:rsidRDefault="006A0F4E" w:rsidP="00953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A0F4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83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0D9A8" w14:textId="77777777" w:rsidR="006A0F4E" w:rsidRPr="006A0F4E" w:rsidRDefault="006A0F4E" w:rsidP="00175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A0F4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7.0%</w:t>
            </w:r>
          </w:p>
        </w:tc>
      </w:tr>
      <w:tr w:rsidR="006A0F4E" w:rsidRPr="006A0F4E" w14:paraId="7FB67A51" w14:textId="77777777" w:rsidTr="00E04C80">
        <w:trPr>
          <w:trHeight w:val="372"/>
          <w:jc w:val="center"/>
        </w:trPr>
        <w:tc>
          <w:tcPr>
            <w:tcW w:w="4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2B5CA" w14:textId="77777777" w:rsidR="006A0F4E" w:rsidRPr="006A0F4E" w:rsidRDefault="006A0F4E" w:rsidP="00E04C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A0F4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EUR_adAFR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4CE9D" w14:textId="77777777" w:rsidR="006A0F4E" w:rsidRPr="006A0F4E" w:rsidRDefault="006A0F4E" w:rsidP="00953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A0F4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5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73AC4" w14:textId="77777777" w:rsidR="006A0F4E" w:rsidRPr="006A0F4E" w:rsidRDefault="006A0F4E" w:rsidP="00175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A0F4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0.9%</w:t>
            </w:r>
          </w:p>
        </w:tc>
      </w:tr>
      <w:tr w:rsidR="006A0F4E" w:rsidRPr="006A0F4E" w14:paraId="768AE3CF" w14:textId="77777777" w:rsidTr="00E04C80">
        <w:trPr>
          <w:trHeight w:val="372"/>
          <w:jc w:val="center"/>
        </w:trPr>
        <w:tc>
          <w:tcPr>
            <w:tcW w:w="4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F8537" w14:textId="77777777" w:rsidR="006A0F4E" w:rsidRPr="006A0F4E" w:rsidRDefault="006A0F4E" w:rsidP="00E04C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A0F4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EUR_adASN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65856" w14:textId="77777777" w:rsidR="006A0F4E" w:rsidRPr="006A0F4E" w:rsidRDefault="006A0F4E" w:rsidP="00953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A0F4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7AE6A" w14:textId="77777777" w:rsidR="006A0F4E" w:rsidRPr="006A0F4E" w:rsidRDefault="006A0F4E" w:rsidP="00175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A0F4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.7%</w:t>
            </w:r>
          </w:p>
        </w:tc>
      </w:tr>
      <w:tr w:rsidR="006A0F4E" w:rsidRPr="006A0F4E" w14:paraId="1902C2ED" w14:textId="77777777" w:rsidTr="00E04C80">
        <w:trPr>
          <w:trHeight w:val="372"/>
          <w:jc w:val="center"/>
        </w:trPr>
        <w:tc>
          <w:tcPr>
            <w:tcW w:w="4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26B18" w14:textId="77777777" w:rsidR="006A0F4E" w:rsidRPr="006A0F4E" w:rsidRDefault="006A0F4E" w:rsidP="00E04C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A0F4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EUR_adAMR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34AF6" w14:textId="77777777" w:rsidR="006A0F4E" w:rsidRPr="006A0F4E" w:rsidRDefault="006A0F4E" w:rsidP="00953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A0F4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FB801" w14:textId="77777777" w:rsidR="006A0F4E" w:rsidRPr="006A0F4E" w:rsidRDefault="006A0F4E" w:rsidP="00175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A0F4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2%</w:t>
            </w:r>
          </w:p>
        </w:tc>
      </w:tr>
      <w:tr w:rsidR="006A0F4E" w:rsidRPr="006A0F4E" w14:paraId="56B4D05B" w14:textId="77777777" w:rsidTr="00E04C80">
        <w:trPr>
          <w:trHeight w:val="372"/>
          <w:jc w:val="center"/>
        </w:trPr>
        <w:tc>
          <w:tcPr>
            <w:tcW w:w="4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19FCB94B" w14:textId="77777777" w:rsidR="006A0F4E" w:rsidRPr="006A0F4E" w:rsidRDefault="006A0F4E" w:rsidP="00E04C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A0F4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SN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0F5D38C2" w14:textId="77777777" w:rsidR="006A0F4E" w:rsidRPr="006A0F4E" w:rsidRDefault="006A0F4E" w:rsidP="00953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A0F4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06571B09" w14:textId="77777777" w:rsidR="006A0F4E" w:rsidRPr="006A0F4E" w:rsidRDefault="006A0F4E" w:rsidP="00175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A0F4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.0%</w:t>
            </w:r>
          </w:p>
        </w:tc>
      </w:tr>
      <w:tr w:rsidR="006A0F4E" w:rsidRPr="006A0F4E" w14:paraId="7E488E69" w14:textId="77777777" w:rsidTr="00E04C80">
        <w:trPr>
          <w:trHeight w:val="372"/>
          <w:jc w:val="center"/>
        </w:trPr>
        <w:tc>
          <w:tcPr>
            <w:tcW w:w="4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71AA13B7" w14:textId="77777777" w:rsidR="006A0F4E" w:rsidRPr="006A0F4E" w:rsidRDefault="006A0F4E" w:rsidP="00E04C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A0F4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SN_adEUR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24C33976" w14:textId="77777777" w:rsidR="006A0F4E" w:rsidRPr="006A0F4E" w:rsidRDefault="006A0F4E" w:rsidP="00953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A0F4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70801F95" w14:textId="77777777" w:rsidR="006A0F4E" w:rsidRPr="006A0F4E" w:rsidRDefault="006A0F4E" w:rsidP="00175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A0F4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6%</w:t>
            </w:r>
          </w:p>
        </w:tc>
      </w:tr>
      <w:tr w:rsidR="006A0F4E" w:rsidRPr="006A0F4E" w14:paraId="551D5B12" w14:textId="77777777" w:rsidTr="00E04C80">
        <w:trPr>
          <w:trHeight w:val="372"/>
          <w:jc w:val="center"/>
        </w:trPr>
        <w:tc>
          <w:tcPr>
            <w:tcW w:w="4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C58F1" w14:textId="77777777" w:rsidR="006A0F4E" w:rsidRPr="006A0F4E" w:rsidRDefault="006A0F4E" w:rsidP="00E04C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A0F4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FR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CE6B2" w14:textId="77777777" w:rsidR="006A0F4E" w:rsidRPr="006A0F4E" w:rsidRDefault="006A0F4E" w:rsidP="00953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A0F4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B3001" w14:textId="77777777" w:rsidR="006A0F4E" w:rsidRPr="006A0F4E" w:rsidRDefault="006A0F4E" w:rsidP="00175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A0F4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6%</w:t>
            </w:r>
          </w:p>
        </w:tc>
      </w:tr>
      <w:tr w:rsidR="006A0F4E" w:rsidRPr="006A0F4E" w14:paraId="28D49719" w14:textId="77777777" w:rsidTr="00E04C80">
        <w:trPr>
          <w:trHeight w:val="372"/>
          <w:jc w:val="center"/>
        </w:trPr>
        <w:tc>
          <w:tcPr>
            <w:tcW w:w="4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BB108" w14:textId="77777777" w:rsidR="006A0F4E" w:rsidRPr="006A0F4E" w:rsidRDefault="006A0F4E" w:rsidP="00E04C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A0F4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FR_adEUR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36489" w14:textId="77777777" w:rsidR="006A0F4E" w:rsidRPr="006A0F4E" w:rsidRDefault="006A0F4E" w:rsidP="00953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A0F4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4B36F" w14:textId="77777777" w:rsidR="006A0F4E" w:rsidRPr="006A0F4E" w:rsidRDefault="006A0F4E" w:rsidP="00175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A0F4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.8%</w:t>
            </w:r>
          </w:p>
        </w:tc>
      </w:tr>
      <w:tr w:rsidR="006A0F4E" w:rsidRPr="006A0F4E" w14:paraId="43FBF203" w14:textId="77777777" w:rsidTr="00E04C80">
        <w:trPr>
          <w:trHeight w:val="372"/>
          <w:jc w:val="center"/>
        </w:trPr>
        <w:tc>
          <w:tcPr>
            <w:tcW w:w="4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55187" w14:textId="77777777" w:rsidR="006A0F4E" w:rsidRPr="006A0F4E" w:rsidRDefault="006A0F4E" w:rsidP="00E04C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A0F4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FR_adAMR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591C5" w14:textId="77777777" w:rsidR="006A0F4E" w:rsidRPr="006A0F4E" w:rsidRDefault="006A0F4E" w:rsidP="00953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A0F4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5F16F" w14:textId="77777777" w:rsidR="006A0F4E" w:rsidRPr="006A0F4E" w:rsidRDefault="006A0F4E" w:rsidP="00175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A0F4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3%</w:t>
            </w:r>
          </w:p>
        </w:tc>
      </w:tr>
      <w:tr w:rsidR="006A0F4E" w:rsidRPr="006A0F4E" w14:paraId="32E3BAF8" w14:textId="77777777" w:rsidTr="00E04C80">
        <w:trPr>
          <w:trHeight w:val="372"/>
          <w:jc w:val="center"/>
        </w:trPr>
        <w:tc>
          <w:tcPr>
            <w:tcW w:w="4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338029E4" w14:textId="77777777" w:rsidR="006A0F4E" w:rsidRPr="006A0F4E" w:rsidRDefault="006A0F4E" w:rsidP="00E04C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A0F4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MR_adAFR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56D3F0A2" w14:textId="77777777" w:rsidR="006A0F4E" w:rsidRPr="006A0F4E" w:rsidRDefault="006A0F4E" w:rsidP="00953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A0F4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1BC36AC5" w14:textId="77777777" w:rsidR="006A0F4E" w:rsidRPr="006A0F4E" w:rsidRDefault="006A0F4E" w:rsidP="00175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A0F4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3%</w:t>
            </w:r>
          </w:p>
        </w:tc>
      </w:tr>
      <w:tr w:rsidR="006A0F4E" w:rsidRPr="006A0F4E" w14:paraId="34C0984F" w14:textId="77777777" w:rsidTr="00E04C80">
        <w:trPr>
          <w:trHeight w:val="372"/>
          <w:jc w:val="center"/>
        </w:trPr>
        <w:tc>
          <w:tcPr>
            <w:tcW w:w="4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886CC" w14:textId="69DA5E9D" w:rsidR="006A0F4E" w:rsidRPr="006A0F4E" w:rsidRDefault="006A0F4E" w:rsidP="00E04C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A0F4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Admix 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81D9F" w14:textId="77777777" w:rsidR="006A0F4E" w:rsidRPr="006A0F4E" w:rsidRDefault="006A0F4E" w:rsidP="00953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A0F4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52A9C" w14:textId="77777777" w:rsidR="006A0F4E" w:rsidRPr="006A0F4E" w:rsidRDefault="006A0F4E" w:rsidP="00175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A0F4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.3%</w:t>
            </w:r>
          </w:p>
        </w:tc>
      </w:tr>
      <w:tr w:rsidR="006A0F4E" w:rsidRPr="006A0F4E" w14:paraId="588AC88B" w14:textId="77777777" w:rsidTr="00E04C80">
        <w:trPr>
          <w:trHeight w:val="372"/>
          <w:jc w:val="center"/>
        </w:trPr>
        <w:tc>
          <w:tcPr>
            <w:tcW w:w="4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FEF48" w14:textId="77777777" w:rsidR="006A0F4E" w:rsidRPr="006A0F4E" w:rsidRDefault="006A0F4E" w:rsidP="00E04C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A0F4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Not available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B7C2B" w14:textId="77777777" w:rsidR="006A0F4E" w:rsidRPr="006A0F4E" w:rsidRDefault="006A0F4E" w:rsidP="00953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A0F4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9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73D62" w14:textId="77777777" w:rsidR="006A0F4E" w:rsidRPr="006A0F4E" w:rsidRDefault="006A0F4E" w:rsidP="001750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A0F4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2.1%</w:t>
            </w:r>
          </w:p>
        </w:tc>
      </w:tr>
      <w:tr w:rsidR="006A0F4E" w:rsidRPr="006A0F4E" w14:paraId="7953A1CD" w14:textId="77777777" w:rsidTr="00E04C80">
        <w:trPr>
          <w:trHeight w:val="372"/>
          <w:jc w:val="center"/>
        </w:trPr>
        <w:tc>
          <w:tcPr>
            <w:tcW w:w="4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C6492" w14:textId="77777777" w:rsidR="006A0F4E" w:rsidRPr="006A0F4E" w:rsidRDefault="006A0F4E" w:rsidP="00E04C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6A0F4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Total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B1A58" w14:textId="77777777" w:rsidR="006A0F4E" w:rsidRPr="006A0F4E" w:rsidRDefault="006A0F4E" w:rsidP="009537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6A0F4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321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E6BA0" w14:textId="77777777" w:rsidR="006A0F4E" w:rsidRPr="006A0F4E" w:rsidRDefault="006A0F4E" w:rsidP="001750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6A0F4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100.0%</w:t>
            </w:r>
          </w:p>
        </w:tc>
      </w:tr>
    </w:tbl>
    <w:p w14:paraId="14C3CA90" w14:textId="32FAEFA4" w:rsidR="00E04C80" w:rsidRDefault="0017505B">
      <w:pPr>
        <w:rPr>
          <w:rFonts w:ascii="Arial" w:hAnsi="Arial" w:cs="Arial"/>
          <w:lang w:val="en-US"/>
        </w:rPr>
      </w:pPr>
      <w:r w:rsidRPr="0017505B">
        <w:rPr>
          <w:rFonts w:ascii="Arial" w:hAnsi="Arial" w:cs="Arial"/>
          <w:lang w:val="en-US"/>
        </w:rPr>
        <w:t>EUR: European; AFR: African; AMR: Native American; ASN: Asian; Ad: Admixed</w:t>
      </w:r>
    </w:p>
    <w:p w14:paraId="3DC2087A" w14:textId="77777777" w:rsidR="002B2561" w:rsidRDefault="002B2561">
      <w:pPr>
        <w:rPr>
          <w:rFonts w:ascii="Arial" w:hAnsi="Arial" w:cs="Arial"/>
          <w:lang w:val="en-US"/>
        </w:rPr>
      </w:pPr>
    </w:p>
    <w:p w14:paraId="290B8EDD" w14:textId="77777777" w:rsidR="00E00515" w:rsidRDefault="00E00515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14:paraId="57CC0B0F" w14:textId="27EC231B" w:rsidR="002B2561" w:rsidRPr="0080631B" w:rsidRDefault="002B2561">
      <w:pPr>
        <w:rPr>
          <w:rFonts w:ascii="Arial" w:hAnsi="Arial" w:cs="Arial"/>
          <w:b/>
          <w:sz w:val="24"/>
          <w:szCs w:val="24"/>
          <w:lang w:val="en-US"/>
        </w:rPr>
      </w:pPr>
      <w:r w:rsidRPr="0080631B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Supplementary Table 4: </w:t>
      </w:r>
    </w:p>
    <w:p w14:paraId="687838D5" w14:textId="77777777" w:rsidR="002B2561" w:rsidRDefault="002B2561">
      <w:pPr>
        <w:rPr>
          <w:rFonts w:ascii="Arial" w:hAnsi="Arial" w:cs="Arial"/>
          <w:b/>
          <w:lang w:val="en-US"/>
        </w:rPr>
      </w:pPr>
    </w:p>
    <w:p w14:paraId="32609BD7" w14:textId="77777777" w:rsidR="002B2561" w:rsidRDefault="002B2561" w:rsidP="002B2561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72"/>
        <w:gridCol w:w="896"/>
        <w:gridCol w:w="781"/>
        <w:gridCol w:w="685"/>
        <w:gridCol w:w="895"/>
        <w:gridCol w:w="768"/>
        <w:gridCol w:w="685"/>
        <w:gridCol w:w="895"/>
        <w:gridCol w:w="768"/>
        <w:gridCol w:w="785"/>
      </w:tblGrid>
      <w:tr w:rsidR="002B2561" w:rsidRPr="00BA28AD" w14:paraId="2F0BC4D9" w14:textId="77777777" w:rsidTr="002B2561"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F47581A" w14:textId="77777777" w:rsidR="002B2561" w:rsidRPr="00BA28AD" w:rsidRDefault="002B2561" w:rsidP="002B2561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BA28AD">
              <w:rPr>
                <w:rFonts w:eastAsia="Times New Roman"/>
                <w:b/>
                <w:bCs/>
                <w:sz w:val="20"/>
                <w:szCs w:val="20"/>
              </w:rPr>
              <w:t>#VUS</w:t>
            </w:r>
          </w:p>
        </w:tc>
      </w:tr>
      <w:tr w:rsidR="002B2561" w:rsidRPr="00BA28AD" w14:paraId="2F46616F" w14:textId="77777777" w:rsidTr="002B2561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18B85C8" w14:textId="77777777" w:rsidR="002B2561" w:rsidRPr="00BA28AD" w:rsidRDefault="002B2561" w:rsidP="002B2561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BA28AD">
              <w:rPr>
                <w:rFonts w:eastAsia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0983867" w14:textId="77777777" w:rsidR="002B2561" w:rsidRPr="00BA28AD" w:rsidRDefault="002B2561" w:rsidP="002B2561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BA28AD">
              <w:rPr>
                <w:rFonts w:eastAsia="Times New Roman"/>
                <w:b/>
                <w:bCs/>
                <w:sz w:val="20"/>
                <w:szCs w:val="20"/>
              </w:rPr>
              <w:t>#VUS_a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AB88CE1" w14:textId="77777777" w:rsidR="002B2561" w:rsidRPr="00BA28AD" w:rsidRDefault="002B2561" w:rsidP="002B2561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BA28AD">
              <w:rPr>
                <w:rFonts w:eastAsia="Times New Roman"/>
                <w:b/>
                <w:bCs/>
                <w:sz w:val="20"/>
                <w:szCs w:val="20"/>
              </w:rPr>
              <w:t>#VUS_b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50155D3" w14:textId="77777777" w:rsidR="002B2561" w:rsidRPr="00BA28AD" w:rsidRDefault="002B2561" w:rsidP="002B2561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BA28AD">
              <w:rPr>
                <w:rFonts w:eastAsia="Times New Roman"/>
                <w:b/>
                <w:bCs/>
                <w:sz w:val="20"/>
                <w:szCs w:val="20"/>
              </w:rPr>
              <w:t>#VUS_c</w:t>
            </w:r>
          </w:p>
        </w:tc>
      </w:tr>
      <w:tr w:rsidR="002B2561" w:rsidRPr="00BA28AD" w14:paraId="7755B1F3" w14:textId="77777777" w:rsidTr="002B2561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A14BABD" w14:textId="77777777" w:rsidR="002B2561" w:rsidRPr="00BA28AD" w:rsidRDefault="002B2561" w:rsidP="002B2561">
            <w:pPr>
              <w:rPr>
                <w:rFonts w:eastAsia="Times New Roman"/>
                <w:i/>
                <w:iCs/>
                <w:sz w:val="20"/>
                <w:szCs w:val="20"/>
              </w:rPr>
            </w:pPr>
            <w:r w:rsidRPr="00BA28AD">
              <w:rPr>
                <w:rFonts w:eastAsia="Times New Roman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84CAF37" w14:textId="77777777" w:rsidR="002B2561" w:rsidRPr="00BA28AD" w:rsidRDefault="002B2561" w:rsidP="002B2561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BA28AD">
              <w:rPr>
                <w:rFonts w:eastAsia="Times New Roman"/>
                <w:i/>
                <w:iCs/>
                <w:sz w:val="20"/>
                <w:szCs w:val="20"/>
              </w:rPr>
              <w:t>Incidence Rate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0EAA08E" w14:textId="77777777" w:rsidR="002B2561" w:rsidRPr="00BA28AD" w:rsidRDefault="002B2561" w:rsidP="002B2561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BA28AD">
              <w:rPr>
                <w:rFonts w:eastAsia="Times New Roman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41E3DAF" w14:textId="77777777" w:rsidR="002B2561" w:rsidRPr="00BA28AD" w:rsidRDefault="002B2561" w:rsidP="002B2561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BA28AD"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7310ABD" w14:textId="77777777" w:rsidR="002B2561" w:rsidRPr="00BA28AD" w:rsidRDefault="002B2561" w:rsidP="002B2561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BA28AD">
              <w:rPr>
                <w:rFonts w:eastAsia="Times New Roman"/>
                <w:i/>
                <w:iCs/>
                <w:sz w:val="20"/>
                <w:szCs w:val="20"/>
              </w:rPr>
              <w:t>Incidence Rate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F75B5EC" w14:textId="77777777" w:rsidR="002B2561" w:rsidRPr="00BA28AD" w:rsidRDefault="002B2561" w:rsidP="002B2561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BA28AD">
              <w:rPr>
                <w:rFonts w:eastAsia="Times New Roman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1D10097" w14:textId="77777777" w:rsidR="002B2561" w:rsidRPr="00BA28AD" w:rsidRDefault="002B2561" w:rsidP="002B2561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BA28AD"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A10833C" w14:textId="77777777" w:rsidR="002B2561" w:rsidRPr="00BA28AD" w:rsidRDefault="002B2561" w:rsidP="002B2561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BA28AD">
              <w:rPr>
                <w:rFonts w:eastAsia="Times New Roman"/>
                <w:i/>
                <w:iCs/>
                <w:sz w:val="20"/>
                <w:szCs w:val="20"/>
              </w:rPr>
              <w:t>Incidence Rate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68781AA" w14:textId="77777777" w:rsidR="002B2561" w:rsidRPr="00BA28AD" w:rsidRDefault="002B2561" w:rsidP="002B2561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BA28AD">
              <w:rPr>
                <w:rFonts w:eastAsia="Times New Roman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786541C" w14:textId="77777777" w:rsidR="002B2561" w:rsidRPr="00BA28AD" w:rsidRDefault="002B2561" w:rsidP="002B2561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BA28AD"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2B2561" w:rsidRPr="00BA28AD" w14:paraId="122D755B" w14:textId="77777777" w:rsidTr="002B256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98BA2E" w14:textId="77777777" w:rsidR="002B2561" w:rsidRPr="00BA28AD" w:rsidRDefault="002B2561" w:rsidP="002B2561">
            <w:pPr>
              <w:rPr>
                <w:rFonts w:eastAsia="Times New Roman"/>
                <w:sz w:val="20"/>
                <w:szCs w:val="20"/>
              </w:rPr>
            </w:pPr>
            <w:r w:rsidRPr="00BA28AD">
              <w:rPr>
                <w:rFonts w:eastAsia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2B36C6" w14:textId="77777777" w:rsidR="002B2561" w:rsidRPr="00BA28AD" w:rsidRDefault="002B2561" w:rsidP="002B256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A28AD">
              <w:rPr>
                <w:rFonts w:eastAsia="Times New Roman"/>
                <w:sz w:val="20"/>
                <w:szCs w:val="20"/>
              </w:rPr>
              <w:t xml:space="preserve">1.00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E12F62" w14:textId="77777777" w:rsidR="002B2561" w:rsidRPr="00BA28AD" w:rsidRDefault="002B2561" w:rsidP="002B256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A28AD">
              <w:rPr>
                <w:rFonts w:eastAsia="Times New Roman"/>
                <w:sz w:val="20"/>
                <w:szCs w:val="20"/>
              </w:rPr>
              <w:t>0.78 – 1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E39A31" w14:textId="77777777" w:rsidR="002B2561" w:rsidRPr="00BA28AD" w:rsidRDefault="002B2561" w:rsidP="002B256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A28AD">
              <w:rPr>
                <w:rFonts w:eastAsia="Times New Roman"/>
                <w:sz w:val="20"/>
                <w:szCs w:val="20"/>
              </w:rPr>
              <w:t>0.9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9F309A" w14:textId="77777777" w:rsidR="002B2561" w:rsidRPr="00BA28AD" w:rsidRDefault="002B2561" w:rsidP="002B256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A28AD">
              <w:rPr>
                <w:rFonts w:eastAsia="Times New Roman"/>
                <w:sz w:val="20"/>
                <w:szCs w:val="20"/>
              </w:rPr>
              <w:t xml:space="preserve">1.39 </w:t>
            </w:r>
            <w:r w:rsidRPr="00BA28AD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1865E0" w14:textId="77777777" w:rsidR="002B2561" w:rsidRPr="00BA28AD" w:rsidRDefault="002B2561" w:rsidP="002B256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A28AD">
              <w:rPr>
                <w:rFonts w:eastAsia="Times New Roman"/>
                <w:sz w:val="20"/>
                <w:szCs w:val="20"/>
              </w:rPr>
              <w:t>1.00 – 1.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092BCD" w14:textId="77777777" w:rsidR="002B2561" w:rsidRPr="00BA28AD" w:rsidRDefault="002B2561" w:rsidP="002B256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A28AD">
              <w:rPr>
                <w:rStyle w:val="Strong"/>
                <w:rFonts w:eastAsia="Times New Roman"/>
                <w:sz w:val="20"/>
                <w:szCs w:val="20"/>
              </w:rPr>
              <w:t>0.0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E220C1" w14:textId="77777777" w:rsidR="002B2561" w:rsidRPr="00BA28AD" w:rsidRDefault="002B2561" w:rsidP="002B256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A28AD">
              <w:rPr>
                <w:rFonts w:eastAsia="Times New Roman"/>
                <w:sz w:val="20"/>
                <w:szCs w:val="20"/>
              </w:rPr>
              <w:t>2.34</w:t>
            </w:r>
            <w:r w:rsidRPr="00BA28AD">
              <w:rPr>
                <w:rFonts w:eastAsia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0F5851" w14:textId="77777777" w:rsidR="002B2561" w:rsidRPr="00BA28AD" w:rsidRDefault="002B2561" w:rsidP="002B256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A28AD">
              <w:rPr>
                <w:rFonts w:eastAsia="Times New Roman"/>
                <w:sz w:val="20"/>
                <w:szCs w:val="20"/>
              </w:rPr>
              <w:t>1.99 – 2.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BBEADA" w14:textId="77777777" w:rsidR="002B2561" w:rsidRPr="00BA28AD" w:rsidRDefault="002B2561" w:rsidP="002B256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A28AD">
              <w:rPr>
                <w:rStyle w:val="Strong"/>
                <w:rFonts w:eastAsia="Times New Roman"/>
                <w:sz w:val="20"/>
                <w:szCs w:val="20"/>
              </w:rPr>
              <w:t>&lt;0.001</w:t>
            </w:r>
          </w:p>
        </w:tc>
      </w:tr>
      <w:tr w:rsidR="002B2561" w:rsidRPr="00BA28AD" w14:paraId="6525CEA6" w14:textId="77777777" w:rsidTr="002B256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FBD476" w14:textId="77777777" w:rsidR="002B2561" w:rsidRPr="00BA28AD" w:rsidRDefault="002B2561" w:rsidP="002B2561">
            <w:pPr>
              <w:rPr>
                <w:rFonts w:eastAsia="Times New Roman"/>
                <w:sz w:val="20"/>
                <w:szCs w:val="20"/>
              </w:rPr>
            </w:pPr>
            <w:r w:rsidRPr="00BA28AD">
              <w:rPr>
                <w:rFonts w:eastAsia="Times New Roman"/>
                <w:sz w:val="20"/>
                <w:szCs w:val="20"/>
              </w:rPr>
              <w:t>Asia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1299BE" w14:textId="77777777" w:rsidR="002B2561" w:rsidRPr="00BA28AD" w:rsidRDefault="002B2561" w:rsidP="002B256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A28AD">
              <w:rPr>
                <w:rFonts w:eastAsia="Times New Roman"/>
                <w:sz w:val="20"/>
                <w:szCs w:val="20"/>
              </w:rPr>
              <w:t xml:space="preserve">1.61 </w:t>
            </w:r>
            <w:r w:rsidRPr="00BA28AD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A0F6FF" w14:textId="77777777" w:rsidR="002B2561" w:rsidRPr="00BA28AD" w:rsidRDefault="002B2561" w:rsidP="002B256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A28AD">
              <w:rPr>
                <w:rFonts w:eastAsia="Times New Roman"/>
                <w:sz w:val="20"/>
                <w:szCs w:val="20"/>
              </w:rPr>
              <w:t>1.09 – 2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3080E8" w14:textId="77777777" w:rsidR="002B2561" w:rsidRPr="00BA28AD" w:rsidRDefault="002B2561" w:rsidP="002B256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A28AD">
              <w:rPr>
                <w:rStyle w:val="Strong"/>
                <w:rFonts w:eastAsia="Times New Roman"/>
                <w:sz w:val="20"/>
                <w:szCs w:val="20"/>
              </w:rPr>
              <w:t>0.0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CE3040" w14:textId="77777777" w:rsidR="002B2561" w:rsidRPr="00BA28AD" w:rsidRDefault="002B2561" w:rsidP="002B256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A28AD">
              <w:rPr>
                <w:rFonts w:eastAsia="Times New Roman"/>
                <w:sz w:val="20"/>
                <w:szCs w:val="20"/>
              </w:rPr>
              <w:t xml:space="preserve">1.81 </w:t>
            </w:r>
            <w:r w:rsidRPr="00BA28AD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1DFDA3" w14:textId="77777777" w:rsidR="002B2561" w:rsidRPr="00BA28AD" w:rsidRDefault="002B2561" w:rsidP="002B256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A28AD">
              <w:rPr>
                <w:rFonts w:eastAsia="Times New Roman"/>
                <w:sz w:val="20"/>
                <w:szCs w:val="20"/>
              </w:rPr>
              <w:t>1.05 – 2.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982FC2" w14:textId="77777777" w:rsidR="002B2561" w:rsidRPr="00BA28AD" w:rsidRDefault="002B2561" w:rsidP="002B256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A28AD">
              <w:rPr>
                <w:rStyle w:val="Strong"/>
                <w:rFonts w:eastAsia="Times New Roman"/>
                <w:sz w:val="20"/>
                <w:szCs w:val="20"/>
              </w:rPr>
              <w:t>0.0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6CDB47" w14:textId="77777777" w:rsidR="002B2561" w:rsidRPr="00BA28AD" w:rsidRDefault="002B2561" w:rsidP="002B256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24F64D" w14:textId="77777777" w:rsidR="002B2561" w:rsidRPr="00BA28AD" w:rsidRDefault="002B2561" w:rsidP="002B256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09DB11" w14:textId="77777777" w:rsidR="002B2561" w:rsidRPr="00BA28AD" w:rsidRDefault="002B2561" w:rsidP="002B256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2B2561" w:rsidRPr="00BA28AD" w14:paraId="153CF2DD" w14:textId="77777777" w:rsidTr="002B256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75AE56" w14:textId="77777777" w:rsidR="002B2561" w:rsidRPr="00BA28AD" w:rsidRDefault="002B2561" w:rsidP="002B2561">
            <w:pPr>
              <w:rPr>
                <w:rFonts w:eastAsia="Times New Roman"/>
                <w:sz w:val="20"/>
                <w:szCs w:val="20"/>
              </w:rPr>
            </w:pPr>
            <w:r w:rsidRPr="00BA28AD">
              <w:rPr>
                <w:rFonts w:eastAsia="Times New Roman"/>
                <w:sz w:val="20"/>
                <w:szCs w:val="20"/>
              </w:rPr>
              <w:t>America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AE18FF" w14:textId="77777777" w:rsidR="002B2561" w:rsidRPr="00BA28AD" w:rsidRDefault="002B2561" w:rsidP="002B256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A28AD">
              <w:rPr>
                <w:rFonts w:eastAsia="Times New Roman"/>
                <w:sz w:val="20"/>
                <w:szCs w:val="20"/>
              </w:rPr>
              <w:t xml:space="preserve">4.58 </w:t>
            </w:r>
            <w:r w:rsidRPr="00BA28AD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01BCF1" w14:textId="77777777" w:rsidR="002B2561" w:rsidRPr="00BA28AD" w:rsidRDefault="002B2561" w:rsidP="002B256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A28AD">
              <w:rPr>
                <w:rFonts w:eastAsia="Times New Roman"/>
                <w:sz w:val="20"/>
                <w:szCs w:val="20"/>
              </w:rPr>
              <w:t>1.30 – 13.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BA15E9" w14:textId="77777777" w:rsidR="002B2561" w:rsidRPr="00BA28AD" w:rsidRDefault="002B2561" w:rsidP="002B256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A28AD">
              <w:rPr>
                <w:rStyle w:val="Strong"/>
                <w:rFonts w:eastAsia="Times New Roman"/>
                <w:sz w:val="20"/>
                <w:szCs w:val="20"/>
              </w:rPr>
              <w:t>0.0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E75381" w14:textId="77777777" w:rsidR="002B2561" w:rsidRPr="00BA28AD" w:rsidRDefault="002B2561" w:rsidP="002B256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7B4239" w14:textId="77777777" w:rsidR="002B2561" w:rsidRPr="00BA28AD" w:rsidRDefault="002B2561" w:rsidP="002B256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A84DAF" w14:textId="77777777" w:rsidR="002B2561" w:rsidRPr="00BA28AD" w:rsidRDefault="002B2561" w:rsidP="002B256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B92FA1" w14:textId="77777777" w:rsidR="002B2561" w:rsidRPr="00BA28AD" w:rsidRDefault="002B2561" w:rsidP="002B256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65137A" w14:textId="77777777" w:rsidR="002B2561" w:rsidRPr="00BA28AD" w:rsidRDefault="002B2561" w:rsidP="002B256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A8D696" w14:textId="77777777" w:rsidR="002B2561" w:rsidRPr="00BA28AD" w:rsidRDefault="002B2561" w:rsidP="002B256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2B2561" w:rsidRPr="00BA28AD" w14:paraId="1B5677BD" w14:textId="77777777" w:rsidTr="002B256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3DCEDE" w14:textId="77777777" w:rsidR="002B2561" w:rsidRPr="00BA28AD" w:rsidRDefault="002B2561" w:rsidP="002B2561">
            <w:pPr>
              <w:rPr>
                <w:rFonts w:eastAsia="Times New Roman"/>
                <w:sz w:val="20"/>
                <w:szCs w:val="20"/>
              </w:rPr>
            </w:pPr>
            <w:r w:rsidRPr="00BA28AD">
              <w:rPr>
                <w:rFonts w:eastAsia="Times New Roman"/>
                <w:sz w:val="20"/>
                <w:szCs w:val="20"/>
              </w:rPr>
              <w:t>Family history of non-breast / ovarian cancer</w:t>
            </w:r>
          </w:p>
          <w:p w14:paraId="0435F88A" w14:textId="77777777" w:rsidR="002B2561" w:rsidRPr="00BA28AD" w:rsidRDefault="002B2561" w:rsidP="002B2561">
            <w:pPr>
              <w:rPr>
                <w:rFonts w:eastAsia="Times New Roman"/>
                <w:sz w:val="20"/>
                <w:szCs w:val="20"/>
              </w:rPr>
            </w:pPr>
            <w:r w:rsidRPr="00BA28AD">
              <w:rPr>
                <w:rFonts w:eastAsia="Times New Roman"/>
                <w:sz w:val="20"/>
                <w:szCs w:val="20"/>
              </w:rPr>
              <w:br/>
              <w:t>[yes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8C6A1A" w14:textId="77777777" w:rsidR="002B2561" w:rsidRPr="00BA28AD" w:rsidRDefault="002B2561" w:rsidP="002B256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A28AD">
              <w:rPr>
                <w:rFonts w:eastAsia="Times New Roman"/>
                <w:sz w:val="20"/>
                <w:szCs w:val="20"/>
              </w:rPr>
              <w:t xml:space="preserve">1.35 </w:t>
            </w:r>
            <w:r w:rsidRPr="00BA28AD">
              <w:rPr>
                <w:rFonts w:eastAsia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CF221E" w14:textId="77777777" w:rsidR="002B2561" w:rsidRPr="00BA28AD" w:rsidRDefault="002B2561" w:rsidP="002B256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A28AD">
              <w:rPr>
                <w:rFonts w:eastAsia="Times New Roman"/>
                <w:sz w:val="20"/>
                <w:szCs w:val="20"/>
              </w:rPr>
              <w:t>1.06 – 1.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5C94FE" w14:textId="77777777" w:rsidR="002B2561" w:rsidRPr="00BA28AD" w:rsidRDefault="002B2561" w:rsidP="002B256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A28AD">
              <w:rPr>
                <w:rStyle w:val="Strong"/>
                <w:rFonts w:eastAsia="Times New Roman"/>
                <w:sz w:val="20"/>
                <w:szCs w:val="20"/>
              </w:rPr>
              <w:t>0.0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CCA1AD" w14:textId="77777777" w:rsidR="002B2561" w:rsidRPr="00BA28AD" w:rsidRDefault="002B2561" w:rsidP="002B256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A28AD">
              <w:rPr>
                <w:rFonts w:eastAsia="Times New Roman"/>
                <w:sz w:val="20"/>
                <w:szCs w:val="20"/>
              </w:rPr>
              <w:t xml:space="preserve">1.60 </w:t>
            </w:r>
            <w:r w:rsidRPr="00BA28AD">
              <w:rPr>
                <w:rFonts w:eastAsia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6335AE" w14:textId="77777777" w:rsidR="002B2561" w:rsidRPr="00BA28AD" w:rsidRDefault="002B2561" w:rsidP="002B256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A28AD">
              <w:rPr>
                <w:rFonts w:eastAsia="Times New Roman"/>
                <w:sz w:val="20"/>
                <w:szCs w:val="20"/>
              </w:rPr>
              <w:t>1.15 – 2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0F00CC" w14:textId="77777777" w:rsidR="002B2561" w:rsidRPr="00BA28AD" w:rsidRDefault="002B2561" w:rsidP="002B2561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A28AD">
              <w:rPr>
                <w:rStyle w:val="Strong"/>
                <w:rFonts w:eastAsia="Times New Roman"/>
                <w:sz w:val="20"/>
                <w:szCs w:val="20"/>
              </w:rPr>
              <w:t>0.0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9E4881" w14:textId="77777777" w:rsidR="002B2561" w:rsidRPr="00BA28AD" w:rsidRDefault="002B2561" w:rsidP="002B256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50781F" w14:textId="77777777" w:rsidR="002B2561" w:rsidRPr="00BA28AD" w:rsidRDefault="002B2561" w:rsidP="002B256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1D2664" w14:textId="77777777" w:rsidR="002B2561" w:rsidRPr="00BA28AD" w:rsidRDefault="002B2561" w:rsidP="002B256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2B2561" w:rsidRPr="00BA28AD" w14:paraId="187A894C" w14:textId="77777777" w:rsidTr="002B2561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F3C43FB" w14:textId="77777777" w:rsidR="002B2561" w:rsidRPr="00BA28AD" w:rsidRDefault="002B2561" w:rsidP="002B2561">
            <w:pPr>
              <w:rPr>
                <w:rFonts w:eastAsia="Times New Roman"/>
                <w:sz w:val="20"/>
                <w:szCs w:val="20"/>
              </w:rPr>
            </w:pPr>
            <w:r w:rsidRPr="00BA28AD">
              <w:rPr>
                <w:rFonts w:eastAsia="Times New Roman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608E879" w14:textId="77777777" w:rsidR="002B2561" w:rsidRPr="00BA28AD" w:rsidRDefault="002B2561" w:rsidP="002B2561">
            <w:pPr>
              <w:rPr>
                <w:rFonts w:eastAsia="Times New Roman"/>
                <w:sz w:val="20"/>
                <w:szCs w:val="20"/>
              </w:rPr>
            </w:pPr>
            <w:r w:rsidRPr="00BA28AD">
              <w:rPr>
                <w:rFonts w:eastAsia="Times New Roman"/>
                <w:sz w:val="20"/>
                <w:szCs w:val="20"/>
              </w:rPr>
              <w:t>276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ECB4033" w14:textId="77777777" w:rsidR="002B2561" w:rsidRPr="00BA28AD" w:rsidRDefault="002B2561" w:rsidP="002B2561">
            <w:pPr>
              <w:rPr>
                <w:rFonts w:eastAsia="Times New Roman"/>
                <w:sz w:val="20"/>
                <w:szCs w:val="20"/>
              </w:rPr>
            </w:pPr>
            <w:r w:rsidRPr="00BA28AD">
              <w:rPr>
                <w:rFonts w:eastAsia="Times New Roman"/>
                <w:sz w:val="20"/>
                <w:szCs w:val="20"/>
              </w:rPr>
              <w:t>98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66AC0FE" w14:textId="77777777" w:rsidR="002B2561" w:rsidRPr="00BA28AD" w:rsidRDefault="002B2561" w:rsidP="002B2561">
            <w:pPr>
              <w:rPr>
                <w:rFonts w:eastAsia="Times New Roman"/>
                <w:sz w:val="20"/>
                <w:szCs w:val="20"/>
              </w:rPr>
            </w:pPr>
            <w:r w:rsidRPr="00BA28AD">
              <w:rPr>
                <w:rFonts w:eastAsia="Times New Roman"/>
                <w:sz w:val="20"/>
                <w:szCs w:val="20"/>
              </w:rPr>
              <w:t>65</w:t>
            </w:r>
          </w:p>
        </w:tc>
      </w:tr>
      <w:tr w:rsidR="002B2561" w:rsidRPr="00BA28AD" w14:paraId="399E0493" w14:textId="77777777" w:rsidTr="002B256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FF1E4DA" w14:textId="77777777" w:rsidR="002B2561" w:rsidRPr="00BA28AD" w:rsidRDefault="002B2561" w:rsidP="002B2561">
            <w:pPr>
              <w:rPr>
                <w:rFonts w:eastAsia="Times New Roman"/>
                <w:sz w:val="20"/>
                <w:szCs w:val="20"/>
              </w:rPr>
            </w:pPr>
            <w:r w:rsidRPr="00BA28AD">
              <w:rPr>
                <w:rFonts w:eastAsia="Times New Roman"/>
                <w:sz w:val="20"/>
                <w:szCs w:val="20"/>
              </w:rPr>
              <w:t>R</w:t>
            </w:r>
            <w:r w:rsidRPr="00BA28AD"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  <w:r w:rsidRPr="00BA28AD">
              <w:rPr>
                <w:rFonts w:eastAsia="Times New Roman"/>
                <w:sz w:val="20"/>
                <w:szCs w:val="20"/>
              </w:rPr>
              <w:t xml:space="preserve"> Nagelkerke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DE55A88" w14:textId="77777777" w:rsidR="002B2561" w:rsidRPr="00BA28AD" w:rsidRDefault="002B2561" w:rsidP="002B2561">
            <w:pPr>
              <w:rPr>
                <w:rFonts w:eastAsia="Times New Roman"/>
                <w:sz w:val="20"/>
                <w:szCs w:val="20"/>
              </w:rPr>
            </w:pPr>
            <w:r w:rsidRPr="00BA28AD">
              <w:rPr>
                <w:rFonts w:eastAsia="Times New Roman"/>
                <w:sz w:val="20"/>
                <w:szCs w:val="20"/>
              </w:rPr>
              <w:t>0.077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2CEFD5C" w14:textId="77777777" w:rsidR="002B2561" w:rsidRPr="00BA28AD" w:rsidRDefault="002B2561" w:rsidP="002B2561">
            <w:pPr>
              <w:rPr>
                <w:rFonts w:eastAsia="Times New Roman"/>
                <w:sz w:val="20"/>
                <w:szCs w:val="20"/>
              </w:rPr>
            </w:pPr>
            <w:r w:rsidRPr="00BA28AD">
              <w:rPr>
                <w:rFonts w:eastAsia="Times New Roman"/>
                <w:sz w:val="20"/>
                <w:szCs w:val="20"/>
              </w:rPr>
              <w:t>0.261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9DA5FE8" w14:textId="77777777" w:rsidR="002B2561" w:rsidRPr="00BA28AD" w:rsidRDefault="002B2561" w:rsidP="002B2561">
            <w:pPr>
              <w:rPr>
                <w:rFonts w:eastAsia="Times New Roman"/>
                <w:sz w:val="20"/>
                <w:szCs w:val="20"/>
              </w:rPr>
            </w:pPr>
            <w:r w:rsidRPr="00BA28AD">
              <w:rPr>
                <w:rFonts w:eastAsia="Times New Roman"/>
                <w:sz w:val="20"/>
                <w:szCs w:val="20"/>
              </w:rPr>
              <w:t>-0.000</w:t>
            </w:r>
          </w:p>
        </w:tc>
      </w:tr>
      <w:tr w:rsidR="002B2561" w:rsidRPr="00BA28AD" w14:paraId="03C5D8E0" w14:textId="77777777" w:rsidTr="002B2561">
        <w:tc>
          <w:tcPr>
            <w:tcW w:w="0" w:type="auto"/>
            <w:gridSpan w:val="10"/>
            <w:tcBorders>
              <w:top w:val="double" w:sz="6" w:space="0" w:color="000000"/>
            </w:tcBorders>
            <w:vAlign w:val="center"/>
            <w:hideMark/>
          </w:tcPr>
          <w:p w14:paraId="7E224534" w14:textId="77777777" w:rsidR="002B2561" w:rsidRPr="00BA28AD" w:rsidRDefault="002B2561" w:rsidP="002B2561">
            <w:pPr>
              <w:jc w:val="right"/>
              <w:rPr>
                <w:rFonts w:eastAsia="Times New Roman"/>
                <w:i/>
                <w:iCs/>
                <w:sz w:val="20"/>
                <w:szCs w:val="20"/>
              </w:rPr>
            </w:pPr>
            <w:r w:rsidRPr="00BA28AD">
              <w:rPr>
                <w:rFonts w:eastAsia="Times New Roman"/>
                <w:i/>
                <w:iCs/>
                <w:sz w:val="20"/>
                <w:szCs w:val="20"/>
              </w:rPr>
              <w:t>* p&lt;0.05   ** p&lt;0.01   *** p&lt;0.001</w:t>
            </w:r>
          </w:p>
        </w:tc>
      </w:tr>
    </w:tbl>
    <w:p w14:paraId="07C04A6C" w14:textId="58099795" w:rsidR="002B2561" w:rsidRPr="002B2561" w:rsidRDefault="002B2561" w:rsidP="00F66DD8">
      <w:pPr>
        <w:pStyle w:val="ListParagraph"/>
        <w:numPr>
          <w:ilvl w:val="0"/>
          <w:numId w:val="2"/>
        </w:numPr>
      </w:pPr>
      <w:r w:rsidRPr="00F66DD8">
        <w:rPr>
          <w:b/>
        </w:rPr>
        <w:t>#VUS_a</w:t>
      </w:r>
      <w:r w:rsidRPr="002B2561">
        <w:t xml:space="preserve"> - Model summary when all patients are selected b) </w:t>
      </w:r>
      <w:r w:rsidRPr="00F66DD8">
        <w:rPr>
          <w:b/>
        </w:rPr>
        <w:t>#VUS_b -</w:t>
      </w:r>
      <w:r w:rsidRPr="002B2561">
        <w:t xml:space="preserve"> selected patients with VUS in genes that form top 10% in the cohort (c) </w:t>
      </w:r>
      <w:r w:rsidRPr="00F66DD8">
        <w:rPr>
          <w:b/>
        </w:rPr>
        <w:t>#VUS_c -</w:t>
      </w:r>
      <w:r w:rsidRPr="002B2561">
        <w:t xml:space="preserve"> patients with VUS in the 10 (is not 9?) genes associated to risk of breast cancer (33471991).</w:t>
      </w:r>
    </w:p>
    <w:p w14:paraId="76F3CF59" w14:textId="77777777" w:rsidR="002B2561" w:rsidRDefault="002B2561" w:rsidP="002B2561"/>
    <w:p w14:paraId="67293199" w14:textId="77777777" w:rsidR="002B2561" w:rsidRPr="002B2561" w:rsidRDefault="002B2561">
      <w:pPr>
        <w:rPr>
          <w:rFonts w:ascii="Arial" w:hAnsi="Arial" w:cs="Arial"/>
          <w:lang w:val="en-US"/>
        </w:rPr>
      </w:pPr>
    </w:p>
    <w:p w14:paraId="7DD6FD53" w14:textId="77777777" w:rsidR="00E00515" w:rsidRDefault="00E00515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14:paraId="49D11704" w14:textId="3B7475C6" w:rsidR="002B2561" w:rsidRPr="0080631B" w:rsidRDefault="00E00515">
      <w:pPr>
        <w:rPr>
          <w:rFonts w:ascii="Arial" w:hAnsi="Arial" w:cs="Arial"/>
          <w:b/>
          <w:sz w:val="24"/>
          <w:szCs w:val="24"/>
          <w:lang w:val="en-US"/>
        </w:rPr>
      </w:pPr>
      <w:r w:rsidRPr="0080631B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Supplementary Table 5: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06"/>
        <w:gridCol w:w="833"/>
        <w:gridCol w:w="1106"/>
        <w:gridCol w:w="639"/>
        <w:gridCol w:w="811"/>
        <w:gridCol w:w="1106"/>
        <w:gridCol w:w="729"/>
      </w:tblGrid>
      <w:tr w:rsidR="00E00515" w:rsidRPr="00282FF7" w14:paraId="297165C8" w14:textId="77777777" w:rsidTr="00B42056"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DFBA18D" w14:textId="77777777" w:rsidR="00E00515" w:rsidRPr="00282FF7" w:rsidRDefault="00E00515" w:rsidP="00B42056">
            <w:pPr>
              <w:rPr>
                <w:rFonts w:eastAsia="Times New Roman"/>
                <w:b/>
                <w:bCs/>
                <w:sz w:val="18"/>
                <w:szCs w:val="18"/>
              </w:rPr>
            </w:pPr>
            <w:r w:rsidRPr="00282FF7">
              <w:rPr>
                <w:rFonts w:eastAsia="Times New Roman"/>
                <w:b/>
                <w:bCs/>
                <w:sz w:val="18"/>
                <w:szCs w:val="18"/>
              </w:rPr>
              <w:t>logistic regression, pathogenic</w:t>
            </w:r>
          </w:p>
        </w:tc>
      </w:tr>
      <w:tr w:rsidR="00E00515" w:rsidRPr="00282FF7" w14:paraId="55FB5DAC" w14:textId="77777777" w:rsidTr="00B42056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E5A6F09" w14:textId="77777777" w:rsidR="00E00515" w:rsidRPr="00282FF7" w:rsidRDefault="00E00515" w:rsidP="00B42056">
            <w:pPr>
              <w:rPr>
                <w:rFonts w:eastAsia="Times New Roman"/>
                <w:b/>
                <w:bCs/>
                <w:sz w:val="18"/>
                <w:szCs w:val="18"/>
              </w:rPr>
            </w:pPr>
            <w:r w:rsidRPr="00282FF7"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E62B41D" w14:textId="77777777" w:rsidR="00E00515" w:rsidRPr="00282FF7" w:rsidRDefault="00E00515" w:rsidP="00B42056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282FF7">
              <w:rPr>
                <w:rFonts w:eastAsia="Times New Roman"/>
                <w:b/>
                <w:bCs/>
                <w:sz w:val="18"/>
                <w:szCs w:val="18"/>
              </w:rPr>
              <w:t>P\LP - full model</w:t>
            </w:r>
            <w:r>
              <w:rPr>
                <w:rFonts w:eastAsia="Times New Roman"/>
                <w:b/>
                <w:bCs/>
                <w:sz w:val="18"/>
                <w:szCs w:val="18"/>
              </w:rPr>
              <w:t xml:space="preserve"> test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BA4A283" w14:textId="77777777" w:rsidR="00E00515" w:rsidRPr="00282FF7" w:rsidRDefault="00E00515" w:rsidP="00B42056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282FF7">
              <w:rPr>
                <w:rFonts w:eastAsia="Times New Roman"/>
                <w:b/>
                <w:bCs/>
                <w:sz w:val="18"/>
                <w:szCs w:val="18"/>
              </w:rPr>
              <w:t>P\LP - final model</w:t>
            </w:r>
          </w:p>
        </w:tc>
      </w:tr>
      <w:tr w:rsidR="00E00515" w:rsidRPr="00282FF7" w14:paraId="0E590C5E" w14:textId="77777777" w:rsidTr="00B42056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7456069" w14:textId="77777777" w:rsidR="00E00515" w:rsidRPr="00282FF7" w:rsidRDefault="00E00515" w:rsidP="00B42056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282FF7">
              <w:rPr>
                <w:rFonts w:eastAsia="Times New Roman"/>
                <w:i/>
                <w:iCs/>
                <w:sz w:val="18"/>
                <w:szCs w:val="18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B905637" w14:textId="77777777" w:rsidR="00E00515" w:rsidRPr="00282FF7" w:rsidRDefault="00E00515" w:rsidP="00B4205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282FF7">
              <w:rPr>
                <w:rFonts w:eastAsia="Times New Roman"/>
                <w:i/>
                <w:iCs/>
                <w:sz w:val="18"/>
                <w:szCs w:val="18"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B484D0D" w14:textId="77777777" w:rsidR="00E00515" w:rsidRPr="00282FF7" w:rsidRDefault="00E00515" w:rsidP="00B4205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282FF7">
              <w:rPr>
                <w:rFonts w:eastAsia="Times New Roman"/>
                <w:i/>
                <w:iCs/>
                <w:sz w:val="18"/>
                <w:szCs w:val="18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FC0DA17" w14:textId="77777777" w:rsidR="00E00515" w:rsidRPr="00282FF7" w:rsidRDefault="00E00515" w:rsidP="00B4205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282FF7">
              <w:rPr>
                <w:rFonts w:eastAsia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47B938D" w14:textId="77777777" w:rsidR="00E00515" w:rsidRPr="00282FF7" w:rsidRDefault="00E00515" w:rsidP="00B4205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282FF7">
              <w:rPr>
                <w:rFonts w:eastAsia="Times New Roman"/>
                <w:i/>
                <w:iCs/>
                <w:sz w:val="18"/>
                <w:szCs w:val="18"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3D850FB" w14:textId="77777777" w:rsidR="00E00515" w:rsidRPr="00282FF7" w:rsidRDefault="00E00515" w:rsidP="00B4205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282FF7">
              <w:rPr>
                <w:rFonts w:eastAsia="Times New Roman"/>
                <w:i/>
                <w:iCs/>
                <w:sz w:val="18"/>
                <w:szCs w:val="18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CA76EF9" w14:textId="77777777" w:rsidR="00E00515" w:rsidRPr="00282FF7" w:rsidRDefault="00E00515" w:rsidP="00B4205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282FF7">
              <w:rPr>
                <w:rFonts w:eastAsia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E00515" w:rsidRPr="00282FF7" w14:paraId="6475EC40" w14:textId="77777777" w:rsidTr="00B4205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3C37B0" w14:textId="77777777" w:rsidR="00E00515" w:rsidRPr="00282FF7" w:rsidRDefault="00E00515" w:rsidP="00B42056">
            <w:pPr>
              <w:rPr>
                <w:rFonts w:eastAsia="Times New Roman"/>
                <w:sz w:val="18"/>
                <w:szCs w:val="18"/>
              </w:rPr>
            </w:pPr>
            <w:r w:rsidRPr="00282FF7">
              <w:rPr>
                <w:rFonts w:eastAsia="Times New Roman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30FDA1" w14:textId="77777777" w:rsidR="00E00515" w:rsidRPr="00282FF7" w:rsidRDefault="00E00515" w:rsidP="00B4205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2FF7">
              <w:rPr>
                <w:rFonts w:eastAsia="Times New Roman"/>
                <w:sz w:val="18"/>
                <w:szCs w:val="18"/>
              </w:rPr>
              <w:t xml:space="preserve">Inf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7EE727" w14:textId="77777777" w:rsidR="00E00515" w:rsidRPr="00282FF7" w:rsidRDefault="00E00515" w:rsidP="00B4205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2FF7">
              <w:rPr>
                <w:rFonts w:eastAsia="Times New Roman"/>
                <w:sz w:val="18"/>
                <w:szCs w:val="18"/>
              </w:rPr>
              <w:t>0.00 – Inf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767898" w14:textId="77777777" w:rsidR="00E00515" w:rsidRPr="00282FF7" w:rsidRDefault="00E00515" w:rsidP="00B4205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2FF7">
              <w:rPr>
                <w:rFonts w:eastAsia="Times New Roman"/>
                <w:sz w:val="18"/>
                <w:szCs w:val="18"/>
              </w:rPr>
              <w:t>0.6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FD2641" w14:textId="77777777" w:rsidR="00E00515" w:rsidRPr="00282FF7" w:rsidRDefault="00E00515" w:rsidP="00B4205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2FF7">
              <w:rPr>
                <w:rFonts w:eastAsia="Times New Roman"/>
                <w:sz w:val="18"/>
                <w:szCs w:val="18"/>
              </w:rPr>
              <w:t xml:space="preserve">0.33 </w:t>
            </w:r>
            <w:r w:rsidRPr="00282FF7">
              <w:rPr>
                <w:rFonts w:eastAsia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B15215" w14:textId="77777777" w:rsidR="00E00515" w:rsidRPr="00282FF7" w:rsidRDefault="00E00515" w:rsidP="00B4205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2FF7">
              <w:rPr>
                <w:rFonts w:eastAsia="Times New Roman"/>
                <w:sz w:val="18"/>
                <w:szCs w:val="18"/>
              </w:rPr>
              <w:t>0.25 – 0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A6D63E" w14:textId="77777777" w:rsidR="00E00515" w:rsidRPr="00282FF7" w:rsidRDefault="00E00515" w:rsidP="00B4205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2FF7">
              <w:rPr>
                <w:rStyle w:val="Strong"/>
                <w:rFonts w:eastAsia="Times New Roman"/>
                <w:sz w:val="18"/>
                <w:szCs w:val="18"/>
              </w:rPr>
              <w:t>&lt;0.001</w:t>
            </w:r>
          </w:p>
        </w:tc>
      </w:tr>
      <w:tr w:rsidR="00E00515" w:rsidRPr="00282FF7" w14:paraId="1868163B" w14:textId="77777777" w:rsidTr="00B4205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F54A63" w14:textId="77777777" w:rsidR="00E00515" w:rsidRPr="00282FF7" w:rsidRDefault="00E00515" w:rsidP="00B42056">
            <w:pPr>
              <w:rPr>
                <w:rFonts w:eastAsia="Times New Roman"/>
                <w:sz w:val="18"/>
                <w:szCs w:val="18"/>
              </w:rPr>
            </w:pPr>
            <w:r w:rsidRPr="00282FF7">
              <w:rPr>
                <w:rFonts w:eastAsia="Times New Roman"/>
                <w:sz w:val="18"/>
                <w:szCs w:val="18"/>
              </w:rPr>
              <w:t>Europea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338A76" w14:textId="77777777" w:rsidR="00E00515" w:rsidRPr="00282FF7" w:rsidRDefault="00E00515" w:rsidP="00B4205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2FF7">
              <w:rPr>
                <w:rFonts w:eastAsia="Times New Roman"/>
                <w:sz w:val="18"/>
                <w:szCs w:val="18"/>
              </w:rPr>
              <w:t xml:space="preserve">0.00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53AA2F" w14:textId="77777777" w:rsidR="00E00515" w:rsidRPr="00282FF7" w:rsidRDefault="00E00515" w:rsidP="00B4205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2FF7">
              <w:rPr>
                <w:rFonts w:eastAsia="Times New Roman"/>
                <w:sz w:val="18"/>
                <w:szCs w:val="18"/>
              </w:rPr>
              <w:t>0.00 – Inf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B49455" w14:textId="77777777" w:rsidR="00E00515" w:rsidRPr="00282FF7" w:rsidRDefault="00E00515" w:rsidP="00B4205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2FF7">
              <w:rPr>
                <w:rFonts w:eastAsia="Times New Roman"/>
                <w:sz w:val="18"/>
                <w:szCs w:val="18"/>
              </w:rPr>
              <w:t>0.6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AB50C1" w14:textId="77777777" w:rsidR="00E00515" w:rsidRPr="00282FF7" w:rsidRDefault="00E00515" w:rsidP="00B4205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45C7B7" w14:textId="77777777" w:rsidR="00E00515" w:rsidRPr="00282FF7" w:rsidRDefault="00E00515" w:rsidP="00B4205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0B9BE2" w14:textId="77777777" w:rsidR="00E00515" w:rsidRPr="00282FF7" w:rsidRDefault="00E00515" w:rsidP="00B4205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E00515" w:rsidRPr="00282FF7" w14:paraId="5888DBA7" w14:textId="77777777" w:rsidTr="00B4205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2982D6" w14:textId="77777777" w:rsidR="00E00515" w:rsidRPr="00282FF7" w:rsidRDefault="00E00515" w:rsidP="00B42056">
            <w:pPr>
              <w:rPr>
                <w:rFonts w:eastAsia="Times New Roman"/>
                <w:sz w:val="18"/>
                <w:szCs w:val="18"/>
              </w:rPr>
            </w:pPr>
            <w:r w:rsidRPr="00282FF7">
              <w:rPr>
                <w:rFonts w:eastAsia="Times New Roman"/>
                <w:sz w:val="18"/>
                <w:szCs w:val="18"/>
              </w:rPr>
              <w:t>Africa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8D4ECC" w14:textId="77777777" w:rsidR="00E00515" w:rsidRPr="00282FF7" w:rsidRDefault="00E00515" w:rsidP="00B4205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2FF7">
              <w:rPr>
                <w:rFonts w:eastAsia="Times New Roman"/>
                <w:sz w:val="18"/>
                <w:szCs w:val="18"/>
              </w:rPr>
              <w:t xml:space="preserve">0.00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148FBF" w14:textId="77777777" w:rsidR="00E00515" w:rsidRPr="00282FF7" w:rsidRDefault="00E00515" w:rsidP="00B4205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2FF7">
              <w:rPr>
                <w:rFonts w:eastAsia="Times New Roman"/>
                <w:sz w:val="18"/>
                <w:szCs w:val="18"/>
              </w:rPr>
              <w:t>0.00 – Inf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DB6F9A" w14:textId="77777777" w:rsidR="00E00515" w:rsidRPr="00282FF7" w:rsidRDefault="00E00515" w:rsidP="00B4205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2FF7">
              <w:rPr>
                <w:rFonts w:eastAsia="Times New Roman"/>
                <w:sz w:val="18"/>
                <w:szCs w:val="18"/>
              </w:rPr>
              <w:t>0.6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5518EC" w14:textId="77777777" w:rsidR="00E00515" w:rsidRPr="00282FF7" w:rsidRDefault="00E00515" w:rsidP="00B4205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A9F57E" w14:textId="77777777" w:rsidR="00E00515" w:rsidRPr="00282FF7" w:rsidRDefault="00E00515" w:rsidP="00B4205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3BC1DB" w14:textId="77777777" w:rsidR="00E00515" w:rsidRPr="00282FF7" w:rsidRDefault="00E00515" w:rsidP="00B4205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E00515" w:rsidRPr="00282FF7" w14:paraId="7FDF8E9C" w14:textId="77777777" w:rsidTr="00B4205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5F817E" w14:textId="77777777" w:rsidR="00E00515" w:rsidRPr="00282FF7" w:rsidRDefault="00E00515" w:rsidP="00B42056">
            <w:pPr>
              <w:rPr>
                <w:rFonts w:eastAsia="Times New Roman"/>
                <w:sz w:val="18"/>
                <w:szCs w:val="18"/>
              </w:rPr>
            </w:pPr>
            <w:r w:rsidRPr="00282FF7">
              <w:rPr>
                <w:rFonts w:eastAsia="Times New Roman"/>
                <w:sz w:val="18"/>
                <w:szCs w:val="18"/>
              </w:rPr>
              <w:t>Asia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F780DD" w14:textId="77777777" w:rsidR="00E00515" w:rsidRPr="00282FF7" w:rsidRDefault="00E00515" w:rsidP="00B4205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2FF7">
              <w:rPr>
                <w:rFonts w:eastAsia="Times New Roman"/>
                <w:sz w:val="18"/>
                <w:szCs w:val="18"/>
              </w:rPr>
              <w:t xml:space="preserve">0.00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1759B4" w14:textId="77777777" w:rsidR="00E00515" w:rsidRPr="00282FF7" w:rsidRDefault="00E00515" w:rsidP="00B4205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2FF7">
              <w:rPr>
                <w:rFonts w:eastAsia="Times New Roman"/>
                <w:sz w:val="18"/>
                <w:szCs w:val="18"/>
              </w:rPr>
              <w:t>0.00 – Inf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D929CD" w14:textId="77777777" w:rsidR="00E00515" w:rsidRPr="00282FF7" w:rsidRDefault="00E00515" w:rsidP="00B4205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2FF7">
              <w:rPr>
                <w:rFonts w:eastAsia="Times New Roman"/>
                <w:sz w:val="18"/>
                <w:szCs w:val="18"/>
              </w:rPr>
              <w:t>0.6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258E65" w14:textId="77777777" w:rsidR="00E00515" w:rsidRPr="00282FF7" w:rsidRDefault="00E00515" w:rsidP="00B4205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D461E6" w14:textId="77777777" w:rsidR="00E00515" w:rsidRPr="00282FF7" w:rsidRDefault="00E00515" w:rsidP="00B4205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BCB103" w14:textId="77777777" w:rsidR="00E00515" w:rsidRPr="00282FF7" w:rsidRDefault="00E00515" w:rsidP="00B4205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E00515" w:rsidRPr="00282FF7" w14:paraId="759297C9" w14:textId="77777777" w:rsidTr="00B4205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6F04A9" w14:textId="77777777" w:rsidR="00E00515" w:rsidRPr="00282FF7" w:rsidRDefault="00E00515" w:rsidP="00B42056">
            <w:pPr>
              <w:rPr>
                <w:rFonts w:eastAsia="Times New Roman"/>
                <w:sz w:val="18"/>
                <w:szCs w:val="18"/>
              </w:rPr>
            </w:pPr>
            <w:r w:rsidRPr="00282FF7">
              <w:rPr>
                <w:rFonts w:eastAsia="Times New Roman"/>
                <w:sz w:val="18"/>
                <w:szCs w:val="18"/>
              </w:rPr>
              <w:t>America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12A953" w14:textId="77777777" w:rsidR="00E00515" w:rsidRPr="00282FF7" w:rsidRDefault="00E00515" w:rsidP="00B4205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2FF7">
              <w:rPr>
                <w:rFonts w:eastAsia="Times New Roman"/>
                <w:sz w:val="18"/>
                <w:szCs w:val="18"/>
              </w:rPr>
              <w:t xml:space="preserve">0.00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F6BE81" w14:textId="77777777" w:rsidR="00E00515" w:rsidRPr="00282FF7" w:rsidRDefault="00E00515" w:rsidP="00B4205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2FF7">
              <w:rPr>
                <w:rFonts w:eastAsia="Times New Roman"/>
                <w:sz w:val="18"/>
                <w:szCs w:val="18"/>
              </w:rPr>
              <w:t>0.00 – Inf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F71D2E" w14:textId="77777777" w:rsidR="00E00515" w:rsidRPr="00282FF7" w:rsidRDefault="00E00515" w:rsidP="00B4205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2FF7">
              <w:rPr>
                <w:rFonts w:eastAsia="Times New Roman"/>
                <w:sz w:val="18"/>
                <w:szCs w:val="18"/>
              </w:rPr>
              <w:t>0.6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2717AC" w14:textId="77777777" w:rsidR="00E00515" w:rsidRPr="00282FF7" w:rsidRDefault="00E00515" w:rsidP="00B4205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C3F088" w14:textId="77777777" w:rsidR="00E00515" w:rsidRPr="00282FF7" w:rsidRDefault="00E00515" w:rsidP="00B4205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EF8372" w14:textId="77777777" w:rsidR="00E00515" w:rsidRPr="00282FF7" w:rsidRDefault="00E00515" w:rsidP="00B4205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E00515" w:rsidRPr="00282FF7" w14:paraId="171F8513" w14:textId="77777777" w:rsidTr="00B4205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D5DF1A" w14:textId="77777777" w:rsidR="00E00515" w:rsidRPr="00282FF7" w:rsidRDefault="00E00515" w:rsidP="00B42056">
            <w:pPr>
              <w:rPr>
                <w:rFonts w:eastAsia="Times New Roman"/>
                <w:sz w:val="18"/>
                <w:szCs w:val="18"/>
              </w:rPr>
            </w:pPr>
            <w:r w:rsidRPr="00282FF7">
              <w:rPr>
                <w:rFonts w:eastAsia="Times New Roman"/>
                <w:sz w:val="18"/>
                <w:szCs w:val="18"/>
              </w:rPr>
              <w:t>Ashkenazi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 w:rsidRPr="00282FF7">
              <w:rPr>
                <w:rFonts w:eastAsia="Times New Roman"/>
                <w:sz w:val="18"/>
                <w:szCs w:val="18"/>
              </w:rPr>
              <w:t>Jewish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 w:rsidRPr="00282FF7">
              <w:rPr>
                <w:rFonts w:eastAsia="Times New Roman"/>
                <w:sz w:val="18"/>
                <w:szCs w:val="18"/>
              </w:rPr>
              <w:t>ethnicity</w:t>
            </w:r>
            <w:r w:rsidRPr="00282FF7">
              <w:rPr>
                <w:rFonts w:eastAsia="Times New Roman"/>
                <w:sz w:val="18"/>
                <w:szCs w:val="18"/>
              </w:rPr>
              <w:br/>
              <w:t>[yes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DC9D46" w14:textId="77777777" w:rsidR="00E00515" w:rsidRPr="00282FF7" w:rsidRDefault="00E00515" w:rsidP="00B4205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2FF7">
              <w:rPr>
                <w:rFonts w:eastAsia="Times New Roman"/>
                <w:sz w:val="18"/>
                <w:szCs w:val="18"/>
              </w:rPr>
              <w:t xml:space="preserve">10.88 </w:t>
            </w:r>
            <w:r w:rsidRPr="00282FF7">
              <w:rPr>
                <w:rFonts w:eastAsia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8A3C14" w14:textId="77777777" w:rsidR="00E00515" w:rsidRPr="00282FF7" w:rsidRDefault="00E00515" w:rsidP="00B4205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2FF7">
              <w:rPr>
                <w:rFonts w:eastAsia="Times New Roman"/>
                <w:sz w:val="18"/>
                <w:szCs w:val="18"/>
              </w:rPr>
              <w:t>1.31 – 228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2FA735" w14:textId="77777777" w:rsidR="00E00515" w:rsidRPr="00282FF7" w:rsidRDefault="00E00515" w:rsidP="00B4205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2FF7">
              <w:rPr>
                <w:rStyle w:val="Strong"/>
                <w:rFonts w:eastAsia="Times New Roman"/>
                <w:sz w:val="18"/>
                <w:szCs w:val="18"/>
              </w:rPr>
              <w:t>0.0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2E4ADC" w14:textId="77777777" w:rsidR="00E00515" w:rsidRPr="00282FF7" w:rsidRDefault="00E00515" w:rsidP="00B4205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2FF7">
              <w:rPr>
                <w:rFonts w:eastAsia="Times New Roman"/>
                <w:sz w:val="18"/>
                <w:szCs w:val="18"/>
              </w:rPr>
              <w:t xml:space="preserve">9.19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FAB304" w14:textId="77777777" w:rsidR="00E00515" w:rsidRPr="00282FF7" w:rsidRDefault="00E00515" w:rsidP="00B4205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2FF7">
              <w:rPr>
                <w:rFonts w:eastAsia="Times New Roman"/>
                <w:sz w:val="18"/>
                <w:szCs w:val="18"/>
              </w:rPr>
              <w:t>1.16 – 187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B252CF" w14:textId="77777777" w:rsidR="00E00515" w:rsidRPr="00282FF7" w:rsidRDefault="00E00515" w:rsidP="00B4205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2FF7">
              <w:rPr>
                <w:rFonts w:eastAsia="Times New Roman"/>
                <w:sz w:val="18"/>
                <w:szCs w:val="18"/>
              </w:rPr>
              <w:t>0.056</w:t>
            </w:r>
          </w:p>
        </w:tc>
      </w:tr>
      <w:tr w:rsidR="00E00515" w:rsidRPr="00282FF7" w14:paraId="7BDFA4C1" w14:textId="77777777" w:rsidTr="00B4205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40F462" w14:textId="77777777" w:rsidR="00E00515" w:rsidRPr="00282FF7" w:rsidRDefault="00E00515" w:rsidP="00B42056">
            <w:pPr>
              <w:rPr>
                <w:rFonts w:eastAsia="Times New Roman"/>
                <w:sz w:val="18"/>
                <w:szCs w:val="18"/>
              </w:rPr>
            </w:pPr>
            <w:r w:rsidRPr="00282FF7">
              <w:rPr>
                <w:rFonts w:eastAsia="Times New Roman"/>
                <w:sz w:val="18"/>
                <w:szCs w:val="18"/>
              </w:rPr>
              <w:t>Age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 w:rsidRPr="00282FF7">
              <w:rPr>
                <w:rFonts w:eastAsia="Times New Roman"/>
                <w:sz w:val="18"/>
                <w:szCs w:val="18"/>
              </w:rPr>
              <w:t>at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 w:rsidRPr="00282FF7">
              <w:rPr>
                <w:rFonts w:eastAsia="Times New Roman"/>
                <w:sz w:val="18"/>
                <w:szCs w:val="18"/>
              </w:rPr>
              <w:t>diagnosis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 w:rsidRPr="00282FF7">
              <w:rPr>
                <w:rFonts w:eastAsia="Times New Roman"/>
                <w:sz w:val="18"/>
                <w:szCs w:val="18"/>
              </w:rPr>
              <w:t>year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EC1C34" w14:textId="77777777" w:rsidR="00E00515" w:rsidRPr="00282FF7" w:rsidRDefault="00E00515" w:rsidP="00B4205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2FF7">
              <w:rPr>
                <w:rFonts w:eastAsia="Times New Roman"/>
                <w:sz w:val="18"/>
                <w:szCs w:val="18"/>
              </w:rPr>
              <w:t xml:space="preserve">0.98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02F778" w14:textId="77777777" w:rsidR="00E00515" w:rsidRPr="00282FF7" w:rsidRDefault="00E00515" w:rsidP="00B4205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2FF7">
              <w:rPr>
                <w:rFonts w:eastAsia="Times New Roman"/>
                <w:sz w:val="18"/>
                <w:szCs w:val="18"/>
              </w:rPr>
              <w:t>0.96 – 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DC84BE" w14:textId="77777777" w:rsidR="00E00515" w:rsidRPr="00282FF7" w:rsidRDefault="00E00515" w:rsidP="00B4205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2FF7">
              <w:rPr>
                <w:rFonts w:eastAsia="Times New Roman"/>
                <w:sz w:val="18"/>
                <w:szCs w:val="18"/>
              </w:rPr>
              <w:t>0.2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DD582C" w14:textId="77777777" w:rsidR="00E00515" w:rsidRPr="00282FF7" w:rsidRDefault="00E00515" w:rsidP="00B4205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8C6016" w14:textId="77777777" w:rsidR="00E00515" w:rsidRPr="00282FF7" w:rsidRDefault="00E00515" w:rsidP="00B4205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4EE622" w14:textId="77777777" w:rsidR="00E00515" w:rsidRPr="00282FF7" w:rsidRDefault="00E00515" w:rsidP="00B4205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E00515" w:rsidRPr="00282FF7" w14:paraId="510C48E4" w14:textId="77777777" w:rsidTr="00B4205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C06A5C" w14:textId="77777777" w:rsidR="00E00515" w:rsidRPr="00DA098D" w:rsidRDefault="00E00515" w:rsidP="00B42056">
            <w:pPr>
              <w:rPr>
                <w:rFonts w:eastAsia="Times New Roman"/>
                <w:sz w:val="20"/>
                <w:szCs w:val="20"/>
              </w:rPr>
            </w:pPr>
            <w:r w:rsidRPr="00BA28AD">
              <w:rPr>
                <w:rFonts w:eastAsia="Times New Roman"/>
                <w:sz w:val="20"/>
                <w:szCs w:val="20"/>
              </w:rPr>
              <w:t>Family history of breast / ovarian cancer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 w:rsidRPr="00282FF7">
              <w:rPr>
                <w:rFonts w:eastAsia="Times New Roman"/>
                <w:sz w:val="18"/>
                <w:szCs w:val="18"/>
              </w:rPr>
              <w:t>[yes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BD3B23" w14:textId="77777777" w:rsidR="00E00515" w:rsidRPr="00282FF7" w:rsidRDefault="00E00515" w:rsidP="00B4205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2FF7">
              <w:rPr>
                <w:rFonts w:eastAsia="Times New Roman"/>
                <w:sz w:val="18"/>
                <w:szCs w:val="18"/>
              </w:rPr>
              <w:t xml:space="preserve">1.45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92A740" w14:textId="77777777" w:rsidR="00E00515" w:rsidRPr="00282FF7" w:rsidRDefault="00E00515" w:rsidP="00B4205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2FF7">
              <w:rPr>
                <w:rFonts w:eastAsia="Times New Roman"/>
                <w:sz w:val="18"/>
                <w:szCs w:val="18"/>
              </w:rPr>
              <w:t>0.77 – 2.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270D8D" w14:textId="77777777" w:rsidR="00E00515" w:rsidRPr="00282FF7" w:rsidRDefault="00E00515" w:rsidP="00B4205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2FF7">
              <w:rPr>
                <w:rFonts w:eastAsia="Times New Roman"/>
                <w:sz w:val="18"/>
                <w:szCs w:val="18"/>
              </w:rPr>
              <w:t>0.2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3FC91E" w14:textId="77777777" w:rsidR="00E00515" w:rsidRPr="00282FF7" w:rsidRDefault="00E00515" w:rsidP="00B4205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135725" w14:textId="77777777" w:rsidR="00E00515" w:rsidRPr="00282FF7" w:rsidRDefault="00E00515" w:rsidP="00B4205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02F8B7" w14:textId="77777777" w:rsidR="00E00515" w:rsidRPr="00282FF7" w:rsidRDefault="00E00515" w:rsidP="00B4205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E00515" w:rsidRPr="00282FF7" w14:paraId="5C25EA46" w14:textId="77777777" w:rsidTr="00B4205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552672" w14:textId="77777777" w:rsidR="00E00515" w:rsidRPr="00282FF7" w:rsidRDefault="00E00515" w:rsidP="00B42056">
            <w:pPr>
              <w:rPr>
                <w:rFonts w:eastAsia="Times New Roman"/>
                <w:sz w:val="20"/>
                <w:szCs w:val="20"/>
              </w:rPr>
            </w:pPr>
            <w:r w:rsidRPr="00BA28AD">
              <w:rPr>
                <w:rFonts w:eastAsia="Times New Roman"/>
                <w:sz w:val="20"/>
                <w:szCs w:val="20"/>
              </w:rPr>
              <w:t>Family history of non-breast / ovarian cancer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 w:rsidRPr="00282FF7">
              <w:rPr>
                <w:rFonts w:eastAsia="Times New Roman"/>
                <w:sz w:val="18"/>
                <w:szCs w:val="18"/>
              </w:rPr>
              <w:t>[yes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B0D886" w14:textId="77777777" w:rsidR="00E00515" w:rsidRPr="00282FF7" w:rsidRDefault="00E00515" w:rsidP="00B4205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2FF7">
              <w:rPr>
                <w:rFonts w:eastAsia="Times New Roman"/>
                <w:sz w:val="18"/>
                <w:szCs w:val="18"/>
              </w:rPr>
              <w:t xml:space="preserve">0.99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6F8935" w14:textId="77777777" w:rsidR="00E00515" w:rsidRPr="00282FF7" w:rsidRDefault="00E00515" w:rsidP="00B4205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2FF7">
              <w:rPr>
                <w:rFonts w:eastAsia="Times New Roman"/>
                <w:sz w:val="18"/>
                <w:szCs w:val="18"/>
              </w:rPr>
              <w:t>0.52 – 1.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EFB21D" w14:textId="77777777" w:rsidR="00E00515" w:rsidRPr="00282FF7" w:rsidRDefault="00E00515" w:rsidP="00B4205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282FF7">
              <w:rPr>
                <w:rFonts w:eastAsia="Times New Roman"/>
                <w:sz w:val="18"/>
                <w:szCs w:val="18"/>
              </w:rPr>
              <w:t>0.9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90BFC1" w14:textId="77777777" w:rsidR="00E00515" w:rsidRPr="00282FF7" w:rsidRDefault="00E00515" w:rsidP="00B4205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1911F3" w14:textId="77777777" w:rsidR="00E00515" w:rsidRPr="00282FF7" w:rsidRDefault="00E00515" w:rsidP="00B4205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D27D84" w14:textId="77777777" w:rsidR="00E00515" w:rsidRPr="00282FF7" w:rsidRDefault="00E00515" w:rsidP="00B4205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E00515" w:rsidRPr="00282FF7" w14:paraId="33EDAD49" w14:textId="77777777" w:rsidTr="00B42056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599578C" w14:textId="77777777" w:rsidR="00E00515" w:rsidRPr="00282FF7" w:rsidRDefault="00E00515" w:rsidP="00B42056">
            <w:pPr>
              <w:rPr>
                <w:rFonts w:eastAsia="Times New Roman"/>
                <w:sz w:val="18"/>
                <w:szCs w:val="18"/>
              </w:rPr>
            </w:pPr>
            <w:r w:rsidRPr="00282FF7">
              <w:rPr>
                <w:rFonts w:eastAsia="Times New Roman"/>
                <w:sz w:val="18"/>
                <w:szCs w:val="18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6C060B6" w14:textId="77777777" w:rsidR="00E00515" w:rsidRPr="00282FF7" w:rsidRDefault="00E00515" w:rsidP="00B42056">
            <w:pPr>
              <w:rPr>
                <w:rFonts w:eastAsia="Times New Roman"/>
                <w:sz w:val="18"/>
                <w:szCs w:val="18"/>
              </w:rPr>
            </w:pPr>
            <w:r w:rsidRPr="00282FF7">
              <w:rPr>
                <w:rFonts w:eastAsia="Times New Roman"/>
                <w:sz w:val="18"/>
                <w:szCs w:val="18"/>
              </w:rPr>
              <w:t>274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D4B1191" w14:textId="77777777" w:rsidR="00E00515" w:rsidRPr="00282FF7" w:rsidRDefault="00E00515" w:rsidP="00B42056">
            <w:pPr>
              <w:rPr>
                <w:rFonts w:eastAsia="Times New Roman"/>
                <w:sz w:val="18"/>
                <w:szCs w:val="18"/>
              </w:rPr>
            </w:pPr>
            <w:r w:rsidRPr="00282FF7">
              <w:rPr>
                <w:rFonts w:eastAsia="Times New Roman"/>
                <w:sz w:val="18"/>
                <w:szCs w:val="18"/>
              </w:rPr>
              <w:t>321</w:t>
            </w:r>
          </w:p>
        </w:tc>
      </w:tr>
      <w:tr w:rsidR="00E00515" w:rsidRPr="00282FF7" w14:paraId="032841D7" w14:textId="77777777" w:rsidTr="00B42056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01D998B" w14:textId="77777777" w:rsidR="00E00515" w:rsidRPr="00282FF7" w:rsidRDefault="00E00515" w:rsidP="00B42056">
            <w:pPr>
              <w:rPr>
                <w:rFonts w:eastAsia="Times New Roman"/>
                <w:sz w:val="18"/>
                <w:szCs w:val="18"/>
              </w:rPr>
            </w:pPr>
            <w:r w:rsidRPr="00282FF7">
              <w:rPr>
                <w:rFonts w:eastAsia="Times New Roman"/>
                <w:sz w:val="18"/>
                <w:szCs w:val="18"/>
              </w:rPr>
              <w:t>R</w:t>
            </w:r>
            <w:r w:rsidRPr="00282FF7">
              <w:rPr>
                <w:rFonts w:eastAsia="Times New Roman"/>
                <w:sz w:val="18"/>
                <w:szCs w:val="18"/>
                <w:vertAlign w:val="superscript"/>
              </w:rPr>
              <w:t>2</w:t>
            </w:r>
            <w:r w:rsidRPr="00282FF7">
              <w:rPr>
                <w:rFonts w:eastAsia="Times New Roman"/>
                <w:sz w:val="18"/>
                <w:szCs w:val="18"/>
              </w:rPr>
              <w:t xml:space="preserve"> Tjur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A984309" w14:textId="77777777" w:rsidR="00E00515" w:rsidRPr="00282FF7" w:rsidRDefault="00E00515" w:rsidP="00B42056">
            <w:pPr>
              <w:rPr>
                <w:rFonts w:eastAsia="Times New Roman"/>
                <w:sz w:val="18"/>
                <w:szCs w:val="18"/>
              </w:rPr>
            </w:pPr>
            <w:r w:rsidRPr="00282FF7">
              <w:rPr>
                <w:rFonts w:eastAsia="Times New Roman"/>
                <w:sz w:val="18"/>
                <w:szCs w:val="18"/>
              </w:rPr>
              <w:t>0.029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E508C6E" w14:textId="77777777" w:rsidR="00E00515" w:rsidRPr="00282FF7" w:rsidRDefault="00E00515" w:rsidP="00B42056">
            <w:pPr>
              <w:rPr>
                <w:rFonts w:eastAsia="Times New Roman"/>
                <w:sz w:val="18"/>
                <w:szCs w:val="18"/>
              </w:rPr>
            </w:pPr>
            <w:r w:rsidRPr="00282FF7">
              <w:rPr>
                <w:rFonts w:eastAsia="Times New Roman"/>
                <w:sz w:val="18"/>
                <w:szCs w:val="18"/>
              </w:rPr>
              <w:t>0.017</w:t>
            </w:r>
          </w:p>
        </w:tc>
      </w:tr>
      <w:tr w:rsidR="00E00515" w:rsidRPr="00282FF7" w14:paraId="4634F353" w14:textId="77777777" w:rsidTr="00B42056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A727B78" w14:textId="77777777" w:rsidR="00E00515" w:rsidRPr="00282FF7" w:rsidRDefault="00E00515" w:rsidP="00B42056">
            <w:pPr>
              <w:rPr>
                <w:rFonts w:eastAsia="Times New Roman"/>
                <w:sz w:val="18"/>
                <w:szCs w:val="18"/>
              </w:rPr>
            </w:pPr>
            <w:r w:rsidRPr="00282FF7">
              <w:rPr>
                <w:rFonts w:eastAsia="Times New Roman"/>
                <w:sz w:val="18"/>
                <w:szCs w:val="18"/>
              </w:rPr>
              <w:t>AI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4F7846F" w14:textId="77777777" w:rsidR="00E00515" w:rsidRPr="00282FF7" w:rsidRDefault="00E00515" w:rsidP="00B42056">
            <w:pPr>
              <w:rPr>
                <w:rFonts w:eastAsia="Times New Roman"/>
                <w:sz w:val="18"/>
                <w:szCs w:val="18"/>
              </w:rPr>
            </w:pPr>
            <w:r w:rsidRPr="00282FF7">
              <w:rPr>
                <w:rFonts w:eastAsia="Times New Roman"/>
                <w:sz w:val="18"/>
                <w:szCs w:val="18"/>
              </w:rPr>
              <w:t>319.836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6A07F00" w14:textId="77777777" w:rsidR="00E00515" w:rsidRPr="00282FF7" w:rsidRDefault="00E00515" w:rsidP="00B42056">
            <w:pPr>
              <w:rPr>
                <w:rFonts w:eastAsia="Times New Roman"/>
                <w:sz w:val="18"/>
                <w:szCs w:val="18"/>
              </w:rPr>
            </w:pPr>
            <w:r w:rsidRPr="00282FF7">
              <w:rPr>
                <w:rFonts w:eastAsia="Times New Roman"/>
                <w:sz w:val="18"/>
                <w:szCs w:val="18"/>
              </w:rPr>
              <w:t>362.246</w:t>
            </w:r>
          </w:p>
        </w:tc>
      </w:tr>
      <w:tr w:rsidR="00E00515" w:rsidRPr="00282FF7" w14:paraId="36944492" w14:textId="77777777" w:rsidTr="00B42056">
        <w:tc>
          <w:tcPr>
            <w:tcW w:w="0" w:type="auto"/>
            <w:gridSpan w:val="7"/>
            <w:tcBorders>
              <w:top w:val="double" w:sz="6" w:space="0" w:color="000000"/>
            </w:tcBorders>
            <w:vAlign w:val="center"/>
            <w:hideMark/>
          </w:tcPr>
          <w:p w14:paraId="78678633" w14:textId="77777777" w:rsidR="00E00515" w:rsidRPr="00282FF7" w:rsidRDefault="00E00515" w:rsidP="00B42056">
            <w:pPr>
              <w:jc w:val="right"/>
              <w:rPr>
                <w:rFonts w:eastAsia="Times New Roman"/>
                <w:i/>
                <w:iCs/>
                <w:sz w:val="18"/>
                <w:szCs w:val="18"/>
              </w:rPr>
            </w:pPr>
            <w:r w:rsidRPr="00282FF7">
              <w:rPr>
                <w:rFonts w:eastAsia="Times New Roman"/>
                <w:i/>
                <w:iCs/>
                <w:sz w:val="18"/>
                <w:szCs w:val="18"/>
              </w:rPr>
              <w:t>* p&lt;0.05   ** p&lt;0.01   *** p&lt;0.001</w:t>
            </w:r>
          </w:p>
        </w:tc>
      </w:tr>
    </w:tbl>
    <w:p w14:paraId="71175A32" w14:textId="77777777" w:rsidR="00E00515" w:rsidRDefault="00E00515" w:rsidP="00E00515">
      <w:pPr>
        <w:rPr>
          <w:rFonts w:eastAsia="Times New Roman"/>
        </w:rPr>
      </w:pPr>
    </w:p>
    <w:p w14:paraId="78714F49" w14:textId="77777777" w:rsidR="00E00515" w:rsidRPr="00E00515" w:rsidRDefault="00E00515">
      <w:pPr>
        <w:rPr>
          <w:rFonts w:ascii="Arial" w:hAnsi="Arial" w:cs="Arial"/>
          <w:lang w:val="en-US"/>
        </w:rPr>
      </w:pPr>
    </w:p>
    <w:sectPr w:rsidR="00E00515" w:rsidRPr="00E0051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游明朝">
    <w:panose1 w:val="00000000000000000000"/>
    <w:charset w:val="80"/>
    <w:family w:val="roman"/>
    <w:notTrueType/>
    <w:pitch w:val="default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090DD7"/>
    <w:multiLevelType w:val="hybridMultilevel"/>
    <w:tmpl w:val="0FBAA782"/>
    <w:lvl w:ilvl="0" w:tplc="A774A082">
      <w:start w:val="1"/>
      <w:numFmt w:val="lowerLetter"/>
      <w:lvlText w:val="(%1)"/>
      <w:lvlJc w:val="left"/>
      <w:pPr>
        <w:ind w:left="72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B15480"/>
    <w:multiLevelType w:val="hybridMultilevel"/>
    <w:tmpl w:val="86AE53EC"/>
    <w:lvl w:ilvl="0" w:tplc="05167A4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0F4E"/>
    <w:rsid w:val="0017505B"/>
    <w:rsid w:val="00246A10"/>
    <w:rsid w:val="002779CB"/>
    <w:rsid w:val="002B2561"/>
    <w:rsid w:val="003D2631"/>
    <w:rsid w:val="00465CF8"/>
    <w:rsid w:val="004D1C0C"/>
    <w:rsid w:val="006A0F4E"/>
    <w:rsid w:val="006C5DFC"/>
    <w:rsid w:val="006D08B0"/>
    <w:rsid w:val="00721D89"/>
    <w:rsid w:val="007D2941"/>
    <w:rsid w:val="0080631B"/>
    <w:rsid w:val="00837E39"/>
    <w:rsid w:val="00850761"/>
    <w:rsid w:val="00850F93"/>
    <w:rsid w:val="009537DA"/>
    <w:rsid w:val="00997AAB"/>
    <w:rsid w:val="009D6013"/>
    <w:rsid w:val="00AA2B91"/>
    <w:rsid w:val="00AB065C"/>
    <w:rsid w:val="00B47155"/>
    <w:rsid w:val="00BC25EB"/>
    <w:rsid w:val="00C43B60"/>
    <w:rsid w:val="00D13C31"/>
    <w:rsid w:val="00D90DC8"/>
    <w:rsid w:val="00E00515"/>
    <w:rsid w:val="00E02381"/>
    <w:rsid w:val="00E04C80"/>
    <w:rsid w:val="00EE40C1"/>
    <w:rsid w:val="00F66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0B357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50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5CF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5CF8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rsid w:val="004D1C0C"/>
    <w:pPr>
      <w:spacing w:before="100" w:beforeAutospacing="1" w:after="100" w:afterAutospacing="1" w:line="240" w:lineRule="auto"/>
    </w:pPr>
    <w:rPr>
      <w:rFonts w:ascii="Times" w:eastAsia="MS ??" w:hAnsi="Times" w:cs="Times New Roman"/>
      <w:sz w:val="20"/>
      <w:szCs w:val="20"/>
    </w:rPr>
  </w:style>
  <w:style w:type="table" w:styleId="LightShading">
    <w:name w:val="Light Shading"/>
    <w:basedOn w:val="TableNormal"/>
    <w:uiPriority w:val="60"/>
    <w:rsid w:val="004D1C0C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ColorfulList">
    <w:name w:val="Colorful List"/>
    <w:basedOn w:val="TableNormal"/>
    <w:uiPriority w:val="72"/>
    <w:rsid w:val="00C43B60"/>
    <w:pPr>
      <w:spacing w:after="0" w:line="240" w:lineRule="auto"/>
    </w:pPr>
    <w:rPr>
      <w:rFonts w:ascii="Cambria" w:eastAsia="MS ??" w:hAnsi="Cambria" w:cs="Times New Roman"/>
      <w:color w:val="000000" w:themeColor="text1"/>
      <w:lang w:eastAsia="pt-BR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2B2561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  <w:style w:type="character" w:styleId="Strong">
    <w:name w:val="Strong"/>
    <w:basedOn w:val="DefaultParagraphFont"/>
    <w:uiPriority w:val="22"/>
    <w:qFormat/>
    <w:rsid w:val="002B2561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50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5CF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5CF8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rsid w:val="004D1C0C"/>
    <w:pPr>
      <w:spacing w:before="100" w:beforeAutospacing="1" w:after="100" w:afterAutospacing="1" w:line="240" w:lineRule="auto"/>
    </w:pPr>
    <w:rPr>
      <w:rFonts w:ascii="Times" w:eastAsia="MS ??" w:hAnsi="Times" w:cs="Times New Roman"/>
      <w:sz w:val="20"/>
      <w:szCs w:val="20"/>
    </w:rPr>
  </w:style>
  <w:style w:type="table" w:styleId="LightShading">
    <w:name w:val="Light Shading"/>
    <w:basedOn w:val="TableNormal"/>
    <w:uiPriority w:val="60"/>
    <w:rsid w:val="004D1C0C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ColorfulList">
    <w:name w:val="Colorful List"/>
    <w:basedOn w:val="TableNormal"/>
    <w:uiPriority w:val="72"/>
    <w:rsid w:val="00C43B60"/>
    <w:pPr>
      <w:spacing w:after="0" w:line="240" w:lineRule="auto"/>
    </w:pPr>
    <w:rPr>
      <w:rFonts w:ascii="Cambria" w:eastAsia="MS ??" w:hAnsi="Cambria" w:cs="Times New Roman"/>
      <w:color w:val="000000" w:themeColor="text1"/>
      <w:lang w:eastAsia="pt-BR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2B2561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  <w:style w:type="character" w:styleId="Strong">
    <w:name w:val="Strong"/>
    <w:basedOn w:val="DefaultParagraphFont"/>
    <w:uiPriority w:val="22"/>
    <w:qFormat/>
    <w:rsid w:val="002B256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424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2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8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8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chart" Target="charts/chart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Style" Target="style1.xml"/><Relationship Id="rId4" Type="http://schemas.microsoft.com/office/2011/relationships/chartColorStyle" Target="colors1.xml"/><Relationship Id="rId1" Type="http://schemas.openxmlformats.org/officeDocument/2006/relationships/themeOverride" Target="../theme/themeOverride1.xml"/><Relationship Id="rId2" Type="http://schemas.openxmlformats.org/officeDocument/2006/relationships/package" Target="../embeddings/Microsoft_Excel_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Grafico 1 total'!$B$1</c:f>
              <c:strCache>
                <c:ptCount val="1"/>
                <c:pt idx="0">
                  <c:v>EUR</c:v>
                </c:pt>
              </c:strCache>
            </c:strRef>
          </c:tx>
          <c:spPr>
            <a:solidFill>
              <a:schemeClr val="accent1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Grafico 1 total'!$A$2:$A$283</c:f>
              <c:strCache>
                <c:ptCount val="282"/>
                <c:pt idx="0">
                  <c:v>P030</c:v>
                </c:pt>
                <c:pt idx="1">
                  <c:v>P053</c:v>
                </c:pt>
                <c:pt idx="2">
                  <c:v>P059</c:v>
                </c:pt>
                <c:pt idx="3">
                  <c:v>P062</c:v>
                </c:pt>
                <c:pt idx="4">
                  <c:v>P075</c:v>
                </c:pt>
                <c:pt idx="5">
                  <c:v>P094</c:v>
                </c:pt>
                <c:pt idx="6">
                  <c:v>P113</c:v>
                </c:pt>
                <c:pt idx="7">
                  <c:v>P138</c:v>
                </c:pt>
                <c:pt idx="8">
                  <c:v>P177</c:v>
                </c:pt>
                <c:pt idx="9">
                  <c:v>P178</c:v>
                </c:pt>
                <c:pt idx="10">
                  <c:v>P193</c:v>
                </c:pt>
                <c:pt idx="11">
                  <c:v>P194</c:v>
                </c:pt>
                <c:pt idx="12">
                  <c:v>P223</c:v>
                </c:pt>
                <c:pt idx="13">
                  <c:v>P242</c:v>
                </c:pt>
                <c:pt idx="14">
                  <c:v>P254</c:v>
                </c:pt>
                <c:pt idx="15">
                  <c:v>P283</c:v>
                </c:pt>
                <c:pt idx="16">
                  <c:v>P285</c:v>
                </c:pt>
                <c:pt idx="17">
                  <c:v>P290</c:v>
                </c:pt>
                <c:pt idx="18">
                  <c:v>P308</c:v>
                </c:pt>
                <c:pt idx="19">
                  <c:v>P171</c:v>
                </c:pt>
                <c:pt idx="20">
                  <c:v>P225</c:v>
                </c:pt>
                <c:pt idx="21">
                  <c:v>P017</c:v>
                </c:pt>
                <c:pt idx="22">
                  <c:v>P196</c:v>
                </c:pt>
                <c:pt idx="23">
                  <c:v>P220</c:v>
                </c:pt>
                <c:pt idx="24">
                  <c:v>P083</c:v>
                </c:pt>
                <c:pt idx="25">
                  <c:v>P281</c:v>
                </c:pt>
                <c:pt idx="26">
                  <c:v>P140</c:v>
                </c:pt>
                <c:pt idx="27">
                  <c:v>P305</c:v>
                </c:pt>
                <c:pt idx="28">
                  <c:v>P311</c:v>
                </c:pt>
                <c:pt idx="29">
                  <c:v>P253</c:v>
                </c:pt>
                <c:pt idx="30">
                  <c:v>P041</c:v>
                </c:pt>
                <c:pt idx="31">
                  <c:v>P121</c:v>
                </c:pt>
                <c:pt idx="32">
                  <c:v>P217</c:v>
                </c:pt>
                <c:pt idx="33">
                  <c:v>P009</c:v>
                </c:pt>
                <c:pt idx="34">
                  <c:v>P316</c:v>
                </c:pt>
                <c:pt idx="35">
                  <c:v>P052</c:v>
                </c:pt>
                <c:pt idx="36">
                  <c:v>P124</c:v>
                </c:pt>
                <c:pt idx="37">
                  <c:v>P300</c:v>
                </c:pt>
                <c:pt idx="38">
                  <c:v>P086</c:v>
                </c:pt>
                <c:pt idx="39">
                  <c:v>P203</c:v>
                </c:pt>
                <c:pt idx="40">
                  <c:v>P151</c:v>
                </c:pt>
                <c:pt idx="41">
                  <c:v>P115</c:v>
                </c:pt>
                <c:pt idx="42">
                  <c:v>P101</c:v>
                </c:pt>
                <c:pt idx="43">
                  <c:v>P004</c:v>
                </c:pt>
                <c:pt idx="44">
                  <c:v>P012</c:v>
                </c:pt>
                <c:pt idx="45">
                  <c:v>P014</c:v>
                </c:pt>
                <c:pt idx="46">
                  <c:v>P126</c:v>
                </c:pt>
                <c:pt idx="47">
                  <c:v>P016</c:v>
                </c:pt>
                <c:pt idx="48">
                  <c:v>P039</c:v>
                </c:pt>
                <c:pt idx="49">
                  <c:v>P073</c:v>
                </c:pt>
                <c:pt idx="50">
                  <c:v>P234</c:v>
                </c:pt>
                <c:pt idx="51">
                  <c:v>P153</c:v>
                </c:pt>
                <c:pt idx="52">
                  <c:v>P098</c:v>
                </c:pt>
                <c:pt idx="53">
                  <c:v>P024</c:v>
                </c:pt>
                <c:pt idx="54">
                  <c:v>P044</c:v>
                </c:pt>
                <c:pt idx="55">
                  <c:v>P095</c:v>
                </c:pt>
                <c:pt idx="56">
                  <c:v>P152</c:v>
                </c:pt>
                <c:pt idx="57">
                  <c:v>P042</c:v>
                </c:pt>
                <c:pt idx="58">
                  <c:v>P141</c:v>
                </c:pt>
                <c:pt idx="59">
                  <c:v>P303</c:v>
                </c:pt>
                <c:pt idx="60">
                  <c:v>P069</c:v>
                </c:pt>
                <c:pt idx="61">
                  <c:v>P169</c:v>
                </c:pt>
                <c:pt idx="62">
                  <c:v>P070</c:v>
                </c:pt>
                <c:pt idx="63">
                  <c:v>P256</c:v>
                </c:pt>
                <c:pt idx="64">
                  <c:v>P092</c:v>
                </c:pt>
                <c:pt idx="65">
                  <c:v>P165</c:v>
                </c:pt>
                <c:pt idx="66">
                  <c:v>P033</c:v>
                </c:pt>
                <c:pt idx="67">
                  <c:v>P137</c:v>
                </c:pt>
                <c:pt idx="68">
                  <c:v>P040</c:v>
                </c:pt>
                <c:pt idx="69">
                  <c:v>P102</c:v>
                </c:pt>
                <c:pt idx="70">
                  <c:v>P227</c:v>
                </c:pt>
                <c:pt idx="71">
                  <c:v>P224</c:v>
                </c:pt>
                <c:pt idx="72">
                  <c:v>P093</c:v>
                </c:pt>
                <c:pt idx="73">
                  <c:v>P209</c:v>
                </c:pt>
                <c:pt idx="74">
                  <c:v>P066</c:v>
                </c:pt>
                <c:pt idx="75">
                  <c:v>P048</c:v>
                </c:pt>
                <c:pt idx="76">
                  <c:v>P105</c:v>
                </c:pt>
                <c:pt idx="77">
                  <c:v>P047</c:v>
                </c:pt>
                <c:pt idx="78">
                  <c:v>P252</c:v>
                </c:pt>
                <c:pt idx="79">
                  <c:v>P189</c:v>
                </c:pt>
                <c:pt idx="80">
                  <c:v>P240</c:v>
                </c:pt>
                <c:pt idx="81">
                  <c:v>P296</c:v>
                </c:pt>
                <c:pt idx="82">
                  <c:v>P001</c:v>
                </c:pt>
                <c:pt idx="83">
                  <c:v>P078</c:v>
                </c:pt>
                <c:pt idx="84">
                  <c:v>P036</c:v>
                </c:pt>
                <c:pt idx="85">
                  <c:v>P275</c:v>
                </c:pt>
                <c:pt idx="86">
                  <c:v>P292</c:v>
                </c:pt>
                <c:pt idx="87">
                  <c:v>P312</c:v>
                </c:pt>
                <c:pt idx="88">
                  <c:v>P006</c:v>
                </c:pt>
                <c:pt idx="89">
                  <c:v>P265</c:v>
                </c:pt>
                <c:pt idx="90">
                  <c:v>P154</c:v>
                </c:pt>
                <c:pt idx="91">
                  <c:v>P085</c:v>
                </c:pt>
                <c:pt idx="92">
                  <c:v>P037</c:v>
                </c:pt>
                <c:pt idx="93">
                  <c:v>P116</c:v>
                </c:pt>
                <c:pt idx="94">
                  <c:v>P096</c:v>
                </c:pt>
                <c:pt idx="95">
                  <c:v>P160</c:v>
                </c:pt>
                <c:pt idx="96">
                  <c:v>P150</c:v>
                </c:pt>
                <c:pt idx="97">
                  <c:v>P298</c:v>
                </c:pt>
                <c:pt idx="98">
                  <c:v>P164</c:v>
                </c:pt>
                <c:pt idx="99">
                  <c:v>P241</c:v>
                </c:pt>
                <c:pt idx="100">
                  <c:v>P248</c:v>
                </c:pt>
                <c:pt idx="101">
                  <c:v>P136</c:v>
                </c:pt>
                <c:pt idx="102">
                  <c:v>P304</c:v>
                </c:pt>
                <c:pt idx="103">
                  <c:v>P288</c:v>
                </c:pt>
                <c:pt idx="104">
                  <c:v>P230</c:v>
                </c:pt>
                <c:pt idx="105">
                  <c:v>P198</c:v>
                </c:pt>
                <c:pt idx="106">
                  <c:v>P222</c:v>
                </c:pt>
                <c:pt idx="107">
                  <c:v>P090</c:v>
                </c:pt>
                <c:pt idx="108">
                  <c:v>P215</c:v>
                </c:pt>
                <c:pt idx="109">
                  <c:v>P045</c:v>
                </c:pt>
                <c:pt idx="110">
                  <c:v>P273</c:v>
                </c:pt>
                <c:pt idx="111">
                  <c:v>P238</c:v>
                </c:pt>
                <c:pt idx="112">
                  <c:v>P214</c:v>
                </c:pt>
                <c:pt idx="113">
                  <c:v>P294</c:v>
                </c:pt>
                <c:pt idx="114">
                  <c:v>P068</c:v>
                </c:pt>
                <c:pt idx="115">
                  <c:v>P110</c:v>
                </c:pt>
                <c:pt idx="116">
                  <c:v>P123</c:v>
                </c:pt>
                <c:pt idx="117">
                  <c:v>P155</c:v>
                </c:pt>
                <c:pt idx="118">
                  <c:v>P204</c:v>
                </c:pt>
                <c:pt idx="119">
                  <c:v>P176</c:v>
                </c:pt>
                <c:pt idx="120">
                  <c:v>P255</c:v>
                </c:pt>
                <c:pt idx="121">
                  <c:v>P067</c:v>
                </c:pt>
                <c:pt idx="122">
                  <c:v>P211</c:v>
                </c:pt>
                <c:pt idx="123">
                  <c:v>P063</c:v>
                </c:pt>
                <c:pt idx="124">
                  <c:v>P130</c:v>
                </c:pt>
                <c:pt idx="125">
                  <c:v>P080</c:v>
                </c:pt>
                <c:pt idx="126">
                  <c:v>P276</c:v>
                </c:pt>
                <c:pt idx="127">
                  <c:v>P111</c:v>
                </c:pt>
                <c:pt idx="128">
                  <c:v>P226</c:v>
                </c:pt>
                <c:pt idx="129">
                  <c:v>P071</c:v>
                </c:pt>
                <c:pt idx="130">
                  <c:v>P239</c:v>
                </c:pt>
                <c:pt idx="131">
                  <c:v>P081</c:v>
                </c:pt>
                <c:pt idx="132">
                  <c:v>P168</c:v>
                </c:pt>
                <c:pt idx="133">
                  <c:v>P257</c:v>
                </c:pt>
                <c:pt idx="134">
                  <c:v>P018</c:v>
                </c:pt>
                <c:pt idx="135">
                  <c:v>P269</c:v>
                </c:pt>
                <c:pt idx="136">
                  <c:v>P158</c:v>
                </c:pt>
                <c:pt idx="137">
                  <c:v>P025</c:v>
                </c:pt>
                <c:pt idx="138">
                  <c:v>P309</c:v>
                </c:pt>
                <c:pt idx="139">
                  <c:v>P299</c:v>
                </c:pt>
                <c:pt idx="140">
                  <c:v>P028</c:v>
                </c:pt>
                <c:pt idx="141">
                  <c:v>P076</c:v>
                </c:pt>
                <c:pt idx="142">
                  <c:v>P003</c:v>
                </c:pt>
                <c:pt idx="143">
                  <c:v>P314</c:v>
                </c:pt>
                <c:pt idx="144">
                  <c:v>P287</c:v>
                </c:pt>
                <c:pt idx="145">
                  <c:v>P051</c:v>
                </c:pt>
                <c:pt idx="146">
                  <c:v>P159</c:v>
                </c:pt>
                <c:pt idx="147">
                  <c:v>P183</c:v>
                </c:pt>
                <c:pt idx="148">
                  <c:v>P197</c:v>
                </c:pt>
                <c:pt idx="149">
                  <c:v>P199</c:v>
                </c:pt>
                <c:pt idx="150">
                  <c:v>P289</c:v>
                </c:pt>
                <c:pt idx="151">
                  <c:v>P013</c:v>
                </c:pt>
                <c:pt idx="152">
                  <c:v>P007</c:v>
                </c:pt>
                <c:pt idx="153">
                  <c:v>P246</c:v>
                </c:pt>
                <c:pt idx="154">
                  <c:v>P026</c:v>
                </c:pt>
                <c:pt idx="155">
                  <c:v>P163</c:v>
                </c:pt>
                <c:pt idx="156">
                  <c:v>P015</c:v>
                </c:pt>
                <c:pt idx="157">
                  <c:v>P089</c:v>
                </c:pt>
                <c:pt idx="158">
                  <c:v>P191</c:v>
                </c:pt>
                <c:pt idx="159">
                  <c:v>P061</c:v>
                </c:pt>
                <c:pt idx="160">
                  <c:v>P038</c:v>
                </c:pt>
                <c:pt idx="161">
                  <c:v>P186</c:v>
                </c:pt>
                <c:pt idx="162">
                  <c:v>P271</c:v>
                </c:pt>
                <c:pt idx="163">
                  <c:v>P011</c:v>
                </c:pt>
                <c:pt idx="164">
                  <c:v>P170</c:v>
                </c:pt>
                <c:pt idx="165">
                  <c:v>P143</c:v>
                </c:pt>
                <c:pt idx="166">
                  <c:v>P109</c:v>
                </c:pt>
                <c:pt idx="167">
                  <c:v>P107</c:v>
                </c:pt>
                <c:pt idx="168">
                  <c:v>P280</c:v>
                </c:pt>
                <c:pt idx="169">
                  <c:v>P293</c:v>
                </c:pt>
                <c:pt idx="170">
                  <c:v>P144</c:v>
                </c:pt>
                <c:pt idx="171">
                  <c:v>P134</c:v>
                </c:pt>
                <c:pt idx="172">
                  <c:v>P054</c:v>
                </c:pt>
                <c:pt idx="173">
                  <c:v>P182</c:v>
                </c:pt>
                <c:pt idx="174">
                  <c:v>P010</c:v>
                </c:pt>
                <c:pt idx="175">
                  <c:v>P029</c:v>
                </c:pt>
                <c:pt idx="176">
                  <c:v>P149</c:v>
                </c:pt>
                <c:pt idx="177">
                  <c:v>P205</c:v>
                </c:pt>
                <c:pt idx="178">
                  <c:v>P218</c:v>
                </c:pt>
                <c:pt idx="179">
                  <c:v>P185</c:v>
                </c:pt>
                <c:pt idx="180">
                  <c:v>P190</c:v>
                </c:pt>
                <c:pt idx="181">
                  <c:v>P232</c:v>
                </c:pt>
                <c:pt idx="182">
                  <c:v>P133</c:v>
                </c:pt>
                <c:pt idx="183">
                  <c:v>P212</c:v>
                </c:pt>
                <c:pt idx="184">
                  <c:v>P046</c:v>
                </c:pt>
                <c:pt idx="185">
                  <c:v>P187</c:v>
                </c:pt>
                <c:pt idx="186">
                  <c:v>P244</c:v>
                </c:pt>
                <c:pt idx="187">
                  <c:v>P181</c:v>
                </c:pt>
                <c:pt idx="188">
                  <c:v>P315</c:v>
                </c:pt>
                <c:pt idx="189">
                  <c:v>P270</c:v>
                </c:pt>
                <c:pt idx="190">
                  <c:v>P179</c:v>
                </c:pt>
                <c:pt idx="191">
                  <c:v>P195</c:v>
                </c:pt>
                <c:pt idx="192">
                  <c:v>P142</c:v>
                </c:pt>
                <c:pt idx="193">
                  <c:v>P043</c:v>
                </c:pt>
                <c:pt idx="194">
                  <c:v>P114</c:v>
                </c:pt>
                <c:pt idx="195">
                  <c:v>P201</c:v>
                </c:pt>
                <c:pt idx="196">
                  <c:v>P310</c:v>
                </c:pt>
                <c:pt idx="197">
                  <c:v>P122</c:v>
                </c:pt>
                <c:pt idx="198">
                  <c:v>P321</c:v>
                </c:pt>
                <c:pt idx="199">
                  <c:v>P207</c:v>
                </c:pt>
                <c:pt idx="200">
                  <c:v>P236</c:v>
                </c:pt>
                <c:pt idx="201">
                  <c:v>P306</c:v>
                </c:pt>
                <c:pt idx="202">
                  <c:v>P307</c:v>
                </c:pt>
                <c:pt idx="203">
                  <c:v>P279</c:v>
                </c:pt>
                <c:pt idx="204">
                  <c:v>P295</c:v>
                </c:pt>
                <c:pt idx="205">
                  <c:v>P097</c:v>
                </c:pt>
                <c:pt idx="206">
                  <c:v>P237</c:v>
                </c:pt>
                <c:pt idx="207">
                  <c:v>P247</c:v>
                </c:pt>
                <c:pt idx="208">
                  <c:v>P128</c:v>
                </c:pt>
                <c:pt idx="209">
                  <c:v>P020</c:v>
                </c:pt>
                <c:pt idx="210">
                  <c:v>P291</c:v>
                </c:pt>
                <c:pt idx="211">
                  <c:v>P064</c:v>
                </c:pt>
                <c:pt idx="212">
                  <c:v>P119</c:v>
                </c:pt>
                <c:pt idx="213">
                  <c:v>P173</c:v>
                </c:pt>
                <c:pt idx="214">
                  <c:v>P106</c:v>
                </c:pt>
                <c:pt idx="215">
                  <c:v>P297</c:v>
                </c:pt>
                <c:pt idx="216">
                  <c:v>P213</c:v>
                </c:pt>
                <c:pt idx="217">
                  <c:v>P274</c:v>
                </c:pt>
                <c:pt idx="218">
                  <c:v>P202</c:v>
                </c:pt>
                <c:pt idx="219">
                  <c:v>P318</c:v>
                </c:pt>
                <c:pt idx="220">
                  <c:v>P120</c:v>
                </c:pt>
                <c:pt idx="221">
                  <c:v>P127</c:v>
                </c:pt>
                <c:pt idx="222">
                  <c:v>P019</c:v>
                </c:pt>
                <c:pt idx="223">
                  <c:v>P118</c:v>
                </c:pt>
                <c:pt idx="224">
                  <c:v>P132</c:v>
                </c:pt>
                <c:pt idx="225">
                  <c:v>P050</c:v>
                </c:pt>
                <c:pt idx="226">
                  <c:v>P259</c:v>
                </c:pt>
                <c:pt idx="227">
                  <c:v>P245</c:v>
                </c:pt>
                <c:pt idx="228">
                  <c:v>P260</c:v>
                </c:pt>
                <c:pt idx="229">
                  <c:v>P302</c:v>
                </c:pt>
                <c:pt idx="230">
                  <c:v>P157</c:v>
                </c:pt>
                <c:pt idx="231">
                  <c:v>P261</c:v>
                </c:pt>
                <c:pt idx="232">
                  <c:v>P139</c:v>
                </c:pt>
                <c:pt idx="233">
                  <c:v>P284</c:v>
                </c:pt>
                <c:pt idx="234">
                  <c:v>P277</c:v>
                </c:pt>
                <c:pt idx="235">
                  <c:v>P229</c:v>
                </c:pt>
                <c:pt idx="236">
                  <c:v>P243</c:v>
                </c:pt>
                <c:pt idx="237">
                  <c:v>P320</c:v>
                </c:pt>
                <c:pt idx="238">
                  <c:v>P148</c:v>
                </c:pt>
                <c:pt idx="239">
                  <c:v>P023</c:v>
                </c:pt>
                <c:pt idx="240">
                  <c:v>P074</c:v>
                </c:pt>
                <c:pt idx="241">
                  <c:v>P005</c:v>
                </c:pt>
                <c:pt idx="242">
                  <c:v>P250</c:v>
                </c:pt>
                <c:pt idx="243">
                  <c:v>P267</c:v>
                </c:pt>
                <c:pt idx="244">
                  <c:v>P077</c:v>
                </c:pt>
                <c:pt idx="245">
                  <c:v>P108</c:v>
                </c:pt>
                <c:pt idx="246">
                  <c:v>P188</c:v>
                </c:pt>
                <c:pt idx="247">
                  <c:v>P022</c:v>
                </c:pt>
                <c:pt idx="248">
                  <c:v>P056</c:v>
                </c:pt>
                <c:pt idx="249">
                  <c:v>P167</c:v>
                </c:pt>
                <c:pt idx="250">
                  <c:v>P317</c:v>
                </c:pt>
                <c:pt idx="251">
                  <c:v>P210</c:v>
                </c:pt>
                <c:pt idx="252">
                  <c:v>P162</c:v>
                </c:pt>
                <c:pt idx="253">
                  <c:v>P145</c:v>
                </c:pt>
                <c:pt idx="254">
                  <c:v>P184</c:v>
                </c:pt>
                <c:pt idx="255">
                  <c:v>P221</c:v>
                </c:pt>
                <c:pt idx="256">
                  <c:v>P313</c:v>
                </c:pt>
                <c:pt idx="257">
                  <c:v>P263</c:v>
                </c:pt>
                <c:pt idx="258">
                  <c:v>P228</c:v>
                </c:pt>
                <c:pt idx="259">
                  <c:v>P099</c:v>
                </c:pt>
                <c:pt idx="260">
                  <c:v>P233</c:v>
                </c:pt>
                <c:pt idx="261">
                  <c:v>P135</c:v>
                </c:pt>
                <c:pt idx="262">
                  <c:v>P180</c:v>
                </c:pt>
                <c:pt idx="263">
                  <c:v>P117</c:v>
                </c:pt>
                <c:pt idx="264">
                  <c:v>P125</c:v>
                </c:pt>
                <c:pt idx="265">
                  <c:v>P002</c:v>
                </c:pt>
                <c:pt idx="266">
                  <c:v>P175</c:v>
                </c:pt>
                <c:pt idx="267">
                  <c:v>P231</c:v>
                </c:pt>
                <c:pt idx="268">
                  <c:v>P156</c:v>
                </c:pt>
                <c:pt idx="269">
                  <c:v>P032</c:v>
                </c:pt>
                <c:pt idx="270">
                  <c:v>P021</c:v>
                </c:pt>
                <c:pt idx="271">
                  <c:v>P058</c:v>
                </c:pt>
                <c:pt idx="272">
                  <c:v>P091</c:v>
                </c:pt>
                <c:pt idx="273">
                  <c:v>P146</c:v>
                </c:pt>
                <c:pt idx="274">
                  <c:v>P166</c:v>
                </c:pt>
                <c:pt idx="275">
                  <c:v>P235</c:v>
                </c:pt>
                <c:pt idx="276">
                  <c:v>P249</c:v>
                </c:pt>
                <c:pt idx="277">
                  <c:v>P084</c:v>
                </c:pt>
                <c:pt idx="278">
                  <c:v>P147</c:v>
                </c:pt>
                <c:pt idx="279">
                  <c:v>P057</c:v>
                </c:pt>
                <c:pt idx="280">
                  <c:v>P060</c:v>
                </c:pt>
                <c:pt idx="281">
                  <c:v>P082</c:v>
                </c:pt>
              </c:strCache>
            </c:strRef>
          </c:cat>
          <c:val>
            <c:numRef>
              <c:f>'Grafico 1 total'!$B$2:$B$283</c:f>
              <c:numCache>
                <c:formatCode>0.0%</c:formatCode>
                <c:ptCount val="282"/>
                <c:pt idx="0">
                  <c:v>0.99996</c:v>
                </c:pt>
                <c:pt idx="1">
                  <c:v>0.99996</c:v>
                </c:pt>
                <c:pt idx="2">
                  <c:v>0.99996</c:v>
                </c:pt>
                <c:pt idx="3">
                  <c:v>0.99996</c:v>
                </c:pt>
                <c:pt idx="4">
                  <c:v>0.99996</c:v>
                </c:pt>
                <c:pt idx="5">
                  <c:v>0.99996</c:v>
                </c:pt>
                <c:pt idx="6">
                  <c:v>0.99996</c:v>
                </c:pt>
                <c:pt idx="7">
                  <c:v>0.99996</c:v>
                </c:pt>
                <c:pt idx="8">
                  <c:v>0.99996</c:v>
                </c:pt>
                <c:pt idx="9">
                  <c:v>0.99996</c:v>
                </c:pt>
                <c:pt idx="10">
                  <c:v>0.99996</c:v>
                </c:pt>
                <c:pt idx="11">
                  <c:v>0.99996</c:v>
                </c:pt>
                <c:pt idx="12">
                  <c:v>0.99996</c:v>
                </c:pt>
                <c:pt idx="13">
                  <c:v>0.99996</c:v>
                </c:pt>
                <c:pt idx="14">
                  <c:v>0.99996</c:v>
                </c:pt>
                <c:pt idx="15">
                  <c:v>0.99996</c:v>
                </c:pt>
                <c:pt idx="16">
                  <c:v>0.99996</c:v>
                </c:pt>
                <c:pt idx="17">
                  <c:v>0.99996</c:v>
                </c:pt>
                <c:pt idx="18">
                  <c:v>0.99996</c:v>
                </c:pt>
                <c:pt idx="19">
                  <c:v>0.995286</c:v>
                </c:pt>
                <c:pt idx="20">
                  <c:v>0.994404</c:v>
                </c:pt>
                <c:pt idx="21">
                  <c:v>0.993051</c:v>
                </c:pt>
                <c:pt idx="22">
                  <c:v>0.992443</c:v>
                </c:pt>
                <c:pt idx="23">
                  <c:v>0.988215</c:v>
                </c:pt>
                <c:pt idx="24">
                  <c:v>0.987545</c:v>
                </c:pt>
                <c:pt idx="25">
                  <c:v>0.981994</c:v>
                </c:pt>
                <c:pt idx="26">
                  <c:v>0.979616</c:v>
                </c:pt>
                <c:pt idx="27">
                  <c:v>0.978907</c:v>
                </c:pt>
                <c:pt idx="28">
                  <c:v>0.971742</c:v>
                </c:pt>
                <c:pt idx="29">
                  <c:v>0.967501</c:v>
                </c:pt>
                <c:pt idx="30">
                  <c:v>0.967238</c:v>
                </c:pt>
                <c:pt idx="31">
                  <c:v>0.964139</c:v>
                </c:pt>
                <c:pt idx="32">
                  <c:v>0.958053</c:v>
                </c:pt>
                <c:pt idx="33">
                  <c:v>0.957769</c:v>
                </c:pt>
                <c:pt idx="34">
                  <c:v>0.95628</c:v>
                </c:pt>
                <c:pt idx="35">
                  <c:v>0.955984</c:v>
                </c:pt>
                <c:pt idx="36">
                  <c:v>0.955774</c:v>
                </c:pt>
                <c:pt idx="37">
                  <c:v>0.954843</c:v>
                </c:pt>
                <c:pt idx="38">
                  <c:v>0.952613</c:v>
                </c:pt>
                <c:pt idx="39">
                  <c:v>0.947888</c:v>
                </c:pt>
                <c:pt idx="40">
                  <c:v>0.944057</c:v>
                </c:pt>
                <c:pt idx="41">
                  <c:v>0.94045</c:v>
                </c:pt>
                <c:pt idx="42">
                  <c:v>0.939461</c:v>
                </c:pt>
                <c:pt idx="43">
                  <c:v>0.933621</c:v>
                </c:pt>
                <c:pt idx="44">
                  <c:v>0.930363</c:v>
                </c:pt>
                <c:pt idx="45">
                  <c:v>0.927672</c:v>
                </c:pt>
                <c:pt idx="46">
                  <c:v>0.92442</c:v>
                </c:pt>
                <c:pt idx="47">
                  <c:v>0.924406</c:v>
                </c:pt>
                <c:pt idx="48">
                  <c:v>0.924041</c:v>
                </c:pt>
                <c:pt idx="49">
                  <c:v>0.923893</c:v>
                </c:pt>
                <c:pt idx="50">
                  <c:v>0.918464</c:v>
                </c:pt>
                <c:pt idx="51">
                  <c:v>0.916886</c:v>
                </c:pt>
                <c:pt idx="52">
                  <c:v>0.915597</c:v>
                </c:pt>
                <c:pt idx="53">
                  <c:v>0.91401</c:v>
                </c:pt>
                <c:pt idx="54">
                  <c:v>0.91262</c:v>
                </c:pt>
                <c:pt idx="55">
                  <c:v>0.906933</c:v>
                </c:pt>
                <c:pt idx="56">
                  <c:v>0.906838</c:v>
                </c:pt>
                <c:pt idx="57">
                  <c:v>0.906637</c:v>
                </c:pt>
                <c:pt idx="58">
                  <c:v>0.905598</c:v>
                </c:pt>
                <c:pt idx="59">
                  <c:v>0.904436</c:v>
                </c:pt>
                <c:pt idx="60">
                  <c:v>0.902364</c:v>
                </c:pt>
                <c:pt idx="61">
                  <c:v>0.901622</c:v>
                </c:pt>
                <c:pt idx="62">
                  <c:v>0.901294</c:v>
                </c:pt>
                <c:pt idx="63">
                  <c:v>0.899713</c:v>
                </c:pt>
                <c:pt idx="64">
                  <c:v>0.898917</c:v>
                </c:pt>
                <c:pt idx="65">
                  <c:v>0.89849</c:v>
                </c:pt>
                <c:pt idx="66">
                  <c:v>0.897005</c:v>
                </c:pt>
                <c:pt idx="67">
                  <c:v>0.896489</c:v>
                </c:pt>
                <c:pt idx="68">
                  <c:v>0.892697</c:v>
                </c:pt>
                <c:pt idx="69">
                  <c:v>0.888711</c:v>
                </c:pt>
                <c:pt idx="70">
                  <c:v>0.88736</c:v>
                </c:pt>
                <c:pt idx="71">
                  <c:v>0.8861</c:v>
                </c:pt>
                <c:pt idx="72">
                  <c:v>0.88255</c:v>
                </c:pt>
                <c:pt idx="73">
                  <c:v>0.878981</c:v>
                </c:pt>
                <c:pt idx="74">
                  <c:v>0.878544</c:v>
                </c:pt>
                <c:pt idx="75">
                  <c:v>0.878527</c:v>
                </c:pt>
                <c:pt idx="76">
                  <c:v>0.877807</c:v>
                </c:pt>
                <c:pt idx="77">
                  <c:v>0.876842</c:v>
                </c:pt>
                <c:pt idx="78">
                  <c:v>0.876617</c:v>
                </c:pt>
                <c:pt idx="79">
                  <c:v>0.874933</c:v>
                </c:pt>
                <c:pt idx="80">
                  <c:v>0.87334</c:v>
                </c:pt>
                <c:pt idx="81">
                  <c:v>0.871664</c:v>
                </c:pt>
                <c:pt idx="82">
                  <c:v>0.86996</c:v>
                </c:pt>
                <c:pt idx="83">
                  <c:v>0.868518</c:v>
                </c:pt>
                <c:pt idx="84">
                  <c:v>0.868025</c:v>
                </c:pt>
                <c:pt idx="85">
                  <c:v>0.867109</c:v>
                </c:pt>
                <c:pt idx="86">
                  <c:v>0.867028</c:v>
                </c:pt>
                <c:pt idx="87">
                  <c:v>0.866178</c:v>
                </c:pt>
                <c:pt idx="88">
                  <c:v>0.864226</c:v>
                </c:pt>
                <c:pt idx="89">
                  <c:v>0.863261</c:v>
                </c:pt>
                <c:pt idx="90">
                  <c:v>0.862027</c:v>
                </c:pt>
                <c:pt idx="91">
                  <c:v>0.861106</c:v>
                </c:pt>
                <c:pt idx="92">
                  <c:v>0.856027</c:v>
                </c:pt>
                <c:pt idx="93">
                  <c:v>0.856006</c:v>
                </c:pt>
                <c:pt idx="94">
                  <c:v>0.853442</c:v>
                </c:pt>
                <c:pt idx="95">
                  <c:v>0.853145</c:v>
                </c:pt>
                <c:pt idx="96">
                  <c:v>0.851585</c:v>
                </c:pt>
                <c:pt idx="97">
                  <c:v>0.851031</c:v>
                </c:pt>
                <c:pt idx="98">
                  <c:v>0.849951</c:v>
                </c:pt>
                <c:pt idx="99">
                  <c:v>0.849368</c:v>
                </c:pt>
                <c:pt idx="100">
                  <c:v>0.843941</c:v>
                </c:pt>
                <c:pt idx="101">
                  <c:v>0.843477</c:v>
                </c:pt>
                <c:pt idx="102">
                  <c:v>0.842087</c:v>
                </c:pt>
                <c:pt idx="103">
                  <c:v>0.841295</c:v>
                </c:pt>
                <c:pt idx="104">
                  <c:v>0.841245</c:v>
                </c:pt>
                <c:pt idx="105">
                  <c:v>0.840002</c:v>
                </c:pt>
                <c:pt idx="106">
                  <c:v>0.838713</c:v>
                </c:pt>
                <c:pt idx="107">
                  <c:v>0.838459</c:v>
                </c:pt>
                <c:pt idx="108">
                  <c:v>0.837497</c:v>
                </c:pt>
                <c:pt idx="109">
                  <c:v>0.831716</c:v>
                </c:pt>
                <c:pt idx="110">
                  <c:v>0.831509</c:v>
                </c:pt>
                <c:pt idx="111">
                  <c:v>0.82712</c:v>
                </c:pt>
                <c:pt idx="112">
                  <c:v>0.822783</c:v>
                </c:pt>
                <c:pt idx="113">
                  <c:v>0.821757</c:v>
                </c:pt>
                <c:pt idx="114">
                  <c:v>0.820397</c:v>
                </c:pt>
                <c:pt idx="115">
                  <c:v>0.818673</c:v>
                </c:pt>
                <c:pt idx="116">
                  <c:v>0.817152</c:v>
                </c:pt>
                <c:pt idx="117">
                  <c:v>0.816787</c:v>
                </c:pt>
                <c:pt idx="118">
                  <c:v>0.816548</c:v>
                </c:pt>
                <c:pt idx="119">
                  <c:v>0.815671</c:v>
                </c:pt>
                <c:pt idx="120">
                  <c:v>0.813769</c:v>
                </c:pt>
                <c:pt idx="121">
                  <c:v>0.81363</c:v>
                </c:pt>
                <c:pt idx="122">
                  <c:v>0.811262</c:v>
                </c:pt>
                <c:pt idx="123">
                  <c:v>0.809703</c:v>
                </c:pt>
                <c:pt idx="124">
                  <c:v>0.809616</c:v>
                </c:pt>
                <c:pt idx="125">
                  <c:v>0.809213</c:v>
                </c:pt>
                <c:pt idx="126">
                  <c:v>0.807526</c:v>
                </c:pt>
                <c:pt idx="127">
                  <c:v>0.806782</c:v>
                </c:pt>
                <c:pt idx="128">
                  <c:v>0.806697</c:v>
                </c:pt>
                <c:pt idx="129">
                  <c:v>0.806477</c:v>
                </c:pt>
                <c:pt idx="130">
                  <c:v>0.805262</c:v>
                </c:pt>
                <c:pt idx="131">
                  <c:v>0.804629</c:v>
                </c:pt>
                <c:pt idx="132">
                  <c:v>0.803676</c:v>
                </c:pt>
                <c:pt idx="133">
                  <c:v>0.803361</c:v>
                </c:pt>
                <c:pt idx="134">
                  <c:v>0.802854</c:v>
                </c:pt>
                <c:pt idx="135">
                  <c:v>0.802135</c:v>
                </c:pt>
                <c:pt idx="136">
                  <c:v>0.80095</c:v>
                </c:pt>
                <c:pt idx="137">
                  <c:v>0.800613</c:v>
                </c:pt>
                <c:pt idx="138">
                  <c:v>0.79983</c:v>
                </c:pt>
                <c:pt idx="139">
                  <c:v>0.790292</c:v>
                </c:pt>
                <c:pt idx="140">
                  <c:v>0.789663</c:v>
                </c:pt>
                <c:pt idx="141">
                  <c:v>0.78858</c:v>
                </c:pt>
                <c:pt idx="142">
                  <c:v>0.786629</c:v>
                </c:pt>
                <c:pt idx="143">
                  <c:v>0.784617</c:v>
                </c:pt>
                <c:pt idx="144">
                  <c:v>0.780811</c:v>
                </c:pt>
                <c:pt idx="145">
                  <c:v>0.778134</c:v>
                </c:pt>
                <c:pt idx="146">
                  <c:v>0.773172</c:v>
                </c:pt>
                <c:pt idx="147">
                  <c:v>0.772961</c:v>
                </c:pt>
                <c:pt idx="148">
                  <c:v>0.770197</c:v>
                </c:pt>
                <c:pt idx="149">
                  <c:v>0.767698</c:v>
                </c:pt>
                <c:pt idx="150">
                  <c:v>0.767626</c:v>
                </c:pt>
                <c:pt idx="151">
                  <c:v>0.765173</c:v>
                </c:pt>
                <c:pt idx="152">
                  <c:v>0.764742</c:v>
                </c:pt>
                <c:pt idx="153">
                  <c:v>0.7638</c:v>
                </c:pt>
                <c:pt idx="154">
                  <c:v>0.762343</c:v>
                </c:pt>
                <c:pt idx="155">
                  <c:v>0.756986</c:v>
                </c:pt>
                <c:pt idx="156">
                  <c:v>0.754184</c:v>
                </c:pt>
                <c:pt idx="157">
                  <c:v>0.75062</c:v>
                </c:pt>
                <c:pt idx="158">
                  <c:v>0.750401</c:v>
                </c:pt>
                <c:pt idx="159">
                  <c:v>0.749395</c:v>
                </c:pt>
                <c:pt idx="160">
                  <c:v>0.748587</c:v>
                </c:pt>
                <c:pt idx="161">
                  <c:v>0.747234</c:v>
                </c:pt>
                <c:pt idx="162">
                  <c:v>0.744972</c:v>
                </c:pt>
                <c:pt idx="163">
                  <c:v>0.742846</c:v>
                </c:pt>
                <c:pt idx="164">
                  <c:v>0.740583</c:v>
                </c:pt>
                <c:pt idx="165">
                  <c:v>0.738579</c:v>
                </c:pt>
                <c:pt idx="166">
                  <c:v>0.736385</c:v>
                </c:pt>
                <c:pt idx="167">
                  <c:v>0.731074</c:v>
                </c:pt>
                <c:pt idx="168">
                  <c:v>0.730651</c:v>
                </c:pt>
                <c:pt idx="169">
                  <c:v>0.726307</c:v>
                </c:pt>
                <c:pt idx="170">
                  <c:v>0.725202</c:v>
                </c:pt>
                <c:pt idx="171">
                  <c:v>0.723585</c:v>
                </c:pt>
                <c:pt idx="172">
                  <c:v>0.709373</c:v>
                </c:pt>
                <c:pt idx="173">
                  <c:v>0.701493</c:v>
                </c:pt>
                <c:pt idx="174">
                  <c:v>0.701212</c:v>
                </c:pt>
                <c:pt idx="175">
                  <c:v>0.696714</c:v>
                </c:pt>
                <c:pt idx="176">
                  <c:v>0.696023</c:v>
                </c:pt>
                <c:pt idx="177">
                  <c:v>0.691987</c:v>
                </c:pt>
                <c:pt idx="178">
                  <c:v>0.691835</c:v>
                </c:pt>
                <c:pt idx="179">
                  <c:v>0.686521</c:v>
                </c:pt>
                <c:pt idx="180">
                  <c:v>0.686206</c:v>
                </c:pt>
                <c:pt idx="181">
                  <c:v>0.682524</c:v>
                </c:pt>
                <c:pt idx="182">
                  <c:v>0.68119</c:v>
                </c:pt>
                <c:pt idx="183">
                  <c:v>0.670678</c:v>
                </c:pt>
                <c:pt idx="184">
                  <c:v>0.667085</c:v>
                </c:pt>
                <c:pt idx="185">
                  <c:v>0.665059</c:v>
                </c:pt>
                <c:pt idx="186">
                  <c:v>0.659613</c:v>
                </c:pt>
                <c:pt idx="187">
                  <c:v>0.657787</c:v>
                </c:pt>
                <c:pt idx="188">
                  <c:v>0.656034</c:v>
                </c:pt>
                <c:pt idx="189">
                  <c:v>0.655214</c:v>
                </c:pt>
                <c:pt idx="190">
                  <c:v>0.646185</c:v>
                </c:pt>
                <c:pt idx="191">
                  <c:v>0.641767</c:v>
                </c:pt>
                <c:pt idx="192">
                  <c:v>0.64132</c:v>
                </c:pt>
                <c:pt idx="193">
                  <c:v>0.640694</c:v>
                </c:pt>
                <c:pt idx="194">
                  <c:v>0.637625</c:v>
                </c:pt>
                <c:pt idx="195">
                  <c:v>0.637366</c:v>
                </c:pt>
                <c:pt idx="196">
                  <c:v>0.632482</c:v>
                </c:pt>
                <c:pt idx="197">
                  <c:v>0.630612</c:v>
                </c:pt>
                <c:pt idx="198">
                  <c:v>0.629999</c:v>
                </c:pt>
                <c:pt idx="199">
                  <c:v>0.628877</c:v>
                </c:pt>
                <c:pt idx="200">
                  <c:v>0.62426</c:v>
                </c:pt>
                <c:pt idx="201">
                  <c:v>0.61207</c:v>
                </c:pt>
                <c:pt idx="202">
                  <c:v>0.611685</c:v>
                </c:pt>
                <c:pt idx="203">
                  <c:v>0.60938</c:v>
                </c:pt>
                <c:pt idx="204">
                  <c:v>0.607062</c:v>
                </c:pt>
                <c:pt idx="205">
                  <c:v>0.606335</c:v>
                </c:pt>
                <c:pt idx="206">
                  <c:v>0.605212</c:v>
                </c:pt>
                <c:pt idx="207">
                  <c:v>0.604711</c:v>
                </c:pt>
                <c:pt idx="208">
                  <c:v>0.604578</c:v>
                </c:pt>
                <c:pt idx="209">
                  <c:v>0.603244</c:v>
                </c:pt>
                <c:pt idx="210">
                  <c:v>0.602358</c:v>
                </c:pt>
                <c:pt idx="211">
                  <c:v>0.597246</c:v>
                </c:pt>
                <c:pt idx="212">
                  <c:v>0.586656</c:v>
                </c:pt>
                <c:pt idx="213">
                  <c:v>0.586288</c:v>
                </c:pt>
                <c:pt idx="214">
                  <c:v>0.578799</c:v>
                </c:pt>
                <c:pt idx="215">
                  <c:v>0.575655</c:v>
                </c:pt>
                <c:pt idx="216">
                  <c:v>0.575398</c:v>
                </c:pt>
                <c:pt idx="217">
                  <c:v>0.574977</c:v>
                </c:pt>
                <c:pt idx="218">
                  <c:v>0.572221</c:v>
                </c:pt>
                <c:pt idx="219">
                  <c:v>0.562248</c:v>
                </c:pt>
                <c:pt idx="220">
                  <c:v>0.561892</c:v>
                </c:pt>
                <c:pt idx="221">
                  <c:v>0.55212</c:v>
                </c:pt>
                <c:pt idx="222">
                  <c:v>0.543994</c:v>
                </c:pt>
                <c:pt idx="223">
                  <c:v>0.538527</c:v>
                </c:pt>
                <c:pt idx="224">
                  <c:v>0.537009</c:v>
                </c:pt>
                <c:pt idx="225">
                  <c:v>0.5369</c:v>
                </c:pt>
                <c:pt idx="226">
                  <c:v>0.534448</c:v>
                </c:pt>
                <c:pt idx="227">
                  <c:v>0.531714</c:v>
                </c:pt>
                <c:pt idx="228">
                  <c:v>0.528268</c:v>
                </c:pt>
                <c:pt idx="229">
                  <c:v>0.516436</c:v>
                </c:pt>
                <c:pt idx="230">
                  <c:v>0.514202</c:v>
                </c:pt>
                <c:pt idx="231">
                  <c:v>0.512718</c:v>
                </c:pt>
                <c:pt idx="232">
                  <c:v>0.505517</c:v>
                </c:pt>
                <c:pt idx="233">
                  <c:v>0.502593</c:v>
                </c:pt>
                <c:pt idx="234">
                  <c:v>0.49072</c:v>
                </c:pt>
                <c:pt idx="235">
                  <c:v>0.490278</c:v>
                </c:pt>
                <c:pt idx="236">
                  <c:v>0.488958</c:v>
                </c:pt>
                <c:pt idx="237">
                  <c:v>0.488832</c:v>
                </c:pt>
                <c:pt idx="238">
                  <c:v>0.486953</c:v>
                </c:pt>
                <c:pt idx="239">
                  <c:v>0.463865</c:v>
                </c:pt>
                <c:pt idx="240">
                  <c:v>0.463172</c:v>
                </c:pt>
                <c:pt idx="241">
                  <c:v>0.460883</c:v>
                </c:pt>
                <c:pt idx="242">
                  <c:v>0.454596</c:v>
                </c:pt>
                <c:pt idx="243">
                  <c:v>0.437861</c:v>
                </c:pt>
                <c:pt idx="244">
                  <c:v>0.437056</c:v>
                </c:pt>
                <c:pt idx="245">
                  <c:v>0.435719</c:v>
                </c:pt>
                <c:pt idx="246">
                  <c:v>0.398174</c:v>
                </c:pt>
                <c:pt idx="247">
                  <c:v>0.384733</c:v>
                </c:pt>
                <c:pt idx="248">
                  <c:v>0.382933</c:v>
                </c:pt>
                <c:pt idx="249">
                  <c:v>0.371024</c:v>
                </c:pt>
                <c:pt idx="250">
                  <c:v>0.338236</c:v>
                </c:pt>
                <c:pt idx="251">
                  <c:v>0.336912</c:v>
                </c:pt>
                <c:pt idx="252">
                  <c:v>0.335959</c:v>
                </c:pt>
                <c:pt idx="253">
                  <c:v>0.331694</c:v>
                </c:pt>
                <c:pt idx="254">
                  <c:v>0.331045</c:v>
                </c:pt>
                <c:pt idx="255">
                  <c:v>0.323331</c:v>
                </c:pt>
                <c:pt idx="256">
                  <c:v>0.319332</c:v>
                </c:pt>
                <c:pt idx="257">
                  <c:v>0.294992</c:v>
                </c:pt>
                <c:pt idx="258">
                  <c:v>0.293636</c:v>
                </c:pt>
                <c:pt idx="259">
                  <c:v>0.241878</c:v>
                </c:pt>
                <c:pt idx="260">
                  <c:v>0.227655</c:v>
                </c:pt>
                <c:pt idx="261">
                  <c:v>0.161662</c:v>
                </c:pt>
                <c:pt idx="262">
                  <c:v>0.101386</c:v>
                </c:pt>
                <c:pt idx="263">
                  <c:v>0.062941</c:v>
                </c:pt>
                <c:pt idx="264">
                  <c:v>0.025718</c:v>
                </c:pt>
                <c:pt idx="265">
                  <c:v>0.019202</c:v>
                </c:pt>
                <c:pt idx="266">
                  <c:v>1.0E-5</c:v>
                </c:pt>
                <c:pt idx="267">
                  <c:v>1.0E-5</c:v>
                </c:pt>
                <c:pt idx="268">
                  <c:v>1.0E-5</c:v>
                </c:pt>
                <c:pt idx="269">
                  <c:v>1.0E-5</c:v>
                </c:pt>
                <c:pt idx="270">
                  <c:v>1.0E-5</c:v>
                </c:pt>
                <c:pt idx="271">
                  <c:v>1.0E-5</c:v>
                </c:pt>
                <c:pt idx="272">
                  <c:v>1.0E-5</c:v>
                </c:pt>
                <c:pt idx="273">
                  <c:v>1.0E-5</c:v>
                </c:pt>
                <c:pt idx="274">
                  <c:v>1.0E-5</c:v>
                </c:pt>
                <c:pt idx="275">
                  <c:v>1.0E-5</c:v>
                </c:pt>
                <c:pt idx="276">
                  <c:v>1.0E-5</c:v>
                </c:pt>
                <c:pt idx="277">
                  <c:v>1.0E-5</c:v>
                </c:pt>
                <c:pt idx="278">
                  <c:v>1.0E-5</c:v>
                </c:pt>
                <c:pt idx="279">
                  <c:v>1.0E-5</c:v>
                </c:pt>
                <c:pt idx="280">
                  <c:v>1.0E-5</c:v>
                </c:pt>
                <c:pt idx="281">
                  <c:v>1.0E-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4F11-454F-892B-583B6C41C9E1}"/>
            </c:ext>
          </c:extLst>
        </c:ser>
        <c:ser>
          <c:idx val="1"/>
          <c:order val="1"/>
          <c:tx>
            <c:strRef>
              <c:f>'Grafico 1 total'!$C$1</c:f>
              <c:strCache>
                <c:ptCount val="1"/>
                <c:pt idx="0">
                  <c:v>AFR</c:v>
                </c:pt>
              </c:strCache>
            </c:strRef>
          </c:tx>
          <c:spPr>
            <a:solidFill>
              <a:schemeClr val="accent2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Grafico 1 total'!$A$2:$A$283</c:f>
              <c:strCache>
                <c:ptCount val="282"/>
                <c:pt idx="0">
                  <c:v>P030</c:v>
                </c:pt>
                <c:pt idx="1">
                  <c:v>P053</c:v>
                </c:pt>
                <c:pt idx="2">
                  <c:v>P059</c:v>
                </c:pt>
                <c:pt idx="3">
                  <c:v>P062</c:v>
                </c:pt>
                <c:pt idx="4">
                  <c:v>P075</c:v>
                </c:pt>
                <c:pt idx="5">
                  <c:v>P094</c:v>
                </c:pt>
                <c:pt idx="6">
                  <c:v>P113</c:v>
                </c:pt>
                <c:pt idx="7">
                  <c:v>P138</c:v>
                </c:pt>
                <c:pt idx="8">
                  <c:v>P177</c:v>
                </c:pt>
                <c:pt idx="9">
                  <c:v>P178</c:v>
                </c:pt>
                <c:pt idx="10">
                  <c:v>P193</c:v>
                </c:pt>
                <c:pt idx="11">
                  <c:v>P194</c:v>
                </c:pt>
                <c:pt idx="12">
                  <c:v>P223</c:v>
                </c:pt>
                <c:pt idx="13">
                  <c:v>P242</c:v>
                </c:pt>
                <c:pt idx="14">
                  <c:v>P254</c:v>
                </c:pt>
                <c:pt idx="15">
                  <c:v>P283</c:v>
                </c:pt>
                <c:pt idx="16">
                  <c:v>P285</c:v>
                </c:pt>
                <c:pt idx="17">
                  <c:v>P290</c:v>
                </c:pt>
                <c:pt idx="18">
                  <c:v>P308</c:v>
                </c:pt>
                <c:pt idx="19">
                  <c:v>P171</c:v>
                </c:pt>
                <c:pt idx="20">
                  <c:v>P225</c:v>
                </c:pt>
                <c:pt idx="21">
                  <c:v>P017</c:v>
                </c:pt>
                <c:pt idx="22">
                  <c:v>P196</c:v>
                </c:pt>
                <c:pt idx="23">
                  <c:v>P220</c:v>
                </c:pt>
                <c:pt idx="24">
                  <c:v>P083</c:v>
                </c:pt>
                <c:pt idx="25">
                  <c:v>P281</c:v>
                </c:pt>
                <c:pt idx="26">
                  <c:v>P140</c:v>
                </c:pt>
                <c:pt idx="27">
                  <c:v>P305</c:v>
                </c:pt>
                <c:pt idx="28">
                  <c:v>P311</c:v>
                </c:pt>
                <c:pt idx="29">
                  <c:v>P253</c:v>
                </c:pt>
                <c:pt idx="30">
                  <c:v>P041</c:v>
                </c:pt>
                <c:pt idx="31">
                  <c:v>P121</c:v>
                </c:pt>
                <c:pt idx="32">
                  <c:v>P217</c:v>
                </c:pt>
                <c:pt idx="33">
                  <c:v>P009</c:v>
                </c:pt>
                <c:pt idx="34">
                  <c:v>P316</c:v>
                </c:pt>
                <c:pt idx="35">
                  <c:v>P052</c:v>
                </c:pt>
                <c:pt idx="36">
                  <c:v>P124</c:v>
                </c:pt>
                <c:pt idx="37">
                  <c:v>P300</c:v>
                </c:pt>
                <c:pt idx="38">
                  <c:v>P086</c:v>
                </c:pt>
                <c:pt idx="39">
                  <c:v>P203</c:v>
                </c:pt>
                <c:pt idx="40">
                  <c:v>P151</c:v>
                </c:pt>
                <c:pt idx="41">
                  <c:v>P115</c:v>
                </c:pt>
                <c:pt idx="42">
                  <c:v>P101</c:v>
                </c:pt>
                <c:pt idx="43">
                  <c:v>P004</c:v>
                </c:pt>
                <c:pt idx="44">
                  <c:v>P012</c:v>
                </c:pt>
                <c:pt idx="45">
                  <c:v>P014</c:v>
                </c:pt>
                <c:pt idx="46">
                  <c:v>P126</c:v>
                </c:pt>
                <c:pt idx="47">
                  <c:v>P016</c:v>
                </c:pt>
                <c:pt idx="48">
                  <c:v>P039</c:v>
                </c:pt>
                <c:pt idx="49">
                  <c:v>P073</c:v>
                </c:pt>
                <c:pt idx="50">
                  <c:v>P234</c:v>
                </c:pt>
                <c:pt idx="51">
                  <c:v>P153</c:v>
                </c:pt>
                <c:pt idx="52">
                  <c:v>P098</c:v>
                </c:pt>
                <c:pt idx="53">
                  <c:v>P024</c:v>
                </c:pt>
                <c:pt idx="54">
                  <c:v>P044</c:v>
                </c:pt>
                <c:pt idx="55">
                  <c:v>P095</c:v>
                </c:pt>
                <c:pt idx="56">
                  <c:v>P152</c:v>
                </c:pt>
                <c:pt idx="57">
                  <c:v>P042</c:v>
                </c:pt>
                <c:pt idx="58">
                  <c:v>P141</c:v>
                </c:pt>
                <c:pt idx="59">
                  <c:v>P303</c:v>
                </c:pt>
                <c:pt idx="60">
                  <c:v>P069</c:v>
                </c:pt>
                <c:pt idx="61">
                  <c:v>P169</c:v>
                </c:pt>
                <c:pt idx="62">
                  <c:v>P070</c:v>
                </c:pt>
                <c:pt idx="63">
                  <c:v>P256</c:v>
                </c:pt>
                <c:pt idx="64">
                  <c:v>P092</c:v>
                </c:pt>
                <c:pt idx="65">
                  <c:v>P165</c:v>
                </c:pt>
                <c:pt idx="66">
                  <c:v>P033</c:v>
                </c:pt>
                <c:pt idx="67">
                  <c:v>P137</c:v>
                </c:pt>
                <c:pt idx="68">
                  <c:v>P040</c:v>
                </c:pt>
                <c:pt idx="69">
                  <c:v>P102</c:v>
                </c:pt>
                <c:pt idx="70">
                  <c:v>P227</c:v>
                </c:pt>
                <c:pt idx="71">
                  <c:v>P224</c:v>
                </c:pt>
                <c:pt idx="72">
                  <c:v>P093</c:v>
                </c:pt>
                <c:pt idx="73">
                  <c:v>P209</c:v>
                </c:pt>
                <c:pt idx="74">
                  <c:v>P066</c:v>
                </c:pt>
                <c:pt idx="75">
                  <c:v>P048</c:v>
                </c:pt>
                <c:pt idx="76">
                  <c:v>P105</c:v>
                </c:pt>
                <c:pt idx="77">
                  <c:v>P047</c:v>
                </c:pt>
                <c:pt idx="78">
                  <c:v>P252</c:v>
                </c:pt>
                <c:pt idx="79">
                  <c:v>P189</c:v>
                </c:pt>
                <c:pt idx="80">
                  <c:v>P240</c:v>
                </c:pt>
                <c:pt idx="81">
                  <c:v>P296</c:v>
                </c:pt>
                <c:pt idx="82">
                  <c:v>P001</c:v>
                </c:pt>
                <c:pt idx="83">
                  <c:v>P078</c:v>
                </c:pt>
                <c:pt idx="84">
                  <c:v>P036</c:v>
                </c:pt>
                <c:pt idx="85">
                  <c:v>P275</c:v>
                </c:pt>
                <c:pt idx="86">
                  <c:v>P292</c:v>
                </c:pt>
                <c:pt idx="87">
                  <c:v>P312</c:v>
                </c:pt>
                <c:pt idx="88">
                  <c:v>P006</c:v>
                </c:pt>
                <c:pt idx="89">
                  <c:v>P265</c:v>
                </c:pt>
                <c:pt idx="90">
                  <c:v>P154</c:v>
                </c:pt>
                <c:pt idx="91">
                  <c:v>P085</c:v>
                </c:pt>
                <c:pt idx="92">
                  <c:v>P037</c:v>
                </c:pt>
                <c:pt idx="93">
                  <c:v>P116</c:v>
                </c:pt>
                <c:pt idx="94">
                  <c:v>P096</c:v>
                </c:pt>
                <c:pt idx="95">
                  <c:v>P160</c:v>
                </c:pt>
                <c:pt idx="96">
                  <c:v>P150</c:v>
                </c:pt>
                <c:pt idx="97">
                  <c:v>P298</c:v>
                </c:pt>
                <c:pt idx="98">
                  <c:v>P164</c:v>
                </c:pt>
                <c:pt idx="99">
                  <c:v>P241</c:v>
                </c:pt>
                <c:pt idx="100">
                  <c:v>P248</c:v>
                </c:pt>
                <c:pt idx="101">
                  <c:v>P136</c:v>
                </c:pt>
                <c:pt idx="102">
                  <c:v>P304</c:v>
                </c:pt>
                <c:pt idx="103">
                  <c:v>P288</c:v>
                </c:pt>
                <c:pt idx="104">
                  <c:v>P230</c:v>
                </c:pt>
                <c:pt idx="105">
                  <c:v>P198</c:v>
                </c:pt>
                <c:pt idx="106">
                  <c:v>P222</c:v>
                </c:pt>
                <c:pt idx="107">
                  <c:v>P090</c:v>
                </c:pt>
                <c:pt idx="108">
                  <c:v>P215</c:v>
                </c:pt>
                <c:pt idx="109">
                  <c:v>P045</c:v>
                </c:pt>
                <c:pt idx="110">
                  <c:v>P273</c:v>
                </c:pt>
                <c:pt idx="111">
                  <c:v>P238</c:v>
                </c:pt>
                <c:pt idx="112">
                  <c:v>P214</c:v>
                </c:pt>
                <c:pt idx="113">
                  <c:v>P294</c:v>
                </c:pt>
                <c:pt idx="114">
                  <c:v>P068</c:v>
                </c:pt>
                <c:pt idx="115">
                  <c:v>P110</c:v>
                </c:pt>
                <c:pt idx="116">
                  <c:v>P123</c:v>
                </c:pt>
                <c:pt idx="117">
                  <c:v>P155</c:v>
                </c:pt>
                <c:pt idx="118">
                  <c:v>P204</c:v>
                </c:pt>
                <c:pt idx="119">
                  <c:v>P176</c:v>
                </c:pt>
                <c:pt idx="120">
                  <c:v>P255</c:v>
                </c:pt>
                <c:pt idx="121">
                  <c:v>P067</c:v>
                </c:pt>
                <c:pt idx="122">
                  <c:v>P211</c:v>
                </c:pt>
                <c:pt idx="123">
                  <c:v>P063</c:v>
                </c:pt>
                <c:pt idx="124">
                  <c:v>P130</c:v>
                </c:pt>
                <c:pt idx="125">
                  <c:v>P080</c:v>
                </c:pt>
                <c:pt idx="126">
                  <c:v>P276</c:v>
                </c:pt>
                <c:pt idx="127">
                  <c:v>P111</c:v>
                </c:pt>
                <c:pt idx="128">
                  <c:v>P226</c:v>
                </c:pt>
                <c:pt idx="129">
                  <c:v>P071</c:v>
                </c:pt>
                <c:pt idx="130">
                  <c:v>P239</c:v>
                </c:pt>
                <c:pt idx="131">
                  <c:v>P081</c:v>
                </c:pt>
                <c:pt idx="132">
                  <c:v>P168</c:v>
                </c:pt>
                <c:pt idx="133">
                  <c:v>P257</c:v>
                </c:pt>
                <c:pt idx="134">
                  <c:v>P018</c:v>
                </c:pt>
                <c:pt idx="135">
                  <c:v>P269</c:v>
                </c:pt>
                <c:pt idx="136">
                  <c:v>P158</c:v>
                </c:pt>
                <c:pt idx="137">
                  <c:v>P025</c:v>
                </c:pt>
                <c:pt idx="138">
                  <c:v>P309</c:v>
                </c:pt>
                <c:pt idx="139">
                  <c:v>P299</c:v>
                </c:pt>
                <c:pt idx="140">
                  <c:v>P028</c:v>
                </c:pt>
                <c:pt idx="141">
                  <c:v>P076</c:v>
                </c:pt>
                <c:pt idx="142">
                  <c:v>P003</c:v>
                </c:pt>
                <c:pt idx="143">
                  <c:v>P314</c:v>
                </c:pt>
                <c:pt idx="144">
                  <c:v>P287</c:v>
                </c:pt>
                <c:pt idx="145">
                  <c:v>P051</c:v>
                </c:pt>
                <c:pt idx="146">
                  <c:v>P159</c:v>
                </c:pt>
                <c:pt idx="147">
                  <c:v>P183</c:v>
                </c:pt>
                <c:pt idx="148">
                  <c:v>P197</c:v>
                </c:pt>
                <c:pt idx="149">
                  <c:v>P199</c:v>
                </c:pt>
                <c:pt idx="150">
                  <c:v>P289</c:v>
                </c:pt>
                <c:pt idx="151">
                  <c:v>P013</c:v>
                </c:pt>
                <c:pt idx="152">
                  <c:v>P007</c:v>
                </c:pt>
                <c:pt idx="153">
                  <c:v>P246</c:v>
                </c:pt>
                <c:pt idx="154">
                  <c:v>P026</c:v>
                </c:pt>
                <c:pt idx="155">
                  <c:v>P163</c:v>
                </c:pt>
                <c:pt idx="156">
                  <c:v>P015</c:v>
                </c:pt>
                <c:pt idx="157">
                  <c:v>P089</c:v>
                </c:pt>
                <c:pt idx="158">
                  <c:v>P191</c:v>
                </c:pt>
                <c:pt idx="159">
                  <c:v>P061</c:v>
                </c:pt>
                <c:pt idx="160">
                  <c:v>P038</c:v>
                </c:pt>
                <c:pt idx="161">
                  <c:v>P186</c:v>
                </c:pt>
                <c:pt idx="162">
                  <c:v>P271</c:v>
                </c:pt>
                <c:pt idx="163">
                  <c:v>P011</c:v>
                </c:pt>
                <c:pt idx="164">
                  <c:v>P170</c:v>
                </c:pt>
                <c:pt idx="165">
                  <c:v>P143</c:v>
                </c:pt>
                <c:pt idx="166">
                  <c:v>P109</c:v>
                </c:pt>
                <c:pt idx="167">
                  <c:v>P107</c:v>
                </c:pt>
                <c:pt idx="168">
                  <c:v>P280</c:v>
                </c:pt>
                <c:pt idx="169">
                  <c:v>P293</c:v>
                </c:pt>
                <c:pt idx="170">
                  <c:v>P144</c:v>
                </c:pt>
                <c:pt idx="171">
                  <c:v>P134</c:v>
                </c:pt>
                <c:pt idx="172">
                  <c:v>P054</c:v>
                </c:pt>
                <c:pt idx="173">
                  <c:v>P182</c:v>
                </c:pt>
                <c:pt idx="174">
                  <c:v>P010</c:v>
                </c:pt>
                <c:pt idx="175">
                  <c:v>P029</c:v>
                </c:pt>
                <c:pt idx="176">
                  <c:v>P149</c:v>
                </c:pt>
                <c:pt idx="177">
                  <c:v>P205</c:v>
                </c:pt>
                <c:pt idx="178">
                  <c:v>P218</c:v>
                </c:pt>
                <c:pt idx="179">
                  <c:v>P185</c:v>
                </c:pt>
                <c:pt idx="180">
                  <c:v>P190</c:v>
                </c:pt>
                <c:pt idx="181">
                  <c:v>P232</c:v>
                </c:pt>
                <c:pt idx="182">
                  <c:v>P133</c:v>
                </c:pt>
                <c:pt idx="183">
                  <c:v>P212</c:v>
                </c:pt>
                <c:pt idx="184">
                  <c:v>P046</c:v>
                </c:pt>
                <c:pt idx="185">
                  <c:v>P187</c:v>
                </c:pt>
                <c:pt idx="186">
                  <c:v>P244</c:v>
                </c:pt>
                <c:pt idx="187">
                  <c:v>P181</c:v>
                </c:pt>
                <c:pt idx="188">
                  <c:v>P315</c:v>
                </c:pt>
                <c:pt idx="189">
                  <c:v>P270</c:v>
                </c:pt>
                <c:pt idx="190">
                  <c:v>P179</c:v>
                </c:pt>
                <c:pt idx="191">
                  <c:v>P195</c:v>
                </c:pt>
                <c:pt idx="192">
                  <c:v>P142</c:v>
                </c:pt>
                <c:pt idx="193">
                  <c:v>P043</c:v>
                </c:pt>
                <c:pt idx="194">
                  <c:v>P114</c:v>
                </c:pt>
                <c:pt idx="195">
                  <c:v>P201</c:v>
                </c:pt>
                <c:pt idx="196">
                  <c:v>P310</c:v>
                </c:pt>
                <c:pt idx="197">
                  <c:v>P122</c:v>
                </c:pt>
                <c:pt idx="198">
                  <c:v>P321</c:v>
                </c:pt>
                <c:pt idx="199">
                  <c:v>P207</c:v>
                </c:pt>
                <c:pt idx="200">
                  <c:v>P236</c:v>
                </c:pt>
                <c:pt idx="201">
                  <c:v>P306</c:v>
                </c:pt>
                <c:pt idx="202">
                  <c:v>P307</c:v>
                </c:pt>
                <c:pt idx="203">
                  <c:v>P279</c:v>
                </c:pt>
                <c:pt idx="204">
                  <c:v>P295</c:v>
                </c:pt>
                <c:pt idx="205">
                  <c:v>P097</c:v>
                </c:pt>
                <c:pt idx="206">
                  <c:v>P237</c:v>
                </c:pt>
                <c:pt idx="207">
                  <c:v>P247</c:v>
                </c:pt>
                <c:pt idx="208">
                  <c:v>P128</c:v>
                </c:pt>
                <c:pt idx="209">
                  <c:v>P020</c:v>
                </c:pt>
                <c:pt idx="210">
                  <c:v>P291</c:v>
                </c:pt>
                <c:pt idx="211">
                  <c:v>P064</c:v>
                </c:pt>
                <c:pt idx="212">
                  <c:v>P119</c:v>
                </c:pt>
                <c:pt idx="213">
                  <c:v>P173</c:v>
                </c:pt>
                <c:pt idx="214">
                  <c:v>P106</c:v>
                </c:pt>
                <c:pt idx="215">
                  <c:v>P297</c:v>
                </c:pt>
                <c:pt idx="216">
                  <c:v>P213</c:v>
                </c:pt>
                <c:pt idx="217">
                  <c:v>P274</c:v>
                </c:pt>
                <c:pt idx="218">
                  <c:v>P202</c:v>
                </c:pt>
                <c:pt idx="219">
                  <c:v>P318</c:v>
                </c:pt>
                <c:pt idx="220">
                  <c:v>P120</c:v>
                </c:pt>
                <c:pt idx="221">
                  <c:v>P127</c:v>
                </c:pt>
                <c:pt idx="222">
                  <c:v>P019</c:v>
                </c:pt>
                <c:pt idx="223">
                  <c:v>P118</c:v>
                </c:pt>
                <c:pt idx="224">
                  <c:v>P132</c:v>
                </c:pt>
                <c:pt idx="225">
                  <c:v>P050</c:v>
                </c:pt>
                <c:pt idx="226">
                  <c:v>P259</c:v>
                </c:pt>
                <c:pt idx="227">
                  <c:v>P245</c:v>
                </c:pt>
                <c:pt idx="228">
                  <c:v>P260</c:v>
                </c:pt>
                <c:pt idx="229">
                  <c:v>P302</c:v>
                </c:pt>
                <c:pt idx="230">
                  <c:v>P157</c:v>
                </c:pt>
                <c:pt idx="231">
                  <c:v>P261</c:v>
                </c:pt>
                <c:pt idx="232">
                  <c:v>P139</c:v>
                </c:pt>
                <c:pt idx="233">
                  <c:v>P284</c:v>
                </c:pt>
                <c:pt idx="234">
                  <c:v>P277</c:v>
                </c:pt>
                <c:pt idx="235">
                  <c:v>P229</c:v>
                </c:pt>
                <c:pt idx="236">
                  <c:v>P243</c:v>
                </c:pt>
                <c:pt idx="237">
                  <c:v>P320</c:v>
                </c:pt>
                <c:pt idx="238">
                  <c:v>P148</c:v>
                </c:pt>
                <c:pt idx="239">
                  <c:v>P023</c:v>
                </c:pt>
                <c:pt idx="240">
                  <c:v>P074</c:v>
                </c:pt>
                <c:pt idx="241">
                  <c:v>P005</c:v>
                </c:pt>
                <c:pt idx="242">
                  <c:v>P250</c:v>
                </c:pt>
                <c:pt idx="243">
                  <c:v>P267</c:v>
                </c:pt>
                <c:pt idx="244">
                  <c:v>P077</c:v>
                </c:pt>
                <c:pt idx="245">
                  <c:v>P108</c:v>
                </c:pt>
                <c:pt idx="246">
                  <c:v>P188</c:v>
                </c:pt>
                <c:pt idx="247">
                  <c:v>P022</c:v>
                </c:pt>
                <c:pt idx="248">
                  <c:v>P056</c:v>
                </c:pt>
                <c:pt idx="249">
                  <c:v>P167</c:v>
                </c:pt>
                <c:pt idx="250">
                  <c:v>P317</c:v>
                </c:pt>
                <c:pt idx="251">
                  <c:v>P210</c:v>
                </c:pt>
                <c:pt idx="252">
                  <c:v>P162</c:v>
                </c:pt>
                <c:pt idx="253">
                  <c:v>P145</c:v>
                </c:pt>
                <c:pt idx="254">
                  <c:v>P184</c:v>
                </c:pt>
                <c:pt idx="255">
                  <c:v>P221</c:v>
                </c:pt>
                <c:pt idx="256">
                  <c:v>P313</c:v>
                </c:pt>
                <c:pt idx="257">
                  <c:v>P263</c:v>
                </c:pt>
                <c:pt idx="258">
                  <c:v>P228</c:v>
                </c:pt>
                <c:pt idx="259">
                  <c:v>P099</c:v>
                </c:pt>
                <c:pt idx="260">
                  <c:v>P233</c:v>
                </c:pt>
                <c:pt idx="261">
                  <c:v>P135</c:v>
                </c:pt>
                <c:pt idx="262">
                  <c:v>P180</c:v>
                </c:pt>
                <c:pt idx="263">
                  <c:v>P117</c:v>
                </c:pt>
                <c:pt idx="264">
                  <c:v>P125</c:v>
                </c:pt>
                <c:pt idx="265">
                  <c:v>P002</c:v>
                </c:pt>
                <c:pt idx="266">
                  <c:v>P175</c:v>
                </c:pt>
                <c:pt idx="267">
                  <c:v>P231</c:v>
                </c:pt>
                <c:pt idx="268">
                  <c:v>P156</c:v>
                </c:pt>
                <c:pt idx="269">
                  <c:v>P032</c:v>
                </c:pt>
                <c:pt idx="270">
                  <c:v>P021</c:v>
                </c:pt>
                <c:pt idx="271">
                  <c:v>P058</c:v>
                </c:pt>
                <c:pt idx="272">
                  <c:v>P091</c:v>
                </c:pt>
                <c:pt idx="273">
                  <c:v>P146</c:v>
                </c:pt>
                <c:pt idx="274">
                  <c:v>P166</c:v>
                </c:pt>
                <c:pt idx="275">
                  <c:v>P235</c:v>
                </c:pt>
                <c:pt idx="276">
                  <c:v>P249</c:v>
                </c:pt>
                <c:pt idx="277">
                  <c:v>P084</c:v>
                </c:pt>
                <c:pt idx="278">
                  <c:v>P147</c:v>
                </c:pt>
                <c:pt idx="279">
                  <c:v>P057</c:v>
                </c:pt>
                <c:pt idx="280">
                  <c:v>P060</c:v>
                </c:pt>
                <c:pt idx="281">
                  <c:v>P082</c:v>
                </c:pt>
              </c:strCache>
            </c:strRef>
          </c:cat>
          <c:val>
            <c:numRef>
              <c:f>'Grafico 1 total'!$C$2:$C$283</c:f>
              <c:numCache>
                <c:formatCode>0.0%</c:formatCode>
                <c:ptCount val="282"/>
                <c:pt idx="0">
                  <c:v>1.0E-5</c:v>
                </c:pt>
                <c:pt idx="1">
                  <c:v>1.0E-5</c:v>
                </c:pt>
                <c:pt idx="2">
                  <c:v>1.0E-5</c:v>
                </c:pt>
                <c:pt idx="3">
                  <c:v>1.0E-5</c:v>
                </c:pt>
                <c:pt idx="4">
                  <c:v>1.0E-5</c:v>
                </c:pt>
                <c:pt idx="5">
                  <c:v>1.0E-5</c:v>
                </c:pt>
                <c:pt idx="6">
                  <c:v>1.0E-5</c:v>
                </c:pt>
                <c:pt idx="7">
                  <c:v>1.0E-5</c:v>
                </c:pt>
                <c:pt idx="8">
                  <c:v>1.0E-5</c:v>
                </c:pt>
                <c:pt idx="9">
                  <c:v>1.0E-5</c:v>
                </c:pt>
                <c:pt idx="10">
                  <c:v>1.0E-5</c:v>
                </c:pt>
                <c:pt idx="11">
                  <c:v>1.0E-5</c:v>
                </c:pt>
                <c:pt idx="12">
                  <c:v>1.0E-5</c:v>
                </c:pt>
                <c:pt idx="13">
                  <c:v>1.0E-5</c:v>
                </c:pt>
                <c:pt idx="14">
                  <c:v>1.0E-5</c:v>
                </c:pt>
                <c:pt idx="15">
                  <c:v>1.0E-5</c:v>
                </c:pt>
                <c:pt idx="16">
                  <c:v>1.0E-5</c:v>
                </c:pt>
                <c:pt idx="17">
                  <c:v>1.0E-5</c:v>
                </c:pt>
                <c:pt idx="18">
                  <c:v>1.0E-5</c:v>
                </c:pt>
                <c:pt idx="19">
                  <c:v>1.0E-5</c:v>
                </c:pt>
                <c:pt idx="20">
                  <c:v>1.0E-5</c:v>
                </c:pt>
                <c:pt idx="21">
                  <c:v>0.006919</c:v>
                </c:pt>
                <c:pt idx="22">
                  <c:v>1.0E-5</c:v>
                </c:pt>
                <c:pt idx="23">
                  <c:v>1.0E-5</c:v>
                </c:pt>
                <c:pt idx="24">
                  <c:v>0.012425</c:v>
                </c:pt>
                <c:pt idx="25">
                  <c:v>1.0E-5</c:v>
                </c:pt>
                <c:pt idx="26">
                  <c:v>1.0E-5</c:v>
                </c:pt>
                <c:pt idx="27">
                  <c:v>1.0E-5</c:v>
                </c:pt>
                <c:pt idx="28">
                  <c:v>0.028228</c:v>
                </c:pt>
                <c:pt idx="29">
                  <c:v>1.0E-5</c:v>
                </c:pt>
                <c:pt idx="30">
                  <c:v>0.032732</c:v>
                </c:pt>
                <c:pt idx="31">
                  <c:v>0.025239</c:v>
                </c:pt>
                <c:pt idx="32">
                  <c:v>1.0E-5</c:v>
                </c:pt>
                <c:pt idx="33">
                  <c:v>1.0E-5</c:v>
                </c:pt>
                <c:pt idx="34">
                  <c:v>1.0E-5</c:v>
                </c:pt>
                <c:pt idx="35">
                  <c:v>1.0E-5</c:v>
                </c:pt>
                <c:pt idx="36">
                  <c:v>1.0E-5</c:v>
                </c:pt>
                <c:pt idx="37">
                  <c:v>0.040909</c:v>
                </c:pt>
                <c:pt idx="38">
                  <c:v>0.047357</c:v>
                </c:pt>
                <c:pt idx="39">
                  <c:v>1.0E-5</c:v>
                </c:pt>
                <c:pt idx="40">
                  <c:v>1.0E-5</c:v>
                </c:pt>
                <c:pt idx="41">
                  <c:v>1.0E-5</c:v>
                </c:pt>
                <c:pt idx="42">
                  <c:v>1.0E-5</c:v>
                </c:pt>
                <c:pt idx="43">
                  <c:v>0.066349</c:v>
                </c:pt>
                <c:pt idx="44">
                  <c:v>0.033697</c:v>
                </c:pt>
                <c:pt idx="45">
                  <c:v>0.043733</c:v>
                </c:pt>
                <c:pt idx="46">
                  <c:v>0.07555</c:v>
                </c:pt>
                <c:pt idx="47">
                  <c:v>0.021093</c:v>
                </c:pt>
                <c:pt idx="48">
                  <c:v>1.0E-5</c:v>
                </c:pt>
                <c:pt idx="49">
                  <c:v>1.0E-5</c:v>
                </c:pt>
                <c:pt idx="50">
                  <c:v>0.064941</c:v>
                </c:pt>
                <c:pt idx="51">
                  <c:v>1.0E-5</c:v>
                </c:pt>
                <c:pt idx="52">
                  <c:v>1.0E-5</c:v>
                </c:pt>
                <c:pt idx="53">
                  <c:v>0.016158</c:v>
                </c:pt>
                <c:pt idx="54">
                  <c:v>1.0E-5</c:v>
                </c:pt>
                <c:pt idx="55">
                  <c:v>0.093037</c:v>
                </c:pt>
                <c:pt idx="56">
                  <c:v>0.033492</c:v>
                </c:pt>
                <c:pt idx="57">
                  <c:v>1.0E-5</c:v>
                </c:pt>
                <c:pt idx="58">
                  <c:v>0.039651</c:v>
                </c:pt>
                <c:pt idx="59">
                  <c:v>0.069944</c:v>
                </c:pt>
                <c:pt idx="60">
                  <c:v>1.0E-5</c:v>
                </c:pt>
                <c:pt idx="61">
                  <c:v>0.07728</c:v>
                </c:pt>
                <c:pt idx="62">
                  <c:v>0.014049</c:v>
                </c:pt>
                <c:pt idx="63">
                  <c:v>0.081524</c:v>
                </c:pt>
                <c:pt idx="64">
                  <c:v>0.033457</c:v>
                </c:pt>
                <c:pt idx="65">
                  <c:v>0.06069</c:v>
                </c:pt>
                <c:pt idx="66">
                  <c:v>0.032188</c:v>
                </c:pt>
                <c:pt idx="67">
                  <c:v>0.103481</c:v>
                </c:pt>
                <c:pt idx="68">
                  <c:v>0.046117</c:v>
                </c:pt>
                <c:pt idx="69">
                  <c:v>1.0E-5</c:v>
                </c:pt>
                <c:pt idx="70">
                  <c:v>1.0E-5</c:v>
                </c:pt>
                <c:pt idx="71">
                  <c:v>1.0E-5</c:v>
                </c:pt>
                <c:pt idx="72">
                  <c:v>0.11742</c:v>
                </c:pt>
                <c:pt idx="73">
                  <c:v>1.0E-5</c:v>
                </c:pt>
                <c:pt idx="74">
                  <c:v>0.119582</c:v>
                </c:pt>
                <c:pt idx="75">
                  <c:v>0.117768</c:v>
                </c:pt>
                <c:pt idx="76">
                  <c:v>0.118168</c:v>
                </c:pt>
                <c:pt idx="77">
                  <c:v>1.0E-5</c:v>
                </c:pt>
                <c:pt idx="78">
                  <c:v>0.035795</c:v>
                </c:pt>
                <c:pt idx="79">
                  <c:v>1.0E-5</c:v>
                </c:pt>
                <c:pt idx="80">
                  <c:v>0.12663</c:v>
                </c:pt>
                <c:pt idx="81">
                  <c:v>0.000702</c:v>
                </c:pt>
                <c:pt idx="82">
                  <c:v>0.13001</c:v>
                </c:pt>
                <c:pt idx="83">
                  <c:v>0.028614</c:v>
                </c:pt>
                <c:pt idx="84">
                  <c:v>1.0E-5</c:v>
                </c:pt>
                <c:pt idx="85">
                  <c:v>0.088808</c:v>
                </c:pt>
                <c:pt idx="86">
                  <c:v>1.0E-5</c:v>
                </c:pt>
                <c:pt idx="87">
                  <c:v>0.000849</c:v>
                </c:pt>
                <c:pt idx="88">
                  <c:v>0.101261</c:v>
                </c:pt>
                <c:pt idx="89">
                  <c:v>0.136709</c:v>
                </c:pt>
                <c:pt idx="90">
                  <c:v>0.062315</c:v>
                </c:pt>
                <c:pt idx="91">
                  <c:v>0.112491</c:v>
                </c:pt>
                <c:pt idx="92">
                  <c:v>0.014366</c:v>
                </c:pt>
                <c:pt idx="93">
                  <c:v>1.0E-5</c:v>
                </c:pt>
                <c:pt idx="94">
                  <c:v>0.146528</c:v>
                </c:pt>
                <c:pt idx="95">
                  <c:v>0.087514</c:v>
                </c:pt>
                <c:pt idx="96">
                  <c:v>1.0E-5</c:v>
                </c:pt>
                <c:pt idx="97">
                  <c:v>0.097919</c:v>
                </c:pt>
                <c:pt idx="98">
                  <c:v>0.028046</c:v>
                </c:pt>
                <c:pt idx="99">
                  <c:v>0.150602</c:v>
                </c:pt>
                <c:pt idx="100">
                  <c:v>0.077901</c:v>
                </c:pt>
                <c:pt idx="101">
                  <c:v>0.147015</c:v>
                </c:pt>
                <c:pt idx="102">
                  <c:v>0.091271</c:v>
                </c:pt>
                <c:pt idx="103">
                  <c:v>0.090647</c:v>
                </c:pt>
                <c:pt idx="104">
                  <c:v>0.094766</c:v>
                </c:pt>
                <c:pt idx="105">
                  <c:v>0.075528</c:v>
                </c:pt>
                <c:pt idx="106">
                  <c:v>0.123661</c:v>
                </c:pt>
                <c:pt idx="107">
                  <c:v>0.082146</c:v>
                </c:pt>
                <c:pt idx="108">
                  <c:v>0.064372</c:v>
                </c:pt>
                <c:pt idx="109">
                  <c:v>0.062181</c:v>
                </c:pt>
                <c:pt idx="110">
                  <c:v>0.143599</c:v>
                </c:pt>
                <c:pt idx="111">
                  <c:v>0.079288</c:v>
                </c:pt>
                <c:pt idx="112">
                  <c:v>0.122782</c:v>
                </c:pt>
                <c:pt idx="113">
                  <c:v>0.032653</c:v>
                </c:pt>
                <c:pt idx="114">
                  <c:v>1.0E-5</c:v>
                </c:pt>
                <c:pt idx="115">
                  <c:v>1.0E-5</c:v>
                </c:pt>
                <c:pt idx="116">
                  <c:v>0.092459</c:v>
                </c:pt>
                <c:pt idx="117">
                  <c:v>0.171477</c:v>
                </c:pt>
                <c:pt idx="118">
                  <c:v>0.045809</c:v>
                </c:pt>
                <c:pt idx="119">
                  <c:v>0.120032</c:v>
                </c:pt>
                <c:pt idx="120">
                  <c:v>0.048153</c:v>
                </c:pt>
                <c:pt idx="121">
                  <c:v>0.09318</c:v>
                </c:pt>
                <c:pt idx="122">
                  <c:v>0.013346</c:v>
                </c:pt>
                <c:pt idx="123">
                  <c:v>0.138745</c:v>
                </c:pt>
                <c:pt idx="124">
                  <c:v>0.076253</c:v>
                </c:pt>
                <c:pt idx="125">
                  <c:v>0.031077</c:v>
                </c:pt>
                <c:pt idx="126">
                  <c:v>0.023637</c:v>
                </c:pt>
                <c:pt idx="127">
                  <c:v>0.085995</c:v>
                </c:pt>
                <c:pt idx="128">
                  <c:v>0.083815</c:v>
                </c:pt>
                <c:pt idx="129">
                  <c:v>0.193493</c:v>
                </c:pt>
                <c:pt idx="130">
                  <c:v>0.079635</c:v>
                </c:pt>
                <c:pt idx="131">
                  <c:v>0.176553</c:v>
                </c:pt>
                <c:pt idx="132">
                  <c:v>1.0E-5</c:v>
                </c:pt>
                <c:pt idx="133">
                  <c:v>0.094479</c:v>
                </c:pt>
                <c:pt idx="134">
                  <c:v>0.053952</c:v>
                </c:pt>
                <c:pt idx="135">
                  <c:v>0.036833</c:v>
                </c:pt>
                <c:pt idx="136">
                  <c:v>0.037911</c:v>
                </c:pt>
                <c:pt idx="137">
                  <c:v>0.071727</c:v>
                </c:pt>
                <c:pt idx="138">
                  <c:v>0.050267</c:v>
                </c:pt>
                <c:pt idx="139">
                  <c:v>0.120365</c:v>
                </c:pt>
                <c:pt idx="140">
                  <c:v>0.110494</c:v>
                </c:pt>
                <c:pt idx="141">
                  <c:v>1.0E-5</c:v>
                </c:pt>
                <c:pt idx="142">
                  <c:v>0.046793</c:v>
                </c:pt>
                <c:pt idx="143">
                  <c:v>0.033736</c:v>
                </c:pt>
                <c:pt idx="144">
                  <c:v>0.167179</c:v>
                </c:pt>
                <c:pt idx="145">
                  <c:v>0.209651</c:v>
                </c:pt>
                <c:pt idx="146">
                  <c:v>1.0E-5</c:v>
                </c:pt>
                <c:pt idx="147">
                  <c:v>0.113372</c:v>
                </c:pt>
                <c:pt idx="148">
                  <c:v>0.030094</c:v>
                </c:pt>
                <c:pt idx="149">
                  <c:v>0.175875</c:v>
                </c:pt>
                <c:pt idx="150">
                  <c:v>0.151784</c:v>
                </c:pt>
                <c:pt idx="151">
                  <c:v>1.0E-5</c:v>
                </c:pt>
                <c:pt idx="152">
                  <c:v>0.004165</c:v>
                </c:pt>
                <c:pt idx="153">
                  <c:v>0.151334</c:v>
                </c:pt>
                <c:pt idx="154">
                  <c:v>0.115913</c:v>
                </c:pt>
                <c:pt idx="155">
                  <c:v>0.177186</c:v>
                </c:pt>
                <c:pt idx="156">
                  <c:v>0.182396</c:v>
                </c:pt>
                <c:pt idx="157">
                  <c:v>0.074693</c:v>
                </c:pt>
                <c:pt idx="158">
                  <c:v>0.151212</c:v>
                </c:pt>
                <c:pt idx="159">
                  <c:v>0.184232</c:v>
                </c:pt>
                <c:pt idx="160">
                  <c:v>0.130508</c:v>
                </c:pt>
                <c:pt idx="161">
                  <c:v>0.052235</c:v>
                </c:pt>
                <c:pt idx="162">
                  <c:v>1.0E-5</c:v>
                </c:pt>
                <c:pt idx="163">
                  <c:v>0.146293</c:v>
                </c:pt>
                <c:pt idx="164">
                  <c:v>0.178281</c:v>
                </c:pt>
                <c:pt idx="165">
                  <c:v>0.116942</c:v>
                </c:pt>
                <c:pt idx="166">
                  <c:v>0.197683</c:v>
                </c:pt>
                <c:pt idx="167">
                  <c:v>0.23825</c:v>
                </c:pt>
                <c:pt idx="168">
                  <c:v>0.02202</c:v>
                </c:pt>
                <c:pt idx="169">
                  <c:v>0.2382</c:v>
                </c:pt>
                <c:pt idx="170">
                  <c:v>0.157555</c:v>
                </c:pt>
                <c:pt idx="171">
                  <c:v>0.18082</c:v>
                </c:pt>
                <c:pt idx="172">
                  <c:v>0.118928</c:v>
                </c:pt>
                <c:pt idx="173">
                  <c:v>0.123641</c:v>
                </c:pt>
                <c:pt idx="174">
                  <c:v>0.134482</c:v>
                </c:pt>
                <c:pt idx="175">
                  <c:v>0.170593</c:v>
                </c:pt>
                <c:pt idx="176">
                  <c:v>0.034382</c:v>
                </c:pt>
                <c:pt idx="177">
                  <c:v>0.132013</c:v>
                </c:pt>
                <c:pt idx="178">
                  <c:v>0.246315</c:v>
                </c:pt>
                <c:pt idx="179">
                  <c:v>0.151332</c:v>
                </c:pt>
                <c:pt idx="180">
                  <c:v>0.130735</c:v>
                </c:pt>
                <c:pt idx="181">
                  <c:v>0.075764</c:v>
                </c:pt>
                <c:pt idx="182">
                  <c:v>0.175156</c:v>
                </c:pt>
                <c:pt idx="183">
                  <c:v>0.272693</c:v>
                </c:pt>
                <c:pt idx="184">
                  <c:v>0.126902</c:v>
                </c:pt>
                <c:pt idx="185">
                  <c:v>0.221966</c:v>
                </c:pt>
                <c:pt idx="186">
                  <c:v>0.136275</c:v>
                </c:pt>
                <c:pt idx="187">
                  <c:v>0.151587</c:v>
                </c:pt>
                <c:pt idx="188">
                  <c:v>0.142968</c:v>
                </c:pt>
                <c:pt idx="189">
                  <c:v>0.221324</c:v>
                </c:pt>
                <c:pt idx="190">
                  <c:v>0.248796</c:v>
                </c:pt>
                <c:pt idx="191">
                  <c:v>0.083002</c:v>
                </c:pt>
                <c:pt idx="192">
                  <c:v>1.0E-5</c:v>
                </c:pt>
                <c:pt idx="193">
                  <c:v>0.207689</c:v>
                </c:pt>
                <c:pt idx="194">
                  <c:v>0.0836050000000001</c:v>
                </c:pt>
                <c:pt idx="195">
                  <c:v>0.352557</c:v>
                </c:pt>
                <c:pt idx="196">
                  <c:v>0.134412</c:v>
                </c:pt>
                <c:pt idx="197">
                  <c:v>1.0E-5</c:v>
                </c:pt>
                <c:pt idx="198">
                  <c:v>0.251635</c:v>
                </c:pt>
                <c:pt idx="199">
                  <c:v>0.357008</c:v>
                </c:pt>
                <c:pt idx="200">
                  <c:v>0.134977</c:v>
                </c:pt>
                <c:pt idx="201">
                  <c:v>0.178924</c:v>
                </c:pt>
                <c:pt idx="202">
                  <c:v>0.148388</c:v>
                </c:pt>
                <c:pt idx="203">
                  <c:v>0.211516</c:v>
                </c:pt>
                <c:pt idx="204">
                  <c:v>0.195377</c:v>
                </c:pt>
                <c:pt idx="205">
                  <c:v>0.28278</c:v>
                </c:pt>
                <c:pt idx="206">
                  <c:v>0.23991</c:v>
                </c:pt>
                <c:pt idx="207">
                  <c:v>0.38834</c:v>
                </c:pt>
                <c:pt idx="208">
                  <c:v>0.385977</c:v>
                </c:pt>
                <c:pt idx="209">
                  <c:v>0.194683</c:v>
                </c:pt>
                <c:pt idx="210">
                  <c:v>0.099199</c:v>
                </c:pt>
                <c:pt idx="211">
                  <c:v>0.265716</c:v>
                </c:pt>
                <c:pt idx="212">
                  <c:v>0.20858</c:v>
                </c:pt>
                <c:pt idx="213">
                  <c:v>0.253835</c:v>
                </c:pt>
                <c:pt idx="214">
                  <c:v>0.200468</c:v>
                </c:pt>
                <c:pt idx="215">
                  <c:v>0.325829</c:v>
                </c:pt>
                <c:pt idx="216">
                  <c:v>0.362771</c:v>
                </c:pt>
                <c:pt idx="217">
                  <c:v>0.315566</c:v>
                </c:pt>
                <c:pt idx="218">
                  <c:v>0.373436</c:v>
                </c:pt>
                <c:pt idx="219">
                  <c:v>0.257004</c:v>
                </c:pt>
                <c:pt idx="220">
                  <c:v>0.438078</c:v>
                </c:pt>
                <c:pt idx="221">
                  <c:v>0.143317</c:v>
                </c:pt>
                <c:pt idx="222">
                  <c:v>0.401465</c:v>
                </c:pt>
                <c:pt idx="223">
                  <c:v>0.193909</c:v>
                </c:pt>
                <c:pt idx="224">
                  <c:v>0.20915</c:v>
                </c:pt>
                <c:pt idx="225">
                  <c:v>0.356484</c:v>
                </c:pt>
                <c:pt idx="226">
                  <c:v>0.222353</c:v>
                </c:pt>
                <c:pt idx="227">
                  <c:v>0.345569</c:v>
                </c:pt>
                <c:pt idx="228">
                  <c:v>0.372866</c:v>
                </c:pt>
                <c:pt idx="229">
                  <c:v>0.095996</c:v>
                </c:pt>
                <c:pt idx="230">
                  <c:v>0.318085</c:v>
                </c:pt>
                <c:pt idx="231">
                  <c:v>0.265625</c:v>
                </c:pt>
                <c:pt idx="232">
                  <c:v>0.377477</c:v>
                </c:pt>
                <c:pt idx="233">
                  <c:v>0.06831</c:v>
                </c:pt>
                <c:pt idx="234">
                  <c:v>0.255775</c:v>
                </c:pt>
                <c:pt idx="235">
                  <c:v>0.454498</c:v>
                </c:pt>
                <c:pt idx="236">
                  <c:v>0.295932</c:v>
                </c:pt>
                <c:pt idx="237">
                  <c:v>0.371998</c:v>
                </c:pt>
                <c:pt idx="238">
                  <c:v>0.198487</c:v>
                </c:pt>
                <c:pt idx="239">
                  <c:v>0.236101</c:v>
                </c:pt>
                <c:pt idx="240">
                  <c:v>0.115177</c:v>
                </c:pt>
                <c:pt idx="241">
                  <c:v>0.167482</c:v>
                </c:pt>
                <c:pt idx="242">
                  <c:v>0.427514</c:v>
                </c:pt>
                <c:pt idx="243">
                  <c:v>0.454382</c:v>
                </c:pt>
                <c:pt idx="244">
                  <c:v>0.007681</c:v>
                </c:pt>
                <c:pt idx="245">
                  <c:v>0.463143</c:v>
                </c:pt>
                <c:pt idx="246">
                  <c:v>0.509689</c:v>
                </c:pt>
                <c:pt idx="247">
                  <c:v>0.456665</c:v>
                </c:pt>
                <c:pt idx="248">
                  <c:v>0.577048</c:v>
                </c:pt>
                <c:pt idx="249">
                  <c:v>0.022436</c:v>
                </c:pt>
                <c:pt idx="250">
                  <c:v>0.613701</c:v>
                </c:pt>
                <c:pt idx="251">
                  <c:v>0.146521</c:v>
                </c:pt>
                <c:pt idx="252">
                  <c:v>0.593609</c:v>
                </c:pt>
                <c:pt idx="253">
                  <c:v>0.37088</c:v>
                </c:pt>
                <c:pt idx="254">
                  <c:v>0.367508</c:v>
                </c:pt>
                <c:pt idx="255">
                  <c:v>0.347056</c:v>
                </c:pt>
                <c:pt idx="256">
                  <c:v>0.317871</c:v>
                </c:pt>
                <c:pt idx="257">
                  <c:v>0.668413</c:v>
                </c:pt>
                <c:pt idx="258">
                  <c:v>0.546039</c:v>
                </c:pt>
                <c:pt idx="259">
                  <c:v>0.758092</c:v>
                </c:pt>
                <c:pt idx="260">
                  <c:v>0.677815</c:v>
                </c:pt>
                <c:pt idx="261">
                  <c:v>0.767153</c:v>
                </c:pt>
                <c:pt idx="262">
                  <c:v>0.691615</c:v>
                </c:pt>
                <c:pt idx="263">
                  <c:v>0.840885</c:v>
                </c:pt>
                <c:pt idx="264">
                  <c:v>0.255039</c:v>
                </c:pt>
                <c:pt idx="265">
                  <c:v>1.0E-5</c:v>
                </c:pt>
                <c:pt idx="266">
                  <c:v>0.790939</c:v>
                </c:pt>
                <c:pt idx="267">
                  <c:v>0.039674</c:v>
                </c:pt>
                <c:pt idx="268">
                  <c:v>0.018073</c:v>
                </c:pt>
                <c:pt idx="269">
                  <c:v>0.004962</c:v>
                </c:pt>
                <c:pt idx="270">
                  <c:v>1.0E-5</c:v>
                </c:pt>
                <c:pt idx="271">
                  <c:v>1.0E-5</c:v>
                </c:pt>
                <c:pt idx="272">
                  <c:v>1.0E-5</c:v>
                </c:pt>
                <c:pt idx="273">
                  <c:v>1.0E-5</c:v>
                </c:pt>
                <c:pt idx="274">
                  <c:v>1.0E-5</c:v>
                </c:pt>
                <c:pt idx="275">
                  <c:v>1.0E-5</c:v>
                </c:pt>
                <c:pt idx="276">
                  <c:v>1.0E-5</c:v>
                </c:pt>
                <c:pt idx="277">
                  <c:v>1.0E-5</c:v>
                </c:pt>
                <c:pt idx="278">
                  <c:v>1.0E-5</c:v>
                </c:pt>
                <c:pt idx="279">
                  <c:v>1.0E-5</c:v>
                </c:pt>
                <c:pt idx="280">
                  <c:v>1.0E-5</c:v>
                </c:pt>
                <c:pt idx="281">
                  <c:v>1.0E-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4F11-454F-892B-583B6C41C9E1}"/>
            </c:ext>
          </c:extLst>
        </c:ser>
        <c:ser>
          <c:idx val="2"/>
          <c:order val="2"/>
          <c:tx>
            <c:strRef>
              <c:f>'Grafico 1 total'!$D$1</c:f>
              <c:strCache>
                <c:ptCount val="1"/>
                <c:pt idx="0">
                  <c:v>AMR</c:v>
                </c:pt>
              </c:strCache>
            </c:strRef>
          </c:tx>
          <c:spPr>
            <a:solidFill>
              <a:schemeClr val="accent3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Grafico 1 total'!$A$2:$A$283</c:f>
              <c:strCache>
                <c:ptCount val="282"/>
                <c:pt idx="0">
                  <c:v>P030</c:v>
                </c:pt>
                <c:pt idx="1">
                  <c:v>P053</c:v>
                </c:pt>
                <c:pt idx="2">
                  <c:v>P059</c:v>
                </c:pt>
                <c:pt idx="3">
                  <c:v>P062</c:v>
                </c:pt>
                <c:pt idx="4">
                  <c:v>P075</c:v>
                </c:pt>
                <c:pt idx="5">
                  <c:v>P094</c:v>
                </c:pt>
                <c:pt idx="6">
                  <c:v>P113</c:v>
                </c:pt>
                <c:pt idx="7">
                  <c:v>P138</c:v>
                </c:pt>
                <c:pt idx="8">
                  <c:v>P177</c:v>
                </c:pt>
                <c:pt idx="9">
                  <c:v>P178</c:v>
                </c:pt>
                <c:pt idx="10">
                  <c:v>P193</c:v>
                </c:pt>
                <c:pt idx="11">
                  <c:v>P194</c:v>
                </c:pt>
                <c:pt idx="12">
                  <c:v>P223</c:v>
                </c:pt>
                <c:pt idx="13">
                  <c:v>P242</c:v>
                </c:pt>
                <c:pt idx="14">
                  <c:v>P254</c:v>
                </c:pt>
                <c:pt idx="15">
                  <c:v>P283</c:v>
                </c:pt>
                <c:pt idx="16">
                  <c:v>P285</c:v>
                </c:pt>
                <c:pt idx="17">
                  <c:v>P290</c:v>
                </c:pt>
                <c:pt idx="18">
                  <c:v>P308</c:v>
                </c:pt>
                <c:pt idx="19">
                  <c:v>P171</c:v>
                </c:pt>
                <c:pt idx="20">
                  <c:v>P225</c:v>
                </c:pt>
                <c:pt idx="21">
                  <c:v>P017</c:v>
                </c:pt>
                <c:pt idx="22">
                  <c:v>P196</c:v>
                </c:pt>
                <c:pt idx="23">
                  <c:v>P220</c:v>
                </c:pt>
                <c:pt idx="24">
                  <c:v>P083</c:v>
                </c:pt>
                <c:pt idx="25">
                  <c:v>P281</c:v>
                </c:pt>
                <c:pt idx="26">
                  <c:v>P140</c:v>
                </c:pt>
                <c:pt idx="27">
                  <c:v>P305</c:v>
                </c:pt>
                <c:pt idx="28">
                  <c:v>P311</c:v>
                </c:pt>
                <c:pt idx="29">
                  <c:v>P253</c:v>
                </c:pt>
                <c:pt idx="30">
                  <c:v>P041</c:v>
                </c:pt>
                <c:pt idx="31">
                  <c:v>P121</c:v>
                </c:pt>
                <c:pt idx="32">
                  <c:v>P217</c:v>
                </c:pt>
                <c:pt idx="33">
                  <c:v>P009</c:v>
                </c:pt>
                <c:pt idx="34">
                  <c:v>P316</c:v>
                </c:pt>
                <c:pt idx="35">
                  <c:v>P052</c:v>
                </c:pt>
                <c:pt idx="36">
                  <c:v>P124</c:v>
                </c:pt>
                <c:pt idx="37">
                  <c:v>P300</c:v>
                </c:pt>
                <c:pt idx="38">
                  <c:v>P086</c:v>
                </c:pt>
                <c:pt idx="39">
                  <c:v>P203</c:v>
                </c:pt>
                <c:pt idx="40">
                  <c:v>P151</c:v>
                </c:pt>
                <c:pt idx="41">
                  <c:v>P115</c:v>
                </c:pt>
                <c:pt idx="42">
                  <c:v>P101</c:v>
                </c:pt>
                <c:pt idx="43">
                  <c:v>P004</c:v>
                </c:pt>
                <c:pt idx="44">
                  <c:v>P012</c:v>
                </c:pt>
                <c:pt idx="45">
                  <c:v>P014</c:v>
                </c:pt>
                <c:pt idx="46">
                  <c:v>P126</c:v>
                </c:pt>
                <c:pt idx="47">
                  <c:v>P016</c:v>
                </c:pt>
                <c:pt idx="48">
                  <c:v>P039</c:v>
                </c:pt>
                <c:pt idx="49">
                  <c:v>P073</c:v>
                </c:pt>
                <c:pt idx="50">
                  <c:v>P234</c:v>
                </c:pt>
                <c:pt idx="51">
                  <c:v>P153</c:v>
                </c:pt>
                <c:pt idx="52">
                  <c:v>P098</c:v>
                </c:pt>
                <c:pt idx="53">
                  <c:v>P024</c:v>
                </c:pt>
                <c:pt idx="54">
                  <c:v>P044</c:v>
                </c:pt>
                <c:pt idx="55">
                  <c:v>P095</c:v>
                </c:pt>
                <c:pt idx="56">
                  <c:v>P152</c:v>
                </c:pt>
                <c:pt idx="57">
                  <c:v>P042</c:v>
                </c:pt>
                <c:pt idx="58">
                  <c:v>P141</c:v>
                </c:pt>
                <c:pt idx="59">
                  <c:v>P303</c:v>
                </c:pt>
                <c:pt idx="60">
                  <c:v>P069</c:v>
                </c:pt>
                <c:pt idx="61">
                  <c:v>P169</c:v>
                </c:pt>
                <c:pt idx="62">
                  <c:v>P070</c:v>
                </c:pt>
                <c:pt idx="63">
                  <c:v>P256</c:v>
                </c:pt>
                <c:pt idx="64">
                  <c:v>P092</c:v>
                </c:pt>
                <c:pt idx="65">
                  <c:v>P165</c:v>
                </c:pt>
                <c:pt idx="66">
                  <c:v>P033</c:v>
                </c:pt>
                <c:pt idx="67">
                  <c:v>P137</c:v>
                </c:pt>
                <c:pt idx="68">
                  <c:v>P040</c:v>
                </c:pt>
                <c:pt idx="69">
                  <c:v>P102</c:v>
                </c:pt>
                <c:pt idx="70">
                  <c:v>P227</c:v>
                </c:pt>
                <c:pt idx="71">
                  <c:v>P224</c:v>
                </c:pt>
                <c:pt idx="72">
                  <c:v>P093</c:v>
                </c:pt>
                <c:pt idx="73">
                  <c:v>P209</c:v>
                </c:pt>
                <c:pt idx="74">
                  <c:v>P066</c:v>
                </c:pt>
                <c:pt idx="75">
                  <c:v>P048</c:v>
                </c:pt>
                <c:pt idx="76">
                  <c:v>P105</c:v>
                </c:pt>
                <c:pt idx="77">
                  <c:v>P047</c:v>
                </c:pt>
                <c:pt idx="78">
                  <c:v>P252</c:v>
                </c:pt>
                <c:pt idx="79">
                  <c:v>P189</c:v>
                </c:pt>
                <c:pt idx="80">
                  <c:v>P240</c:v>
                </c:pt>
                <c:pt idx="81">
                  <c:v>P296</c:v>
                </c:pt>
                <c:pt idx="82">
                  <c:v>P001</c:v>
                </c:pt>
                <c:pt idx="83">
                  <c:v>P078</c:v>
                </c:pt>
                <c:pt idx="84">
                  <c:v>P036</c:v>
                </c:pt>
                <c:pt idx="85">
                  <c:v>P275</c:v>
                </c:pt>
                <c:pt idx="86">
                  <c:v>P292</c:v>
                </c:pt>
                <c:pt idx="87">
                  <c:v>P312</c:v>
                </c:pt>
                <c:pt idx="88">
                  <c:v>P006</c:v>
                </c:pt>
                <c:pt idx="89">
                  <c:v>P265</c:v>
                </c:pt>
                <c:pt idx="90">
                  <c:v>P154</c:v>
                </c:pt>
                <c:pt idx="91">
                  <c:v>P085</c:v>
                </c:pt>
                <c:pt idx="92">
                  <c:v>P037</c:v>
                </c:pt>
                <c:pt idx="93">
                  <c:v>P116</c:v>
                </c:pt>
                <c:pt idx="94">
                  <c:v>P096</c:v>
                </c:pt>
                <c:pt idx="95">
                  <c:v>P160</c:v>
                </c:pt>
                <c:pt idx="96">
                  <c:v>P150</c:v>
                </c:pt>
                <c:pt idx="97">
                  <c:v>P298</c:v>
                </c:pt>
                <c:pt idx="98">
                  <c:v>P164</c:v>
                </c:pt>
                <c:pt idx="99">
                  <c:v>P241</c:v>
                </c:pt>
                <c:pt idx="100">
                  <c:v>P248</c:v>
                </c:pt>
                <c:pt idx="101">
                  <c:v>P136</c:v>
                </c:pt>
                <c:pt idx="102">
                  <c:v>P304</c:v>
                </c:pt>
                <c:pt idx="103">
                  <c:v>P288</c:v>
                </c:pt>
                <c:pt idx="104">
                  <c:v>P230</c:v>
                </c:pt>
                <c:pt idx="105">
                  <c:v>P198</c:v>
                </c:pt>
                <c:pt idx="106">
                  <c:v>P222</c:v>
                </c:pt>
                <c:pt idx="107">
                  <c:v>P090</c:v>
                </c:pt>
                <c:pt idx="108">
                  <c:v>P215</c:v>
                </c:pt>
                <c:pt idx="109">
                  <c:v>P045</c:v>
                </c:pt>
                <c:pt idx="110">
                  <c:v>P273</c:v>
                </c:pt>
                <c:pt idx="111">
                  <c:v>P238</c:v>
                </c:pt>
                <c:pt idx="112">
                  <c:v>P214</c:v>
                </c:pt>
                <c:pt idx="113">
                  <c:v>P294</c:v>
                </c:pt>
                <c:pt idx="114">
                  <c:v>P068</c:v>
                </c:pt>
                <c:pt idx="115">
                  <c:v>P110</c:v>
                </c:pt>
                <c:pt idx="116">
                  <c:v>P123</c:v>
                </c:pt>
                <c:pt idx="117">
                  <c:v>P155</c:v>
                </c:pt>
                <c:pt idx="118">
                  <c:v>P204</c:v>
                </c:pt>
                <c:pt idx="119">
                  <c:v>P176</c:v>
                </c:pt>
                <c:pt idx="120">
                  <c:v>P255</c:v>
                </c:pt>
                <c:pt idx="121">
                  <c:v>P067</c:v>
                </c:pt>
                <c:pt idx="122">
                  <c:v>P211</c:v>
                </c:pt>
                <c:pt idx="123">
                  <c:v>P063</c:v>
                </c:pt>
                <c:pt idx="124">
                  <c:v>P130</c:v>
                </c:pt>
                <c:pt idx="125">
                  <c:v>P080</c:v>
                </c:pt>
                <c:pt idx="126">
                  <c:v>P276</c:v>
                </c:pt>
                <c:pt idx="127">
                  <c:v>P111</c:v>
                </c:pt>
                <c:pt idx="128">
                  <c:v>P226</c:v>
                </c:pt>
                <c:pt idx="129">
                  <c:v>P071</c:v>
                </c:pt>
                <c:pt idx="130">
                  <c:v>P239</c:v>
                </c:pt>
                <c:pt idx="131">
                  <c:v>P081</c:v>
                </c:pt>
                <c:pt idx="132">
                  <c:v>P168</c:v>
                </c:pt>
                <c:pt idx="133">
                  <c:v>P257</c:v>
                </c:pt>
                <c:pt idx="134">
                  <c:v>P018</c:v>
                </c:pt>
                <c:pt idx="135">
                  <c:v>P269</c:v>
                </c:pt>
                <c:pt idx="136">
                  <c:v>P158</c:v>
                </c:pt>
                <c:pt idx="137">
                  <c:v>P025</c:v>
                </c:pt>
                <c:pt idx="138">
                  <c:v>P309</c:v>
                </c:pt>
                <c:pt idx="139">
                  <c:v>P299</c:v>
                </c:pt>
                <c:pt idx="140">
                  <c:v>P028</c:v>
                </c:pt>
                <c:pt idx="141">
                  <c:v>P076</c:v>
                </c:pt>
                <c:pt idx="142">
                  <c:v>P003</c:v>
                </c:pt>
                <c:pt idx="143">
                  <c:v>P314</c:v>
                </c:pt>
                <c:pt idx="144">
                  <c:v>P287</c:v>
                </c:pt>
                <c:pt idx="145">
                  <c:v>P051</c:v>
                </c:pt>
                <c:pt idx="146">
                  <c:v>P159</c:v>
                </c:pt>
                <c:pt idx="147">
                  <c:v>P183</c:v>
                </c:pt>
                <c:pt idx="148">
                  <c:v>P197</c:v>
                </c:pt>
                <c:pt idx="149">
                  <c:v>P199</c:v>
                </c:pt>
                <c:pt idx="150">
                  <c:v>P289</c:v>
                </c:pt>
                <c:pt idx="151">
                  <c:v>P013</c:v>
                </c:pt>
                <c:pt idx="152">
                  <c:v>P007</c:v>
                </c:pt>
                <c:pt idx="153">
                  <c:v>P246</c:v>
                </c:pt>
                <c:pt idx="154">
                  <c:v>P026</c:v>
                </c:pt>
                <c:pt idx="155">
                  <c:v>P163</c:v>
                </c:pt>
                <c:pt idx="156">
                  <c:v>P015</c:v>
                </c:pt>
                <c:pt idx="157">
                  <c:v>P089</c:v>
                </c:pt>
                <c:pt idx="158">
                  <c:v>P191</c:v>
                </c:pt>
                <c:pt idx="159">
                  <c:v>P061</c:v>
                </c:pt>
                <c:pt idx="160">
                  <c:v>P038</c:v>
                </c:pt>
                <c:pt idx="161">
                  <c:v>P186</c:v>
                </c:pt>
                <c:pt idx="162">
                  <c:v>P271</c:v>
                </c:pt>
                <c:pt idx="163">
                  <c:v>P011</c:v>
                </c:pt>
                <c:pt idx="164">
                  <c:v>P170</c:v>
                </c:pt>
                <c:pt idx="165">
                  <c:v>P143</c:v>
                </c:pt>
                <c:pt idx="166">
                  <c:v>P109</c:v>
                </c:pt>
                <c:pt idx="167">
                  <c:v>P107</c:v>
                </c:pt>
                <c:pt idx="168">
                  <c:v>P280</c:v>
                </c:pt>
                <c:pt idx="169">
                  <c:v>P293</c:v>
                </c:pt>
                <c:pt idx="170">
                  <c:v>P144</c:v>
                </c:pt>
                <c:pt idx="171">
                  <c:v>P134</c:v>
                </c:pt>
                <c:pt idx="172">
                  <c:v>P054</c:v>
                </c:pt>
                <c:pt idx="173">
                  <c:v>P182</c:v>
                </c:pt>
                <c:pt idx="174">
                  <c:v>P010</c:v>
                </c:pt>
                <c:pt idx="175">
                  <c:v>P029</c:v>
                </c:pt>
                <c:pt idx="176">
                  <c:v>P149</c:v>
                </c:pt>
                <c:pt idx="177">
                  <c:v>P205</c:v>
                </c:pt>
                <c:pt idx="178">
                  <c:v>P218</c:v>
                </c:pt>
                <c:pt idx="179">
                  <c:v>P185</c:v>
                </c:pt>
                <c:pt idx="180">
                  <c:v>P190</c:v>
                </c:pt>
                <c:pt idx="181">
                  <c:v>P232</c:v>
                </c:pt>
                <c:pt idx="182">
                  <c:v>P133</c:v>
                </c:pt>
                <c:pt idx="183">
                  <c:v>P212</c:v>
                </c:pt>
                <c:pt idx="184">
                  <c:v>P046</c:v>
                </c:pt>
                <c:pt idx="185">
                  <c:v>P187</c:v>
                </c:pt>
                <c:pt idx="186">
                  <c:v>P244</c:v>
                </c:pt>
                <c:pt idx="187">
                  <c:v>P181</c:v>
                </c:pt>
                <c:pt idx="188">
                  <c:v>P315</c:v>
                </c:pt>
                <c:pt idx="189">
                  <c:v>P270</c:v>
                </c:pt>
                <c:pt idx="190">
                  <c:v>P179</c:v>
                </c:pt>
                <c:pt idx="191">
                  <c:v>P195</c:v>
                </c:pt>
                <c:pt idx="192">
                  <c:v>P142</c:v>
                </c:pt>
                <c:pt idx="193">
                  <c:v>P043</c:v>
                </c:pt>
                <c:pt idx="194">
                  <c:v>P114</c:v>
                </c:pt>
                <c:pt idx="195">
                  <c:v>P201</c:v>
                </c:pt>
                <c:pt idx="196">
                  <c:v>P310</c:v>
                </c:pt>
                <c:pt idx="197">
                  <c:v>P122</c:v>
                </c:pt>
                <c:pt idx="198">
                  <c:v>P321</c:v>
                </c:pt>
                <c:pt idx="199">
                  <c:v>P207</c:v>
                </c:pt>
                <c:pt idx="200">
                  <c:v>P236</c:v>
                </c:pt>
                <c:pt idx="201">
                  <c:v>P306</c:v>
                </c:pt>
                <c:pt idx="202">
                  <c:v>P307</c:v>
                </c:pt>
                <c:pt idx="203">
                  <c:v>P279</c:v>
                </c:pt>
                <c:pt idx="204">
                  <c:v>P295</c:v>
                </c:pt>
                <c:pt idx="205">
                  <c:v>P097</c:v>
                </c:pt>
                <c:pt idx="206">
                  <c:v>P237</c:v>
                </c:pt>
                <c:pt idx="207">
                  <c:v>P247</c:v>
                </c:pt>
                <c:pt idx="208">
                  <c:v>P128</c:v>
                </c:pt>
                <c:pt idx="209">
                  <c:v>P020</c:v>
                </c:pt>
                <c:pt idx="210">
                  <c:v>P291</c:v>
                </c:pt>
                <c:pt idx="211">
                  <c:v>P064</c:v>
                </c:pt>
                <c:pt idx="212">
                  <c:v>P119</c:v>
                </c:pt>
                <c:pt idx="213">
                  <c:v>P173</c:v>
                </c:pt>
                <c:pt idx="214">
                  <c:v>P106</c:v>
                </c:pt>
                <c:pt idx="215">
                  <c:v>P297</c:v>
                </c:pt>
                <c:pt idx="216">
                  <c:v>P213</c:v>
                </c:pt>
                <c:pt idx="217">
                  <c:v>P274</c:v>
                </c:pt>
                <c:pt idx="218">
                  <c:v>P202</c:v>
                </c:pt>
                <c:pt idx="219">
                  <c:v>P318</c:v>
                </c:pt>
                <c:pt idx="220">
                  <c:v>P120</c:v>
                </c:pt>
                <c:pt idx="221">
                  <c:v>P127</c:v>
                </c:pt>
                <c:pt idx="222">
                  <c:v>P019</c:v>
                </c:pt>
                <c:pt idx="223">
                  <c:v>P118</c:v>
                </c:pt>
                <c:pt idx="224">
                  <c:v>P132</c:v>
                </c:pt>
                <c:pt idx="225">
                  <c:v>P050</c:v>
                </c:pt>
                <c:pt idx="226">
                  <c:v>P259</c:v>
                </c:pt>
                <c:pt idx="227">
                  <c:v>P245</c:v>
                </c:pt>
                <c:pt idx="228">
                  <c:v>P260</c:v>
                </c:pt>
                <c:pt idx="229">
                  <c:v>P302</c:v>
                </c:pt>
                <c:pt idx="230">
                  <c:v>P157</c:v>
                </c:pt>
                <c:pt idx="231">
                  <c:v>P261</c:v>
                </c:pt>
                <c:pt idx="232">
                  <c:v>P139</c:v>
                </c:pt>
                <c:pt idx="233">
                  <c:v>P284</c:v>
                </c:pt>
                <c:pt idx="234">
                  <c:v>P277</c:v>
                </c:pt>
                <c:pt idx="235">
                  <c:v>P229</c:v>
                </c:pt>
                <c:pt idx="236">
                  <c:v>P243</c:v>
                </c:pt>
                <c:pt idx="237">
                  <c:v>P320</c:v>
                </c:pt>
                <c:pt idx="238">
                  <c:v>P148</c:v>
                </c:pt>
                <c:pt idx="239">
                  <c:v>P023</c:v>
                </c:pt>
                <c:pt idx="240">
                  <c:v>P074</c:v>
                </c:pt>
                <c:pt idx="241">
                  <c:v>P005</c:v>
                </c:pt>
                <c:pt idx="242">
                  <c:v>P250</c:v>
                </c:pt>
                <c:pt idx="243">
                  <c:v>P267</c:v>
                </c:pt>
                <c:pt idx="244">
                  <c:v>P077</c:v>
                </c:pt>
                <c:pt idx="245">
                  <c:v>P108</c:v>
                </c:pt>
                <c:pt idx="246">
                  <c:v>P188</c:v>
                </c:pt>
                <c:pt idx="247">
                  <c:v>P022</c:v>
                </c:pt>
                <c:pt idx="248">
                  <c:v>P056</c:v>
                </c:pt>
                <c:pt idx="249">
                  <c:v>P167</c:v>
                </c:pt>
                <c:pt idx="250">
                  <c:v>P317</c:v>
                </c:pt>
                <c:pt idx="251">
                  <c:v>P210</c:v>
                </c:pt>
                <c:pt idx="252">
                  <c:v>P162</c:v>
                </c:pt>
                <c:pt idx="253">
                  <c:v>P145</c:v>
                </c:pt>
                <c:pt idx="254">
                  <c:v>P184</c:v>
                </c:pt>
                <c:pt idx="255">
                  <c:v>P221</c:v>
                </c:pt>
                <c:pt idx="256">
                  <c:v>P313</c:v>
                </c:pt>
                <c:pt idx="257">
                  <c:v>P263</c:v>
                </c:pt>
                <c:pt idx="258">
                  <c:v>P228</c:v>
                </c:pt>
                <c:pt idx="259">
                  <c:v>P099</c:v>
                </c:pt>
                <c:pt idx="260">
                  <c:v>P233</c:v>
                </c:pt>
                <c:pt idx="261">
                  <c:v>P135</c:v>
                </c:pt>
                <c:pt idx="262">
                  <c:v>P180</c:v>
                </c:pt>
                <c:pt idx="263">
                  <c:v>P117</c:v>
                </c:pt>
                <c:pt idx="264">
                  <c:v>P125</c:v>
                </c:pt>
                <c:pt idx="265">
                  <c:v>P002</c:v>
                </c:pt>
                <c:pt idx="266">
                  <c:v>P175</c:v>
                </c:pt>
                <c:pt idx="267">
                  <c:v>P231</c:v>
                </c:pt>
                <c:pt idx="268">
                  <c:v>P156</c:v>
                </c:pt>
                <c:pt idx="269">
                  <c:v>P032</c:v>
                </c:pt>
                <c:pt idx="270">
                  <c:v>P021</c:v>
                </c:pt>
                <c:pt idx="271">
                  <c:v>P058</c:v>
                </c:pt>
                <c:pt idx="272">
                  <c:v>P091</c:v>
                </c:pt>
                <c:pt idx="273">
                  <c:v>P146</c:v>
                </c:pt>
                <c:pt idx="274">
                  <c:v>P166</c:v>
                </c:pt>
                <c:pt idx="275">
                  <c:v>P235</c:v>
                </c:pt>
                <c:pt idx="276">
                  <c:v>P249</c:v>
                </c:pt>
                <c:pt idx="277">
                  <c:v>P084</c:v>
                </c:pt>
                <c:pt idx="278">
                  <c:v>P147</c:v>
                </c:pt>
                <c:pt idx="279">
                  <c:v>P057</c:v>
                </c:pt>
                <c:pt idx="280">
                  <c:v>P060</c:v>
                </c:pt>
                <c:pt idx="281">
                  <c:v>P082</c:v>
                </c:pt>
              </c:strCache>
            </c:strRef>
          </c:cat>
          <c:val>
            <c:numRef>
              <c:f>'Grafico 1 total'!$D$2:$D$283</c:f>
              <c:numCache>
                <c:formatCode>0.0%</c:formatCode>
                <c:ptCount val="282"/>
                <c:pt idx="0">
                  <c:v>1.0E-5</c:v>
                </c:pt>
                <c:pt idx="1">
                  <c:v>1.0E-5</c:v>
                </c:pt>
                <c:pt idx="2">
                  <c:v>1.0E-5</c:v>
                </c:pt>
                <c:pt idx="3">
                  <c:v>1.0E-5</c:v>
                </c:pt>
                <c:pt idx="4">
                  <c:v>1.0E-5</c:v>
                </c:pt>
                <c:pt idx="5">
                  <c:v>1.0E-5</c:v>
                </c:pt>
                <c:pt idx="6">
                  <c:v>1.0E-5</c:v>
                </c:pt>
                <c:pt idx="7">
                  <c:v>1.0E-5</c:v>
                </c:pt>
                <c:pt idx="8">
                  <c:v>1.0E-5</c:v>
                </c:pt>
                <c:pt idx="9">
                  <c:v>1.0E-5</c:v>
                </c:pt>
                <c:pt idx="10">
                  <c:v>1.0E-5</c:v>
                </c:pt>
                <c:pt idx="11">
                  <c:v>1.0E-5</c:v>
                </c:pt>
                <c:pt idx="12">
                  <c:v>1.0E-5</c:v>
                </c:pt>
                <c:pt idx="13">
                  <c:v>1.0E-5</c:v>
                </c:pt>
                <c:pt idx="14">
                  <c:v>1.0E-5</c:v>
                </c:pt>
                <c:pt idx="15">
                  <c:v>1.0E-5</c:v>
                </c:pt>
                <c:pt idx="16">
                  <c:v>1.0E-5</c:v>
                </c:pt>
                <c:pt idx="17">
                  <c:v>1.0E-5</c:v>
                </c:pt>
                <c:pt idx="18">
                  <c:v>1.0E-5</c:v>
                </c:pt>
                <c:pt idx="19">
                  <c:v>1.0E-5</c:v>
                </c:pt>
                <c:pt idx="20">
                  <c:v>1.0E-5</c:v>
                </c:pt>
                <c:pt idx="21">
                  <c:v>1.0E-5</c:v>
                </c:pt>
                <c:pt idx="22">
                  <c:v>1.0E-5</c:v>
                </c:pt>
                <c:pt idx="23">
                  <c:v>1.0E-5</c:v>
                </c:pt>
                <c:pt idx="24">
                  <c:v>1.0E-5</c:v>
                </c:pt>
                <c:pt idx="25">
                  <c:v>1.0E-5</c:v>
                </c:pt>
                <c:pt idx="26">
                  <c:v>0.020354</c:v>
                </c:pt>
                <c:pt idx="27">
                  <c:v>1.0E-5</c:v>
                </c:pt>
                <c:pt idx="28">
                  <c:v>1.0E-5</c:v>
                </c:pt>
                <c:pt idx="29">
                  <c:v>0.032469</c:v>
                </c:pt>
                <c:pt idx="30">
                  <c:v>1.0E-5</c:v>
                </c:pt>
                <c:pt idx="31">
                  <c:v>1.0E-5</c:v>
                </c:pt>
                <c:pt idx="32">
                  <c:v>1.0E-5</c:v>
                </c:pt>
                <c:pt idx="33">
                  <c:v>1.0E-5</c:v>
                </c:pt>
                <c:pt idx="34">
                  <c:v>0.03831</c:v>
                </c:pt>
                <c:pt idx="35">
                  <c:v>1.0E-5</c:v>
                </c:pt>
                <c:pt idx="36">
                  <c:v>0.044196</c:v>
                </c:pt>
                <c:pt idx="37">
                  <c:v>1.0E-5</c:v>
                </c:pt>
                <c:pt idx="38">
                  <c:v>1.0E-5</c:v>
                </c:pt>
                <c:pt idx="39">
                  <c:v>0.052082</c:v>
                </c:pt>
                <c:pt idx="40">
                  <c:v>1.0E-5</c:v>
                </c:pt>
                <c:pt idx="41">
                  <c:v>1.0E-5</c:v>
                </c:pt>
                <c:pt idx="42">
                  <c:v>0.009976</c:v>
                </c:pt>
                <c:pt idx="43">
                  <c:v>1.0E-5</c:v>
                </c:pt>
                <c:pt idx="44">
                  <c:v>0.000216</c:v>
                </c:pt>
                <c:pt idx="45">
                  <c:v>0.028575</c:v>
                </c:pt>
                <c:pt idx="46">
                  <c:v>1.0E-5</c:v>
                </c:pt>
                <c:pt idx="47">
                  <c:v>0.052236</c:v>
                </c:pt>
                <c:pt idx="48">
                  <c:v>1.0E-5</c:v>
                </c:pt>
                <c:pt idx="49">
                  <c:v>0.048871</c:v>
                </c:pt>
                <c:pt idx="50">
                  <c:v>0.008454</c:v>
                </c:pt>
                <c:pt idx="51">
                  <c:v>1.0E-5</c:v>
                </c:pt>
                <c:pt idx="52">
                  <c:v>1.0E-5</c:v>
                </c:pt>
                <c:pt idx="53">
                  <c:v>1.0E-5</c:v>
                </c:pt>
                <c:pt idx="54">
                  <c:v>1.0E-5</c:v>
                </c:pt>
                <c:pt idx="55">
                  <c:v>1.0E-5</c:v>
                </c:pt>
                <c:pt idx="56">
                  <c:v>0.013652</c:v>
                </c:pt>
                <c:pt idx="57">
                  <c:v>0.076625</c:v>
                </c:pt>
                <c:pt idx="58">
                  <c:v>1.0E-5</c:v>
                </c:pt>
                <c:pt idx="59">
                  <c:v>0.0256</c:v>
                </c:pt>
                <c:pt idx="60">
                  <c:v>1.0E-5</c:v>
                </c:pt>
                <c:pt idx="61">
                  <c:v>1.0E-5</c:v>
                </c:pt>
                <c:pt idx="62">
                  <c:v>1.0E-5</c:v>
                </c:pt>
                <c:pt idx="63">
                  <c:v>1.0E-5</c:v>
                </c:pt>
                <c:pt idx="64">
                  <c:v>1.0E-5</c:v>
                </c:pt>
                <c:pt idx="65">
                  <c:v>0.0408</c:v>
                </c:pt>
                <c:pt idx="66">
                  <c:v>1.0E-5</c:v>
                </c:pt>
                <c:pt idx="67">
                  <c:v>1.0E-5</c:v>
                </c:pt>
                <c:pt idx="68">
                  <c:v>0.061167</c:v>
                </c:pt>
                <c:pt idx="69">
                  <c:v>0.111259</c:v>
                </c:pt>
                <c:pt idx="70">
                  <c:v>0.059724</c:v>
                </c:pt>
                <c:pt idx="71">
                  <c:v>0.020901</c:v>
                </c:pt>
                <c:pt idx="72">
                  <c:v>1.0E-5</c:v>
                </c:pt>
                <c:pt idx="73">
                  <c:v>1.0E-5</c:v>
                </c:pt>
                <c:pt idx="74">
                  <c:v>1.0E-5</c:v>
                </c:pt>
                <c:pt idx="75">
                  <c:v>1.0E-5</c:v>
                </c:pt>
                <c:pt idx="76">
                  <c:v>0.004005</c:v>
                </c:pt>
                <c:pt idx="77">
                  <c:v>0.055379</c:v>
                </c:pt>
                <c:pt idx="78">
                  <c:v>0.087568</c:v>
                </c:pt>
                <c:pt idx="79">
                  <c:v>1.0E-5</c:v>
                </c:pt>
                <c:pt idx="80">
                  <c:v>1.0E-5</c:v>
                </c:pt>
                <c:pt idx="81">
                  <c:v>1.0E-5</c:v>
                </c:pt>
                <c:pt idx="82">
                  <c:v>1.0E-5</c:v>
                </c:pt>
                <c:pt idx="83">
                  <c:v>0.036609</c:v>
                </c:pt>
                <c:pt idx="84">
                  <c:v>0.108777</c:v>
                </c:pt>
                <c:pt idx="85">
                  <c:v>0.00014</c:v>
                </c:pt>
                <c:pt idx="86">
                  <c:v>1.0E-5</c:v>
                </c:pt>
                <c:pt idx="87">
                  <c:v>0.087087</c:v>
                </c:pt>
                <c:pt idx="88">
                  <c:v>1.0E-5</c:v>
                </c:pt>
                <c:pt idx="89">
                  <c:v>1.0E-5</c:v>
                </c:pt>
                <c:pt idx="90">
                  <c:v>0.075638</c:v>
                </c:pt>
                <c:pt idx="91">
                  <c:v>1.0E-5</c:v>
                </c:pt>
                <c:pt idx="92">
                  <c:v>0.086361</c:v>
                </c:pt>
                <c:pt idx="93">
                  <c:v>0.00148</c:v>
                </c:pt>
                <c:pt idx="94">
                  <c:v>1.0E-5</c:v>
                </c:pt>
                <c:pt idx="95">
                  <c:v>0.007393</c:v>
                </c:pt>
                <c:pt idx="96">
                  <c:v>1.0E-5</c:v>
                </c:pt>
                <c:pt idx="97">
                  <c:v>0.05103</c:v>
                </c:pt>
                <c:pt idx="98">
                  <c:v>0.067122</c:v>
                </c:pt>
                <c:pt idx="99">
                  <c:v>1.0E-5</c:v>
                </c:pt>
                <c:pt idx="100">
                  <c:v>0.078138</c:v>
                </c:pt>
                <c:pt idx="101">
                  <c:v>0.009488</c:v>
                </c:pt>
                <c:pt idx="102">
                  <c:v>0.01409</c:v>
                </c:pt>
                <c:pt idx="103">
                  <c:v>0.054186</c:v>
                </c:pt>
                <c:pt idx="104">
                  <c:v>0.041206</c:v>
                </c:pt>
                <c:pt idx="105">
                  <c:v>0.08445</c:v>
                </c:pt>
                <c:pt idx="106">
                  <c:v>1.0E-5</c:v>
                </c:pt>
                <c:pt idx="107">
                  <c:v>0.066085</c:v>
                </c:pt>
                <c:pt idx="108">
                  <c:v>0.090314</c:v>
                </c:pt>
                <c:pt idx="109">
                  <c:v>0.106083</c:v>
                </c:pt>
                <c:pt idx="110">
                  <c:v>1.0E-5</c:v>
                </c:pt>
                <c:pt idx="111">
                  <c:v>0.060449</c:v>
                </c:pt>
                <c:pt idx="112">
                  <c:v>0.054415</c:v>
                </c:pt>
                <c:pt idx="113">
                  <c:v>0.033913</c:v>
                </c:pt>
                <c:pt idx="114">
                  <c:v>0.10875</c:v>
                </c:pt>
                <c:pt idx="115">
                  <c:v>1.0E-5</c:v>
                </c:pt>
                <c:pt idx="116">
                  <c:v>0.033516</c:v>
                </c:pt>
                <c:pt idx="117">
                  <c:v>0.011716</c:v>
                </c:pt>
                <c:pt idx="118">
                  <c:v>0.064532</c:v>
                </c:pt>
                <c:pt idx="119">
                  <c:v>1.0E-5</c:v>
                </c:pt>
                <c:pt idx="120">
                  <c:v>0.107861</c:v>
                </c:pt>
                <c:pt idx="121">
                  <c:v>1.0E-5</c:v>
                </c:pt>
                <c:pt idx="122">
                  <c:v>0.036377</c:v>
                </c:pt>
                <c:pt idx="123">
                  <c:v>1.0E-5</c:v>
                </c:pt>
                <c:pt idx="124">
                  <c:v>0.057377</c:v>
                </c:pt>
                <c:pt idx="125">
                  <c:v>0.020741</c:v>
                </c:pt>
                <c:pt idx="126">
                  <c:v>0.039423</c:v>
                </c:pt>
                <c:pt idx="127">
                  <c:v>1.0E-5</c:v>
                </c:pt>
                <c:pt idx="128">
                  <c:v>1.0E-5</c:v>
                </c:pt>
                <c:pt idx="129">
                  <c:v>1.0E-5</c:v>
                </c:pt>
                <c:pt idx="130">
                  <c:v>0.115083</c:v>
                </c:pt>
                <c:pt idx="131">
                  <c:v>0.018798</c:v>
                </c:pt>
                <c:pt idx="132">
                  <c:v>1.0E-5</c:v>
                </c:pt>
                <c:pt idx="133">
                  <c:v>0.10214</c:v>
                </c:pt>
                <c:pt idx="134">
                  <c:v>0.03882</c:v>
                </c:pt>
                <c:pt idx="135">
                  <c:v>0.086122</c:v>
                </c:pt>
                <c:pt idx="136">
                  <c:v>0.056915</c:v>
                </c:pt>
                <c:pt idx="137">
                  <c:v>1.0E-5</c:v>
                </c:pt>
                <c:pt idx="138">
                  <c:v>0.095513</c:v>
                </c:pt>
                <c:pt idx="139">
                  <c:v>0.070963</c:v>
                </c:pt>
                <c:pt idx="140">
                  <c:v>0.099824</c:v>
                </c:pt>
                <c:pt idx="141">
                  <c:v>0.087385</c:v>
                </c:pt>
                <c:pt idx="142">
                  <c:v>1.0E-5</c:v>
                </c:pt>
                <c:pt idx="143">
                  <c:v>1.0E-5</c:v>
                </c:pt>
                <c:pt idx="144">
                  <c:v>0.050309</c:v>
                </c:pt>
                <c:pt idx="145">
                  <c:v>0.012196</c:v>
                </c:pt>
                <c:pt idx="146">
                  <c:v>0.226798</c:v>
                </c:pt>
                <c:pt idx="147">
                  <c:v>0.113647</c:v>
                </c:pt>
                <c:pt idx="148">
                  <c:v>0.054204</c:v>
                </c:pt>
                <c:pt idx="149">
                  <c:v>1.0E-5</c:v>
                </c:pt>
                <c:pt idx="150">
                  <c:v>1.0E-5</c:v>
                </c:pt>
                <c:pt idx="151">
                  <c:v>0.012421</c:v>
                </c:pt>
                <c:pt idx="152">
                  <c:v>1.0E-5</c:v>
                </c:pt>
                <c:pt idx="153">
                  <c:v>1.0E-5</c:v>
                </c:pt>
                <c:pt idx="154">
                  <c:v>0.078658</c:v>
                </c:pt>
                <c:pt idx="155">
                  <c:v>0.042436</c:v>
                </c:pt>
                <c:pt idx="156">
                  <c:v>0.0634</c:v>
                </c:pt>
                <c:pt idx="157">
                  <c:v>0.174667</c:v>
                </c:pt>
                <c:pt idx="158">
                  <c:v>0.098367</c:v>
                </c:pt>
                <c:pt idx="159">
                  <c:v>1.0E-5</c:v>
                </c:pt>
                <c:pt idx="160">
                  <c:v>0.090596</c:v>
                </c:pt>
                <c:pt idx="161">
                  <c:v>0.08531</c:v>
                </c:pt>
                <c:pt idx="162">
                  <c:v>0.025679</c:v>
                </c:pt>
                <c:pt idx="163">
                  <c:v>1.0E-5</c:v>
                </c:pt>
                <c:pt idx="164">
                  <c:v>1.0E-5</c:v>
                </c:pt>
                <c:pt idx="165">
                  <c:v>0.124551</c:v>
                </c:pt>
                <c:pt idx="166">
                  <c:v>0.065913</c:v>
                </c:pt>
                <c:pt idx="167">
                  <c:v>0.030657</c:v>
                </c:pt>
                <c:pt idx="168">
                  <c:v>0.120038</c:v>
                </c:pt>
                <c:pt idx="169">
                  <c:v>1.0E-5</c:v>
                </c:pt>
                <c:pt idx="170">
                  <c:v>0.117223</c:v>
                </c:pt>
                <c:pt idx="171">
                  <c:v>0.095575</c:v>
                </c:pt>
                <c:pt idx="172">
                  <c:v>0.089863</c:v>
                </c:pt>
                <c:pt idx="173">
                  <c:v>0.174846</c:v>
                </c:pt>
                <c:pt idx="174">
                  <c:v>0.034194</c:v>
                </c:pt>
                <c:pt idx="175">
                  <c:v>0.080226</c:v>
                </c:pt>
                <c:pt idx="176">
                  <c:v>0.087708</c:v>
                </c:pt>
                <c:pt idx="177">
                  <c:v>0.170111</c:v>
                </c:pt>
                <c:pt idx="178">
                  <c:v>1.0E-5</c:v>
                </c:pt>
                <c:pt idx="179">
                  <c:v>0.162127</c:v>
                </c:pt>
                <c:pt idx="180">
                  <c:v>0.105337</c:v>
                </c:pt>
                <c:pt idx="181">
                  <c:v>1.0E-5</c:v>
                </c:pt>
                <c:pt idx="182">
                  <c:v>0.070964</c:v>
                </c:pt>
                <c:pt idx="183">
                  <c:v>1.0E-5</c:v>
                </c:pt>
                <c:pt idx="184">
                  <c:v>1.0E-5</c:v>
                </c:pt>
                <c:pt idx="185">
                  <c:v>0.112955</c:v>
                </c:pt>
                <c:pt idx="186">
                  <c:v>0.072034</c:v>
                </c:pt>
                <c:pt idx="187">
                  <c:v>0.071722</c:v>
                </c:pt>
                <c:pt idx="188">
                  <c:v>0.011832</c:v>
                </c:pt>
                <c:pt idx="189">
                  <c:v>0.068329</c:v>
                </c:pt>
                <c:pt idx="190">
                  <c:v>0.101227</c:v>
                </c:pt>
                <c:pt idx="191">
                  <c:v>0.176214</c:v>
                </c:pt>
                <c:pt idx="192">
                  <c:v>1.0E-5</c:v>
                </c:pt>
                <c:pt idx="193">
                  <c:v>0.151597</c:v>
                </c:pt>
                <c:pt idx="194">
                  <c:v>0.030347</c:v>
                </c:pt>
                <c:pt idx="195">
                  <c:v>1.0E-5</c:v>
                </c:pt>
                <c:pt idx="196">
                  <c:v>0.041214</c:v>
                </c:pt>
                <c:pt idx="197">
                  <c:v>0.06691</c:v>
                </c:pt>
                <c:pt idx="198">
                  <c:v>1.0E-5</c:v>
                </c:pt>
                <c:pt idx="199">
                  <c:v>0.014095</c:v>
                </c:pt>
                <c:pt idx="200">
                  <c:v>1.0E-5</c:v>
                </c:pt>
                <c:pt idx="201">
                  <c:v>0.208986</c:v>
                </c:pt>
                <c:pt idx="202">
                  <c:v>0.116146</c:v>
                </c:pt>
                <c:pt idx="203">
                  <c:v>0.023614</c:v>
                </c:pt>
                <c:pt idx="204">
                  <c:v>0.164299</c:v>
                </c:pt>
                <c:pt idx="205">
                  <c:v>0.021488</c:v>
                </c:pt>
                <c:pt idx="206">
                  <c:v>0.068685</c:v>
                </c:pt>
                <c:pt idx="207">
                  <c:v>0.004261</c:v>
                </c:pt>
                <c:pt idx="208">
                  <c:v>0.009425</c:v>
                </c:pt>
                <c:pt idx="209">
                  <c:v>0.167301</c:v>
                </c:pt>
                <c:pt idx="210">
                  <c:v>1.0E-5</c:v>
                </c:pt>
                <c:pt idx="211">
                  <c:v>0.120545</c:v>
                </c:pt>
                <c:pt idx="212">
                  <c:v>0.014476</c:v>
                </c:pt>
                <c:pt idx="213">
                  <c:v>0.159857</c:v>
                </c:pt>
                <c:pt idx="214">
                  <c:v>0.141512</c:v>
                </c:pt>
                <c:pt idx="215">
                  <c:v>0.090721</c:v>
                </c:pt>
                <c:pt idx="216">
                  <c:v>0.051897</c:v>
                </c:pt>
                <c:pt idx="217">
                  <c:v>0.109437</c:v>
                </c:pt>
                <c:pt idx="218">
                  <c:v>1.0E-5</c:v>
                </c:pt>
                <c:pt idx="219">
                  <c:v>0.180728</c:v>
                </c:pt>
                <c:pt idx="220">
                  <c:v>1.0E-5</c:v>
                </c:pt>
                <c:pt idx="221">
                  <c:v>0.304543</c:v>
                </c:pt>
                <c:pt idx="222">
                  <c:v>0.054521</c:v>
                </c:pt>
                <c:pt idx="223">
                  <c:v>0.068752</c:v>
                </c:pt>
                <c:pt idx="224">
                  <c:v>1.0E-5</c:v>
                </c:pt>
                <c:pt idx="225">
                  <c:v>0.083293</c:v>
                </c:pt>
                <c:pt idx="226">
                  <c:v>0.049857</c:v>
                </c:pt>
                <c:pt idx="227">
                  <c:v>0.044224</c:v>
                </c:pt>
                <c:pt idx="228">
                  <c:v>0.023489</c:v>
                </c:pt>
                <c:pt idx="229">
                  <c:v>0.284724</c:v>
                </c:pt>
                <c:pt idx="230">
                  <c:v>0.167693</c:v>
                </c:pt>
                <c:pt idx="231">
                  <c:v>0.1013</c:v>
                </c:pt>
                <c:pt idx="232">
                  <c:v>0.116985</c:v>
                </c:pt>
                <c:pt idx="233">
                  <c:v>0.109479</c:v>
                </c:pt>
                <c:pt idx="234">
                  <c:v>0.054407</c:v>
                </c:pt>
                <c:pt idx="235">
                  <c:v>1.0E-5</c:v>
                </c:pt>
                <c:pt idx="236">
                  <c:v>0.082278</c:v>
                </c:pt>
                <c:pt idx="237">
                  <c:v>1.0E-5</c:v>
                </c:pt>
                <c:pt idx="238">
                  <c:v>0.023235</c:v>
                </c:pt>
                <c:pt idx="239">
                  <c:v>0.122727</c:v>
                </c:pt>
                <c:pt idx="240">
                  <c:v>0.124349</c:v>
                </c:pt>
                <c:pt idx="241">
                  <c:v>0.144658</c:v>
                </c:pt>
                <c:pt idx="242">
                  <c:v>0.11787</c:v>
                </c:pt>
                <c:pt idx="243">
                  <c:v>0.107737</c:v>
                </c:pt>
                <c:pt idx="244">
                  <c:v>1.0E-5</c:v>
                </c:pt>
                <c:pt idx="245">
                  <c:v>0.043224</c:v>
                </c:pt>
                <c:pt idx="246">
                  <c:v>0.092116</c:v>
                </c:pt>
                <c:pt idx="247">
                  <c:v>1.0E-5</c:v>
                </c:pt>
                <c:pt idx="248">
                  <c:v>0.038034</c:v>
                </c:pt>
                <c:pt idx="249">
                  <c:v>0.037895</c:v>
                </c:pt>
                <c:pt idx="250">
                  <c:v>1.0E-5</c:v>
                </c:pt>
                <c:pt idx="251">
                  <c:v>0.05091</c:v>
                </c:pt>
                <c:pt idx="252">
                  <c:v>0.000262</c:v>
                </c:pt>
                <c:pt idx="253">
                  <c:v>0.099286</c:v>
                </c:pt>
                <c:pt idx="254">
                  <c:v>0.235674</c:v>
                </c:pt>
                <c:pt idx="255">
                  <c:v>1.0E-5</c:v>
                </c:pt>
                <c:pt idx="256">
                  <c:v>0.049931</c:v>
                </c:pt>
                <c:pt idx="257">
                  <c:v>1.0E-5</c:v>
                </c:pt>
                <c:pt idx="258">
                  <c:v>0.160305</c:v>
                </c:pt>
                <c:pt idx="259">
                  <c:v>1.0E-5</c:v>
                </c:pt>
                <c:pt idx="260">
                  <c:v>0.09451</c:v>
                </c:pt>
                <c:pt idx="261">
                  <c:v>1.0E-5</c:v>
                </c:pt>
                <c:pt idx="262">
                  <c:v>1.0E-5</c:v>
                </c:pt>
                <c:pt idx="263">
                  <c:v>0.057501</c:v>
                </c:pt>
                <c:pt idx="264">
                  <c:v>0.661278</c:v>
                </c:pt>
                <c:pt idx="265">
                  <c:v>1.0E-5</c:v>
                </c:pt>
                <c:pt idx="266">
                  <c:v>0.209031</c:v>
                </c:pt>
                <c:pt idx="267">
                  <c:v>0.030655</c:v>
                </c:pt>
                <c:pt idx="268">
                  <c:v>0.004526</c:v>
                </c:pt>
                <c:pt idx="269">
                  <c:v>0.01329</c:v>
                </c:pt>
                <c:pt idx="270">
                  <c:v>1.0E-5</c:v>
                </c:pt>
                <c:pt idx="271">
                  <c:v>1.0E-5</c:v>
                </c:pt>
                <c:pt idx="272">
                  <c:v>1.0E-5</c:v>
                </c:pt>
                <c:pt idx="273">
                  <c:v>1.0E-5</c:v>
                </c:pt>
                <c:pt idx="274">
                  <c:v>1.0E-5</c:v>
                </c:pt>
                <c:pt idx="275">
                  <c:v>1.0E-5</c:v>
                </c:pt>
                <c:pt idx="276">
                  <c:v>1.0E-5</c:v>
                </c:pt>
                <c:pt idx="277">
                  <c:v>0.007791</c:v>
                </c:pt>
                <c:pt idx="278">
                  <c:v>0.011466</c:v>
                </c:pt>
                <c:pt idx="279">
                  <c:v>0.024774</c:v>
                </c:pt>
                <c:pt idx="280">
                  <c:v>0.029229</c:v>
                </c:pt>
                <c:pt idx="281">
                  <c:v>0.03164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4F11-454F-892B-583B6C41C9E1}"/>
            </c:ext>
          </c:extLst>
        </c:ser>
        <c:ser>
          <c:idx val="3"/>
          <c:order val="3"/>
          <c:tx>
            <c:strRef>
              <c:f>'Grafico 1 total'!$E$1</c:f>
              <c:strCache>
                <c:ptCount val="1"/>
                <c:pt idx="0">
                  <c:v>ASN</c:v>
                </c:pt>
              </c:strCache>
            </c:strRef>
          </c:tx>
          <c:spPr>
            <a:solidFill>
              <a:schemeClr val="accent4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Grafico 1 total'!$A$2:$A$283</c:f>
              <c:strCache>
                <c:ptCount val="282"/>
                <c:pt idx="0">
                  <c:v>P030</c:v>
                </c:pt>
                <c:pt idx="1">
                  <c:v>P053</c:v>
                </c:pt>
                <c:pt idx="2">
                  <c:v>P059</c:v>
                </c:pt>
                <c:pt idx="3">
                  <c:v>P062</c:v>
                </c:pt>
                <c:pt idx="4">
                  <c:v>P075</c:v>
                </c:pt>
                <c:pt idx="5">
                  <c:v>P094</c:v>
                </c:pt>
                <c:pt idx="6">
                  <c:v>P113</c:v>
                </c:pt>
                <c:pt idx="7">
                  <c:v>P138</c:v>
                </c:pt>
                <c:pt idx="8">
                  <c:v>P177</c:v>
                </c:pt>
                <c:pt idx="9">
                  <c:v>P178</c:v>
                </c:pt>
                <c:pt idx="10">
                  <c:v>P193</c:v>
                </c:pt>
                <c:pt idx="11">
                  <c:v>P194</c:v>
                </c:pt>
                <c:pt idx="12">
                  <c:v>P223</c:v>
                </c:pt>
                <c:pt idx="13">
                  <c:v>P242</c:v>
                </c:pt>
                <c:pt idx="14">
                  <c:v>P254</c:v>
                </c:pt>
                <c:pt idx="15">
                  <c:v>P283</c:v>
                </c:pt>
                <c:pt idx="16">
                  <c:v>P285</c:v>
                </c:pt>
                <c:pt idx="17">
                  <c:v>P290</c:v>
                </c:pt>
                <c:pt idx="18">
                  <c:v>P308</c:v>
                </c:pt>
                <c:pt idx="19">
                  <c:v>P171</c:v>
                </c:pt>
                <c:pt idx="20">
                  <c:v>P225</c:v>
                </c:pt>
                <c:pt idx="21">
                  <c:v>P017</c:v>
                </c:pt>
                <c:pt idx="22">
                  <c:v>P196</c:v>
                </c:pt>
                <c:pt idx="23">
                  <c:v>P220</c:v>
                </c:pt>
                <c:pt idx="24">
                  <c:v>P083</c:v>
                </c:pt>
                <c:pt idx="25">
                  <c:v>P281</c:v>
                </c:pt>
                <c:pt idx="26">
                  <c:v>P140</c:v>
                </c:pt>
                <c:pt idx="27">
                  <c:v>P305</c:v>
                </c:pt>
                <c:pt idx="28">
                  <c:v>P311</c:v>
                </c:pt>
                <c:pt idx="29">
                  <c:v>P253</c:v>
                </c:pt>
                <c:pt idx="30">
                  <c:v>P041</c:v>
                </c:pt>
                <c:pt idx="31">
                  <c:v>P121</c:v>
                </c:pt>
                <c:pt idx="32">
                  <c:v>P217</c:v>
                </c:pt>
                <c:pt idx="33">
                  <c:v>P009</c:v>
                </c:pt>
                <c:pt idx="34">
                  <c:v>P316</c:v>
                </c:pt>
                <c:pt idx="35">
                  <c:v>P052</c:v>
                </c:pt>
                <c:pt idx="36">
                  <c:v>P124</c:v>
                </c:pt>
                <c:pt idx="37">
                  <c:v>P300</c:v>
                </c:pt>
                <c:pt idx="38">
                  <c:v>P086</c:v>
                </c:pt>
                <c:pt idx="39">
                  <c:v>P203</c:v>
                </c:pt>
                <c:pt idx="40">
                  <c:v>P151</c:v>
                </c:pt>
                <c:pt idx="41">
                  <c:v>P115</c:v>
                </c:pt>
                <c:pt idx="42">
                  <c:v>P101</c:v>
                </c:pt>
                <c:pt idx="43">
                  <c:v>P004</c:v>
                </c:pt>
                <c:pt idx="44">
                  <c:v>P012</c:v>
                </c:pt>
                <c:pt idx="45">
                  <c:v>P014</c:v>
                </c:pt>
                <c:pt idx="46">
                  <c:v>P126</c:v>
                </c:pt>
                <c:pt idx="47">
                  <c:v>P016</c:v>
                </c:pt>
                <c:pt idx="48">
                  <c:v>P039</c:v>
                </c:pt>
                <c:pt idx="49">
                  <c:v>P073</c:v>
                </c:pt>
                <c:pt idx="50">
                  <c:v>P234</c:v>
                </c:pt>
                <c:pt idx="51">
                  <c:v>P153</c:v>
                </c:pt>
                <c:pt idx="52">
                  <c:v>P098</c:v>
                </c:pt>
                <c:pt idx="53">
                  <c:v>P024</c:v>
                </c:pt>
                <c:pt idx="54">
                  <c:v>P044</c:v>
                </c:pt>
                <c:pt idx="55">
                  <c:v>P095</c:v>
                </c:pt>
                <c:pt idx="56">
                  <c:v>P152</c:v>
                </c:pt>
                <c:pt idx="57">
                  <c:v>P042</c:v>
                </c:pt>
                <c:pt idx="58">
                  <c:v>P141</c:v>
                </c:pt>
                <c:pt idx="59">
                  <c:v>P303</c:v>
                </c:pt>
                <c:pt idx="60">
                  <c:v>P069</c:v>
                </c:pt>
                <c:pt idx="61">
                  <c:v>P169</c:v>
                </c:pt>
                <c:pt idx="62">
                  <c:v>P070</c:v>
                </c:pt>
                <c:pt idx="63">
                  <c:v>P256</c:v>
                </c:pt>
                <c:pt idx="64">
                  <c:v>P092</c:v>
                </c:pt>
                <c:pt idx="65">
                  <c:v>P165</c:v>
                </c:pt>
                <c:pt idx="66">
                  <c:v>P033</c:v>
                </c:pt>
                <c:pt idx="67">
                  <c:v>P137</c:v>
                </c:pt>
                <c:pt idx="68">
                  <c:v>P040</c:v>
                </c:pt>
                <c:pt idx="69">
                  <c:v>P102</c:v>
                </c:pt>
                <c:pt idx="70">
                  <c:v>P227</c:v>
                </c:pt>
                <c:pt idx="71">
                  <c:v>P224</c:v>
                </c:pt>
                <c:pt idx="72">
                  <c:v>P093</c:v>
                </c:pt>
                <c:pt idx="73">
                  <c:v>P209</c:v>
                </c:pt>
                <c:pt idx="74">
                  <c:v>P066</c:v>
                </c:pt>
                <c:pt idx="75">
                  <c:v>P048</c:v>
                </c:pt>
                <c:pt idx="76">
                  <c:v>P105</c:v>
                </c:pt>
                <c:pt idx="77">
                  <c:v>P047</c:v>
                </c:pt>
                <c:pt idx="78">
                  <c:v>P252</c:v>
                </c:pt>
                <c:pt idx="79">
                  <c:v>P189</c:v>
                </c:pt>
                <c:pt idx="80">
                  <c:v>P240</c:v>
                </c:pt>
                <c:pt idx="81">
                  <c:v>P296</c:v>
                </c:pt>
                <c:pt idx="82">
                  <c:v>P001</c:v>
                </c:pt>
                <c:pt idx="83">
                  <c:v>P078</c:v>
                </c:pt>
                <c:pt idx="84">
                  <c:v>P036</c:v>
                </c:pt>
                <c:pt idx="85">
                  <c:v>P275</c:v>
                </c:pt>
                <c:pt idx="86">
                  <c:v>P292</c:v>
                </c:pt>
                <c:pt idx="87">
                  <c:v>P312</c:v>
                </c:pt>
                <c:pt idx="88">
                  <c:v>P006</c:v>
                </c:pt>
                <c:pt idx="89">
                  <c:v>P265</c:v>
                </c:pt>
                <c:pt idx="90">
                  <c:v>P154</c:v>
                </c:pt>
                <c:pt idx="91">
                  <c:v>P085</c:v>
                </c:pt>
                <c:pt idx="92">
                  <c:v>P037</c:v>
                </c:pt>
                <c:pt idx="93">
                  <c:v>P116</c:v>
                </c:pt>
                <c:pt idx="94">
                  <c:v>P096</c:v>
                </c:pt>
                <c:pt idx="95">
                  <c:v>P160</c:v>
                </c:pt>
                <c:pt idx="96">
                  <c:v>P150</c:v>
                </c:pt>
                <c:pt idx="97">
                  <c:v>P298</c:v>
                </c:pt>
                <c:pt idx="98">
                  <c:v>P164</c:v>
                </c:pt>
                <c:pt idx="99">
                  <c:v>P241</c:v>
                </c:pt>
                <c:pt idx="100">
                  <c:v>P248</c:v>
                </c:pt>
                <c:pt idx="101">
                  <c:v>P136</c:v>
                </c:pt>
                <c:pt idx="102">
                  <c:v>P304</c:v>
                </c:pt>
                <c:pt idx="103">
                  <c:v>P288</c:v>
                </c:pt>
                <c:pt idx="104">
                  <c:v>P230</c:v>
                </c:pt>
                <c:pt idx="105">
                  <c:v>P198</c:v>
                </c:pt>
                <c:pt idx="106">
                  <c:v>P222</c:v>
                </c:pt>
                <c:pt idx="107">
                  <c:v>P090</c:v>
                </c:pt>
                <c:pt idx="108">
                  <c:v>P215</c:v>
                </c:pt>
                <c:pt idx="109">
                  <c:v>P045</c:v>
                </c:pt>
                <c:pt idx="110">
                  <c:v>P273</c:v>
                </c:pt>
                <c:pt idx="111">
                  <c:v>P238</c:v>
                </c:pt>
                <c:pt idx="112">
                  <c:v>P214</c:v>
                </c:pt>
                <c:pt idx="113">
                  <c:v>P294</c:v>
                </c:pt>
                <c:pt idx="114">
                  <c:v>P068</c:v>
                </c:pt>
                <c:pt idx="115">
                  <c:v>P110</c:v>
                </c:pt>
                <c:pt idx="116">
                  <c:v>P123</c:v>
                </c:pt>
                <c:pt idx="117">
                  <c:v>P155</c:v>
                </c:pt>
                <c:pt idx="118">
                  <c:v>P204</c:v>
                </c:pt>
                <c:pt idx="119">
                  <c:v>P176</c:v>
                </c:pt>
                <c:pt idx="120">
                  <c:v>P255</c:v>
                </c:pt>
                <c:pt idx="121">
                  <c:v>P067</c:v>
                </c:pt>
                <c:pt idx="122">
                  <c:v>P211</c:v>
                </c:pt>
                <c:pt idx="123">
                  <c:v>P063</c:v>
                </c:pt>
                <c:pt idx="124">
                  <c:v>P130</c:v>
                </c:pt>
                <c:pt idx="125">
                  <c:v>P080</c:v>
                </c:pt>
                <c:pt idx="126">
                  <c:v>P276</c:v>
                </c:pt>
                <c:pt idx="127">
                  <c:v>P111</c:v>
                </c:pt>
                <c:pt idx="128">
                  <c:v>P226</c:v>
                </c:pt>
                <c:pt idx="129">
                  <c:v>P071</c:v>
                </c:pt>
                <c:pt idx="130">
                  <c:v>P239</c:v>
                </c:pt>
                <c:pt idx="131">
                  <c:v>P081</c:v>
                </c:pt>
                <c:pt idx="132">
                  <c:v>P168</c:v>
                </c:pt>
                <c:pt idx="133">
                  <c:v>P257</c:v>
                </c:pt>
                <c:pt idx="134">
                  <c:v>P018</c:v>
                </c:pt>
                <c:pt idx="135">
                  <c:v>P269</c:v>
                </c:pt>
                <c:pt idx="136">
                  <c:v>P158</c:v>
                </c:pt>
                <c:pt idx="137">
                  <c:v>P025</c:v>
                </c:pt>
                <c:pt idx="138">
                  <c:v>P309</c:v>
                </c:pt>
                <c:pt idx="139">
                  <c:v>P299</c:v>
                </c:pt>
                <c:pt idx="140">
                  <c:v>P028</c:v>
                </c:pt>
                <c:pt idx="141">
                  <c:v>P076</c:v>
                </c:pt>
                <c:pt idx="142">
                  <c:v>P003</c:v>
                </c:pt>
                <c:pt idx="143">
                  <c:v>P314</c:v>
                </c:pt>
                <c:pt idx="144">
                  <c:v>P287</c:v>
                </c:pt>
                <c:pt idx="145">
                  <c:v>P051</c:v>
                </c:pt>
                <c:pt idx="146">
                  <c:v>P159</c:v>
                </c:pt>
                <c:pt idx="147">
                  <c:v>P183</c:v>
                </c:pt>
                <c:pt idx="148">
                  <c:v>P197</c:v>
                </c:pt>
                <c:pt idx="149">
                  <c:v>P199</c:v>
                </c:pt>
                <c:pt idx="150">
                  <c:v>P289</c:v>
                </c:pt>
                <c:pt idx="151">
                  <c:v>P013</c:v>
                </c:pt>
                <c:pt idx="152">
                  <c:v>P007</c:v>
                </c:pt>
                <c:pt idx="153">
                  <c:v>P246</c:v>
                </c:pt>
                <c:pt idx="154">
                  <c:v>P026</c:v>
                </c:pt>
                <c:pt idx="155">
                  <c:v>P163</c:v>
                </c:pt>
                <c:pt idx="156">
                  <c:v>P015</c:v>
                </c:pt>
                <c:pt idx="157">
                  <c:v>P089</c:v>
                </c:pt>
                <c:pt idx="158">
                  <c:v>P191</c:v>
                </c:pt>
                <c:pt idx="159">
                  <c:v>P061</c:v>
                </c:pt>
                <c:pt idx="160">
                  <c:v>P038</c:v>
                </c:pt>
                <c:pt idx="161">
                  <c:v>P186</c:v>
                </c:pt>
                <c:pt idx="162">
                  <c:v>P271</c:v>
                </c:pt>
                <c:pt idx="163">
                  <c:v>P011</c:v>
                </c:pt>
                <c:pt idx="164">
                  <c:v>P170</c:v>
                </c:pt>
                <c:pt idx="165">
                  <c:v>P143</c:v>
                </c:pt>
                <c:pt idx="166">
                  <c:v>P109</c:v>
                </c:pt>
                <c:pt idx="167">
                  <c:v>P107</c:v>
                </c:pt>
                <c:pt idx="168">
                  <c:v>P280</c:v>
                </c:pt>
                <c:pt idx="169">
                  <c:v>P293</c:v>
                </c:pt>
                <c:pt idx="170">
                  <c:v>P144</c:v>
                </c:pt>
                <c:pt idx="171">
                  <c:v>P134</c:v>
                </c:pt>
                <c:pt idx="172">
                  <c:v>P054</c:v>
                </c:pt>
                <c:pt idx="173">
                  <c:v>P182</c:v>
                </c:pt>
                <c:pt idx="174">
                  <c:v>P010</c:v>
                </c:pt>
                <c:pt idx="175">
                  <c:v>P029</c:v>
                </c:pt>
                <c:pt idx="176">
                  <c:v>P149</c:v>
                </c:pt>
                <c:pt idx="177">
                  <c:v>P205</c:v>
                </c:pt>
                <c:pt idx="178">
                  <c:v>P218</c:v>
                </c:pt>
                <c:pt idx="179">
                  <c:v>P185</c:v>
                </c:pt>
                <c:pt idx="180">
                  <c:v>P190</c:v>
                </c:pt>
                <c:pt idx="181">
                  <c:v>P232</c:v>
                </c:pt>
                <c:pt idx="182">
                  <c:v>P133</c:v>
                </c:pt>
                <c:pt idx="183">
                  <c:v>P212</c:v>
                </c:pt>
                <c:pt idx="184">
                  <c:v>P046</c:v>
                </c:pt>
                <c:pt idx="185">
                  <c:v>P187</c:v>
                </c:pt>
                <c:pt idx="186">
                  <c:v>P244</c:v>
                </c:pt>
                <c:pt idx="187">
                  <c:v>P181</c:v>
                </c:pt>
                <c:pt idx="188">
                  <c:v>P315</c:v>
                </c:pt>
                <c:pt idx="189">
                  <c:v>P270</c:v>
                </c:pt>
                <c:pt idx="190">
                  <c:v>P179</c:v>
                </c:pt>
                <c:pt idx="191">
                  <c:v>P195</c:v>
                </c:pt>
                <c:pt idx="192">
                  <c:v>P142</c:v>
                </c:pt>
                <c:pt idx="193">
                  <c:v>P043</c:v>
                </c:pt>
                <c:pt idx="194">
                  <c:v>P114</c:v>
                </c:pt>
                <c:pt idx="195">
                  <c:v>P201</c:v>
                </c:pt>
                <c:pt idx="196">
                  <c:v>P310</c:v>
                </c:pt>
                <c:pt idx="197">
                  <c:v>P122</c:v>
                </c:pt>
                <c:pt idx="198">
                  <c:v>P321</c:v>
                </c:pt>
                <c:pt idx="199">
                  <c:v>P207</c:v>
                </c:pt>
                <c:pt idx="200">
                  <c:v>P236</c:v>
                </c:pt>
                <c:pt idx="201">
                  <c:v>P306</c:v>
                </c:pt>
                <c:pt idx="202">
                  <c:v>P307</c:v>
                </c:pt>
                <c:pt idx="203">
                  <c:v>P279</c:v>
                </c:pt>
                <c:pt idx="204">
                  <c:v>P295</c:v>
                </c:pt>
                <c:pt idx="205">
                  <c:v>P097</c:v>
                </c:pt>
                <c:pt idx="206">
                  <c:v>P237</c:v>
                </c:pt>
                <c:pt idx="207">
                  <c:v>P247</c:v>
                </c:pt>
                <c:pt idx="208">
                  <c:v>P128</c:v>
                </c:pt>
                <c:pt idx="209">
                  <c:v>P020</c:v>
                </c:pt>
                <c:pt idx="210">
                  <c:v>P291</c:v>
                </c:pt>
                <c:pt idx="211">
                  <c:v>P064</c:v>
                </c:pt>
                <c:pt idx="212">
                  <c:v>P119</c:v>
                </c:pt>
                <c:pt idx="213">
                  <c:v>P173</c:v>
                </c:pt>
                <c:pt idx="214">
                  <c:v>P106</c:v>
                </c:pt>
                <c:pt idx="215">
                  <c:v>P297</c:v>
                </c:pt>
                <c:pt idx="216">
                  <c:v>P213</c:v>
                </c:pt>
                <c:pt idx="217">
                  <c:v>P274</c:v>
                </c:pt>
                <c:pt idx="218">
                  <c:v>P202</c:v>
                </c:pt>
                <c:pt idx="219">
                  <c:v>P318</c:v>
                </c:pt>
                <c:pt idx="220">
                  <c:v>P120</c:v>
                </c:pt>
                <c:pt idx="221">
                  <c:v>P127</c:v>
                </c:pt>
                <c:pt idx="222">
                  <c:v>P019</c:v>
                </c:pt>
                <c:pt idx="223">
                  <c:v>P118</c:v>
                </c:pt>
                <c:pt idx="224">
                  <c:v>P132</c:v>
                </c:pt>
                <c:pt idx="225">
                  <c:v>P050</c:v>
                </c:pt>
                <c:pt idx="226">
                  <c:v>P259</c:v>
                </c:pt>
                <c:pt idx="227">
                  <c:v>P245</c:v>
                </c:pt>
                <c:pt idx="228">
                  <c:v>P260</c:v>
                </c:pt>
                <c:pt idx="229">
                  <c:v>P302</c:v>
                </c:pt>
                <c:pt idx="230">
                  <c:v>P157</c:v>
                </c:pt>
                <c:pt idx="231">
                  <c:v>P261</c:v>
                </c:pt>
                <c:pt idx="232">
                  <c:v>P139</c:v>
                </c:pt>
                <c:pt idx="233">
                  <c:v>P284</c:v>
                </c:pt>
                <c:pt idx="234">
                  <c:v>P277</c:v>
                </c:pt>
                <c:pt idx="235">
                  <c:v>P229</c:v>
                </c:pt>
                <c:pt idx="236">
                  <c:v>P243</c:v>
                </c:pt>
                <c:pt idx="237">
                  <c:v>P320</c:v>
                </c:pt>
                <c:pt idx="238">
                  <c:v>P148</c:v>
                </c:pt>
                <c:pt idx="239">
                  <c:v>P023</c:v>
                </c:pt>
                <c:pt idx="240">
                  <c:v>P074</c:v>
                </c:pt>
                <c:pt idx="241">
                  <c:v>P005</c:v>
                </c:pt>
                <c:pt idx="242">
                  <c:v>P250</c:v>
                </c:pt>
                <c:pt idx="243">
                  <c:v>P267</c:v>
                </c:pt>
                <c:pt idx="244">
                  <c:v>P077</c:v>
                </c:pt>
                <c:pt idx="245">
                  <c:v>P108</c:v>
                </c:pt>
                <c:pt idx="246">
                  <c:v>P188</c:v>
                </c:pt>
                <c:pt idx="247">
                  <c:v>P022</c:v>
                </c:pt>
                <c:pt idx="248">
                  <c:v>P056</c:v>
                </c:pt>
                <c:pt idx="249">
                  <c:v>P167</c:v>
                </c:pt>
                <c:pt idx="250">
                  <c:v>P317</c:v>
                </c:pt>
                <c:pt idx="251">
                  <c:v>P210</c:v>
                </c:pt>
                <c:pt idx="252">
                  <c:v>P162</c:v>
                </c:pt>
                <c:pt idx="253">
                  <c:v>P145</c:v>
                </c:pt>
                <c:pt idx="254">
                  <c:v>P184</c:v>
                </c:pt>
                <c:pt idx="255">
                  <c:v>P221</c:v>
                </c:pt>
                <c:pt idx="256">
                  <c:v>P313</c:v>
                </c:pt>
                <c:pt idx="257">
                  <c:v>P263</c:v>
                </c:pt>
                <c:pt idx="258">
                  <c:v>P228</c:v>
                </c:pt>
                <c:pt idx="259">
                  <c:v>P099</c:v>
                </c:pt>
                <c:pt idx="260">
                  <c:v>P233</c:v>
                </c:pt>
                <c:pt idx="261">
                  <c:v>P135</c:v>
                </c:pt>
                <c:pt idx="262">
                  <c:v>P180</c:v>
                </c:pt>
                <c:pt idx="263">
                  <c:v>P117</c:v>
                </c:pt>
                <c:pt idx="264">
                  <c:v>P125</c:v>
                </c:pt>
                <c:pt idx="265">
                  <c:v>P002</c:v>
                </c:pt>
                <c:pt idx="266">
                  <c:v>P175</c:v>
                </c:pt>
                <c:pt idx="267">
                  <c:v>P231</c:v>
                </c:pt>
                <c:pt idx="268">
                  <c:v>P156</c:v>
                </c:pt>
                <c:pt idx="269">
                  <c:v>P032</c:v>
                </c:pt>
                <c:pt idx="270">
                  <c:v>P021</c:v>
                </c:pt>
                <c:pt idx="271">
                  <c:v>P058</c:v>
                </c:pt>
                <c:pt idx="272">
                  <c:v>P091</c:v>
                </c:pt>
                <c:pt idx="273">
                  <c:v>P146</c:v>
                </c:pt>
                <c:pt idx="274">
                  <c:v>P166</c:v>
                </c:pt>
                <c:pt idx="275">
                  <c:v>P235</c:v>
                </c:pt>
                <c:pt idx="276">
                  <c:v>P249</c:v>
                </c:pt>
                <c:pt idx="277">
                  <c:v>P084</c:v>
                </c:pt>
                <c:pt idx="278">
                  <c:v>P147</c:v>
                </c:pt>
                <c:pt idx="279">
                  <c:v>P057</c:v>
                </c:pt>
                <c:pt idx="280">
                  <c:v>P060</c:v>
                </c:pt>
                <c:pt idx="281">
                  <c:v>P082</c:v>
                </c:pt>
              </c:strCache>
            </c:strRef>
          </c:cat>
          <c:val>
            <c:numRef>
              <c:f>'Grafico 1 total'!$E$2:$E$283</c:f>
              <c:numCache>
                <c:formatCode>0.0%</c:formatCode>
                <c:ptCount val="282"/>
                <c:pt idx="0">
                  <c:v>2.0E-5</c:v>
                </c:pt>
                <c:pt idx="1">
                  <c:v>2.0E-5</c:v>
                </c:pt>
                <c:pt idx="2">
                  <c:v>2.0E-5</c:v>
                </c:pt>
                <c:pt idx="3">
                  <c:v>2.0E-5</c:v>
                </c:pt>
                <c:pt idx="4">
                  <c:v>2.0E-5</c:v>
                </c:pt>
                <c:pt idx="5">
                  <c:v>2.0E-5</c:v>
                </c:pt>
                <c:pt idx="6">
                  <c:v>2.0E-5</c:v>
                </c:pt>
                <c:pt idx="7">
                  <c:v>2.0E-5</c:v>
                </c:pt>
                <c:pt idx="8">
                  <c:v>2.0E-5</c:v>
                </c:pt>
                <c:pt idx="9">
                  <c:v>2.0E-5</c:v>
                </c:pt>
                <c:pt idx="10">
                  <c:v>2.0E-5</c:v>
                </c:pt>
                <c:pt idx="11">
                  <c:v>2.0E-5</c:v>
                </c:pt>
                <c:pt idx="12">
                  <c:v>2.0E-5</c:v>
                </c:pt>
                <c:pt idx="13">
                  <c:v>2.0E-5</c:v>
                </c:pt>
                <c:pt idx="14">
                  <c:v>2.0E-5</c:v>
                </c:pt>
                <c:pt idx="15">
                  <c:v>2.0E-5</c:v>
                </c:pt>
                <c:pt idx="16">
                  <c:v>2.0E-5</c:v>
                </c:pt>
                <c:pt idx="17">
                  <c:v>2.0E-5</c:v>
                </c:pt>
                <c:pt idx="18">
                  <c:v>2.0E-5</c:v>
                </c:pt>
                <c:pt idx="19">
                  <c:v>0.004694</c:v>
                </c:pt>
                <c:pt idx="20">
                  <c:v>0.005576</c:v>
                </c:pt>
                <c:pt idx="21">
                  <c:v>2.0E-5</c:v>
                </c:pt>
                <c:pt idx="22">
                  <c:v>0.007537</c:v>
                </c:pt>
                <c:pt idx="23">
                  <c:v>0.011765</c:v>
                </c:pt>
                <c:pt idx="24">
                  <c:v>2.0E-5</c:v>
                </c:pt>
                <c:pt idx="25">
                  <c:v>0.017986</c:v>
                </c:pt>
                <c:pt idx="26">
                  <c:v>2.0E-5</c:v>
                </c:pt>
                <c:pt idx="27">
                  <c:v>0.021073</c:v>
                </c:pt>
                <c:pt idx="28">
                  <c:v>2.0E-5</c:v>
                </c:pt>
                <c:pt idx="29">
                  <c:v>2.0E-5</c:v>
                </c:pt>
                <c:pt idx="30">
                  <c:v>2.0E-5</c:v>
                </c:pt>
                <c:pt idx="31">
                  <c:v>0.010613</c:v>
                </c:pt>
                <c:pt idx="32">
                  <c:v>0.041927</c:v>
                </c:pt>
                <c:pt idx="33">
                  <c:v>0.042211</c:v>
                </c:pt>
                <c:pt idx="34">
                  <c:v>0.005401</c:v>
                </c:pt>
                <c:pt idx="35">
                  <c:v>0.043996</c:v>
                </c:pt>
                <c:pt idx="36">
                  <c:v>2.0E-5</c:v>
                </c:pt>
                <c:pt idx="37">
                  <c:v>0.004238</c:v>
                </c:pt>
                <c:pt idx="38">
                  <c:v>2.0E-5</c:v>
                </c:pt>
                <c:pt idx="39">
                  <c:v>2.0E-5</c:v>
                </c:pt>
                <c:pt idx="40">
                  <c:v>0.055923</c:v>
                </c:pt>
                <c:pt idx="41">
                  <c:v>0.05953</c:v>
                </c:pt>
                <c:pt idx="42">
                  <c:v>0.050552</c:v>
                </c:pt>
                <c:pt idx="43">
                  <c:v>2.0E-5</c:v>
                </c:pt>
                <c:pt idx="44">
                  <c:v>0.035724</c:v>
                </c:pt>
                <c:pt idx="45">
                  <c:v>2.0E-5</c:v>
                </c:pt>
                <c:pt idx="46">
                  <c:v>2.0E-5</c:v>
                </c:pt>
                <c:pt idx="47">
                  <c:v>0.002265</c:v>
                </c:pt>
                <c:pt idx="48">
                  <c:v>0.07594</c:v>
                </c:pt>
                <c:pt idx="49">
                  <c:v>0.027226</c:v>
                </c:pt>
                <c:pt idx="50">
                  <c:v>0.008141</c:v>
                </c:pt>
                <c:pt idx="51">
                  <c:v>0.083094</c:v>
                </c:pt>
                <c:pt idx="52">
                  <c:v>0.084383</c:v>
                </c:pt>
                <c:pt idx="53">
                  <c:v>0.069821</c:v>
                </c:pt>
                <c:pt idx="54">
                  <c:v>0.087361</c:v>
                </c:pt>
                <c:pt idx="55">
                  <c:v>2.0E-5</c:v>
                </c:pt>
                <c:pt idx="56">
                  <c:v>0.046018</c:v>
                </c:pt>
                <c:pt idx="57">
                  <c:v>0.016728</c:v>
                </c:pt>
                <c:pt idx="58">
                  <c:v>0.054741</c:v>
                </c:pt>
                <c:pt idx="59">
                  <c:v>2.0E-5</c:v>
                </c:pt>
                <c:pt idx="60">
                  <c:v>0.097616</c:v>
                </c:pt>
                <c:pt idx="61">
                  <c:v>0.021088</c:v>
                </c:pt>
                <c:pt idx="62">
                  <c:v>0.084647</c:v>
                </c:pt>
                <c:pt idx="63">
                  <c:v>0.018752</c:v>
                </c:pt>
                <c:pt idx="64">
                  <c:v>0.067616</c:v>
                </c:pt>
                <c:pt idx="65">
                  <c:v>2.0E-5</c:v>
                </c:pt>
                <c:pt idx="66">
                  <c:v>0.070796</c:v>
                </c:pt>
                <c:pt idx="67">
                  <c:v>2.0E-5</c:v>
                </c:pt>
                <c:pt idx="68">
                  <c:v>2.0E-5</c:v>
                </c:pt>
                <c:pt idx="69">
                  <c:v>2.0E-5</c:v>
                </c:pt>
                <c:pt idx="70">
                  <c:v>0.052906</c:v>
                </c:pt>
                <c:pt idx="71">
                  <c:v>0.092989</c:v>
                </c:pt>
                <c:pt idx="72">
                  <c:v>2.0E-5</c:v>
                </c:pt>
                <c:pt idx="73">
                  <c:v>0.120999</c:v>
                </c:pt>
                <c:pt idx="74">
                  <c:v>0.001865</c:v>
                </c:pt>
                <c:pt idx="75">
                  <c:v>0.003695</c:v>
                </c:pt>
                <c:pt idx="76">
                  <c:v>2.0E-5</c:v>
                </c:pt>
                <c:pt idx="77">
                  <c:v>0.067769</c:v>
                </c:pt>
                <c:pt idx="78">
                  <c:v>2.0E-5</c:v>
                </c:pt>
                <c:pt idx="79">
                  <c:v>0.125047</c:v>
                </c:pt>
                <c:pt idx="80">
                  <c:v>2.0E-5</c:v>
                </c:pt>
                <c:pt idx="81">
                  <c:v>0.127624</c:v>
                </c:pt>
                <c:pt idx="82">
                  <c:v>2.0E-5</c:v>
                </c:pt>
                <c:pt idx="83">
                  <c:v>0.06626</c:v>
                </c:pt>
                <c:pt idx="84">
                  <c:v>0.023188</c:v>
                </c:pt>
                <c:pt idx="85">
                  <c:v>0.043943</c:v>
                </c:pt>
                <c:pt idx="86">
                  <c:v>0.132952</c:v>
                </c:pt>
                <c:pt idx="87">
                  <c:v>0.045885</c:v>
                </c:pt>
                <c:pt idx="88">
                  <c:v>0.034503</c:v>
                </c:pt>
                <c:pt idx="89">
                  <c:v>2.0E-5</c:v>
                </c:pt>
                <c:pt idx="90">
                  <c:v>2.0E-5</c:v>
                </c:pt>
                <c:pt idx="91">
                  <c:v>0.026393</c:v>
                </c:pt>
                <c:pt idx="92">
                  <c:v>0.043246</c:v>
                </c:pt>
                <c:pt idx="93">
                  <c:v>0.142504</c:v>
                </c:pt>
                <c:pt idx="94">
                  <c:v>2.0E-5</c:v>
                </c:pt>
                <c:pt idx="95">
                  <c:v>0.051949</c:v>
                </c:pt>
                <c:pt idx="96">
                  <c:v>0.148395</c:v>
                </c:pt>
                <c:pt idx="97">
                  <c:v>2.0E-5</c:v>
                </c:pt>
                <c:pt idx="98">
                  <c:v>0.054881</c:v>
                </c:pt>
                <c:pt idx="99">
                  <c:v>2.0E-5</c:v>
                </c:pt>
                <c:pt idx="100">
                  <c:v>2.0E-5</c:v>
                </c:pt>
                <c:pt idx="101">
                  <c:v>2.0E-5</c:v>
                </c:pt>
                <c:pt idx="102">
                  <c:v>0.052551</c:v>
                </c:pt>
                <c:pt idx="103">
                  <c:v>0.013872</c:v>
                </c:pt>
                <c:pt idx="104">
                  <c:v>0.022782</c:v>
                </c:pt>
                <c:pt idx="105">
                  <c:v>2.0E-5</c:v>
                </c:pt>
                <c:pt idx="106">
                  <c:v>0.037617</c:v>
                </c:pt>
                <c:pt idx="107">
                  <c:v>0.01331</c:v>
                </c:pt>
                <c:pt idx="108">
                  <c:v>0.007818</c:v>
                </c:pt>
                <c:pt idx="109">
                  <c:v>2.0E-5</c:v>
                </c:pt>
                <c:pt idx="110">
                  <c:v>0.024882</c:v>
                </c:pt>
                <c:pt idx="111">
                  <c:v>0.033144</c:v>
                </c:pt>
                <c:pt idx="112">
                  <c:v>2.0E-5</c:v>
                </c:pt>
                <c:pt idx="113">
                  <c:v>0.111677</c:v>
                </c:pt>
                <c:pt idx="114">
                  <c:v>0.070843</c:v>
                </c:pt>
                <c:pt idx="115">
                  <c:v>0.181307</c:v>
                </c:pt>
                <c:pt idx="116">
                  <c:v>0.056873</c:v>
                </c:pt>
                <c:pt idx="117">
                  <c:v>2.0E-5</c:v>
                </c:pt>
                <c:pt idx="118">
                  <c:v>0.073111</c:v>
                </c:pt>
                <c:pt idx="119">
                  <c:v>0.064287</c:v>
                </c:pt>
                <c:pt idx="120">
                  <c:v>0.030218</c:v>
                </c:pt>
                <c:pt idx="121">
                  <c:v>0.09318</c:v>
                </c:pt>
                <c:pt idx="122">
                  <c:v>0.139015</c:v>
                </c:pt>
                <c:pt idx="123">
                  <c:v>0.051542</c:v>
                </c:pt>
                <c:pt idx="124">
                  <c:v>0.056754</c:v>
                </c:pt>
                <c:pt idx="125">
                  <c:v>0.138969</c:v>
                </c:pt>
                <c:pt idx="126">
                  <c:v>0.129413</c:v>
                </c:pt>
                <c:pt idx="127">
                  <c:v>0.107213</c:v>
                </c:pt>
                <c:pt idx="128">
                  <c:v>0.109478</c:v>
                </c:pt>
                <c:pt idx="129">
                  <c:v>2.0E-5</c:v>
                </c:pt>
                <c:pt idx="130">
                  <c:v>2.0E-5</c:v>
                </c:pt>
                <c:pt idx="131">
                  <c:v>2.0E-5</c:v>
                </c:pt>
                <c:pt idx="132">
                  <c:v>0.196304</c:v>
                </c:pt>
                <c:pt idx="133">
                  <c:v>2.0E-5</c:v>
                </c:pt>
                <c:pt idx="134">
                  <c:v>0.104374</c:v>
                </c:pt>
                <c:pt idx="135">
                  <c:v>0.074909</c:v>
                </c:pt>
                <c:pt idx="136">
                  <c:v>0.104225</c:v>
                </c:pt>
                <c:pt idx="137">
                  <c:v>0.127651</c:v>
                </c:pt>
                <c:pt idx="138">
                  <c:v>0.054391</c:v>
                </c:pt>
                <c:pt idx="139">
                  <c:v>0.01838</c:v>
                </c:pt>
                <c:pt idx="140">
                  <c:v>2.0E-5</c:v>
                </c:pt>
                <c:pt idx="141">
                  <c:v>0.124025</c:v>
                </c:pt>
                <c:pt idx="142">
                  <c:v>0.166568</c:v>
                </c:pt>
                <c:pt idx="143">
                  <c:v>0.181637</c:v>
                </c:pt>
                <c:pt idx="144">
                  <c:v>0.001701</c:v>
                </c:pt>
                <c:pt idx="145">
                  <c:v>2.0E-5</c:v>
                </c:pt>
                <c:pt idx="146">
                  <c:v>2.0E-5</c:v>
                </c:pt>
                <c:pt idx="147">
                  <c:v>2.0E-5</c:v>
                </c:pt>
                <c:pt idx="148">
                  <c:v>0.145505</c:v>
                </c:pt>
                <c:pt idx="149">
                  <c:v>0.056416</c:v>
                </c:pt>
                <c:pt idx="150">
                  <c:v>0.08058</c:v>
                </c:pt>
                <c:pt idx="151">
                  <c:v>0.222396</c:v>
                </c:pt>
                <c:pt idx="152">
                  <c:v>0.231083</c:v>
                </c:pt>
                <c:pt idx="153">
                  <c:v>0.084857</c:v>
                </c:pt>
                <c:pt idx="154">
                  <c:v>0.043086</c:v>
                </c:pt>
                <c:pt idx="155">
                  <c:v>0.023393</c:v>
                </c:pt>
                <c:pt idx="156">
                  <c:v>2.0E-5</c:v>
                </c:pt>
                <c:pt idx="157">
                  <c:v>2.0E-5</c:v>
                </c:pt>
                <c:pt idx="158">
                  <c:v>2.0E-5</c:v>
                </c:pt>
                <c:pt idx="159">
                  <c:v>0.066363</c:v>
                </c:pt>
                <c:pt idx="160">
                  <c:v>0.030309</c:v>
                </c:pt>
                <c:pt idx="161">
                  <c:v>0.115221</c:v>
                </c:pt>
                <c:pt idx="162">
                  <c:v>0.22934</c:v>
                </c:pt>
                <c:pt idx="163">
                  <c:v>0.110852</c:v>
                </c:pt>
                <c:pt idx="164">
                  <c:v>0.081126</c:v>
                </c:pt>
                <c:pt idx="165">
                  <c:v>0.019929</c:v>
                </c:pt>
                <c:pt idx="166">
                  <c:v>2.0E-5</c:v>
                </c:pt>
                <c:pt idx="167">
                  <c:v>2.0E-5</c:v>
                </c:pt>
                <c:pt idx="168">
                  <c:v>0.127291</c:v>
                </c:pt>
                <c:pt idx="169">
                  <c:v>0.035483</c:v>
                </c:pt>
                <c:pt idx="170">
                  <c:v>2.0E-5</c:v>
                </c:pt>
                <c:pt idx="171">
                  <c:v>2.0E-5</c:v>
                </c:pt>
                <c:pt idx="172">
                  <c:v>0.081837</c:v>
                </c:pt>
                <c:pt idx="173">
                  <c:v>2.0E-5</c:v>
                </c:pt>
                <c:pt idx="174">
                  <c:v>0.130111</c:v>
                </c:pt>
                <c:pt idx="175">
                  <c:v>0.052467</c:v>
                </c:pt>
                <c:pt idx="176">
                  <c:v>0.181887</c:v>
                </c:pt>
                <c:pt idx="177">
                  <c:v>0.005888</c:v>
                </c:pt>
                <c:pt idx="178">
                  <c:v>0.06184</c:v>
                </c:pt>
                <c:pt idx="179">
                  <c:v>2.0E-5</c:v>
                </c:pt>
                <c:pt idx="180">
                  <c:v>0.077722</c:v>
                </c:pt>
                <c:pt idx="181">
                  <c:v>0.241702</c:v>
                </c:pt>
                <c:pt idx="182">
                  <c:v>0.07269</c:v>
                </c:pt>
                <c:pt idx="183">
                  <c:v>0.056619</c:v>
                </c:pt>
                <c:pt idx="184">
                  <c:v>0.206003</c:v>
                </c:pt>
                <c:pt idx="185">
                  <c:v>2.0E-5</c:v>
                </c:pt>
                <c:pt idx="186">
                  <c:v>0.132079</c:v>
                </c:pt>
                <c:pt idx="187">
                  <c:v>0.118904</c:v>
                </c:pt>
                <c:pt idx="188">
                  <c:v>0.189166</c:v>
                </c:pt>
                <c:pt idx="189">
                  <c:v>0.055133</c:v>
                </c:pt>
                <c:pt idx="190">
                  <c:v>0.003792</c:v>
                </c:pt>
                <c:pt idx="191">
                  <c:v>0.099017</c:v>
                </c:pt>
                <c:pt idx="192">
                  <c:v>0.35866</c:v>
                </c:pt>
                <c:pt idx="193">
                  <c:v>2.0E-5</c:v>
                </c:pt>
                <c:pt idx="194">
                  <c:v>0.248423</c:v>
                </c:pt>
                <c:pt idx="195">
                  <c:v>0.010066</c:v>
                </c:pt>
                <c:pt idx="196">
                  <c:v>0.191892</c:v>
                </c:pt>
                <c:pt idx="197">
                  <c:v>0.302468</c:v>
                </c:pt>
                <c:pt idx="198">
                  <c:v>0.118356</c:v>
                </c:pt>
                <c:pt idx="199">
                  <c:v>2.0E-5</c:v>
                </c:pt>
                <c:pt idx="200">
                  <c:v>0.240753</c:v>
                </c:pt>
                <c:pt idx="201">
                  <c:v>2.0E-5</c:v>
                </c:pt>
                <c:pt idx="202">
                  <c:v>0.123781</c:v>
                </c:pt>
                <c:pt idx="203">
                  <c:v>0.15549</c:v>
                </c:pt>
                <c:pt idx="204">
                  <c:v>0.033262</c:v>
                </c:pt>
                <c:pt idx="205">
                  <c:v>0.089397</c:v>
                </c:pt>
                <c:pt idx="206">
                  <c:v>0.086193</c:v>
                </c:pt>
                <c:pt idx="207">
                  <c:v>0.002688</c:v>
                </c:pt>
                <c:pt idx="208">
                  <c:v>2.0E-5</c:v>
                </c:pt>
                <c:pt idx="209">
                  <c:v>0.034772</c:v>
                </c:pt>
                <c:pt idx="210">
                  <c:v>0.298433</c:v>
                </c:pt>
                <c:pt idx="211">
                  <c:v>0.016493</c:v>
                </c:pt>
                <c:pt idx="212">
                  <c:v>0.190288</c:v>
                </c:pt>
                <c:pt idx="213">
                  <c:v>2.0E-5</c:v>
                </c:pt>
                <c:pt idx="214">
                  <c:v>0.07922</c:v>
                </c:pt>
                <c:pt idx="215">
                  <c:v>0.007795</c:v>
                </c:pt>
                <c:pt idx="216">
                  <c:v>0.009935</c:v>
                </c:pt>
                <c:pt idx="217">
                  <c:v>2.0E-5</c:v>
                </c:pt>
                <c:pt idx="218">
                  <c:v>0.054333</c:v>
                </c:pt>
                <c:pt idx="219">
                  <c:v>2.0E-5</c:v>
                </c:pt>
                <c:pt idx="220">
                  <c:v>2.0E-5</c:v>
                </c:pt>
                <c:pt idx="221">
                  <c:v>2.0E-5</c:v>
                </c:pt>
                <c:pt idx="222">
                  <c:v>2.0E-5</c:v>
                </c:pt>
                <c:pt idx="223">
                  <c:v>0.198813</c:v>
                </c:pt>
                <c:pt idx="224">
                  <c:v>0.253832</c:v>
                </c:pt>
                <c:pt idx="225">
                  <c:v>0.023323</c:v>
                </c:pt>
                <c:pt idx="226">
                  <c:v>0.193342</c:v>
                </c:pt>
                <c:pt idx="227">
                  <c:v>0.078493</c:v>
                </c:pt>
                <c:pt idx="228">
                  <c:v>0.075377</c:v>
                </c:pt>
                <c:pt idx="229">
                  <c:v>0.102844</c:v>
                </c:pt>
                <c:pt idx="230">
                  <c:v>2.0E-5</c:v>
                </c:pt>
                <c:pt idx="231">
                  <c:v>0.120357</c:v>
                </c:pt>
                <c:pt idx="232">
                  <c:v>2.0E-5</c:v>
                </c:pt>
                <c:pt idx="233">
                  <c:v>0.319619</c:v>
                </c:pt>
                <c:pt idx="234">
                  <c:v>0.199097</c:v>
                </c:pt>
                <c:pt idx="235">
                  <c:v>0.055214</c:v>
                </c:pt>
                <c:pt idx="236">
                  <c:v>0.132832</c:v>
                </c:pt>
                <c:pt idx="237">
                  <c:v>0.139159</c:v>
                </c:pt>
                <c:pt idx="238">
                  <c:v>0.291325</c:v>
                </c:pt>
                <c:pt idx="239">
                  <c:v>0.177308</c:v>
                </c:pt>
                <c:pt idx="240">
                  <c:v>0.297302</c:v>
                </c:pt>
                <c:pt idx="241">
                  <c:v>0.226978</c:v>
                </c:pt>
                <c:pt idx="242">
                  <c:v>2.0E-5</c:v>
                </c:pt>
                <c:pt idx="243">
                  <c:v>2.0E-5</c:v>
                </c:pt>
                <c:pt idx="244">
                  <c:v>0.555253</c:v>
                </c:pt>
                <c:pt idx="245">
                  <c:v>0.057914</c:v>
                </c:pt>
                <c:pt idx="246">
                  <c:v>2.0E-5</c:v>
                </c:pt>
                <c:pt idx="247">
                  <c:v>0.158592</c:v>
                </c:pt>
                <c:pt idx="248">
                  <c:v>0.001984</c:v>
                </c:pt>
                <c:pt idx="249">
                  <c:v>0.568645</c:v>
                </c:pt>
                <c:pt idx="250">
                  <c:v>0.048052</c:v>
                </c:pt>
                <c:pt idx="251">
                  <c:v>0.465657</c:v>
                </c:pt>
                <c:pt idx="252">
                  <c:v>0.07017</c:v>
                </c:pt>
                <c:pt idx="253">
                  <c:v>0.19814</c:v>
                </c:pt>
                <c:pt idx="254">
                  <c:v>0.065774</c:v>
                </c:pt>
                <c:pt idx="255">
                  <c:v>0.329603</c:v>
                </c:pt>
                <c:pt idx="256">
                  <c:v>0.312866</c:v>
                </c:pt>
                <c:pt idx="257">
                  <c:v>0.036586</c:v>
                </c:pt>
                <c:pt idx="258">
                  <c:v>2.0E-5</c:v>
                </c:pt>
                <c:pt idx="259">
                  <c:v>2.0E-5</c:v>
                </c:pt>
                <c:pt idx="260">
                  <c:v>2.0E-5</c:v>
                </c:pt>
                <c:pt idx="261">
                  <c:v>0.071175</c:v>
                </c:pt>
                <c:pt idx="262">
                  <c:v>0.20699</c:v>
                </c:pt>
                <c:pt idx="263">
                  <c:v>0.038673</c:v>
                </c:pt>
                <c:pt idx="264">
                  <c:v>0.057965</c:v>
                </c:pt>
                <c:pt idx="265">
                  <c:v>0.980778</c:v>
                </c:pt>
                <c:pt idx="266">
                  <c:v>2.0E-5</c:v>
                </c:pt>
                <c:pt idx="267">
                  <c:v>0.929661</c:v>
                </c:pt>
                <c:pt idx="268">
                  <c:v>0.97739</c:v>
                </c:pt>
                <c:pt idx="269">
                  <c:v>0.981737</c:v>
                </c:pt>
                <c:pt idx="270">
                  <c:v>0.99997</c:v>
                </c:pt>
                <c:pt idx="271">
                  <c:v>0.99997</c:v>
                </c:pt>
                <c:pt idx="272">
                  <c:v>0.99997</c:v>
                </c:pt>
                <c:pt idx="273">
                  <c:v>0.99997</c:v>
                </c:pt>
                <c:pt idx="274">
                  <c:v>0.99997</c:v>
                </c:pt>
                <c:pt idx="275">
                  <c:v>0.99997</c:v>
                </c:pt>
                <c:pt idx="276">
                  <c:v>0.99997</c:v>
                </c:pt>
                <c:pt idx="277">
                  <c:v>0.992189</c:v>
                </c:pt>
                <c:pt idx="278">
                  <c:v>0.988514</c:v>
                </c:pt>
                <c:pt idx="279">
                  <c:v>0.975206</c:v>
                </c:pt>
                <c:pt idx="280">
                  <c:v>0.970751</c:v>
                </c:pt>
                <c:pt idx="281">
                  <c:v>0.96833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4F11-454F-892B-583B6C41C9E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overlap val="100"/>
        <c:axId val="2081876264"/>
        <c:axId val="2081878536"/>
      </c:barChart>
      <c:catAx>
        <c:axId val="2081876264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2081878536"/>
        <c:crossesAt val="0.0"/>
        <c:auto val="1"/>
        <c:lblAlgn val="ctr"/>
        <c:lblOffset val="100"/>
        <c:tickLblSkip val="1"/>
        <c:noMultiLvlLbl val="0"/>
      </c:catAx>
      <c:valAx>
        <c:axId val="2081878536"/>
        <c:scaling>
          <c:orientation val="minMax"/>
          <c:max val="1.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81876264"/>
        <c:crosses val="autoZero"/>
        <c:crossBetween val="midCat"/>
      </c:valAx>
      <c:spPr>
        <a:noFill/>
        <a:ln w="25400"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tint val="100000"/>
              <a:shade val="100000"/>
              <a:satMod val="130000"/>
            </a:schemeClr>
          </a:gs>
          <a:gs pos="100000">
            <a:schemeClr val="phClr">
              <a:tint val="50000"/>
              <a:shade val="100000"/>
              <a:satMod val="350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2E3107-2012-C944-9A0A-DFE5FB47FD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835</Words>
  <Characters>4762</Characters>
  <Application>Microsoft Macintosh Word</Application>
  <DocSecurity>0</DocSecurity>
  <Lines>39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a torrezan</dc:creator>
  <cp:keywords/>
  <dc:description/>
  <cp:lastModifiedBy>Daniele Paixão</cp:lastModifiedBy>
  <cp:revision>10</cp:revision>
  <dcterms:created xsi:type="dcterms:W3CDTF">2022-01-04T22:50:00Z</dcterms:created>
  <dcterms:modified xsi:type="dcterms:W3CDTF">2022-07-17T1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ancers</vt:lpwstr>
  </property>
  <property fmtid="{D5CDD505-2E9C-101B-9397-08002B2CF9AE}" pid="9" name="Mendeley Recent Style Name 3_1">
    <vt:lpwstr>Cancers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</Properties>
</file>